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D8A27" w14:textId="7A371118" w:rsidR="00940EB1" w:rsidRPr="00081ACF" w:rsidRDefault="00940EB1" w:rsidP="00940EB1">
      <w:pPr>
        <w:pStyle w:val="Heading1"/>
      </w:pPr>
      <w:r w:rsidRPr="00081ACF">
        <w:t>Supplementary Material</w:t>
      </w:r>
    </w:p>
    <w:p w14:paraId="7849D295" w14:textId="77777777" w:rsidR="00940EB1" w:rsidRPr="00081ACF" w:rsidRDefault="00940EB1" w:rsidP="00940EB1">
      <w:pPr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</w:p>
    <w:p w14:paraId="432084DB" w14:textId="77777777" w:rsidR="00940EB1" w:rsidRPr="00081ACF" w:rsidRDefault="00940EB1" w:rsidP="00940EB1">
      <w:pPr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081ACF">
        <w:rPr>
          <w:rFonts w:ascii="Times New Roman" w:eastAsia="Calibri" w:hAnsi="Times New Roman" w:cs="Times New Roman"/>
          <w:b/>
          <w:sz w:val="24"/>
          <w:szCs w:val="24"/>
        </w:rPr>
        <w:t>Supplementary Table S1. D</w:t>
      </w:r>
      <w:r w:rsidRPr="00081A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emographics and clinical characteristics </w:t>
      </w:r>
      <w:r w:rsidRPr="00081ACF">
        <w:rPr>
          <w:rFonts w:ascii="Times New Roman" w:eastAsia="Calibri" w:hAnsi="Times New Roman" w:cs="Times New Roman"/>
          <w:b/>
          <w:sz w:val="24"/>
          <w:szCs w:val="24"/>
        </w:rPr>
        <w:t>of patients who started index CDK4/6i plus AI treatment from 2017 and onward in</w:t>
      </w:r>
      <w:r w:rsidRPr="00081A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the unadjusted and </w:t>
      </w:r>
      <w:proofErr w:type="spellStart"/>
      <w:r w:rsidRPr="00081A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sIPTW</w:t>
      </w:r>
      <w:proofErr w:type="spellEnd"/>
      <w:r w:rsidRPr="00081A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analyses </w:t>
      </w:r>
    </w:p>
    <w:tbl>
      <w:tblPr>
        <w:tblStyle w:val="TableGrid"/>
        <w:tblW w:w="15575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1170"/>
        <w:gridCol w:w="1170"/>
        <w:gridCol w:w="1080"/>
        <w:gridCol w:w="1080"/>
        <w:gridCol w:w="1170"/>
        <w:gridCol w:w="1170"/>
        <w:gridCol w:w="1175"/>
        <w:gridCol w:w="1080"/>
        <w:gridCol w:w="1170"/>
        <w:gridCol w:w="1080"/>
      </w:tblGrid>
      <w:tr w:rsidR="00940EB1" w:rsidRPr="00081ACF" w14:paraId="30780BEA" w14:textId="77777777" w:rsidTr="00843823"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95A099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8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EDBA8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analysis</w:t>
            </w:r>
          </w:p>
        </w:tc>
        <w:tc>
          <w:tcPr>
            <w:tcW w:w="68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A036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PTW</w:t>
            </w:r>
            <w:proofErr w:type="spellEnd"/>
          </w:p>
        </w:tc>
      </w:tr>
      <w:tr w:rsidR="00940EB1" w:rsidRPr="00081ACF" w14:paraId="0C122091" w14:textId="77777777" w:rsidTr="00843823"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86DD0C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E06D3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(N = 10,246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8CBE2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  <w:proofErr w:type="spellStart"/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5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2610F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(N = 10,244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272FE" w14:textId="77777777" w:rsidR="00940EB1" w:rsidRPr="00081ACF" w:rsidRDefault="00940EB1" w:rsidP="00843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  <w:proofErr w:type="spellStart"/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40EB1" w:rsidRPr="00081ACF" w14:paraId="4AB7BB3C" w14:textId="77777777" w:rsidTr="00843823"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072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86BDE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L + AI </w:t>
            </w:r>
          </w:p>
          <w:p w14:paraId="370EFCA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79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FD781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B + AI </w:t>
            </w:r>
          </w:p>
          <w:p w14:paraId="75FB50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0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164D0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</w:t>
            </w:r>
          </w:p>
          <w:p w14:paraId="78C54BC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86DA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  <w:t xml:space="preserve">RIB + AI vs </w:t>
            </w:r>
          </w:p>
          <w:p w14:paraId="2C9281A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  <w:t>PAL + A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46DB6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vs </w:t>
            </w:r>
          </w:p>
          <w:p w14:paraId="72719FA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5CC64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vs </w:t>
            </w:r>
          </w:p>
          <w:p w14:paraId="557ED731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 + A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25BD9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L + AI </w:t>
            </w:r>
          </w:p>
          <w:p w14:paraId="215A8700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8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9C585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B + AI </w:t>
            </w:r>
          </w:p>
          <w:p w14:paraId="111B53D7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00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C0E62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</w:t>
            </w:r>
          </w:p>
          <w:p w14:paraId="2C70B70B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81A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AFAF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  <w:t xml:space="preserve">RIB + AI vs </w:t>
            </w:r>
          </w:p>
          <w:p w14:paraId="3AEB7528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  <w:t>PAL + A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A50AD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vs </w:t>
            </w:r>
          </w:p>
          <w:p w14:paraId="1EF5F230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8E04C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E + AI vs </w:t>
            </w:r>
          </w:p>
          <w:p w14:paraId="58A19AAD" w14:textId="77777777" w:rsidR="00940EB1" w:rsidRPr="00081ACF" w:rsidRDefault="00940EB1" w:rsidP="00843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 + AI</w:t>
            </w:r>
          </w:p>
        </w:tc>
      </w:tr>
      <w:tr w:rsidR="00940EB1" w:rsidRPr="00081ACF" w14:paraId="30F0F03D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6C53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BC</w:t>
            </w:r>
            <w:proofErr w:type="spellEnd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diagnosis,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8F5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FDE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80E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12C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96A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9B3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5AF5BB57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D2AC7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  <w:vAlign w:val="bottom"/>
          </w:tcPr>
          <w:p w14:paraId="139EED3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6.0 (11.6)</w:t>
            </w:r>
          </w:p>
        </w:tc>
        <w:tc>
          <w:tcPr>
            <w:tcW w:w="1170" w:type="dxa"/>
            <w:vAlign w:val="bottom"/>
          </w:tcPr>
          <w:p w14:paraId="52FFE19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2.8 (12.8)</w:t>
            </w:r>
          </w:p>
        </w:tc>
        <w:tc>
          <w:tcPr>
            <w:tcW w:w="1170" w:type="dxa"/>
            <w:vAlign w:val="bottom"/>
          </w:tcPr>
          <w:p w14:paraId="3D7DA8E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3.4 (12.4)</w:t>
            </w:r>
          </w:p>
        </w:tc>
        <w:tc>
          <w:tcPr>
            <w:tcW w:w="1170" w:type="dxa"/>
            <w:vAlign w:val="bottom"/>
          </w:tcPr>
          <w:p w14:paraId="18C4AFD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89</w:t>
            </w:r>
          </w:p>
        </w:tc>
        <w:tc>
          <w:tcPr>
            <w:tcW w:w="1080" w:type="dxa"/>
            <w:vAlign w:val="bottom"/>
          </w:tcPr>
          <w:p w14:paraId="4C9A4E0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60</w:t>
            </w:r>
          </w:p>
        </w:tc>
        <w:tc>
          <w:tcPr>
            <w:tcW w:w="1080" w:type="dxa"/>
            <w:vAlign w:val="bottom"/>
          </w:tcPr>
          <w:p w14:paraId="56B03F9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1170" w:type="dxa"/>
            <w:vAlign w:val="bottom"/>
          </w:tcPr>
          <w:p w14:paraId="4284E7B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5.1 (12.0)</w:t>
            </w:r>
          </w:p>
        </w:tc>
        <w:tc>
          <w:tcPr>
            <w:tcW w:w="1170" w:type="dxa"/>
            <w:vAlign w:val="bottom"/>
          </w:tcPr>
          <w:p w14:paraId="7FBA191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4.8 (12.1)</w:t>
            </w:r>
          </w:p>
        </w:tc>
        <w:tc>
          <w:tcPr>
            <w:tcW w:w="1175" w:type="dxa"/>
            <w:vAlign w:val="bottom"/>
          </w:tcPr>
          <w:p w14:paraId="2162723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4.7 (12.1)</w:t>
            </w:r>
          </w:p>
        </w:tc>
        <w:tc>
          <w:tcPr>
            <w:tcW w:w="1080" w:type="dxa"/>
            <w:vAlign w:val="bottom"/>
          </w:tcPr>
          <w:p w14:paraId="58C535A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209</w:t>
            </w:r>
          </w:p>
        </w:tc>
        <w:tc>
          <w:tcPr>
            <w:tcW w:w="1170" w:type="dxa"/>
            <w:vAlign w:val="bottom"/>
          </w:tcPr>
          <w:p w14:paraId="20A7F09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333</w:t>
            </w:r>
          </w:p>
        </w:tc>
        <w:tc>
          <w:tcPr>
            <w:tcW w:w="1080" w:type="dxa"/>
            <w:vAlign w:val="bottom"/>
          </w:tcPr>
          <w:p w14:paraId="65C53E5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124</w:t>
            </w:r>
          </w:p>
        </w:tc>
      </w:tr>
      <w:tr w:rsidR="00940EB1" w:rsidRPr="00081ACF" w14:paraId="7304379E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0DEBC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Align w:val="bottom"/>
          </w:tcPr>
          <w:p w14:paraId="280D9BE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7.0 (16.0)</w:t>
            </w:r>
          </w:p>
        </w:tc>
        <w:tc>
          <w:tcPr>
            <w:tcW w:w="1170" w:type="dxa"/>
            <w:vAlign w:val="bottom"/>
          </w:tcPr>
          <w:p w14:paraId="2D21C87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4.0 (19.0)</w:t>
            </w:r>
          </w:p>
        </w:tc>
        <w:tc>
          <w:tcPr>
            <w:tcW w:w="1170" w:type="dxa"/>
            <w:vAlign w:val="bottom"/>
          </w:tcPr>
          <w:p w14:paraId="0413C91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5.0 (18.0)</w:t>
            </w:r>
          </w:p>
        </w:tc>
        <w:tc>
          <w:tcPr>
            <w:tcW w:w="1170" w:type="dxa"/>
            <w:vAlign w:val="bottom"/>
          </w:tcPr>
          <w:p w14:paraId="0615F44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3495D3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0894EB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E9D662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6.0 (16.0)</w:t>
            </w:r>
          </w:p>
        </w:tc>
        <w:tc>
          <w:tcPr>
            <w:tcW w:w="1170" w:type="dxa"/>
            <w:vAlign w:val="bottom"/>
          </w:tcPr>
          <w:p w14:paraId="676484F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6.0 (17.0)</w:t>
            </w:r>
          </w:p>
        </w:tc>
        <w:tc>
          <w:tcPr>
            <w:tcW w:w="1175" w:type="dxa"/>
            <w:vAlign w:val="bottom"/>
          </w:tcPr>
          <w:p w14:paraId="164DCFD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6.0 (17.0)</w:t>
            </w:r>
          </w:p>
        </w:tc>
        <w:tc>
          <w:tcPr>
            <w:tcW w:w="1080" w:type="dxa"/>
            <w:vAlign w:val="bottom"/>
          </w:tcPr>
          <w:p w14:paraId="422A12B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31CBA2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01DD1B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5BCFF8DA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D6A13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Age category, years</w:t>
            </w:r>
          </w:p>
        </w:tc>
        <w:tc>
          <w:tcPr>
            <w:tcW w:w="1170" w:type="dxa"/>
            <w:vAlign w:val="bottom"/>
          </w:tcPr>
          <w:p w14:paraId="5BF25A6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B83AC9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bottom"/>
          </w:tcPr>
          <w:p w14:paraId="0581D28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076A0F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20A23B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A08B9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4785505F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AB6A9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8−49</w:t>
            </w:r>
          </w:p>
        </w:tc>
        <w:tc>
          <w:tcPr>
            <w:tcW w:w="1170" w:type="dxa"/>
            <w:vAlign w:val="bottom"/>
          </w:tcPr>
          <w:p w14:paraId="688E47B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9.3)</w:t>
            </w:r>
          </w:p>
        </w:tc>
        <w:tc>
          <w:tcPr>
            <w:tcW w:w="1170" w:type="dxa"/>
            <w:vAlign w:val="bottom"/>
          </w:tcPr>
          <w:p w14:paraId="3561F48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17.3)</w:t>
            </w:r>
          </w:p>
        </w:tc>
        <w:tc>
          <w:tcPr>
            <w:tcW w:w="1170" w:type="dxa"/>
            <w:vAlign w:val="bottom"/>
          </w:tcPr>
          <w:p w14:paraId="09EF7A2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14.0)</w:t>
            </w:r>
          </w:p>
        </w:tc>
        <w:tc>
          <w:tcPr>
            <w:tcW w:w="1170" w:type="dxa"/>
            <w:vAlign w:val="bottom"/>
          </w:tcPr>
          <w:p w14:paraId="432CDA3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6</w:t>
            </w:r>
          </w:p>
        </w:tc>
        <w:tc>
          <w:tcPr>
            <w:tcW w:w="1080" w:type="dxa"/>
            <w:vAlign w:val="bottom"/>
          </w:tcPr>
          <w:p w14:paraId="2ABD545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1080" w:type="dxa"/>
            <w:vAlign w:val="bottom"/>
          </w:tcPr>
          <w:p w14:paraId="3C5962F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9</w:t>
            </w:r>
          </w:p>
        </w:tc>
        <w:tc>
          <w:tcPr>
            <w:tcW w:w="1170" w:type="dxa"/>
            <w:vAlign w:val="bottom"/>
          </w:tcPr>
          <w:p w14:paraId="4C35D9D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 (11.6)</w:t>
            </w:r>
          </w:p>
        </w:tc>
        <w:tc>
          <w:tcPr>
            <w:tcW w:w="1170" w:type="dxa"/>
            <w:vAlign w:val="bottom"/>
          </w:tcPr>
          <w:p w14:paraId="48F31DF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11.6)</w:t>
            </w:r>
          </w:p>
        </w:tc>
        <w:tc>
          <w:tcPr>
            <w:tcW w:w="1175" w:type="dxa"/>
            <w:vAlign w:val="bottom"/>
          </w:tcPr>
          <w:p w14:paraId="31D084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11.5)</w:t>
            </w:r>
          </w:p>
        </w:tc>
        <w:tc>
          <w:tcPr>
            <w:tcW w:w="1080" w:type="dxa"/>
            <w:vAlign w:val="bottom"/>
          </w:tcPr>
          <w:p w14:paraId="277E26A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vAlign w:val="bottom"/>
          </w:tcPr>
          <w:p w14:paraId="2D9CC32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080" w:type="dxa"/>
            <w:vAlign w:val="bottom"/>
          </w:tcPr>
          <w:p w14:paraId="71F7B91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4</w:t>
            </w:r>
          </w:p>
        </w:tc>
      </w:tr>
      <w:tr w:rsidR="00940EB1" w:rsidRPr="00081ACF" w14:paraId="6B7A01D1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92740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50−64</w:t>
            </w:r>
          </w:p>
        </w:tc>
        <w:tc>
          <w:tcPr>
            <w:tcW w:w="1170" w:type="dxa"/>
            <w:vAlign w:val="bottom"/>
          </w:tcPr>
          <w:p w14:paraId="3D139AD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 (32.7)</w:t>
            </w:r>
          </w:p>
        </w:tc>
        <w:tc>
          <w:tcPr>
            <w:tcW w:w="1170" w:type="dxa"/>
            <w:vAlign w:val="bottom"/>
          </w:tcPr>
          <w:p w14:paraId="3427123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34.1)</w:t>
            </w:r>
          </w:p>
        </w:tc>
        <w:tc>
          <w:tcPr>
            <w:tcW w:w="1170" w:type="dxa"/>
            <w:vAlign w:val="bottom"/>
          </w:tcPr>
          <w:p w14:paraId="59F30DC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35.9)</w:t>
            </w:r>
          </w:p>
        </w:tc>
        <w:tc>
          <w:tcPr>
            <w:tcW w:w="1170" w:type="dxa"/>
            <w:vAlign w:val="bottom"/>
          </w:tcPr>
          <w:p w14:paraId="5C64EC9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080" w:type="dxa"/>
            <w:vAlign w:val="bottom"/>
          </w:tcPr>
          <w:p w14:paraId="26D5B13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080" w:type="dxa"/>
            <w:vAlign w:val="bottom"/>
          </w:tcPr>
          <w:p w14:paraId="6EFBE8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170" w:type="dxa"/>
            <w:vAlign w:val="bottom"/>
          </w:tcPr>
          <w:p w14:paraId="512233D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3 (33.4)</w:t>
            </w:r>
          </w:p>
        </w:tc>
        <w:tc>
          <w:tcPr>
            <w:tcW w:w="1170" w:type="dxa"/>
            <w:vAlign w:val="bottom"/>
          </w:tcPr>
          <w:p w14:paraId="282C989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33.6)</w:t>
            </w:r>
          </w:p>
        </w:tc>
        <w:tc>
          <w:tcPr>
            <w:tcW w:w="1175" w:type="dxa"/>
            <w:vAlign w:val="bottom"/>
          </w:tcPr>
          <w:p w14:paraId="51E7145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 (33.8)</w:t>
            </w:r>
          </w:p>
        </w:tc>
        <w:tc>
          <w:tcPr>
            <w:tcW w:w="1080" w:type="dxa"/>
            <w:vAlign w:val="bottom"/>
          </w:tcPr>
          <w:p w14:paraId="29039FD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170" w:type="dxa"/>
            <w:vAlign w:val="bottom"/>
          </w:tcPr>
          <w:p w14:paraId="0B173C2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080" w:type="dxa"/>
            <w:vAlign w:val="bottom"/>
          </w:tcPr>
          <w:p w14:paraId="156C01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940EB1" w:rsidRPr="00081ACF" w14:paraId="11484736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4A6E3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5−74</w:t>
            </w:r>
          </w:p>
        </w:tc>
        <w:tc>
          <w:tcPr>
            <w:tcW w:w="1170" w:type="dxa"/>
            <w:vAlign w:val="bottom"/>
          </w:tcPr>
          <w:p w14:paraId="41A324F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4 (31.7)</w:t>
            </w:r>
          </w:p>
        </w:tc>
        <w:tc>
          <w:tcPr>
            <w:tcW w:w="1170" w:type="dxa"/>
            <w:vAlign w:val="bottom"/>
          </w:tcPr>
          <w:p w14:paraId="2ACDCAA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28.3)</w:t>
            </w:r>
          </w:p>
        </w:tc>
        <w:tc>
          <w:tcPr>
            <w:tcW w:w="1170" w:type="dxa"/>
            <w:vAlign w:val="bottom"/>
          </w:tcPr>
          <w:p w14:paraId="33E562D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29.3)</w:t>
            </w:r>
          </w:p>
        </w:tc>
        <w:tc>
          <w:tcPr>
            <w:tcW w:w="1170" w:type="dxa"/>
            <w:vAlign w:val="bottom"/>
          </w:tcPr>
          <w:p w14:paraId="020D554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7</w:t>
            </w:r>
          </w:p>
        </w:tc>
        <w:tc>
          <w:tcPr>
            <w:tcW w:w="1080" w:type="dxa"/>
            <w:vAlign w:val="bottom"/>
          </w:tcPr>
          <w:p w14:paraId="548C6A3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1080" w:type="dxa"/>
            <w:vAlign w:val="bottom"/>
          </w:tcPr>
          <w:p w14:paraId="29D3A46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170" w:type="dxa"/>
            <w:vAlign w:val="bottom"/>
          </w:tcPr>
          <w:p w14:paraId="375643B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 (30.6)</w:t>
            </w:r>
          </w:p>
        </w:tc>
        <w:tc>
          <w:tcPr>
            <w:tcW w:w="1170" w:type="dxa"/>
            <w:vAlign w:val="bottom"/>
          </w:tcPr>
          <w:p w14:paraId="037127A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 (30.4)</w:t>
            </w:r>
          </w:p>
        </w:tc>
        <w:tc>
          <w:tcPr>
            <w:tcW w:w="1175" w:type="dxa"/>
            <w:vAlign w:val="bottom"/>
          </w:tcPr>
          <w:p w14:paraId="270A75B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 (30.5)</w:t>
            </w:r>
          </w:p>
        </w:tc>
        <w:tc>
          <w:tcPr>
            <w:tcW w:w="1080" w:type="dxa"/>
            <w:vAlign w:val="bottom"/>
          </w:tcPr>
          <w:p w14:paraId="57532E6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4</w:t>
            </w:r>
          </w:p>
        </w:tc>
        <w:tc>
          <w:tcPr>
            <w:tcW w:w="1170" w:type="dxa"/>
            <w:vAlign w:val="bottom"/>
          </w:tcPr>
          <w:p w14:paraId="2D28B4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080" w:type="dxa"/>
            <w:vAlign w:val="bottom"/>
          </w:tcPr>
          <w:p w14:paraId="0DA1BFD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940EB1" w:rsidRPr="00081ACF" w14:paraId="671C9E3B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0A262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≥ 75</w:t>
            </w:r>
          </w:p>
        </w:tc>
        <w:tc>
          <w:tcPr>
            <w:tcW w:w="1170" w:type="dxa"/>
            <w:vAlign w:val="bottom"/>
          </w:tcPr>
          <w:p w14:paraId="70C2532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0 (26.3)</w:t>
            </w:r>
          </w:p>
        </w:tc>
        <w:tc>
          <w:tcPr>
            <w:tcW w:w="1170" w:type="dxa"/>
            <w:vAlign w:val="bottom"/>
          </w:tcPr>
          <w:p w14:paraId="69FDF3C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20.2)</w:t>
            </w:r>
          </w:p>
        </w:tc>
        <w:tc>
          <w:tcPr>
            <w:tcW w:w="1170" w:type="dxa"/>
            <w:vAlign w:val="bottom"/>
          </w:tcPr>
          <w:p w14:paraId="4E7E4B6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20.8)</w:t>
            </w:r>
          </w:p>
        </w:tc>
        <w:tc>
          <w:tcPr>
            <w:tcW w:w="1170" w:type="dxa"/>
            <w:vAlign w:val="bottom"/>
          </w:tcPr>
          <w:p w14:paraId="5E1F58A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5</w:t>
            </w:r>
          </w:p>
        </w:tc>
        <w:tc>
          <w:tcPr>
            <w:tcW w:w="1080" w:type="dxa"/>
            <w:vAlign w:val="bottom"/>
          </w:tcPr>
          <w:p w14:paraId="7399CFC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5</w:t>
            </w:r>
          </w:p>
        </w:tc>
        <w:tc>
          <w:tcPr>
            <w:tcW w:w="1080" w:type="dxa"/>
            <w:vAlign w:val="bottom"/>
          </w:tcPr>
          <w:p w14:paraId="6EC49A1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170" w:type="dxa"/>
            <w:vAlign w:val="bottom"/>
          </w:tcPr>
          <w:p w14:paraId="075984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 (24.4)</w:t>
            </w:r>
          </w:p>
        </w:tc>
        <w:tc>
          <w:tcPr>
            <w:tcW w:w="1170" w:type="dxa"/>
            <w:vAlign w:val="bottom"/>
          </w:tcPr>
          <w:p w14:paraId="1034A31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 (24.4)</w:t>
            </w:r>
          </w:p>
        </w:tc>
        <w:tc>
          <w:tcPr>
            <w:tcW w:w="1175" w:type="dxa"/>
            <w:vAlign w:val="bottom"/>
          </w:tcPr>
          <w:p w14:paraId="4E61502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24.2)</w:t>
            </w:r>
          </w:p>
        </w:tc>
        <w:tc>
          <w:tcPr>
            <w:tcW w:w="1080" w:type="dxa"/>
            <w:vAlign w:val="bottom"/>
          </w:tcPr>
          <w:p w14:paraId="064D5EE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170" w:type="dxa"/>
            <w:vAlign w:val="bottom"/>
          </w:tcPr>
          <w:p w14:paraId="613EC99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1080" w:type="dxa"/>
            <w:vAlign w:val="bottom"/>
          </w:tcPr>
          <w:p w14:paraId="40C8817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3</w:t>
            </w:r>
          </w:p>
        </w:tc>
      </w:tr>
      <w:tr w:rsidR="00940EB1" w:rsidRPr="00081ACF" w14:paraId="5B7D20F5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F2702" w14:textId="77777777" w:rsidR="00940EB1" w:rsidRPr="00081ACF" w:rsidRDefault="00940EB1" w:rsidP="00843823">
            <w:pPr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Female sex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vAlign w:val="bottom"/>
          </w:tcPr>
          <w:p w14:paraId="24B84EF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712 (98.7)</w:t>
            </w:r>
          </w:p>
        </w:tc>
        <w:tc>
          <w:tcPr>
            <w:tcW w:w="1170" w:type="dxa"/>
            <w:vAlign w:val="bottom"/>
          </w:tcPr>
          <w:p w14:paraId="4DB95DE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985 (99.0)</w:t>
            </w:r>
          </w:p>
        </w:tc>
        <w:tc>
          <w:tcPr>
            <w:tcW w:w="1170" w:type="dxa"/>
            <w:vAlign w:val="bottom"/>
          </w:tcPr>
          <w:p w14:paraId="5B532A8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428 (99.0)</w:t>
            </w:r>
          </w:p>
        </w:tc>
        <w:tc>
          <w:tcPr>
            <w:tcW w:w="1170" w:type="dxa"/>
            <w:vAlign w:val="bottom"/>
          </w:tcPr>
          <w:p w14:paraId="2094245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1080" w:type="dxa"/>
            <w:vAlign w:val="bottom"/>
          </w:tcPr>
          <w:p w14:paraId="6E42CB2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080" w:type="dxa"/>
            <w:vAlign w:val="bottom"/>
          </w:tcPr>
          <w:p w14:paraId="1378CE8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170" w:type="dxa"/>
            <w:vAlign w:val="bottom"/>
          </w:tcPr>
          <w:p w14:paraId="1C978A1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721 (98.8)</w:t>
            </w:r>
          </w:p>
        </w:tc>
        <w:tc>
          <w:tcPr>
            <w:tcW w:w="1170" w:type="dxa"/>
            <w:vAlign w:val="bottom"/>
          </w:tcPr>
          <w:p w14:paraId="7C98D8D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980 (98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0EC4679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424 (98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69C1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215FEE5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080" w:type="dxa"/>
            <w:vAlign w:val="bottom"/>
          </w:tcPr>
          <w:p w14:paraId="78471EF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020</w:t>
            </w:r>
          </w:p>
        </w:tc>
      </w:tr>
      <w:tr w:rsidR="00940EB1" w:rsidRPr="00081ACF" w14:paraId="7083DFBC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664ED0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Menopausal status at initial diagnosis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vAlign w:val="bottom"/>
          </w:tcPr>
          <w:p w14:paraId="71EA6C6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94DD2B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499A410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C7A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02B4C17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B6DDB53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088031D2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B2550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1170" w:type="dxa"/>
            <w:vAlign w:val="bottom"/>
          </w:tcPr>
          <w:p w14:paraId="284324D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9 (77.1)</w:t>
            </w:r>
          </w:p>
        </w:tc>
        <w:tc>
          <w:tcPr>
            <w:tcW w:w="1170" w:type="dxa"/>
            <w:vAlign w:val="bottom"/>
          </w:tcPr>
          <w:p w14:paraId="32E8F71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 (67.6)</w:t>
            </w:r>
          </w:p>
        </w:tc>
        <w:tc>
          <w:tcPr>
            <w:tcW w:w="1170" w:type="dxa"/>
            <w:vAlign w:val="bottom"/>
          </w:tcPr>
          <w:p w14:paraId="2E5CF76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 (71.2)</w:t>
            </w:r>
          </w:p>
        </w:tc>
        <w:tc>
          <w:tcPr>
            <w:tcW w:w="1170" w:type="dxa"/>
            <w:vAlign w:val="bottom"/>
          </w:tcPr>
          <w:p w14:paraId="3F8C7C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9</w:t>
            </w:r>
          </w:p>
        </w:tc>
        <w:tc>
          <w:tcPr>
            <w:tcW w:w="1080" w:type="dxa"/>
            <w:vAlign w:val="bottom"/>
          </w:tcPr>
          <w:p w14:paraId="0B863A9A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4</w:t>
            </w:r>
          </w:p>
        </w:tc>
        <w:tc>
          <w:tcPr>
            <w:tcW w:w="1080" w:type="dxa"/>
            <w:vAlign w:val="bottom"/>
          </w:tcPr>
          <w:p w14:paraId="3782D9A6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170" w:type="dxa"/>
            <w:vAlign w:val="bottom"/>
          </w:tcPr>
          <w:p w14:paraId="31E4758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8 (75.0)</w:t>
            </w:r>
          </w:p>
        </w:tc>
        <w:tc>
          <w:tcPr>
            <w:tcW w:w="1170" w:type="dxa"/>
            <w:vAlign w:val="bottom"/>
          </w:tcPr>
          <w:p w14:paraId="247D3C5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 (73.1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7380CB5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 (73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4C9F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65C556D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3</w:t>
            </w:r>
          </w:p>
        </w:tc>
        <w:tc>
          <w:tcPr>
            <w:tcW w:w="1080" w:type="dxa"/>
            <w:vAlign w:val="bottom"/>
          </w:tcPr>
          <w:p w14:paraId="5EA203FF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940EB1" w:rsidRPr="00081ACF" w14:paraId="5002BB9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3F325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1170" w:type="dxa"/>
            <w:vAlign w:val="bottom"/>
          </w:tcPr>
          <w:p w14:paraId="6793B29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 (16.5)</w:t>
            </w:r>
          </w:p>
        </w:tc>
        <w:tc>
          <w:tcPr>
            <w:tcW w:w="1170" w:type="dxa"/>
            <w:vAlign w:val="bottom"/>
          </w:tcPr>
          <w:p w14:paraId="28368CF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26.0)</w:t>
            </w:r>
          </w:p>
        </w:tc>
        <w:tc>
          <w:tcPr>
            <w:tcW w:w="1170" w:type="dxa"/>
            <w:vAlign w:val="bottom"/>
          </w:tcPr>
          <w:p w14:paraId="4FCAB8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22.4)</w:t>
            </w:r>
          </w:p>
        </w:tc>
        <w:tc>
          <w:tcPr>
            <w:tcW w:w="1170" w:type="dxa"/>
            <w:vAlign w:val="bottom"/>
          </w:tcPr>
          <w:p w14:paraId="2F0A2A0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6</w:t>
            </w:r>
          </w:p>
        </w:tc>
        <w:tc>
          <w:tcPr>
            <w:tcW w:w="1080" w:type="dxa"/>
            <w:vAlign w:val="bottom"/>
          </w:tcPr>
          <w:p w14:paraId="33FB987A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9</w:t>
            </w:r>
          </w:p>
        </w:tc>
        <w:tc>
          <w:tcPr>
            <w:tcW w:w="1080" w:type="dxa"/>
            <w:vAlign w:val="bottom"/>
          </w:tcPr>
          <w:p w14:paraId="561547CD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5</w:t>
            </w:r>
          </w:p>
        </w:tc>
        <w:tc>
          <w:tcPr>
            <w:tcW w:w="1170" w:type="dxa"/>
            <w:vAlign w:val="bottom"/>
          </w:tcPr>
          <w:p w14:paraId="0970684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 (18.5)</w:t>
            </w:r>
          </w:p>
        </w:tc>
        <w:tc>
          <w:tcPr>
            <w:tcW w:w="1170" w:type="dxa"/>
            <w:vAlign w:val="bottom"/>
          </w:tcPr>
          <w:p w14:paraId="385C44D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20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46CA44B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19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B4BC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245680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080" w:type="dxa"/>
            <w:vAlign w:val="bottom"/>
          </w:tcPr>
          <w:p w14:paraId="259B4069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3</w:t>
            </w:r>
          </w:p>
        </w:tc>
      </w:tr>
      <w:tr w:rsidR="00940EB1" w:rsidRPr="00081ACF" w14:paraId="17D1A1A8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423BF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323C0239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5.1)</w:t>
            </w:r>
          </w:p>
        </w:tc>
        <w:tc>
          <w:tcPr>
            <w:tcW w:w="1170" w:type="dxa"/>
            <w:vAlign w:val="bottom"/>
          </w:tcPr>
          <w:p w14:paraId="432E0226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5.4)</w:t>
            </w:r>
          </w:p>
        </w:tc>
        <w:tc>
          <w:tcPr>
            <w:tcW w:w="1170" w:type="dxa"/>
            <w:vAlign w:val="bottom"/>
          </w:tcPr>
          <w:p w14:paraId="5715438B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5.5)</w:t>
            </w:r>
          </w:p>
        </w:tc>
        <w:tc>
          <w:tcPr>
            <w:tcW w:w="1170" w:type="dxa"/>
            <w:vAlign w:val="bottom"/>
          </w:tcPr>
          <w:p w14:paraId="65CD203B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080" w:type="dxa"/>
            <w:vAlign w:val="bottom"/>
          </w:tcPr>
          <w:p w14:paraId="095A777D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080" w:type="dxa"/>
            <w:vAlign w:val="bottom"/>
          </w:tcPr>
          <w:p w14:paraId="6EA6BA25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70" w:type="dxa"/>
            <w:vAlign w:val="bottom"/>
          </w:tcPr>
          <w:p w14:paraId="0D3FFF14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5.3)</w:t>
            </w:r>
          </w:p>
        </w:tc>
        <w:tc>
          <w:tcPr>
            <w:tcW w:w="1170" w:type="dxa"/>
            <w:vAlign w:val="bottom"/>
          </w:tcPr>
          <w:p w14:paraId="6B294973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29F3C0E8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C4F23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2FB4B6CD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3</w:t>
            </w:r>
          </w:p>
        </w:tc>
        <w:tc>
          <w:tcPr>
            <w:tcW w:w="1080" w:type="dxa"/>
            <w:vAlign w:val="bottom"/>
          </w:tcPr>
          <w:p w14:paraId="42D59C15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940EB1" w:rsidRPr="00081ACF" w14:paraId="41D6ACE8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35D35" w14:textId="77777777" w:rsidR="00940EB1" w:rsidRPr="00081ACF" w:rsidRDefault="00940EB1" w:rsidP="00843823">
            <w:pPr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Male sex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vAlign w:val="bottom"/>
          </w:tcPr>
          <w:p w14:paraId="2D8B966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.3)</w:t>
            </w:r>
          </w:p>
        </w:tc>
        <w:tc>
          <w:tcPr>
            <w:tcW w:w="1170" w:type="dxa"/>
            <w:vAlign w:val="bottom"/>
          </w:tcPr>
          <w:p w14:paraId="5F164A6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.0)</w:t>
            </w:r>
          </w:p>
        </w:tc>
        <w:tc>
          <w:tcPr>
            <w:tcW w:w="1170" w:type="dxa"/>
            <w:vAlign w:val="bottom"/>
          </w:tcPr>
          <w:p w14:paraId="75305E5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0)</w:t>
            </w:r>
          </w:p>
        </w:tc>
        <w:tc>
          <w:tcPr>
            <w:tcW w:w="1170" w:type="dxa"/>
            <w:vAlign w:val="bottom"/>
          </w:tcPr>
          <w:p w14:paraId="5B9F965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1080" w:type="dxa"/>
            <w:vAlign w:val="bottom"/>
          </w:tcPr>
          <w:p w14:paraId="1457F2CF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0</w:t>
            </w:r>
          </w:p>
        </w:tc>
        <w:tc>
          <w:tcPr>
            <w:tcW w:w="1080" w:type="dxa"/>
            <w:vAlign w:val="bottom"/>
          </w:tcPr>
          <w:p w14:paraId="0D0AA932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1170" w:type="dxa"/>
            <w:vAlign w:val="bottom"/>
          </w:tcPr>
          <w:p w14:paraId="6D09AD4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.2)</w:t>
            </w:r>
          </w:p>
        </w:tc>
        <w:tc>
          <w:tcPr>
            <w:tcW w:w="1170" w:type="dxa"/>
            <w:vAlign w:val="bottom"/>
          </w:tcPr>
          <w:p w14:paraId="2748FC3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35FFD29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FEA0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5902580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  <w:vAlign w:val="bottom"/>
          </w:tcPr>
          <w:p w14:paraId="49F7C894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940EB1" w:rsidRPr="00081ACF" w14:paraId="5F0CC342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423A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F8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7A5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BFF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AF2D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18D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18E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497ACFA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BB26B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70" w:type="dxa"/>
            <w:vAlign w:val="bottom"/>
          </w:tcPr>
          <w:p w14:paraId="60E854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1 (62.2)</w:t>
            </w:r>
          </w:p>
        </w:tc>
        <w:tc>
          <w:tcPr>
            <w:tcW w:w="1170" w:type="dxa"/>
            <w:vAlign w:val="bottom"/>
          </w:tcPr>
          <w:p w14:paraId="4BFF14C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 (60.1)</w:t>
            </w:r>
          </w:p>
        </w:tc>
        <w:tc>
          <w:tcPr>
            <w:tcW w:w="1170" w:type="dxa"/>
            <w:vAlign w:val="bottom"/>
          </w:tcPr>
          <w:p w14:paraId="13CD2BC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 (56.7)</w:t>
            </w:r>
          </w:p>
        </w:tc>
        <w:tc>
          <w:tcPr>
            <w:tcW w:w="1170" w:type="dxa"/>
            <w:vAlign w:val="bottom"/>
          </w:tcPr>
          <w:p w14:paraId="4115331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5</w:t>
            </w:r>
          </w:p>
        </w:tc>
        <w:tc>
          <w:tcPr>
            <w:tcW w:w="1080" w:type="dxa"/>
            <w:vAlign w:val="bottom"/>
          </w:tcPr>
          <w:p w14:paraId="6555728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5</w:t>
            </w:r>
          </w:p>
        </w:tc>
        <w:tc>
          <w:tcPr>
            <w:tcW w:w="1080" w:type="dxa"/>
            <w:vAlign w:val="bottom"/>
          </w:tcPr>
          <w:p w14:paraId="1A17DDA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9</w:t>
            </w:r>
          </w:p>
        </w:tc>
        <w:tc>
          <w:tcPr>
            <w:tcW w:w="1170" w:type="dxa"/>
            <w:vAlign w:val="bottom"/>
          </w:tcPr>
          <w:p w14:paraId="209FB22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2 (61.1)</w:t>
            </w:r>
          </w:p>
        </w:tc>
        <w:tc>
          <w:tcPr>
            <w:tcW w:w="1170" w:type="dxa"/>
            <w:vAlign w:val="bottom"/>
          </w:tcPr>
          <w:p w14:paraId="2983460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 (61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C21968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 (61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80CF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700E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98FB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940EB1" w:rsidRPr="00081ACF" w14:paraId="4B9F41B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DC6D0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70" w:type="dxa"/>
            <w:vAlign w:val="bottom"/>
          </w:tcPr>
          <w:p w14:paraId="7F40DE6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 (9.8)</w:t>
            </w:r>
          </w:p>
        </w:tc>
        <w:tc>
          <w:tcPr>
            <w:tcW w:w="1170" w:type="dxa"/>
            <w:vAlign w:val="bottom"/>
          </w:tcPr>
          <w:p w14:paraId="76A1AC4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8.7)</w:t>
            </w:r>
          </w:p>
        </w:tc>
        <w:tc>
          <w:tcPr>
            <w:tcW w:w="1170" w:type="dxa"/>
            <w:vAlign w:val="bottom"/>
          </w:tcPr>
          <w:p w14:paraId="335BE2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12.2)</w:t>
            </w:r>
          </w:p>
        </w:tc>
        <w:tc>
          <w:tcPr>
            <w:tcW w:w="1170" w:type="dxa"/>
            <w:vAlign w:val="bottom"/>
          </w:tcPr>
          <w:p w14:paraId="670D7BA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5</w:t>
            </w:r>
          </w:p>
        </w:tc>
        <w:tc>
          <w:tcPr>
            <w:tcW w:w="1080" w:type="dxa"/>
            <w:vAlign w:val="bottom"/>
          </w:tcPr>
          <w:p w14:paraId="0B4D9B2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080" w:type="dxa"/>
            <w:vAlign w:val="bottom"/>
          </w:tcPr>
          <w:p w14:paraId="3B44CBD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1170" w:type="dxa"/>
            <w:vAlign w:val="bottom"/>
          </w:tcPr>
          <w:p w14:paraId="594D50F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9.9)</w:t>
            </w:r>
          </w:p>
        </w:tc>
        <w:tc>
          <w:tcPr>
            <w:tcW w:w="1170" w:type="dxa"/>
            <w:vAlign w:val="bottom"/>
          </w:tcPr>
          <w:p w14:paraId="0629289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10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4062C0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9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3CAD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A03F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6A40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</w:tr>
      <w:tr w:rsidR="00940EB1" w:rsidRPr="00081ACF" w14:paraId="5734AD43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9B50B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  <w:vAlign w:val="bottom"/>
          </w:tcPr>
          <w:p w14:paraId="0493487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 (28.0)</w:t>
            </w:r>
          </w:p>
        </w:tc>
        <w:tc>
          <w:tcPr>
            <w:tcW w:w="1170" w:type="dxa"/>
            <w:vAlign w:val="bottom"/>
          </w:tcPr>
          <w:p w14:paraId="2150563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 (31.2)</w:t>
            </w:r>
          </w:p>
        </w:tc>
        <w:tc>
          <w:tcPr>
            <w:tcW w:w="1170" w:type="dxa"/>
            <w:vAlign w:val="bottom"/>
          </w:tcPr>
          <w:p w14:paraId="2208A3B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31.1)</w:t>
            </w:r>
          </w:p>
        </w:tc>
        <w:tc>
          <w:tcPr>
            <w:tcW w:w="1170" w:type="dxa"/>
            <w:vAlign w:val="bottom"/>
          </w:tcPr>
          <w:p w14:paraId="407EA47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080" w:type="dxa"/>
            <w:vAlign w:val="bottom"/>
          </w:tcPr>
          <w:p w14:paraId="5578270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1080" w:type="dxa"/>
            <w:vAlign w:val="bottom"/>
          </w:tcPr>
          <w:p w14:paraId="7D7ECB9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170" w:type="dxa"/>
            <w:vAlign w:val="bottom"/>
          </w:tcPr>
          <w:p w14:paraId="0454CCE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 (29.1)</w:t>
            </w:r>
          </w:p>
        </w:tc>
        <w:tc>
          <w:tcPr>
            <w:tcW w:w="1170" w:type="dxa"/>
            <w:vAlign w:val="bottom"/>
          </w:tcPr>
          <w:p w14:paraId="44456F3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29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6C78A4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29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FEF8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5CB7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A720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940EB1" w:rsidRPr="00081ACF" w14:paraId="6B117496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7CAD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Practice type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87D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541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E26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609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314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51A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3F253790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29C4D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70" w:type="dxa"/>
            <w:vAlign w:val="bottom"/>
          </w:tcPr>
          <w:p w14:paraId="3A22E88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5668 (83.4)</w:t>
            </w:r>
          </w:p>
        </w:tc>
        <w:tc>
          <w:tcPr>
            <w:tcW w:w="1170" w:type="dxa"/>
            <w:vAlign w:val="bottom"/>
          </w:tcPr>
          <w:p w14:paraId="6840340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761 (87.8)</w:t>
            </w:r>
          </w:p>
        </w:tc>
        <w:tc>
          <w:tcPr>
            <w:tcW w:w="1170" w:type="dxa"/>
            <w:vAlign w:val="bottom"/>
          </w:tcPr>
          <w:p w14:paraId="0217C87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207 (83.7)</w:t>
            </w:r>
          </w:p>
        </w:tc>
        <w:tc>
          <w:tcPr>
            <w:tcW w:w="1170" w:type="dxa"/>
            <w:vAlign w:val="bottom"/>
          </w:tcPr>
          <w:p w14:paraId="6572E06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318122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D7D7C9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221BAE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5736 (84.3)</w:t>
            </w:r>
          </w:p>
        </w:tc>
        <w:tc>
          <w:tcPr>
            <w:tcW w:w="1170" w:type="dxa"/>
            <w:vAlign w:val="bottom"/>
          </w:tcPr>
          <w:p w14:paraId="430CC93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698 (84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</w:tcPr>
          <w:p w14:paraId="5C8F7EB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212 (8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D46D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A93727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ACFD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5E72364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166D5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170" w:type="dxa"/>
            <w:vAlign w:val="bottom"/>
          </w:tcPr>
          <w:p w14:paraId="2962B2D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130 (16.6)</w:t>
            </w:r>
          </w:p>
        </w:tc>
        <w:tc>
          <w:tcPr>
            <w:tcW w:w="1170" w:type="dxa"/>
            <w:vAlign w:val="bottom"/>
          </w:tcPr>
          <w:p w14:paraId="4A7414E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45 (12.2)</w:t>
            </w:r>
          </w:p>
        </w:tc>
        <w:tc>
          <w:tcPr>
            <w:tcW w:w="1170" w:type="dxa"/>
            <w:vAlign w:val="bottom"/>
          </w:tcPr>
          <w:p w14:paraId="62520B1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35 (16.3)</w:t>
            </w:r>
          </w:p>
        </w:tc>
        <w:tc>
          <w:tcPr>
            <w:tcW w:w="1170" w:type="dxa"/>
            <w:vAlign w:val="bottom"/>
          </w:tcPr>
          <w:p w14:paraId="007FC41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8</w:t>
            </w:r>
          </w:p>
        </w:tc>
        <w:tc>
          <w:tcPr>
            <w:tcW w:w="1080" w:type="dxa"/>
            <w:vAlign w:val="bottom"/>
          </w:tcPr>
          <w:p w14:paraId="4092D80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8</w:t>
            </w:r>
          </w:p>
        </w:tc>
        <w:tc>
          <w:tcPr>
            <w:tcW w:w="1080" w:type="dxa"/>
            <w:vAlign w:val="bottom"/>
          </w:tcPr>
          <w:p w14:paraId="5C75B84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1170</w:t>
            </w:r>
          </w:p>
        </w:tc>
        <w:tc>
          <w:tcPr>
            <w:tcW w:w="1170" w:type="dxa"/>
            <w:vAlign w:val="bottom"/>
          </w:tcPr>
          <w:p w14:paraId="2B2AF17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065 (15.7)</w:t>
            </w:r>
          </w:p>
        </w:tc>
        <w:tc>
          <w:tcPr>
            <w:tcW w:w="1170" w:type="dxa"/>
            <w:vAlign w:val="bottom"/>
          </w:tcPr>
          <w:p w14:paraId="297DC66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05 (15.2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59325B4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28 (15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398A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1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564999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5C6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940EB1" w:rsidRPr="00081ACF" w14:paraId="0F7464C5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9E7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Insurance type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C80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1BE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DCE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A8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DDA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7EE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5F83EFED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A83AC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Commercial health plan plus any other</w:t>
            </w:r>
          </w:p>
        </w:tc>
        <w:tc>
          <w:tcPr>
            <w:tcW w:w="1170" w:type="dxa"/>
            <w:vAlign w:val="bottom"/>
          </w:tcPr>
          <w:p w14:paraId="68AA60D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6 (32.6)</w:t>
            </w:r>
          </w:p>
        </w:tc>
        <w:tc>
          <w:tcPr>
            <w:tcW w:w="1170" w:type="dxa"/>
            <w:vAlign w:val="bottom"/>
          </w:tcPr>
          <w:p w14:paraId="6B51B54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 (28.6)</w:t>
            </w:r>
          </w:p>
        </w:tc>
        <w:tc>
          <w:tcPr>
            <w:tcW w:w="1170" w:type="dxa"/>
            <w:vAlign w:val="bottom"/>
          </w:tcPr>
          <w:p w14:paraId="38A34B5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30.2)</w:t>
            </w:r>
          </w:p>
        </w:tc>
        <w:tc>
          <w:tcPr>
            <w:tcW w:w="1170" w:type="dxa"/>
            <w:vAlign w:val="bottom"/>
          </w:tcPr>
          <w:p w14:paraId="6B8E227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5</w:t>
            </w:r>
          </w:p>
        </w:tc>
        <w:tc>
          <w:tcPr>
            <w:tcW w:w="1080" w:type="dxa"/>
            <w:vAlign w:val="bottom"/>
          </w:tcPr>
          <w:p w14:paraId="46CC411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E9C28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1170" w:type="dxa"/>
            <w:vAlign w:val="bottom"/>
          </w:tcPr>
          <w:p w14:paraId="36D8B79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1 (31.8)</w:t>
            </w:r>
          </w:p>
        </w:tc>
        <w:tc>
          <w:tcPr>
            <w:tcW w:w="1170" w:type="dxa"/>
            <w:vAlign w:val="bottom"/>
          </w:tcPr>
          <w:p w14:paraId="33071F8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 (30.2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35230F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 (30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CB41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6B49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D4A1E9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940EB1" w:rsidRPr="00081ACF" w14:paraId="7631B43E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840F8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ercial health plan</w:t>
            </w:r>
          </w:p>
        </w:tc>
        <w:tc>
          <w:tcPr>
            <w:tcW w:w="1170" w:type="dxa"/>
            <w:vAlign w:val="bottom"/>
          </w:tcPr>
          <w:p w14:paraId="63015D2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 (32.6)</w:t>
            </w:r>
          </w:p>
        </w:tc>
        <w:tc>
          <w:tcPr>
            <w:tcW w:w="1170" w:type="dxa"/>
            <w:vAlign w:val="bottom"/>
          </w:tcPr>
          <w:p w14:paraId="4660ADE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38.8)</w:t>
            </w:r>
          </w:p>
        </w:tc>
        <w:tc>
          <w:tcPr>
            <w:tcW w:w="1170" w:type="dxa"/>
            <w:vAlign w:val="bottom"/>
          </w:tcPr>
          <w:p w14:paraId="05FCBBA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40.2)</w:t>
            </w:r>
          </w:p>
        </w:tc>
        <w:tc>
          <w:tcPr>
            <w:tcW w:w="1170" w:type="dxa"/>
            <w:vAlign w:val="bottom"/>
          </w:tcPr>
          <w:p w14:paraId="4BB8DB9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1080" w:type="dxa"/>
            <w:vAlign w:val="bottom"/>
          </w:tcPr>
          <w:p w14:paraId="0DCD712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7B70B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170" w:type="dxa"/>
            <w:vAlign w:val="bottom"/>
          </w:tcPr>
          <w:p w14:paraId="23A0CEA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5 (33.0)</w:t>
            </w:r>
          </w:p>
        </w:tc>
        <w:tc>
          <w:tcPr>
            <w:tcW w:w="1170" w:type="dxa"/>
            <w:vAlign w:val="bottom"/>
          </w:tcPr>
          <w:p w14:paraId="6B24241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37.6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489A79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 (39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F949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42FE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84FBDD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</w:tr>
      <w:tr w:rsidR="00940EB1" w:rsidRPr="00081ACF" w14:paraId="16C438C3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CAD00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170" w:type="dxa"/>
            <w:vAlign w:val="bottom"/>
          </w:tcPr>
          <w:p w14:paraId="0BE5CA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97 (5.8)</w:t>
            </w:r>
          </w:p>
        </w:tc>
        <w:tc>
          <w:tcPr>
            <w:tcW w:w="1170" w:type="dxa"/>
            <w:vAlign w:val="bottom"/>
          </w:tcPr>
          <w:p w14:paraId="098B8B8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3.8)</w:t>
            </w:r>
          </w:p>
        </w:tc>
        <w:tc>
          <w:tcPr>
            <w:tcW w:w="1170" w:type="dxa"/>
            <w:vAlign w:val="bottom"/>
          </w:tcPr>
          <w:p w14:paraId="4973A07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42 (2.9)</w:t>
            </w:r>
          </w:p>
        </w:tc>
        <w:tc>
          <w:tcPr>
            <w:tcW w:w="1170" w:type="dxa"/>
            <w:vAlign w:val="bottom"/>
          </w:tcPr>
          <w:p w14:paraId="73DEDAF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4</w:t>
            </w:r>
          </w:p>
        </w:tc>
        <w:tc>
          <w:tcPr>
            <w:tcW w:w="1080" w:type="dxa"/>
            <w:vAlign w:val="bottom"/>
          </w:tcPr>
          <w:p w14:paraId="47829C8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14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BCCC3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3</w:t>
            </w:r>
          </w:p>
        </w:tc>
        <w:tc>
          <w:tcPr>
            <w:tcW w:w="1170" w:type="dxa"/>
            <w:vAlign w:val="bottom"/>
          </w:tcPr>
          <w:p w14:paraId="7DF3A25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5.6)</w:t>
            </w:r>
          </w:p>
        </w:tc>
        <w:tc>
          <w:tcPr>
            <w:tcW w:w="1170" w:type="dxa"/>
            <w:vAlign w:val="bottom"/>
          </w:tcPr>
          <w:p w14:paraId="06A7B25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4.4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A72234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11D6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30AB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20EA45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2</w:t>
            </w:r>
          </w:p>
        </w:tc>
      </w:tr>
      <w:tr w:rsidR="00940EB1" w:rsidRPr="00081ACF" w14:paraId="6ACE4266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2546E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170" w:type="dxa"/>
            <w:vAlign w:val="bottom"/>
          </w:tcPr>
          <w:p w14:paraId="3A2DAD4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1.6)</w:t>
            </w:r>
          </w:p>
        </w:tc>
        <w:tc>
          <w:tcPr>
            <w:tcW w:w="1170" w:type="dxa"/>
            <w:vAlign w:val="bottom"/>
          </w:tcPr>
          <w:p w14:paraId="055DEBF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.4)</w:t>
            </w:r>
          </w:p>
        </w:tc>
        <w:tc>
          <w:tcPr>
            <w:tcW w:w="1170" w:type="dxa"/>
            <w:vAlign w:val="bottom"/>
          </w:tcPr>
          <w:p w14:paraId="7F32403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7 (1.9)</w:t>
            </w:r>
          </w:p>
        </w:tc>
        <w:tc>
          <w:tcPr>
            <w:tcW w:w="1170" w:type="dxa"/>
            <w:vAlign w:val="bottom"/>
          </w:tcPr>
          <w:p w14:paraId="45D7586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9</w:t>
            </w:r>
          </w:p>
        </w:tc>
        <w:tc>
          <w:tcPr>
            <w:tcW w:w="1080" w:type="dxa"/>
            <w:vAlign w:val="bottom"/>
          </w:tcPr>
          <w:p w14:paraId="71662A3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6EB44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170" w:type="dxa"/>
            <w:vAlign w:val="bottom"/>
          </w:tcPr>
          <w:p w14:paraId="6D06230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.7)</w:t>
            </w:r>
          </w:p>
        </w:tc>
        <w:tc>
          <w:tcPr>
            <w:tcW w:w="1170" w:type="dxa"/>
            <w:vAlign w:val="bottom"/>
          </w:tcPr>
          <w:p w14:paraId="1F7A1E9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.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AF4E52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879B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1315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A3E159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</w:t>
            </w:r>
          </w:p>
        </w:tc>
      </w:tr>
      <w:tr w:rsidR="00940EB1" w:rsidRPr="00081ACF" w14:paraId="469DA696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64463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Other payer type</w:t>
            </w:r>
          </w:p>
        </w:tc>
        <w:tc>
          <w:tcPr>
            <w:tcW w:w="1170" w:type="dxa"/>
            <w:vAlign w:val="bottom"/>
          </w:tcPr>
          <w:p w14:paraId="080A2AD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 (27.4)</w:t>
            </w:r>
          </w:p>
        </w:tc>
        <w:tc>
          <w:tcPr>
            <w:tcW w:w="1170" w:type="dxa"/>
            <w:vAlign w:val="bottom"/>
          </w:tcPr>
          <w:p w14:paraId="091B09C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 (27.3)</w:t>
            </w:r>
          </w:p>
        </w:tc>
        <w:tc>
          <w:tcPr>
            <w:tcW w:w="1170" w:type="dxa"/>
            <w:vAlign w:val="bottom"/>
          </w:tcPr>
          <w:p w14:paraId="6D53A2B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24.8)</w:t>
            </w:r>
          </w:p>
        </w:tc>
        <w:tc>
          <w:tcPr>
            <w:tcW w:w="1170" w:type="dxa"/>
            <w:vAlign w:val="bottom"/>
          </w:tcPr>
          <w:p w14:paraId="3C96048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1080" w:type="dxa"/>
            <w:vAlign w:val="bottom"/>
          </w:tcPr>
          <w:p w14:paraId="62384B7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B301D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8</w:t>
            </w:r>
          </w:p>
        </w:tc>
        <w:tc>
          <w:tcPr>
            <w:tcW w:w="1170" w:type="dxa"/>
            <w:vAlign w:val="bottom"/>
          </w:tcPr>
          <w:p w14:paraId="0259B1F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 (27.9)</w:t>
            </w:r>
          </w:p>
        </w:tc>
        <w:tc>
          <w:tcPr>
            <w:tcW w:w="1170" w:type="dxa"/>
            <w:vAlign w:val="bottom"/>
          </w:tcPr>
          <w:p w14:paraId="460D91B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26.5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19D22A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24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66DF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4FFF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E0C3D6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6</w:t>
            </w:r>
          </w:p>
        </w:tc>
      </w:tr>
      <w:tr w:rsidR="00940EB1" w:rsidRPr="00081ACF" w14:paraId="2B0A2200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CAB7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Disease stage at initial diagnosis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18C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394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07F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AC1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8C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856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42ACDFBF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71738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  <w:vAlign w:val="bottom"/>
          </w:tcPr>
          <w:p w14:paraId="76D2822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 (10.7)</w:t>
            </w:r>
          </w:p>
        </w:tc>
        <w:tc>
          <w:tcPr>
            <w:tcW w:w="1170" w:type="dxa"/>
            <w:vAlign w:val="bottom"/>
          </w:tcPr>
          <w:p w14:paraId="04D8F97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11.4)</w:t>
            </w:r>
          </w:p>
        </w:tc>
        <w:tc>
          <w:tcPr>
            <w:tcW w:w="1170" w:type="dxa"/>
            <w:vAlign w:val="bottom"/>
          </w:tcPr>
          <w:p w14:paraId="12E6896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11.6)</w:t>
            </w:r>
          </w:p>
        </w:tc>
        <w:tc>
          <w:tcPr>
            <w:tcW w:w="1170" w:type="dxa"/>
            <w:vAlign w:val="bottom"/>
          </w:tcPr>
          <w:p w14:paraId="3132A32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080" w:type="dxa"/>
            <w:vAlign w:val="bottom"/>
          </w:tcPr>
          <w:p w14:paraId="7EA96AA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6E5D7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170" w:type="dxa"/>
            <w:vAlign w:val="bottom"/>
          </w:tcPr>
          <w:p w14:paraId="590395C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 (11.0)</w:t>
            </w:r>
          </w:p>
        </w:tc>
        <w:tc>
          <w:tcPr>
            <w:tcW w:w="1170" w:type="dxa"/>
            <w:vAlign w:val="bottom"/>
          </w:tcPr>
          <w:p w14:paraId="799622C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10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FC0EF3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57FA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FC4E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4D1761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940EB1" w:rsidRPr="00081ACF" w14:paraId="16EFEA0D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0787A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70" w:type="dxa"/>
            <w:vAlign w:val="bottom"/>
          </w:tcPr>
          <w:p w14:paraId="7BEAD53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 (21.0)</w:t>
            </w:r>
          </w:p>
        </w:tc>
        <w:tc>
          <w:tcPr>
            <w:tcW w:w="1170" w:type="dxa"/>
            <w:vAlign w:val="bottom"/>
          </w:tcPr>
          <w:p w14:paraId="7B0239E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21.2)</w:t>
            </w:r>
          </w:p>
        </w:tc>
        <w:tc>
          <w:tcPr>
            <w:tcW w:w="1170" w:type="dxa"/>
            <w:vAlign w:val="bottom"/>
          </w:tcPr>
          <w:p w14:paraId="1F734EA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18.7)</w:t>
            </w:r>
          </w:p>
        </w:tc>
        <w:tc>
          <w:tcPr>
            <w:tcW w:w="1170" w:type="dxa"/>
            <w:vAlign w:val="bottom"/>
          </w:tcPr>
          <w:p w14:paraId="259DDF8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80" w:type="dxa"/>
            <w:vAlign w:val="bottom"/>
          </w:tcPr>
          <w:p w14:paraId="3495C72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057C4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6</w:t>
            </w:r>
          </w:p>
        </w:tc>
        <w:tc>
          <w:tcPr>
            <w:tcW w:w="1170" w:type="dxa"/>
            <w:vAlign w:val="bottom"/>
          </w:tcPr>
          <w:p w14:paraId="7A7DA59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0 (20.7)</w:t>
            </w:r>
          </w:p>
        </w:tc>
        <w:tc>
          <w:tcPr>
            <w:tcW w:w="1170" w:type="dxa"/>
            <w:vAlign w:val="bottom"/>
          </w:tcPr>
          <w:p w14:paraId="41460D4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 (21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778805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2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1374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2107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30F244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8</w:t>
            </w:r>
          </w:p>
        </w:tc>
      </w:tr>
      <w:tr w:rsidR="00940EB1" w:rsidRPr="00081ACF" w14:paraId="7CC4001E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2ACEC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70" w:type="dxa"/>
            <w:vAlign w:val="bottom"/>
          </w:tcPr>
          <w:p w14:paraId="54E0960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9.7)</w:t>
            </w:r>
          </w:p>
        </w:tc>
        <w:tc>
          <w:tcPr>
            <w:tcW w:w="1170" w:type="dxa"/>
            <w:vAlign w:val="bottom"/>
          </w:tcPr>
          <w:p w14:paraId="46E9530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9.3)</w:t>
            </w:r>
          </w:p>
        </w:tc>
        <w:tc>
          <w:tcPr>
            <w:tcW w:w="1170" w:type="dxa"/>
            <w:vAlign w:val="bottom"/>
          </w:tcPr>
          <w:p w14:paraId="0023196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0.7)</w:t>
            </w:r>
          </w:p>
        </w:tc>
        <w:tc>
          <w:tcPr>
            <w:tcW w:w="1170" w:type="dxa"/>
            <w:vAlign w:val="bottom"/>
          </w:tcPr>
          <w:p w14:paraId="5D91259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4</w:t>
            </w:r>
          </w:p>
        </w:tc>
        <w:tc>
          <w:tcPr>
            <w:tcW w:w="1080" w:type="dxa"/>
            <w:vAlign w:val="bottom"/>
          </w:tcPr>
          <w:p w14:paraId="245B975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C93D5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170" w:type="dxa"/>
            <w:vAlign w:val="bottom"/>
          </w:tcPr>
          <w:p w14:paraId="0B432BE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 (9.8)</w:t>
            </w:r>
          </w:p>
        </w:tc>
        <w:tc>
          <w:tcPr>
            <w:tcW w:w="1170" w:type="dxa"/>
            <w:vAlign w:val="bottom"/>
          </w:tcPr>
          <w:p w14:paraId="2AF88CC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9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C3D367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9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F1EF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4ACC0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6D3F75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3</w:t>
            </w:r>
          </w:p>
        </w:tc>
      </w:tr>
      <w:tr w:rsidR="00940EB1" w:rsidRPr="00081ACF" w14:paraId="5F9DA5C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57E5B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170" w:type="dxa"/>
            <w:vAlign w:val="bottom"/>
          </w:tcPr>
          <w:p w14:paraId="330D1B7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3 (53.1)</w:t>
            </w:r>
          </w:p>
        </w:tc>
        <w:tc>
          <w:tcPr>
            <w:tcW w:w="1170" w:type="dxa"/>
            <w:vAlign w:val="bottom"/>
          </w:tcPr>
          <w:p w14:paraId="18E4474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 (53.5)</w:t>
            </w:r>
          </w:p>
        </w:tc>
        <w:tc>
          <w:tcPr>
            <w:tcW w:w="1170" w:type="dxa"/>
            <w:vAlign w:val="bottom"/>
          </w:tcPr>
          <w:p w14:paraId="088E4EF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53.7)</w:t>
            </w:r>
          </w:p>
        </w:tc>
        <w:tc>
          <w:tcPr>
            <w:tcW w:w="1170" w:type="dxa"/>
            <w:vAlign w:val="bottom"/>
          </w:tcPr>
          <w:p w14:paraId="56786F7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80" w:type="dxa"/>
            <w:vAlign w:val="bottom"/>
          </w:tcPr>
          <w:p w14:paraId="6557F26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FA532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70" w:type="dxa"/>
            <w:vAlign w:val="bottom"/>
          </w:tcPr>
          <w:p w14:paraId="13549F7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1 (53.2)</w:t>
            </w:r>
          </w:p>
        </w:tc>
        <w:tc>
          <w:tcPr>
            <w:tcW w:w="1170" w:type="dxa"/>
            <w:vAlign w:val="bottom"/>
          </w:tcPr>
          <w:p w14:paraId="307656C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 (52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6EC9D4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 (5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AD6C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F7C2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77A731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940EB1" w:rsidRPr="00081ACF" w14:paraId="44542BCA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E73A7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7FD7A0C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5.5)</w:t>
            </w:r>
          </w:p>
        </w:tc>
        <w:tc>
          <w:tcPr>
            <w:tcW w:w="1170" w:type="dxa"/>
            <w:vAlign w:val="bottom"/>
          </w:tcPr>
          <w:p w14:paraId="0E3F438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4.6)</w:t>
            </w:r>
          </w:p>
        </w:tc>
        <w:tc>
          <w:tcPr>
            <w:tcW w:w="1170" w:type="dxa"/>
            <w:vAlign w:val="bottom"/>
          </w:tcPr>
          <w:p w14:paraId="2C0ED1C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.2)</w:t>
            </w:r>
          </w:p>
        </w:tc>
        <w:tc>
          <w:tcPr>
            <w:tcW w:w="1170" w:type="dxa"/>
            <w:vAlign w:val="bottom"/>
          </w:tcPr>
          <w:p w14:paraId="4F92DEE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2</w:t>
            </w:r>
          </w:p>
        </w:tc>
        <w:tc>
          <w:tcPr>
            <w:tcW w:w="1080" w:type="dxa"/>
            <w:vAlign w:val="bottom"/>
          </w:tcPr>
          <w:p w14:paraId="507DA69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6DFAC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170" w:type="dxa"/>
            <w:vAlign w:val="bottom"/>
          </w:tcPr>
          <w:p w14:paraId="393A760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5.3)</w:t>
            </w:r>
          </w:p>
        </w:tc>
        <w:tc>
          <w:tcPr>
            <w:tcW w:w="1170" w:type="dxa"/>
            <w:vAlign w:val="bottom"/>
          </w:tcPr>
          <w:p w14:paraId="12CF3E1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5.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38CE340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6D64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66AC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5BC4FF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</w:tr>
      <w:tr w:rsidR="00940EB1" w:rsidRPr="00081ACF" w14:paraId="31E38A2B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0D0A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ECOG PS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829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BDB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8C9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7F0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36C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91C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2C619387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8508B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8768B7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7 (32.5)</w:t>
            </w:r>
          </w:p>
        </w:tc>
        <w:tc>
          <w:tcPr>
            <w:tcW w:w="1170" w:type="dxa"/>
            <w:vAlign w:val="bottom"/>
          </w:tcPr>
          <w:p w14:paraId="26D0F2B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 (36.0)</w:t>
            </w:r>
          </w:p>
        </w:tc>
        <w:tc>
          <w:tcPr>
            <w:tcW w:w="1170" w:type="dxa"/>
            <w:vAlign w:val="bottom"/>
          </w:tcPr>
          <w:p w14:paraId="38FCAC1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 (35.0)</w:t>
            </w:r>
          </w:p>
        </w:tc>
        <w:tc>
          <w:tcPr>
            <w:tcW w:w="1170" w:type="dxa"/>
            <w:vAlign w:val="bottom"/>
          </w:tcPr>
          <w:p w14:paraId="506335D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4</w:t>
            </w:r>
          </w:p>
        </w:tc>
        <w:tc>
          <w:tcPr>
            <w:tcW w:w="1080" w:type="dxa"/>
            <w:vAlign w:val="bottom"/>
          </w:tcPr>
          <w:p w14:paraId="09145AA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E5CC2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1170" w:type="dxa"/>
            <w:vAlign w:val="bottom"/>
          </w:tcPr>
          <w:p w14:paraId="46D68D3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6 (33.5)</w:t>
            </w:r>
          </w:p>
        </w:tc>
        <w:tc>
          <w:tcPr>
            <w:tcW w:w="1170" w:type="dxa"/>
            <w:vAlign w:val="bottom"/>
          </w:tcPr>
          <w:p w14:paraId="2FF4AA6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33.5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83B3F4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 (33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7C0F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3923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DFCF57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4</w:t>
            </w:r>
          </w:p>
        </w:tc>
      </w:tr>
      <w:tr w:rsidR="00940EB1" w:rsidRPr="00081ACF" w14:paraId="608F5299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55C7D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6999F4F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 (27.6)</w:t>
            </w:r>
          </w:p>
        </w:tc>
        <w:tc>
          <w:tcPr>
            <w:tcW w:w="1170" w:type="dxa"/>
            <w:vAlign w:val="bottom"/>
          </w:tcPr>
          <w:p w14:paraId="52575B2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 (27.8)</w:t>
            </w:r>
          </w:p>
        </w:tc>
        <w:tc>
          <w:tcPr>
            <w:tcW w:w="1170" w:type="dxa"/>
            <w:vAlign w:val="bottom"/>
          </w:tcPr>
          <w:p w14:paraId="7C4FF20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26.3)</w:t>
            </w:r>
          </w:p>
        </w:tc>
        <w:tc>
          <w:tcPr>
            <w:tcW w:w="1170" w:type="dxa"/>
            <w:vAlign w:val="bottom"/>
          </w:tcPr>
          <w:p w14:paraId="2205E09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80" w:type="dxa"/>
            <w:vAlign w:val="bottom"/>
          </w:tcPr>
          <w:p w14:paraId="56861B6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D7409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5</w:t>
            </w:r>
          </w:p>
        </w:tc>
        <w:tc>
          <w:tcPr>
            <w:tcW w:w="1170" w:type="dxa"/>
            <w:vAlign w:val="bottom"/>
          </w:tcPr>
          <w:p w14:paraId="69D60E2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 (27.5)</w:t>
            </w:r>
          </w:p>
        </w:tc>
        <w:tc>
          <w:tcPr>
            <w:tcW w:w="1170" w:type="dxa"/>
            <w:vAlign w:val="bottom"/>
          </w:tcPr>
          <w:p w14:paraId="53EA405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27.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CB336B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27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65CD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4D94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7F080E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940EB1" w:rsidRPr="00081ACF" w14:paraId="38712F62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0A87F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, 3, or 4</w:t>
            </w:r>
          </w:p>
        </w:tc>
        <w:tc>
          <w:tcPr>
            <w:tcW w:w="1170" w:type="dxa"/>
            <w:vAlign w:val="bottom"/>
          </w:tcPr>
          <w:p w14:paraId="182D061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 (13.6)</w:t>
            </w:r>
          </w:p>
        </w:tc>
        <w:tc>
          <w:tcPr>
            <w:tcW w:w="1170" w:type="dxa"/>
            <w:vAlign w:val="bottom"/>
          </w:tcPr>
          <w:p w14:paraId="124EDD2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0.2)</w:t>
            </w:r>
          </w:p>
        </w:tc>
        <w:tc>
          <w:tcPr>
            <w:tcW w:w="1170" w:type="dxa"/>
            <w:vAlign w:val="bottom"/>
          </w:tcPr>
          <w:p w14:paraId="7686B0E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11.7)</w:t>
            </w:r>
          </w:p>
        </w:tc>
        <w:tc>
          <w:tcPr>
            <w:tcW w:w="1170" w:type="dxa"/>
            <w:vAlign w:val="bottom"/>
          </w:tcPr>
          <w:p w14:paraId="283D6D4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3</w:t>
            </w:r>
          </w:p>
        </w:tc>
        <w:tc>
          <w:tcPr>
            <w:tcW w:w="1080" w:type="dxa"/>
            <w:vAlign w:val="bottom"/>
          </w:tcPr>
          <w:p w14:paraId="579705A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C0B9F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1170" w:type="dxa"/>
            <w:vAlign w:val="bottom"/>
          </w:tcPr>
          <w:p w14:paraId="17AB6B4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 (12.7)</w:t>
            </w:r>
          </w:p>
        </w:tc>
        <w:tc>
          <w:tcPr>
            <w:tcW w:w="1170" w:type="dxa"/>
            <w:vAlign w:val="bottom"/>
          </w:tcPr>
          <w:p w14:paraId="263FA39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12.6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273AA0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12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F988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B4AC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290CF6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  <w:tr w:rsidR="00940EB1" w:rsidRPr="00081ACF" w14:paraId="79468FCF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38669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78B852B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1 (26.3)</w:t>
            </w:r>
          </w:p>
        </w:tc>
        <w:tc>
          <w:tcPr>
            <w:tcW w:w="1170" w:type="dxa"/>
            <w:vAlign w:val="bottom"/>
          </w:tcPr>
          <w:p w14:paraId="524B32B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26.0)</w:t>
            </w:r>
          </w:p>
        </w:tc>
        <w:tc>
          <w:tcPr>
            <w:tcW w:w="1170" w:type="dxa"/>
            <w:vAlign w:val="bottom"/>
          </w:tcPr>
          <w:p w14:paraId="29E6764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27.0)</w:t>
            </w:r>
          </w:p>
        </w:tc>
        <w:tc>
          <w:tcPr>
            <w:tcW w:w="1170" w:type="dxa"/>
            <w:vAlign w:val="bottom"/>
          </w:tcPr>
          <w:p w14:paraId="0954075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1080" w:type="dxa"/>
            <w:vAlign w:val="bottom"/>
          </w:tcPr>
          <w:p w14:paraId="77AA590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25C21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170" w:type="dxa"/>
            <w:vAlign w:val="bottom"/>
          </w:tcPr>
          <w:p w14:paraId="0C9321A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 (26.4)</w:t>
            </w:r>
          </w:p>
        </w:tc>
        <w:tc>
          <w:tcPr>
            <w:tcW w:w="1170" w:type="dxa"/>
            <w:vAlign w:val="bottom"/>
          </w:tcPr>
          <w:p w14:paraId="037ED9D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 (26.5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477BC3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26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D2D4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FC53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27D3AD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940EB1" w:rsidRPr="00081ACF" w14:paraId="516CD7B7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7EC4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Disease-free interval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AE1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7E5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36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A93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892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A09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73EBD434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C6D28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gram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novo</w:t>
            </w:r>
            <w:proofErr w:type="gramEnd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BC</w:t>
            </w:r>
            <w:proofErr w:type="spellEnd"/>
          </w:p>
        </w:tc>
        <w:tc>
          <w:tcPr>
            <w:tcW w:w="1170" w:type="dxa"/>
            <w:vAlign w:val="bottom"/>
          </w:tcPr>
          <w:p w14:paraId="2714840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3 (53.1)</w:t>
            </w:r>
          </w:p>
        </w:tc>
        <w:tc>
          <w:tcPr>
            <w:tcW w:w="1170" w:type="dxa"/>
            <w:vAlign w:val="bottom"/>
          </w:tcPr>
          <w:p w14:paraId="5919DAF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 (53.5)</w:t>
            </w:r>
          </w:p>
        </w:tc>
        <w:tc>
          <w:tcPr>
            <w:tcW w:w="1170" w:type="dxa"/>
            <w:vAlign w:val="bottom"/>
          </w:tcPr>
          <w:p w14:paraId="4FF2B23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53.7)</w:t>
            </w:r>
          </w:p>
        </w:tc>
        <w:tc>
          <w:tcPr>
            <w:tcW w:w="1170" w:type="dxa"/>
            <w:vAlign w:val="bottom"/>
          </w:tcPr>
          <w:p w14:paraId="2CACACF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80" w:type="dxa"/>
            <w:vAlign w:val="bottom"/>
          </w:tcPr>
          <w:p w14:paraId="7773912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93C1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70" w:type="dxa"/>
            <w:vAlign w:val="bottom"/>
          </w:tcPr>
          <w:p w14:paraId="6A79310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1 (53.2)</w:t>
            </w:r>
          </w:p>
        </w:tc>
        <w:tc>
          <w:tcPr>
            <w:tcW w:w="1170" w:type="dxa"/>
            <w:vAlign w:val="bottom"/>
          </w:tcPr>
          <w:p w14:paraId="465BDCE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 (52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D3726B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 (5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54AA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D61B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CB9EDF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940EB1" w:rsidRPr="00081ACF" w14:paraId="43314512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8D22A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≤ 1 year</w:t>
            </w:r>
          </w:p>
        </w:tc>
        <w:tc>
          <w:tcPr>
            <w:tcW w:w="1170" w:type="dxa"/>
            <w:vAlign w:val="bottom"/>
          </w:tcPr>
          <w:p w14:paraId="53E3781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4.1)</w:t>
            </w:r>
          </w:p>
        </w:tc>
        <w:tc>
          <w:tcPr>
            <w:tcW w:w="1170" w:type="dxa"/>
            <w:vAlign w:val="bottom"/>
          </w:tcPr>
          <w:p w14:paraId="5882D43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4.6)</w:t>
            </w:r>
          </w:p>
        </w:tc>
        <w:tc>
          <w:tcPr>
            <w:tcW w:w="1170" w:type="dxa"/>
            <w:vAlign w:val="bottom"/>
          </w:tcPr>
          <w:p w14:paraId="2E14DF6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.8)</w:t>
            </w:r>
          </w:p>
        </w:tc>
        <w:tc>
          <w:tcPr>
            <w:tcW w:w="1170" w:type="dxa"/>
            <w:vAlign w:val="bottom"/>
          </w:tcPr>
          <w:p w14:paraId="71CA876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1080" w:type="dxa"/>
            <w:vAlign w:val="bottom"/>
          </w:tcPr>
          <w:p w14:paraId="01BA056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6D87F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1170" w:type="dxa"/>
            <w:vAlign w:val="bottom"/>
          </w:tcPr>
          <w:p w14:paraId="7D07241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4.4)</w:t>
            </w:r>
          </w:p>
        </w:tc>
        <w:tc>
          <w:tcPr>
            <w:tcW w:w="1170" w:type="dxa"/>
            <w:vAlign w:val="bottom"/>
          </w:tcPr>
          <w:p w14:paraId="16009120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4.5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ECC3B6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F18B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4C0F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4DC518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</w:t>
            </w:r>
          </w:p>
        </w:tc>
      </w:tr>
      <w:tr w:rsidR="00940EB1" w:rsidRPr="00081ACF" w14:paraId="712F4D18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39BE1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−5 years</w:t>
            </w:r>
          </w:p>
        </w:tc>
        <w:tc>
          <w:tcPr>
            <w:tcW w:w="1170" w:type="dxa"/>
            <w:vAlign w:val="bottom"/>
          </w:tcPr>
          <w:p w14:paraId="5AEFE67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 (14.8)</w:t>
            </w:r>
          </w:p>
        </w:tc>
        <w:tc>
          <w:tcPr>
            <w:tcW w:w="1170" w:type="dxa"/>
            <w:vAlign w:val="bottom"/>
          </w:tcPr>
          <w:p w14:paraId="406A753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13.8)</w:t>
            </w:r>
          </w:p>
        </w:tc>
        <w:tc>
          <w:tcPr>
            <w:tcW w:w="1170" w:type="dxa"/>
            <w:vAlign w:val="bottom"/>
          </w:tcPr>
          <w:p w14:paraId="4F1FD27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15.2)</w:t>
            </w:r>
          </w:p>
        </w:tc>
        <w:tc>
          <w:tcPr>
            <w:tcW w:w="1170" w:type="dxa"/>
            <w:vAlign w:val="bottom"/>
          </w:tcPr>
          <w:p w14:paraId="12D8FE8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5</w:t>
            </w:r>
          </w:p>
        </w:tc>
        <w:tc>
          <w:tcPr>
            <w:tcW w:w="1080" w:type="dxa"/>
            <w:vAlign w:val="bottom"/>
          </w:tcPr>
          <w:p w14:paraId="29A8A9A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8233A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170" w:type="dxa"/>
            <w:vAlign w:val="bottom"/>
          </w:tcPr>
          <w:p w14:paraId="0C0382E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 (14.6)</w:t>
            </w:r>
          </w:p>
        </w:tc>
        <w:tc>
          <w:tcPr>
            <w:tcW w:w="1170" w:type="dxa"/>
            <w:vAlign w:val="bottom"/>
          </w:tcPr>
          <w:p w14:paraId="7DC1A27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14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882CB8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14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6F6A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11AC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79CB09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1</w:t>
            </w:r>
          </w:p>
        </w:tc>
      </w:tr>
      <w:tr w:rsidR="00940EB1" w:rsidRPr="00081ACF" w14:paraId="698AD037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D936C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&gt; 5 years</w:t>
            </w:r>
          </w:p>
        </w:tc>
        <w:tc>
          <w:tcPr>
            <w:tcW w:w="1170" w:type="dxa"/>
            <w:vAlign w:val="bottom"/>
          </w:tcPr>
          <w:p w14:paraId="23FD59E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3 (28.0)</w:t>
            </w:r>
          </w:p>
        </w:tc>
        <w:tc>
          <w:tcPr>
            <w:tcW w:w="1170" w:type="dxa"/>
            <w:vAlign w:val="bottom"/>
          </w:tcPr>
          <w:p w14:paraId="496E80D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 (28.2)</w:t>
            </w:r>
          </w:p>
        </w:tc>
        <w:tc>
          <w:tcPr>
            <w:tcW w:w="1170" w:type="dxa"/>
            <w:vAlign w:val="bottom"/>
          </w:tcPr>
          <w:p w14:paraId="2F52232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25.2)</w:t>
            </w:r>
          </w:p>
        </w:tc>
        <w:tc>
          <w:tcPr>
            <w:tcW w:w="1170" w:type="dxa"/>
            <w:vAlign w:val="bottom"/>
          </w:tcPr>
          <w:p w14:paraId="7D1B87F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080" w:type="dxa"/>
            <w:vAlign w:val="bottom"/>
          </w:tcPr>
          <w:p w14:paraId="243B6DF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F74E5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1</w:t>
            </w:r>
          </w:p>
        </w:tc>
        <w:tc>
          <w:tcPr>
            <w:tcW w:w="1170" w:type="dxa"/>
            <w:vAlign w:val="bottom"/>
          </w:tcPr>
          <w:p w14:paraId="28861C4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 (27.7)</w:t>
            </w:r>
          </w:p>
        </w:tc>
        <w:tc>
          <w:tcPr>
            <w:tcW w:w="1170" w:type="dxa"/>
            <w:vAlign w:val="bottom"/>
          </w:tcPr>
          <w:p w14:paraId="3BF6B49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 (27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27BE46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2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6C09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7A4B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587105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</w:t>
            </w:r>
          </w:p>
        </w:tc>
      </w:tr>
      <w:tr w:rsidR="00940EB1" w:rsidRPr="00081ACF" w14:paraId="426759E0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2BC6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Visceral </w:t>
            </w:r>
            <w:proofErr w:type="spellStart"/>
            <w:r w:rsidRPr="00081AC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tastasis</w:t>
            </w:r>
            <w:r w:rsidRPr="00081A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</w:t>
            </w:r>
            <w:proofErr w:type="spellEnd"/>
            <w:r w:rsidRPr="00081AC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1170" w:type="dxa"/>
            <w:vAlign w:val="bottom"/>
          </w:tcPr>
          <w:p w14:paraId="1FE3716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288 (33.7)</w:t>
            </w:r>
          </w:p>
        </w:tc>
        <w:tc>
          <w:tcPr>
            <w:tcW w:w="1170" w:type="dxa"/>
            <w:vAlign w:val="bottom"/>
          </w:tcPr>
          <w:p w14:paraId="73821AB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84 (34.1)</w:t>
            </w:r>
          </w:p>
        </w:tc>
        <w:tc>
          <w:tcPr>
            <w:tcW w:w="1170" w:type="dxa"/>
            <w:vAlign w:val="bottom"/>
          </w:tcPr>
          <w:p w14:paraId="6146BA7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511 (35.4)</w:t>
            </w:r>
          </w:p>
        </w:tc>
        <w:tc>
          <w:tcPr>
            <w:tcW w:w="1170" w:type="dxa"/>
            <w:vAlign w:val="bottom"/>
          </w:tcPr>
          <w:p w14:paraId="716C29B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080" w:type="dxa"/>
            <w:vAlign w:val="bottom"/>
          </w:tcPr>
          <w:p w14:paraId="5D88498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080" w:type="dxa"/>
            <w:vAlign w:val="bottom"/>
          </w:tcPr>
          <w:p w14:paraId="507AE04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  <w:tc>
          <w:tcPr>
            <w:tcW w:w="1170" w:type="dxa"/>
            <w:vAlign w:val="bottom"/>
          </w:tcPr>
          <w:p w14:paraId="14FA916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311 (34.0)</w:t>
            </w:r>
          </w:p>
        </w:tc>
        <w:tc>
          <w:tcPr>
            <w:tcW w:w="1170" w:type="dxa"/>
            <w:vAlign w:val="bottom"/>
          </w:tcPr>
          <w:p w14:paraId="6BAA050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78 (33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7490804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490 (34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5818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097D7C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D3001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940EB1" w:rsidRPr="00081ACF" w14:paraId="053DA3C1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FB31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Bone-only </w:t>
            </w:r>
            <w:proofErr w:type="spell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  <w:r w:rsidRPr="00081A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vAlign w:val="bottom"/>
          </w:tcPr>
          <w:p w14:paraId="33B6C6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190 (46.9)</w:t>
            </w:r>
          </w:p>
        </w:tc>
        <w:tc>
          <w:tcPr>
            <w:tcW w:w="1170" w:type="dxa"/>
            <w:vAlign w:val="bottom"/>
          </w:tcPr>
          <w:p w14:paraId="05E1B03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938 (46.8)</w:t>
            </w:r>
          </w:p>
        </w:tc>
        <w:tc>
          <w:tcPr>
            <w:tcW w:w="1170" w:type="dxa"/>
            <w:vAlign w:val="bottom"/>
          </w:tcPr>
          <w:p w14:paraId="3E31213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13 (42.5)</w:t>
            </w:r>
          </w:p>
        </w:tc>
        <w:tc>
          <w:tcPr>
            <w:tcW w:w="1170" w:type="dxa"/>
            <w:vAlign w:val="bottom"/>
          </w:tcPr>
          <w:p w14:paraId="7DD3230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1080" w:type="dxa"/>
            <w:vAlign w:val="bottom"/>
          </w:tcPr>
          <w:p w14:paraId="27F38F4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889</w:t>
            </w:r>
          </w:p>
        </w:tc>
        <w:tc>
          <w:tcPr>
            <w:tcW w:w="1080" w:type="dxa"/>
            <w:vAlign w:val="bottom"/>
          </w:tcPr>
          <w:p w14:paraId="45CD22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856</w:t>
            </w:r>
          </w:p>
        </w:tc>
        <w:tc>
          <w:tcPr>
            <w:tcW w:w="1170" w:type="dxa"/>
            <w:vAlign w:val="bottom"/>
          </w:tcPr>
          <w:p w14:paraId="69B7953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144 (46.2)</w:t>
            </w:r>
          </w:p>
        </w:tc>
        <w:tc>
          <w:tcPr>
            <w:tcW w:w="1170" w:type="dxa"/>
            <w:vAlign w:val="bottom"/>
          </w:tcPr>
          <w:p w14:paraId="42E5624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927 (46.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74F8608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665 (46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C55B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3902CC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1F701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</w:tr>
      <w:tr w:rsidR="00940EB1" w:rsidRPr="00081ACF" w14:paraId="67506968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FD40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</w:t>
            </w:r>
            <w:proofErr w:type="spell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Pr="00081A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74E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742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4BD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A66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9FF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27B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16BBC60C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89C6A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00C55BF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 (59.4)</w:t>
            </w:r>
          </w:p>
        </w:tc>
        <w:tc>
          <w:tcPr>
            <w:tcW w:w="1170" w:type="dxa"/>
            <w:vAlign w:val="bottom"/>
          </w:tcPr>
          <w:p w14:paraId="2E66A55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 (57.8)</w:t>
            </w:r>
          </w:p>
        </w:tc>
        <w:tc>
          <w:tcPr>
            <w:tcW w:w="1170" w:type="dxa"/>
            <w:vAlign w:val="bottom"/>
          </w:tcPr>
          <w:p w14:paraId="32E1EFC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 (56.2)</w:t>
            </w:r>
          </w:p>
        </w:tc>
        <w:tc>
          <w:tcPr>
            <w:tcW w:w="1170" w:type="dxa"/>
            <w:vAlign w:val="bottom"/>
          </w:tcPr>
          <w:p w14:paraId="20B9276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4</w:t>
            </w:r>
          </w:p>
        </w:tc>
        <w:tc>
          <w:tcPr>
            <w:tcW w:w="1080" w:type="dxa"/>
            <w:vAlign w:val="bottom"/>
          </w:tcPr>
          <w:p w14:paraId="7A28BA9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8C4A0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0</w:t>
            </w:r>
          </w:p>
        </w:tc>
        <w:tc>
          <w:tcPr>
            <w:tcW w:w="1170" w:type="dxa"/>
            <w:vAlign w:val="bottom"/>
          </w:tcPr>
          <w:p w14:paraId="2C01C6B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3 (58.6)</w:t>
            </w:r>
          </w:p>
        </w:tc>
        <w:tc>
          <w:tcPr>
            <w:tcW w:w="1170" w:type="dxa"/>
            <w:vAlign w:val="bottom"/>
          </w:tcPr>
          <w:p w14:paraId="5B30325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 (58.5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3081CB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 (58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305B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EA71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D9C783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9</w:t>
            </w:r>
          </w:p>
        </w:tc>
      </w:tr>
      <w:tr w:rsidR="00940EB1" w:rsidRPr="00081ACF" w14:paraId="4D8F1CAB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97075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4B4C17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 (21.9)</w:t>
            </w:r>
          </w:p>
        </w:tc>
        <w:tc>
          <w:tcPr>
            <w:tcW w:w="1170" w:type="dxa"/>
            <w:vAlign w:val="bottom"/>
          </w:tcPr>
          <w:p w14:paraId="413D421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24.1)</w:t>
            </w:r>
          </w:p>
        </w:tc>
        <w:tc>
          <w:tcPr>
            <w:tcW w:w="1170" w:type="dxa"/>
            <w:vAlign w:val="bottom"/>
          </w:tcPr>
          <w:p w14:paraId="661C87E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22.4)</w:t>
            </w:r>
          </w:p>
        </w:tc>
        <w:tc>
          <w:tcPr>
            <w:tcW w:w="1170" w:type="dxa"/>
            <w:vAlign w:val="bottom"/>
          </w:tcPr>
          <w:p w14:paraId="6F95865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080" w:type="dxa"/>
            <w:vAlign w:val="bottom"/>
          </w:tcPr>
          <w:p w14:paraId="564EF1D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A0E7A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7</w:t>
            </w:r>
          </w:p>
        </w:tc>
        <w:tc>
          <w:tcPr>
            <w:tcW w:w="1170" w:type="dxa"/>
            <w:vAlign w:val="bottom"/>
          </w:tcPr>
          <w:p w14:paraId="10E2BE2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 (22.5)</w:t>
            </w:r>
          </w:p>
        </w:tc>
        <w:tc>
          <w:tcPr>
            <w:tcW w:w="1170" w:type="dxa"/>
            <w:vAlign w:val="bottom"/>
          </w:tcPr>
          <w:p w14:paraId="65A53CD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 (22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F1B4B0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22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97C3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E564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A0143B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7</w:t>
            </w:r>
          </w:p>
        </w:tc>
      </w:tr>
      <w:tr w:rsidR="00940EB1" w:rsidRPr="00081ACF" w14:paraId="643A4AAA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BA284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</w:tc>
        <w:tc>
          <w:tcPr>
            <w:tcW w:w="1170" w:type="dxa"/>
            <w:vAlign w:val="bottom"/>
          </w:tcPr>
          <w:p w14:paraId="1EA665F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 (9.0)</w:t>
            </w:r>
          </w:p>
        </w:tc>
        <w:tc>
          <w:tcPr>
            <w:tcW w:w="1170" w:type="dxa"/>
            <w:vAlign w:val="bottom"/>
          </w:tcPr>
          <w:p w14:paraId="70A3720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8.4)</w:t>
            </w:r>
          </w:p>
        </w:tc>
        <w:tc>
          <w:tcPr>
            <w:tcW w:w="1170" w:type="dxa"/>
            <w:vAlign w:val="bottom"/>
          </w:tcPr>
          <w:p w14:paraId="495B401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9.9)</w:t>
            </w:r>
          </w:p>
        </w:tc>
        <w:tc>
          <w:tcPr>
            <w:tcW w:w="1170" w:type="dxa"/>
            <w:vAlign w:val="bottom"/>
          </w:tcPr>
          <w:p w14:paraId="4CB613B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1080" w:type="dxa"/>
            <w:vAlign w:val="bottom"/>
          </w:tcPr>
          <w:p w14:paraId="001EFBC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AE69F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170" w:type="dxa"/>
            <w:vAlign w:val="bottom"/>
          </w:tcPr>
          <w:p w14:paraId="2123428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 (9.0)</w:t>
            </w:r>
          </w:p>
        </w:tc>
        <w:tc>
          <w:tcPr>
            <w:tcW w:w="1170" w:type="dxa"/>
            <w:vAlign w:val="bottom"/>
          </w:tcPr>
          <w:p w14:paraId="60BC268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8.7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D201CE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9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1CBC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3161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FA33BC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940EB1" w:rsidRPr="00081ACF" w14:paraId="58DCB2CF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F4D47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1C54576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9.7)</w:t>
            </w:r>
          </w:p>
        </w:tc>
        <w:tc>
          <w:tcPr>
            <w:tcW w:w="1170" w:type="dxa"/>
            <w:vAlign w:val="bottom"/>
          </w:tcPr>
          <w:p w14:paraId="6AA94C7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9.7)</w:t>
            </w:r>
          </w:p>
        </w:tc>
        <w:tc>
          <w:tcPr>
            <w:tcW w:w="1170" w:type="dxa"/>
            <w:vAlign w:val="bottom"/>
          </w:tcPr>
          <w:p w14:paraId="7BE6CFA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11.4)</w:t>
            </w:r>
          </w:p>
        </w:tc>
        <w:tc>
          <w:tcPr>
            <w:tcW w:w="1170" w:type="dxa"/>
            <w:vAlign w:val="bottom"/>
          </w:tcPr>
          <w:p w14:paraId="60B9783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080" w:type="dxa"/>
            <w:vAlign w:val="bottom"/>
          </w:tcPr>
          <w:p w14:paraId="4645862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38A4D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1170" w:type="dxa"/>
            <w:vAlign w:val="bottom"/>
          </w:tcPr>
          <w:p w14:paraId="3C19A78C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 (10.0)</w:t>
            </w:r>
          </w:p>
        </w:tc>
        <w:tc>
          <w:tcPr>
            <w:tcW w:w="1170" w:type="dxa"/>
            <w:vAlign w:val="bottom"/>
          </w:tcPr>
          <w:p w14:paraId="3F3D8A0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9.9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6E575D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70C5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0CE1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A7EADC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940EB1" w:rsidRPr="00081ACF" w14:paraId="048753D3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4860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sites among patients with ≥ 1 metastatic </w:t>
            </w:r>
            <w:proofErr w:type="spellStart"/>
            <w:proofErr w:type="gramStart"/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081A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14:paraId="7F571B7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BC5FC1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56530C3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C6EF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A20E4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D9CD43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57D8012A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77E86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  <w:vAlign w:val="bottom"/>
          </w:tcPr>
          <w:p w14:paraId="72ADAF5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.5 (0.7)</w:t>
            </w:r>
          </w:p>
        </w:tc>
        <w:tc>
          <w:tcPr>
            <w:tcW w:w="1170" w:type="dxa"/>
            <w:vAlign w:val="bottom"/>
          </w:tcPr>
          <w:p w14:paraId="0C2CCCE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.5 (0.7)</w:t>
            </w:r>
          </w:p>
        </w:tc>
        <w:tc>
          <w:tcPr>
            <w:tcW w:w="1170" w:type="dxa"/>
            <w:vAlign w:val="bottom"/>
          </w:tcPr>
          <w:p w14:paraId="2DBDEFEC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8)</w:t>
            </w:r>
          </w:p>
        </w:tc>
        <w:tc>
          <w:tcPr>
            <w:tcW w:w="1170" w:type="dxa"/>
            <w:vAlign w:val="bottom"/>
          </w:tcPr>
          <w:p w14:paraId="6AA9EC1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80" w:type="dxa"/>
            <w:vAlign w:val="bottom"/>
          </w:tcPr>
          <w:p w14:paraId="13D28FB6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E007C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1170" w:type="dxa"/>
            <w:vAlign w:val="bottom"/>
          </w:tcPr>
          <w:p w14:paraId="2097C5F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170" w:type="dxa"/>
            <w:vAlign w:val="bottom"/>
          </w:tcPr>
          <w:p w14:paraId="7991AE8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4E1542C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701D0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D5CA3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897850D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940EB1" w:rsidRPr="00081ACF" w14:paraId="530A101E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18000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Align w:val="bottom"/>
          </w:tcPr>
          <w:p w14:paraId="78884E5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1170" w:type="dxa"/>
            <w:vAlign w:val="bottom"/>
          </w:tcPr>
          <w:p w14:paraId="2033929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1170" w:type="dxa"/>
            <w:vAlign w:val="bottom"/>
          </w:tcPr>
          <w:p w14:paraId="758A887C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170" w:type="dxa"/>
            <w:vAlign w:val="bottom"/>
          </w:tcPr>
          <w:p w14:paraId="5EA2E5A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A50DAA9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E1589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20F7DF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170" w:type="dxa"/>
            <w:vAlign w:val="bottom"/>
          </w:tcPr>
          <w:p w14:paraId="1760CEC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7E9F598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FBCB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83D27" w14:textId="77777777" w:rsidR="00940EB1" w:rsidRPr="00081ACF" w:rsidRDefault="00940EB1" w:rsidP="008438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FCEFE9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4E4CA611" w14:textId="77777777" w:rsidTr="00843823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9354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Year of index date, </w:t>
            </w:r>
            <w:r w:rsidRPr="00081A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B6B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260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012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1A9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1D5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EC7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EB1" w:rsidRPr="00081ACF" w14:paraId="29A6BA35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BC386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bottom"/>
          </w:tcPr>
          <w:p w14:paraId="25D8D45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 (12.4)</w:t>
            </w:r>
          </w:p>
        </w:tc>
        <w:tc>
          <w:tcPr>
            <w:tcW w:w="1170" w:type="dxa"/>
            <w:vAlign w:val="bottom"/>
          </w:tcPr>
          <w:p w14:paraId="0A57777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88E998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1A4713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8F68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337142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C037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 (1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DBF0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3.6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1C63E5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D53794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0B6E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7552CD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4CB116CD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24543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bottom"/>
          </w:tcPr>
          <w:p w14:paraId="15681C8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(13.5)</w:t>
            </w:r>
          </w:p>
        </w:tc>
        <w:tc>
          <w:tcPr>
            <w:tcW w:w="1170" w:type="dxa"/>
            <w:vAlign w:val="bottom"/>
          </w:tcPr>
          <w:p w14:paraId="561AD37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7.4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E302C9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4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2B6FF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A7F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3A2EE7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36AD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 (1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1CD0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7.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0CC0A3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4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B0B1B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0CE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BFD09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32591B23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4A54B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bottom"/>
          </w:tcPr>
          <w:p w14:paraId="5305FA8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 (14.8)</w:t>
            </w:r>
          </w:p>
        </w:tc>
        <w:tc>
          <w:tcPr>
            <w:tcW w:w="1170" w:type="dxa"/>
            <w:vAlign w:val="bottom"/>
          </w:tcPr>
          <w:p w14:paraId="2768BD1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6.2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82A45E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10.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C9DF5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7CF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C8B2B2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4405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 (1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4AE5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6.1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240C83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10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4E084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4FE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26460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547000BF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2E815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  <w:vAlign w:val="bottom"/>
          </w:tcPr>
          <w:p w14:paraId="163E235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 (15.1)</w:t>
            </w:r>
          </w:p>
        </w:tc>
        <w:tc>
          <w:tcPr>
            <w:tcW w:w="1170" w:type="dxa"/>
            <w:vAlign w:val="bottom"/>
          </w:tcPr>
          <w:p w14:paraId="68DF169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5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172E2C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0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735F3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6FC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C86463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FB88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 (1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67D6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4.7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9552C4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0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90C6E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A85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88DC1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6189094D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98789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70" w:type="dxa"/>
            <w:vAlign w:val="bottom"/>
          </w:tcPr>
          <w:p w14:paraId="1F317F0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 (17.1)</w:t>
            </w:r>
          </w:p>
        </w:tc>
        <w:tc>
          <w:tcPr>
            <w:tcW w:w="1170" w:type="dxa"/>
            <w:vAlign w:val="bottom"/>
          </w:tcPr>
          <w:p w14:paraId="48E38E8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5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CDFC07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14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74C8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B2D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A2C5C6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2097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 (1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654A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.0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F4484C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4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A779C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7255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46FDF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4B73969A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6A776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1170" w:type="dxa"/>
            <w:vAlign w:val="bottom"/>
          </w:tcPr>
          <w:p w14:paraId="08C3479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 (14.4)</w:t>
            </w:r>
          </w:p>
        </w:tc>
        <w:tc>
          <w:tcPr>
            <w:tcW w:w="1170" w:type="dxa"/>
            <w:vAlign w:val="bottom"/>
          </w:tcPr>
          <w:p w14:paraId="469D3628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12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833640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19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90ABD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494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FED01C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A0DE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 (1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526B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12.4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FCC4B93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19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7C063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491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E81B7F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50D211E5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56604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70" w:type="dxa"/>
            <w:vAlign w:val="bottom"/>
          </w:tcPr>
          <w:p w14:paraId="490779A6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 (8.9)</w:t>
            </w:r>
          </w:p>
        </w:tc>
        <w:tc>
          <w:tcPr>
            <w:tcW w:w="1170" w:type="dxa"/>
            <w:vAlign w:val="bottom"/>
          </w:tcPr>
          <w:p w14:paraId="3ED2B91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 (35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5143EE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 (25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BE6562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3A4A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F7D12FC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E08D1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5076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 (35.8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3E9CD38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25.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7285CE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0CF9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F27DD4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0020BEC9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55CFA" w14:textId="77777777" w:rsidR="00940EB1" w:rsidRPr="00081ACF" w:rsidRDefault="00940EB1" w:rsidP="00843823">
            <w:pPr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70" w:type="dxa"/>
            <w:vAlign w:val="bottom"/>
          </w:tcPr>
          <w:p w14:paraId="36CCB40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3.9)</w:t>
            </w:r>
          </w:p>
        </w:tc>
        <w:tc>
          <w:tcPr>
            <w:tcW w:w="1170" w:type="dxa"/>
            <w:vAlign w:val="bottom"/>
          </w:tcPr>
          <w:p w14:paraId="6623DFF0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 (24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952E12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4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93EB95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943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160AB39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572F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3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9201D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 (25.1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001C7F6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15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60F087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1B72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41CB4B" w14:textId="77777777" w:rsidR="00940EB1" w:rsidRPr="00081ACF" w:rsidRDefault="00940EB1" w:rsidP="008438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EB1" w:rsidRPr="00081ACF" w14:paraId="5443CB36" w14:textId="77777777" w:rsidTr="00843823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3E3E3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Median follow-up duration (IQR), months</w:t>
            </w:r>
          </w:p>
        </w:tc>
        <w:tc>
          <w:tcPr>
            <w:tcW w:w="1170" w:type="dxa"/>
            <w:vAlign w:val="bottom"/>
          </w:tcPr>
          <w:p w14:paraId="5E8A3E2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0.8 (31.7)</w:t>
            </w:r>
          </w:p>
        </w:tc>
        <w:tc>
          <w:tcPr>
            <w:tcW w:w="1170" w:type="dxa"/>
            <w:vAlign w:val="bottom"/>
          </w:tcPr>
          <w:p w14:paraId="787F395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6.7 (16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C7C10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.1 (23.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461911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3C78F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FA7D9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47B1EBF7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30.9 (31.7)</w:t>
            </w:r>
          </w:p>
        </w:tc>
        <w:tc>
          <w:tcPr>
            <w:tcW w:w="1170" w:type="dxa"/>
            <w:vAlign w:val="bottom"/>
          </w:tcPr>
          <w:p w14:paraId="0FB64D5B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16.4 (16.2)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C261BE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ACF">
              <w:rPr>
                <w:rFonts w:ascii="Times New Roman" w:hAnsi="Times New Roman" w:cs="Times New Roman"/>
                <w:sz w:val="20"/>
                <w:szCs w:val="20"/>
              </w:rPr>
              <w:t>20.1 (23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2C8D04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AA7DF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6F28D" w14:textId="77777777" w:rsidR="00940EB1" w:rsidRPr="00081ACF" w:rsidRDefault="00940EB1" w:rsidP="008438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D7B51A" w14:textId="77777777" w:rsidR="00940EB1" w:rsidRPr="00081ACF" w:rsidRDefault="00940EB1" w:rsidP="00940EB1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</w:rPr>
      </w:pPr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a 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Visceral disease is defined as metastatic disease in the lung and/or liver; patients could have had other sites of metastases. </w:t>
      </w:r>
      <w:r w:rsidRPr="00081ACF">
        <w:rPr>
          <w:rFonts w:ascii="Times New Roman" w:eastAsia="Times New Roman" w:hAnsi="Times New Roman" w:cs="Times New Roman"/>
          <w:sz w:val="20"/>
          <w:szCs w:val="20"/>
        </w:rPr>
        <w:br/>
      </w:r>
      <w:proofErr w:type="gramStart"/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>Bone</w:t>
      </w:r>
      <w:proofErr w:type="gramEnd"/>
      <w:r w:rsidRPr="00081ACF">
        <w:rPr>
          <w:rFonts w:ascii="Times New Roman" w:eastAsia="Times New Roman" w:hAnsi="Times New Roman" w:cs="Times New Roman"/>
          <w:sz w:val="18"/>
          <w:szCs w:val="18"/>
        </w:rPr>
        <w:t>-only disease is defined as metastatic disease in the bone only.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br/>
      </w:r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Multiple metastases at the same site were counted as one site (</w:t>
      </w:r>
      <w:proofErr w:type="spellStart"/>
      <w:r w:rsidRPr="00081ACF">
        <w:rPr>
          <w:rFonts w:ascii="Times New Roman" w:eastAsia="Times New Roman" w:hAnsi="Times New Roman" w:cs="Times New Roman"/>
          <w:sz w:val="18"/>
          <w:szCs w:val="18"/>
        </w:rPr>
        <w:t>eg</w:t>
      </w:r>
      <w:proofErr w:type="spellEnd"/>
      <w:r w:rsidRPr="00081ACF">
        <w:rPr>
          <w:rFonts w:ascii="Times New Roman" w:eastAsia="Times New Roman" w:hAnsi="Times New Roman" w:cs="Times New Roman"/>
          <w:sz w:val="18"/>
          <w:szCs w:val="18"/>
        </w:rPr>
        <w:t>, 3 bone metastases in the spine was considered only one site).</w:t>
      </w:r>
    </w:p>
    <w:p w14:paraId="394B8229" w14:textId="77777777" w:rsidR="00940EB1" w:rsidRPr="00081ACF" w:rsidRDefault="00940EB1" w:rsidP="00940EB1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eastAsia="en-US"/>
        </w:rPr>
      </w:pPr>
      <w:r w:rsidRPr="00081ACF">
        <w:rPr>
          <w:rFonts w:ascii="Times New Roman" w:eastAsia="SimSun" w:hAnsi="Times New Roman" w:cs="Times New Roman"/>
          <w:sz w:val="18"/>
          <w:szCs w:val="18"/>
          <w:vertAlign w:val="superscript"/>
          <w:lang w:eastAsia="en-US"/>
        </w:rPr>
        <w:t xml:space="preserve">d </w:t>
      </w:r>
      <w:r w:rsidRPr="00081ACF">
        <w:rPr>
          <w:rFonts w:ascii="Times New Roman" w:eastAsia="SimSun" w:hAnsi="Times New Roman" w:cs="Times New Roman"/>
          <w:sz w:val="18"/>
          <w:szCs w:val="18"/>
          <w:lang w:eastAsia="en-US"/>
        </w:rPr>
        <w:t>Count of unique metastasic sites on or before index date regardless of the study period start date.</w:t>
      </w:r>
    </w:p>
    <w:p w14:paraId="20CD1EF6" w14:textId="77777777" w:rsidR="00940EB1" w:rsidRPr="00081ACF" w:rsidRDefault="00940EB1" w:rsidP="00940EB1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e </w:t>
      </w:r>
      <w:proofErr w:type="gramStart"/>
      <w:r w:rsidRPr="00081ACF">
        <w:rPr>
          <w:rFonts w:ascii="Times New Roman" w:eastAsia="Times New Roman" w:hAnsi="Times New Roman" w:cs="Times New Roman"/>
          <w:sz w:val="18"/>
          <w:szCs w:val="18"/>
        </w:rPr>
        <w:t>The</w:t>
      </w:r>
      <w:proofErr w:type="gramEnd"/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balance in these baseline characteristics was assessed using a standardized mean differences approach, with values ≥</w:t>
      </w:r>
      <w:r w:rsidRPr="00081ACF">
        <w:rPr>
          <w:rFonts w:ascii="Times New Roman" w:eastAsia="Times New Roman" w:hAnsi="Times New Roman" w:cs="Times New Roman" w:hint="eastAsia"/>
          <w:sz w:val="18"/>
          <w:szCs w:val="18"/>
        </w:rPr>
        <w:t xml:space="preserve"> 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0.1 indicating a non-negligible imbalance. Abbreviations: ABE, </w:t>
      </w:r>
      <w:r w:rsidRPr="00081ACF">
        <w:rPr>
          <w:rFonts w:ascii="Times New Roman" w:eastAsia="SimSun" w:hAnsi="Times New Roman" w:cs="Times New Roman"/>
          <w:sz w:val="18"/>
          <w:szCs w:val="18"/>
        </w:rPr>
        <w:t>abemaciclib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; AI, aromatase inhibitor; CDK4/6i, cyclin-dependent kinase 4/6 inhibitor; ECOG PS, Eastern Cooperative Oncology Group performance status; IQR, interquartile range; </w:t>
      </w:r>
      <w:proofErr w:type="spellStart"/>
      <w:r w:rsidRPr="00081ACF">
        <w:rPr>
          <w:rFonts w:ascii="Times New Roman" w:eastAsia="Times New Roman" w:hAnsi="Times New Roman" w:cs="Times New Roman"/>
          <w:sz w:val="18"/>
          <w:szCs w:val="18"/>
        </w:rPr>
        <w:t>mBC</w:t>
      </w:r>
      <w:proofErr w:type="spellEnd"/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, metastatic breast cancer; PAL, palbociclib; RIB, </w:t>
      </w:r>
      <w:r w:rsidRPr="00081ACF">
        <w:rPr>
          <w:rFonts w:ascii="Times New Roman" w:eastAsia="SimSun" w:hAnsi="Times New Roman" w:cs="Times New Roman"/>
          <w:sz w:val="18"/>
          <w:szCs w:val="18"/>
        </w:rPr>
        <w:t>ribociclib;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SD, standard deviation; </w:t>
      </w:r>
      <w:proofErr w:type="spellStart"/>
      <w:r w:rsidRPr="00081ACF">
        <w:rPr>
          <w:rFonts w:ascii="Times New Roman" w:eastAsia="Times New Roman" w:hAnsi="Times New Roman" w:cs="Times New Roman"/>
          <w:sz w:val="18"/>
          <w:szCs w:val="18"/>
        </w:rPr>
        <w:t>sIPTW</w:t>
      </w:r>
      <w:proofErr w:type="spellEnd"/>
      <w:r w:rsidRPr="00081ACF">
        <w:rPr>
          <w:rFonts w:ascii="Times New Roman" w:eastAsia="Times New Roman" w:hAnsi="Times New Roman" w:cs="Times New Roman"/>
          <w:sz w:val="18"/>
          <w:szCs w:val="18"/>
        </w:rPr>
        <w:t>, stabilized inverse probability of treatment weighting.</w:t>
      </w:r>
    </w:p>
    <w:p w14:paraId="78298274" w14:textId="77777777" w:rsidR="00940EB1" w:rsidRPr="00081ACF" w:rsidRDefault="00940EB1" w:rsidP="00940EB1">
      <w:pPr>
        <w:sectPr w:rsidR="00940EB1" w:rsidRPr="00081ACF" w:rsidSect="0030687E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81ACF">
        <w:br w:type="page"/>
      </w:r>
    </w:p>
    <w:p w14:paraId="6B7E9A18" w14:textId="77777777" w:rsidR="00940EB1" w:rsidRPr="00081ACF" w:rsidRDefault="00940EB1" w:rsidP="00940EB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81AC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S2. Subsequent CDK4/6i treatments and switching in patients who started index treatment from 2017 and onward in the unadjusted analysis and after </w:t>
      </w:r>
      <w:proofErr w:type="spellStart"/>
      <w:r w:rsidRPr="00081ACF">
        <w:rPr>
          <w:rFonts w:ascii="Times New Roman" w:eastAsia="Times New Roman" w:hAnsi="Times New Roman" w:cs="Times New Roman"/>
          <w:b/>
          <w:bCs/>
          <w:sz w:val="24"/>
          <w:szCs w:val="24"/>
        </w:rPr>
        <w:t>sIPTW</w:t>
      </w:r>
      <w:proofErr w:type="spellEnd"/>
    </w:p>
    <w:tbl>
      <w:tblPr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149"/>
        <w:gridCol w:w="1110"/>
        <w:gridCol w:w="1110"/>
        <w:gridCol w:w="1110"/>
        <w:gridCol w:w="1110"/>
        <w:gridCol w:w="1110"/>
        <w:gridCol w:w="1111"/>
      </w:tblGrid>
      <w:tr w:rsidR="00940EB1" w:rsidRPr="00081ACF" w14:paraId="61AAED12" w14:textId="77777777" w:rsidTr="00843823">
        <w:trPr>
          <w:trHeight w:val="324"/>
        </w:trPr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A7198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analysis</w:t>
            </w:r>
          </w:p>
        </w:tc>
        <w:tc>
          <w:tcPr>
            <w:tcW w:w="66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4BD3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sequent CDK4/6i treatment and switching, n (%</w:t>
            </w: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40EB1" w:rsidRPr="00081ACF" w14:paraId="3DB34523" w14:textId="77777777" w:rsidTr="00843823">
        <w:trPr>
          <w:trHeight w:val="324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55B76F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CDK4/6i + AI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46B0CBD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y subsequent treatment </w:t>
            </w:r>
          </w:p>
          <w:p w14:paraId="49D4B2C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A9F4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PAL-containing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E6395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L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F028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RIB-containing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FCB4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D5716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BE-containin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6BA559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E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40EB1" w:rsidRPr="00081ACF" w14:paraId="73FC10C3" w14:textId="77777777" w:rsidTr="00843823">
        <w:trPr>
          <w:trHeight w:val="324"/>
        </w:trPr>
        <w:tc>
          <w:tcPr>
            <w:tcW w:w="1532" w:type="dxa"/>
            <w:tcBorders>
              <w:top w:val="single" w:sz="4" w:space="0" w:color="auto"/>
            </w:tcBorders>
          </w:tcPr>
          <w:p w14:paraId="217028A8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PAL + AI</w:t>
            </w:r>
          </w:p>
          <w:p w14:paraId="66D47FCF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6798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</w:tcBorders>
            <w:vAlign w:val="bottom"/>
          </w:tcPr>
          <w:p w14:paraId="01380CAF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368 (49.5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E4B38F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872 (25.9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06D44534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86F9E0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72 (5.1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0D0F417A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66 (2.0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D4F964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38 (10.0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1143E02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40 (4.2)</w:t>
            </w:r>
          </w:p>
        </w:tc>
      </w:tr>
      <w:tr w:rsidR="00940EB1" w:rsidRPr="00081ACF" w14:paraId="7AFBBF0A" w14:textId="77777777" w:rsidTr="00843823">
        <w:trPr>
          <w:trHeight w:val="324"/>
        </w:trPr>
        <w:tc>
          <w:tcPr>
            <w:tcW w:w="1532" w:type="dxa"/>
          </w:tcPr>
          <w:p w14:paraId="281BF0B1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RIB + AI</w:t>
            </w:r>
          </w:p>
          <w:p w14:paraId="52ED86D9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2006)</w:t>
            </w:r>
          </w:p>
        </w:tc>
        <w:tc>
          <w:tcPr>
            <w:tcW w:w="1149" w:type="dxa"/>
            <w:tcBorders>
              <w:left w:val="nil"/>
            </w:tcBorders>
            <w:vAlign w:val="bottom"/>
          </w:tcPr>
          <w:p w14:paraId="7D5B16C8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756 (37.7)</w:t>
            </w:r>
          </w:p>
        </w:tc>
        <w:tc>
          <w:tcPr>
            <w:tcW w:w="1110" w:type="dxa"/>
            <w:vAlign w:val="bottom"/>
          </w:tcPr>
          <w:p w14:paraId="2A8602B3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51 (20.0)</w:t>
            </w:r>
          </w:p>
        </w:tc>
        <w:tc>
          <w:tcPr>
            <w:tcW w:w="1110" w:type="dxa"/>
            <w:vAlign w:val="bottom"/>
          </w:tcPr>
          <w:p w14:paraId="7222533B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13 (14.9)</w:t>
            </w:r>
          </w:p>
        </w:tc>
        <w:tc>
          <w:tcPr>
            <w:tcW w:w="1110" w:type="dxa"/>
            <w:vAlign w:val="bottom"/>
          </w:tcPr>
          <w:p w14:paraId="29E00635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47 (19.4)</w:t>
            </w:r>
          </w:p>
        </w:tc>
        <w:tc>
          <w:tcPr>
            <w:tcW w:w="1110" w:type="dxa"/>
            <w:vAlign w:val="bottom"/>
          </w:tcPr>
          <w:p w14:paraId="125AD7D4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0" w:type="dxa"/>
            <w:vAlign w:val="bottom"/>
          </w:tcPr>
          <w:p w14:paraId="421698D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04 (13.8)</w:t>
            </w:r>
          </w:p>
        </w:tc>
        <w:tc>
          <w:tcPr>
            <w:tcW w:w="1111" w:type="dxa"/>
            <w:vAlign w:val="bottom"/>
          </w:tcPr>
          <w:p w14:paraId="77F13143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70 (9.3)</w:t>
            </w:r>
          </w:p>
        </w:tc>
      </w:tr>
      <w:tr w:rsidR="00940EB1" w:rsidRPr="00081ACF" w14:paraId="7DFE3C55" w14:textId="77777777" w:rsidTr="00843823">
        <w:trPr>
          <w:trHeight w:val="324"/>
        </w:trPr>
        <w:tc>
          <w:tcPr>
            <w:tcW w:w="1532" w:type="dxa"/>
            <w:tcBorders>
              <w:bottom w:val="single" w:sz="4" w:space="0" w:color="auto"/>
            </w:tcBorders>
          </w:tcPr>
          <w:p w14:paraId="26DCCB76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ABE + AI</w:t>
            </w:r>
          </w:p>
          <w:p w14:paraId="7F7625D6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1442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</w:tcBorders>
            <w:vAlign w:val="bottom"/>
          </w:tcPr>
          <w:p w14:paraId="729676E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574 (39.8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15B848F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25 (21.8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EF92E4C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99 (17.2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8721D56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43 (7.5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CDC2C4F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6 (6.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59C91C9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32 (23.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1291C9FA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40EB1" w:rsidRPr="00081ACF" w14:paraId="2A9A0B5E" w14:textId="77777777" w:rsidTr="00843823">
        <w:trPr>
          <w:trHeight w:val="324"/>
        </w:trPr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D71C8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PTW</w:t>
            </w:r>
            <w:proofErr w:type="spellEnd"/>
          </w:p>
        </w:tc>
        <w:tc>
          <w:tcPr>
            <w:tcW w:w="66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4E2C486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sequent CDK4/6i treatment and switching, n (%</w:t>
            </w: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40EB1" w:rsidRPr="00081ACF" w14:paraId="6C3E1ADB" w14:textId="77777777" w:rsidTr="00843823">
        <w:trPr>
          <w:trHeight w:val="324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B2E1F2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CDK4/6i + AI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3930815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y subsequent treatment </w:t>
            </w:r>
          </w:p>
          <w:p w14:paraId="4AAA018B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A0B4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PAL-containing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ED40B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L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98794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RIB-containing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333F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77CBC6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BE-containin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755A8EB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E + </w:t>
            </w:r>
            <w:proofErr w:type="spellStart"/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40EB1" w:rsidRPr="00081ACF" w14:paraId="7725C665" w14:textId="77777777" w:rsidTr="00843823">
        <w:trPr>
          <w:trHeight w:val="324"/>
        </w:trPr>
        <w:tc>
          <w:tcPr>
            <w:tcW w:w="1527" w:type="dxa"/>
            <w:tcBorders>
              <w:top w:val="single" w:sz="4" w:space="0" w:color="auto"/>
            </w:tcBorders>
          </w:tcPr>
          <w:p w14:paraId="25993B72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PAL + AI</w:t>
            </w:r>
          </w:p>
          <w:p w14:paraId="028A4FDF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680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</w:tcBorders>
            <w:vAlign w:val="bottom"/>
          </w:tcPr>
          <w:p w14:paraId="0F26CE1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392 (49.9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EBE1FE7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876 (25.8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3EDACAF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6AA85A36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75 (5.2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799C194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67 (2.0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40A41D3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42 (10.1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73008CC8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40 (4.1)</w:t>
            </w:r>
          </w:p>
        </w:tc>
      </w:tr>
      <w:tr w:rsidR="00940EB1" w:rsidRPr="00081ACF" w14:paraId="68427E8E" w14:textId="77777777" w:rsidTr="00843823">
        <w:trPr>
          <w:trHeight w:val="324"/>
        </w:trPr>
        <w:tc>
          <w:tcPr>
            <w:tcW w:w="1527" w:type="dxa"/>
          </w:tcPr>
          <w:p w14:paraId="7F3906B3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RIB + AI</w:t>
            </w:r>
          </w:p>
          <w:p w14:paraId="49C30487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2003)</w:t>
            </w:r>
          </w:p>
        </w:tc>
        <w:tc>
          <w:tcPr>
            <w:tcW w:w="1149" w:type="dxa"/>
            <w:tcBorders>
              <w:left w:val="nil"/>
            </w:tcBorders>
            <w:vAlign w:val="bottom"/>
          </w:tcPr>
          <w:p w14:paraId="5991807D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748 (37.3)</w:t>
            </w:r>
          </w:p>
        </w:tc>
        <w:tc>
          <w:tcPr>
            <w:tcW w:w="1110" w:type="dxa"/>
            <w:vAlign w:val="bottom"/>
          </w:tcPr>
          <w:p w14:paraId="3DFB2642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52 (20.3)</w:t>
            </w:r>
          </w:p>
        </w:tc>
        <w:tc>
          <w:tcPr>
            <w:tcW w:w="1110" w:type="dxa"/>
            <w:vAlign w:val="bottom"/>
          </w:tcPr>
          <w:p w14:paraId="66F78C9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15 (15.4)</w:t>
            </w:r>
          </w:p>
        </w:tc>
        <w:tc>
          <w:tcPr>
            <w:tcW w:w="1110" w:type="dxa"/>
            <w:vAlign w:val="bottom"/>
          </w:tcPr>
          <w:p w14:paraId="41D8614E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42 (18.9)</w:t>
            </w:r>
          </w:p>
        </w:tc>
        <w:tc>
          <w:tcPr>
            <w:tcW w:w="1110" w:type="dxa"/>
            <w:vAlign w:val="bottom"/>
          </w:tcPr>
          <w:p w14:paraId="2519C3E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0" w:type="dxa"/>
            <w:vAlign w:val="bottom"/>
          </w:tcPr>
          <w:p w14:paraId="687C60B5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05 (14.1)</w:t>
            </w:r>
          </w:p>
        </w:tc>
        <w:tc>
          <w:tcPr>
            <w:tcW w:w="1111" w:type="dxa"/>
            <w:vAlign w:val="bottom"/>
          </w:tcPr>
          <w:p w14:paraId="0696F505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73 (9.7)</w:t>
            </w:r>
          </w:p>
        </w:tc>
      </w:tr>
      <w:tr w:rsidR="00940EB1" w:rsidRPr="00081ACF" w14:paraId="65CF1008" w14:textId="77777777" w:rsidTr="00843823">
        <w:trPr>
          <w:trHeight w:val="324"/>
        </w:trPr>
        <w:tc>
          <w:tcPr>
            <w:tcW w:w="1527" w:type="dxa"/>
            <w:tcBorders>
              <w:bottom w:val="single" w:sz="4" w:space="0" w:color="auto"/>
            </w:tcBorders>
          </w:tcPr>
          <w:p w14:paraId="59FE0133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L ABE + AI</w:t>
            </w:r>
          </w:p>
          <w:p w14:paraId="0080E5C9" w14:textId="77777777" w:rsidR="00940EB1" w:rsidRPr="00081ACF" w:rsidRDefault="00940EB1" w:rsidP="0084382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1441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</w:tcBorders>
            <w:vAlign w:val="bottom"/>
          </w:tcPr>
          <w:p w14:paraId="6BFC04D7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567 (39.4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E52AE7B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31 (23.1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4FC8C2A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06 (18.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799D4D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44 (7.8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3861A3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36 (6.4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AA76920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129 (22.8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2378A141" w14:textId="77777777" w:rsidR="00940EB1" w:rsidRPr="00081ACF" w:rsidRDefault="00940EB1" w:rsidP="00843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1AC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53A6DF71" w14:textId="77777777" w:rsidR="00940EB1" w:rsidRPr="00081ACF" w:rsidRDefault="00940EB1" w:rsidP="00940EB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a 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Proportion of patients who received any subsequent treatment (defined as a change in systemic therapy triggering a line advancement </w:t>
      </w:r>
      <w:proofErr w:type="gramStart"/>
      <w:r w:rsidRPr="00081ACF">
        <w:rPr>
          <w:rFonts w:ascii="Times New Roman" w:eastAsia="Times New Roman" w:hAnsi="Times New Roman" w:cs="Times New Roman"/>
          <w:sz w:val="18"/>
          <w:szCs w:val="18"/>
        </w:rPr>
        <w:t>with the exception of</w:t>
      </w:r>
      <w:proofErr w:type="gramEnd"/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changes from one AI to another).</w:t>
      </w:r>
    </w:p>
    <w:p w14:paraId="43D6D867" w14:textId="77777777" w:rsidR="00940EB1" w:rsidRPr="00081ACF" w:rsidRDefault="00940EB1" w:rsidP="00940EB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081A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CDK4/6i was switched but AI did not change. </w:t>
      </w:r>
    </w:p>
    <w:p w14:paraId="2438C5E8" w14:textId="77777777" w:rsidR="00940EB1" w:rsidRPr="00081ACF" w:rsidRDefault="00940EB1" w:rsidP="00940EB1">
      <w:pPr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sectPr w:rsidR="00940EB1" w:rsidRPr="00081ACF" w:rsidSect="00940E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81ACF">
        <w:rPr>
          <w:rFonts w:ascii="Times New Roman" w:eastAsia="Times New Roman" w:hAnsi="Times New Roman" w:cs="Times New Roman"/>
          <w:sz w:val="18"/>
          <w:szCs w:val="18"/>
        </w:rPr>
        <w:t xml:space="preserve"> Abbreviations: 1L, first-line; ABE, abemaciclib; AI, aromatase inhibitor; CDK4/6i, cyclin-dependent kinase 4/6 inhibitor; NA, not applicable; PAL, palbociclib; RIB, ribociclib; </w:t>
      </w:r>
      <w:proofErr w:type="spellStart"/>
      <w:r w:rsidRPr="00081ACF">
        <w:rPr>
          <w:rFonts w:ascii="Times New Roman" w:eastAsia="Times New Roman" w:hAnsi="Times New Roman" w:cs="Times New Roman"/>
          <w:sz w:val="18"/>
          <w:szCs w:val="18"/>
        </w:rPr>
        <w:t>sIPTW</w:t>
      </w:r>
      <w:proofErr w:type="spellEnd"/>
      <w:r w:rsidRPr="00081ACF">
        <w:rPr>
          <w:rFonts w:ascii="Times New Roman" w:eastAsia="Times New Roman" w:hAnsi="Times New Roman" w:cs="Times New Roman"/>
          <w:sz w:val="18"/>
          <w:szCs w:val="18"/>
        </w:rPr>
        <w:t>, stabilized inverse probability of treatment weighting. </w:t>
      </w:r>
    </w:p>
    <w:p w14:paraId="310D0AA2" w14:textId="77777777" w:rsidR="00940EB1" w:rsidRPr="00081ACF" w:rsidRDefault="00940EB1" w:rsidP="00940EB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81A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lastRenderedPageBreak/>
        <w:t xml:space="preserve"> Supplementary Figure S1. </w:t>
      </w:r>
      <w:r w:rsidRPr="00081ACF">
        <w:rPr>
          <w:rFonts w:ascii="Times New Roman" w:eastAsia="SimSun" w:hAnsi="Times New Roman" w:cs="Times New Roman"/>
          <w:b/>
          <w:bCs/>
          <w:sz w:val="24"/>
          <w:szCs w:val="24"/>
        </w:rPr>
        <w:t>Flowchart of patient selection</w:t>
      </w:r>
    </w:p>
    <w:p w14:paraId="5C5DA8EA" w14:textId="77777777" w:rsidR="00940EB1" w:rsidRPr="00081ACF" w:rsidRDefault="00940EB1" w:rsidP="00940EB1">
      <w:pPr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081ACF">
        <w:rPr>
          <w:noProof/>
        </w:rPr>
        <w:t xml:space="preserve"> </w:t>
      </w:r>
      <w:r w:rsidRPr="00081ACF">
        <w:rPr>
          <w:noProof/>
        </w:rPr>
        <w:drawing>
          <wp:inline distT="0" distB="0" distL="0" distR="0" wp14:anchorId="39738B4E" wp14:editId="20B41145">
            <wp:extent cx="5943600" cy="3950970"/>
            <wp:effectExtent l="0" t="0" r="0" b="0"/>
            <wp:docPr id="339675339" name="Picture 1" descr="A diagram of a medical resear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76835" name="Picture 1" descr="A diagram of a medical researc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5FE77" w14:textId="77777777" w:rsidR="00940EB1" w:rsidRPr="003F6B3B" w:rsidRDefault="00940EB1" w:rsidP="00940EB1">
      <w:pPr>
        <w:spacing w:after="0" w:line="240" w:lineRule="auto"/>
        <w:contextualSpacing/>
        <w:rPr>
          <w:rFonts w:ascii="Times New Roman" w:eastAsia="SimSun" w:hAnsi="Times New Roman" w:cs="Times New Roman"/>
          <w:bCs/>
          <w:sz w:val="18"/>
          <w:szCs w:val="18"/>
        </w:rPr>
      </w:pPr>
      <w:r w:rsidRPr="00081ACF">
        <w:rPr>
          <w:rFonts w:ascii="Times New Roman" w:eastAsia="SimSun" w:hAnsi="Times New Roman" w:cs="Times New Roman"/>
          <w:bCs/>
          <w:sz w:val="18"/>
          <w:szCs w:val="18"/>
        </w:rPr>
        <w:t xml:space="preserve">Abbreviations: 1L, first-line; AI, aromatase inhibitor; CDK4/6i, cyclin-dependent kinase 4/6 inhibitor; FDA, US Food and Drug Administration; HER2−, human epidermal growth </w:t>
      </w:r>
      <w:proofErr w:type="gramStart"/>
      <w:r w:rsidRPr="00081ACF">
        <w:rPr>
          <w:rFonts w:ascii="Times New Roman" w:eastAsia="SimSun" w:hAnsi="Times New Roman" w:cs="Times New Roman"/>
          <w:bCs/>
          <w:sz w:val="18"/>
          <w:szCs w:val="18"/>
        </w:rPr>
        <w:t>factor receptor</w:t>
      </w:r>
      <w:proofErr w:type="gramEnd"/>
      <w:r w:rsidRPr="00081ACF">
        <w:rPr>
          <w:rFonts w:ascii="Times New Roman" w:eastAsia="SimSun" w:hAnsi="Times New Roman" w:cs="Times New Roman"/>
          <w:bCs/>
          <w:sz w:val="18"/>
          <w:szCs w:val="18"/>
        </w:rPr>
        <w:t xml:space="preserve"> 2-negative; HR+, hormone receptor-positive; </w:t>
      </w:r>
      <w:proofErr w:type="spellStart"/>
      <w:r w:rsidRPr="00081ACF">
        <w:rPr>
          <w:rFonts w:ascii="Times New Roman" w:eastAsia="SimSun" w:hAnsi="Times New Roman" w:cs="Times New Roman"/>
          <w:bCs/>
          <w:sz w:val="18"/>
          <w:szCs w:val="18"/>
        </w:rPr>
        <w:t>mBC</w:t>
      </w:r>
      <w:proofErr w:type="spellEnd"/>
      <w:r w:rsidRPr="00081ACF">
        <w:rPr>
          <w:rFonts w:ascii="Times New Roman" w:eastAsia="SimSun" w:hAnsi="Times New Roman" w:cs="Times New Roman"/>
          <w:bCs/>
          <w:sz w:val="18"/>
          <w:szCs w:val="18"/>
        </w:rPr>
        <w:t>, metastatic breast cancer.</w:t>
      </w:r>
    </w:p>
    <w:p w14:paraId="1C9FCC76" w14:textId="77777777" w:rsidR="00940EB1" w:rsidRDefault="00940EB1" w:rsidP="00940EB1">
      <w:pPr>
        <w:spacing w:line="240" w:lineRule="auto"/>
      </w:pPr>
    </w:p>
    <w:p w14:paraId="4193905F" w14:textId="77777777" w:rsidR="00067F46" w:rsidRDefault="00067F46" w:rsidP="00CB39E6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sectPr w:rsidR="00067F46" w:rsidSect="00CB3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7C437" w14:textId="77777777" w:rsidR="00A11A3B" w:rsidRDefault="00A11A3B" w:rsidP="00DD3EAB">
      <w:pPr>
        <w:spacing w:after="0" w:line="240" w:lineRule="auto"/>
      </w:pPr>
      <w:r>
        <w:separator/>
      </w:r>
    </w:p>
  </w:endnote>
  <w:endnote w:type="continuationSeparator" w:id="0">
    <w:p w14:paraId="321FB573" w14:textId="77777777" w:rsidR="00A11A3B" w:rsidRDefault="00A11A3B" w:rsidP="00DD3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6434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56761" w14:textId="77777777" w:rsidR="00940EB1" w:rsidRDefault="00940E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FBC34B" w14:textId="77777777" w:rsidR="00940EB1" w:rsidRDefault="00940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D13F8" w14:textId="77777777" w:rsidR="00A11A3B" w:rsidRDefault="00A11A3B" w:rsidP="00DD3EAB">
      <w:pPr>
        <w:spacing w:after="0" w:line="240" w:lineRule="auto"/>
      </w:pPr>
      <w:r>
        <w:separator/>
      </w:r>
    </w:p>
  </w:footnote>
  <w:footnote w:type="continuationSeparator" w:id="0">
    <w:p w14:paraId="697FEBD4" w14:textId="77777777" w:rsidR="00A11A3B" w:rsidRDefault="00A11A3B" w:rsidP="00DD3E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37D85"/>
    <w:multiLevelType w:val="hybridMultilevel"/>
    <w:tmpl w:val="34BA1400"/>
    <w:lvl w:ilvl="0" w:tplc="C1682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98B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A68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302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04A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4AD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EAE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901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369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8966D4"/>
    <w:multiLevelType w:val="hybridMultilevel"/>
    <w:tmpl w:val="2EF4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93BF5"/>
    <w:multiLevelType w:val="hybridMultilevel"/>
    <w:tmpl w:val="CCE86602"/>
    <w:lvl w:ilvl="0" w:tplc="CBB22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FEA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30E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40E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DCF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B08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620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4E4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F64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01087F"/>
    <w:multiLevelType w:val="hybridMultilevel"/>
    <w:tmpl w:val="5496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92046"/>
    <w:multiLevelType w:val="hybridMultilevel"/>
    <w:tmpl w:val="9ED0112A"/>
    <w:lvl w:ilvl="0" w:tplc="EF040B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566B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7CF9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C8029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8B076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D271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83CB5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CA07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17C71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DF17E65"/>
    <w:multiLevelType w:val="hybridMultilevel"/>
    <w:tmpl w:val="6C464C6C"/>
    <w:lvl w:ilvl="0" w:tplc="2E141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B4B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843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6ED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96B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9A6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427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DE1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16A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E2F5446"/>
    <w:multiLevelType w:val="hybridMultilevel"/>
    <w:tmpl w:val="73BA4AF8"/>
    <w:lvl w:ilvl="0" w:tplc="94448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446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1A3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F23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CE6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020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247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5AB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D04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4622587"/>
    <w:multiLevelType w:val="hybridMultilevel"/>
    <w:tmpl w:val="CCB85A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5755BA"/>
    <w:multiLevelType w:val="hybridMultilevel"/>
    <w:tmpl w:val="09C07A24"/>
    <w:lvl w:ilvl="0" w:tplc="37062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88E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E81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388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8784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E4F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E0D4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388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D0E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BC479D"/>
    <w:multiLevelType w:val="multilevel"/>
    <w:tmpl w:val="483EE4F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—%2"/>
      <w:lvlJc w:val="left"/>
      <w:pPr>
        <w:ind w:left="1152" w:hanging="720"/>
      </w:pPr>
      <w:rPr>
        <w:rFonts w:hint="default"/>
      </w:rPr>
    </w:lvl>
    <w:lvl w:ilvl="2">
      <w:start w:val="1"/>
      <w:numFmt w:val="decimal"/>
      <w:lvlText w:val="%1—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—%2.%3.%4"/>
      <w:lvlJc w:val="left"/>
      <w:pPr>
        <w:ind w:left="2376" w:hanging="1080"/>
      </w:pPr>
      <w:rPr>
        <w:rFonts w:hint="default"/>
      </w:rPr>
    </w:lvl>
    <w:lvl w:ilvl="4">
      <w:start w:val="1"/>
      <w:numFmt w:val="decimal"/>
      <w:lvlText w:val="%1—%2.%3.%4.%5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—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lvlText w:val="%1—%2.%3.%4.%5.%6.%7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—%2.%3.%4.%5.%6.%7.%8"/>
      <w:lvlJc w:val="left"/>
      <w:pPr>
        <w:ind w:left="4824" w:hanging="1800"/>
      </w:pPr>
      <w:rPr>
        <w:rFonts w:hint="default"/>
      </w:rPr>
    </w:lvl>
    <w:lvl w:ilvl="8">
      <w:start w:val="1"/>
      <w:numFmt w:val="decimal"/>
      <w:lvlText w:val="%1—%2.%3.%4.%5.%6.%7.%8.%9"/>
      <w:lvlJc w:val="left"/>
      <w:pPr>
        <w:ind w:left="5256" w:hanging="1800"/>
      </w:pPr>
      <w:rPr>
        <w:rFonts w:hint="default"/>
      </w:rPr>
    </w:lvl>
  </w:abstractNum>
  <w:abstractNum w:abstractNumId="10" w15:restartNumberingAfterBreak="0">
    <w:nsid w:val="25003B18"/>
    <w:multiLevelType w:val="hybridMultilevel"/>
    <w:tmpl w:val="F94C5BB2"/>
    <w:lvl w:ilvl="0" w:tplc="244CEA66">
      <w:start w:val="1"/>
      <w:numFmt w:val="bullet"/>
      <w:lvlText w:val=""/>
      <w:lvlJc w:val="left"/>
      <w:pPr>
        <w:ind w:left="792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1" w15:restartNumberingAfterBreak="0">
    <w:nsid w:val="2C1558CF"/>
    <w:multiLevelType w:val="hybridMultilevel"/>
    <w:tmpl w:val="7F8802D4"/>
    <w:lvl w:ilvl="0" w:tplc="D70C6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829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EA9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8C2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003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826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AE8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883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D6E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C6C5DC0"/>
    <w:multiLevelType w:val="hybridMultilevel"/>
    <w:tmpl w:val="C5EEC6DE"/>
    <w:lvl w:ilvl="0" w:tplc="ED569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56F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A6E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C0F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BE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2AA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A6B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028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1CA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D107EC5"/>
    <w:multiLevelType w:val="hybridMultilevel"/>
    <w:tmpl w:val="56D22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557FE9"/>
    <w:multiLevelType w:val="hybridMultilevel"/>
    <w:tmpl w:val="A45E1DA6"/>
    <w:lvl w:ilvl="0" w:tplc="E72E714A">
      <w:start w:val="1"/>
      <w:numFmt w:val="decimal"/>
      <w:lvlText w:val="%1."/>
      <w:lvlJc w:val="left"/>
      <w:pPr>
        <w:ind w:left="720" w:hanging="360"/>
      </w:pPr>
    </w:lvl>
    <w:lvl w:ilvl="1" w:tplc="AE7416C4">
      <w:start w:val="1"/>
      <w:numFmt w:val="decimal"/>
      <w:lvlText w:val="%2."/>
      <w:lvlJc w:val="left"/>
      <w:pPr>
        <w:ind w:left="720" w:hanging="360"/>
      </w:pPr>
    </w:lvl>
    <w:lvl w:ilvl="2" w:tplc="CE5EA816">
      <w:start w:val="1"/>
      <w:numFmt w:val="decimal"/>
      <w:lvlText w:val="%3."/>
      <w:lvlJc w:val="left"/>
      <w:pPr>
        <w:ind w:left="720" w:hanging="360"/>
      </w:pPr>
    </w:lvl>
    <w:lvl w:ilvl="3" w:tplc="DCC04F9E">
      <w:start w:val="1"/>
      <w:numFmt w:val="decimal"/>
      <w:lvlText w:val="%4."/>
      <w:lvlJc w:val="left"/>
      <w:pPr>
        <w:ind w:left="720" w:hanging="360"/>
      </w:pPr>
    </w:lvl>
    <w:lvl w:ilvl="4" w:tplc="E3108D54">
      <w:start w:val="1"/>
      <w:numFmt w:val="decimal"/>
      <w:lvlText w:val="%5."/>
      <w:lvlJc w:val="left"/>
      <w:pPr>
        <w:ind w:left="720" w:hanging="360"/>
      </w:pPr>
    </w:lvl>
    <w:lvl w:ilvl="5" w:tplc="340652AA">
      <w:start w:val="1"/>
      <w:numFmt w:val="decimal"/>
      <w:lvlText w:val="%6."/>
      <w:lvlJc w:val="left"/>
      <w:pPr>
        <w:ind w:left="720" w:hanging="360"/>
      </w:pPr>
    </w:lvl>
    <w:lvl w:ilvl="6" w:tplc="9482C366">
      <w:start w:val="1"/>
      <w:numFmt w:val="decimal"/>
      <w:lvlText w:val="%7."/>
      <w:lvlJc w:val="left"/>
      <w:pPr>
        <w:ind w:left="720" w:hanging="360"/>
      </w:pPr>
    </w:lvl>
    <w:lvl w:ilvl="7" w:tplc="B504DBF0">
      <w:start w:val="1"/>
      <w:numFmt w:val="decimal"/>
      <w:lvlText w:val="%8."/>
      <w:lvlJc w:val="left"/>
      <w:pPr>
        <w:ind w:left="720" w:hanging="360"/>
      </w:pPr>
    </w:lvl>
    <w:lvl w:ilvl="8" w:tplc="264EC5A0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2FFA3FC5"/>
    <w:multiLevelType w:val="multilevel"/>
    <w:tmpl w:val="5F3AC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0097929"/>
    <w:multiLevelType w:val="hybridMultilevel"/>
    <w:tmpl w:val="D1483D00"/>
    <w:lvl w:ilvl="0" w:tplc="9D3A6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5A9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18D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921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D0A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B68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ECF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4A7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186C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B281E2B"/>
    <w:multiLevelType w:val="hybridMultilevel"/>
    <w:tmpl w:val="C4906E1E"/>
    <w:lvl w:ilvl="0" w:tplc="FEC698BA">
      <w:start w:val="1"/>
      <w:numFmt w:val="bullet"/>
      <w:lvlText w:val=""/>
      <w:lvlJc w:val="left"/>
      <w:pPr>
        <w:ind w:left="792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8" w15:restartNumberingAfterBreak="0">
    <w:nsid w:val="3DC4408C"/>
    <w:multiLevelType w:val="hybridMultilevel"/>
    <w:tmpl w:val="F730A34E"/>
    <w:lvl w:ilvl="0" w:tplc="5068F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C82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262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3688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D27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C2B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A0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4A1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6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EDB2B25"/>
    <w:multiLevelType w:val="hybridMultilevel"/>
    <w:tmpl w:val="CEDC8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9271E"/>
    <w:multiLevelType w:val="multilevel"/>
    <w:tmpl w:val="B0B80DD2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."/>
      <w:lvlJc w:val="left"/>
      <w:pPr>
        <w:ind w:left="1020" w:hanging="360"/>
      </w:pPr>
    </w:lvl>
    <w:lvl w:ilvl="2">
      <w:start w:val="1"/>
      <w:numFmt w:val="decimal"/>
      <w:lvlText w:val="."/>
      <w:lvlJc w:val="left"/>
      <w:pPr>
        <w:ind w:left="1020" w:hanging="360"/>
      </w:pPr>
    </w:lvl>
    <w:lvl w:ilvl="3">
      <w:start w:val="1"/>
      <w:numFmt w:val="decimal"/>
      <w:lvlText w:val="."/>
      <w:lvlJc w:val="left"/>
      <w:pPr>
        <w:ind w:left="1020" w:hanging="360"/>
      </w:pPr>
    </w:lvl>
    <w:lvl w:ilvl="4">
      <w:start w:val="1"/>
      <w:numFmt w:val="decimal"/>
      <w:lvlText w:val="."/>
      <w:lvlJc w:val="left"/>
      <w:pPr>
        <w:ind w:left="1020" w:hanging="360"/>
      </w:pPr>
    </w:lvl>
    <w:lvl w:ilvl="5">
      <w:start w:val="1"/>
      <w:numFmt w:val="decimal"/>
      <w:lvlText w:val="."/>
      <w:lvlJc w:val="left"/>
      <w:pPr>
        <w:ind w:left="1020" w:hanging="360"/>
      </w:pPr>
    </w:lvl>
    <w:lvl w:ilvl="6">
      <w:start w:val="1"/>
      <w:numFmt w:val="decimal"/>
      <w:lvlText w:val="."/>
      <w:lvlJc w:val="left"/>
      <w:pPr>
        <w:ind w:left="1020" w:hanging="360"/>
      </w:pPr>
    </w:lvl>
    <w:lvl w:ilvl="7">
      <w:start w:val="1"/>
      <w:numFmt w:val="decimal"/>
      <w:lvlText w:val="."/>
      <w:lvlJc w:val="left"/>
      <w:pPr>
        <w:ind w:left="1020" w:hanging="360"/>
      </w:pPr>
    </w:lvl>
    <w:lvl w:ilvl="8">
      <w:start w:val="1"/>
      <w:numFmt w:val="decimal"/>
      <w:lvlText w:val="."/>
      <w:lvlJc w:val="left"/>
      <w:pPr>
        <w:ind w:left="1020" w:hanging="360"/>
      </w:pPr>
    </w:lvl>
  </w:abstractNum>
  <w:abstractNum w:abstractNumId="21" w15:restartNumberingAfterBreak="0">
    <w:nsid w:val="42BD0265"/>
    <w:multiLevelType w:val="hybridMultilevel"/>
    <w:tmpl w:val="F3CA1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206D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BB78C4"/>
    <w:multiLevelType w:val="hybridMultilevel"/>
    <w:tmpl w:val="986A8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C55B38"/>
    <w:multiLevelType w:val="hybridMultilevel"/>
    <w:tmpl w:val="85E669EA"/>
    <w:lvl w:ilvl="0" w:tplc="CE9CB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6C3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6AD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964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406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70A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B81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76B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FE8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6A203C2"/>
    <w:multiLevelType w:val="hybridMultilevel"/>
    <w:tmpl w:val="A4DAB0B8"/>
    <w:lvl w:ilvl="0" w:tplc="3A30BF5A">
      <w:start w:val="1"/>
      <w:numFmt w:val="decimal"/>
      <w:lvlText w:val="%1."/>
      <w:lvlJc w:val="left"/>
      <w:pPr>
        <w:ind w:left="1440" w:hanging="360"/>
      </w:pPr>
    </w:lvl>
    <w:lvl w:ilvl="1" w:tplc="6E2877CE">
      <w:start w:val="1"/>
      <w:numFmt w:val="decimal"/>
      <w:lvlText w:val="%2."/>
      <w:lvlJc w:val="left"/>
      <w:pPr>
        <w:ind w:left="1440" w:hanging="360"/>
      </w:pPr>
    </w:lvl>
    <w:lvl w:ilvl="2" w:tplc="92A8D518">
      <w:start w:val="1"/>
      <w:numFmt w:val="decimal"/>
      <w:lvlText w:val="%3."/>
      <w:lvlJc w:val="left"/>
      <w:pPr>
        <w:ind w:left="1440" w:hanging="360"/>
      </w:pPr>
    </w:lvl>
    <w:lvl w:ilvl="3" w:tplc="7E62172A">
      <w:start w:val="1"/>
      <w:numFmt w:val="decimal"/>
      <w:lvlText w:val="%4."/>
      <w:lvlJc w:val="left"/>
      <w:pPr>
        <w:ind w:left="1440" w:hanging="360"/>
      </w:pPr>
    </w:lvl>
    <w:lvl w:ilvl="4" w:tplc="2FB6CC60">
      <w:start w:val="1"/>
      <w:numFmt w:val="decimal"/>
      <w:lvlText w:val="%5."/>
      <w:lvlJc w:val="left"/>
      <w:pPr>
        <w:ind w:left="1440" w:hanging="360"/>
      </w:pPr>
    </w:lvl>
    <w:lvl w:ilvl="5" w:tplc="F5A45FA4">
      <w:start w:val="1"/>
      <w:numFmt w:val="decimal"/>
      <w:lvlText w:val="%6."/>
      <w:lvlJc w:val="left"/>
      <w:pPr>
        <w:ind w:left="1440" w:hanging="360"/>
      </w:pPr>
    </w:lvl>
    <w:lvl w:ilvl="6" w:tplc="A8A0B44C">
      <w:start w:val="1"/>
      <w:numFmt w:val="decimal"/>
      <w:lvlText w:val="%7."/>
      <w:lvlJc w:val="left"/>
      <w:pPr>
        <w:ind w:left="1440" w:hanging="360"/>
      </w:pPr>
    </w:lvl>
    <w:lvl w:ilvl="7" w:tplc="50CAA55C">
      <w:start w:val="1"/>
      <w:numFmt w:val="decimal"/>
      <w:lvlText w:val="%8."/>
      <w:lvlJc w:val="left"/>
      <w:pPr>
        <w:ind w:left="1440" w:hanging="360"/>
      </w:pPr>
    </w:lvl>
    <w:lvl w:ilvl="8" w:tplc="40CEAFDE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4DA2034C"/>
    <w:multiLevelType w:val="hybridMultilevel"/>
    <w:tmpl w:val="6C5C7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275723"/>
    <w:multiLevelType w:val="hybridMultilevel"/>
    <w:tmpl w:val="4AE804B0"/>
    <w:lvl w:ilvl="0" w:tplc="325A2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C2B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88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989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949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44A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C61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2C9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984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4406659"/>
    <w:multiLevelType w:val="hybridMultilevel"/>
    <w:tmpl w:val="3C20E024"/>
    <w:lvl w:ilvl="0" w:tplc="76680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E87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FE1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3B2B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4E4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36A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30A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4AD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C6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49947A6"/>
    <w:multiLevelType w:val="hybridMultilevel"/>
    <w:tmpl w:val="C63A3D40"/>
    <w:lvl w:ilvl="0" w:tplc="429CA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064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4E2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207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2A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2A5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E24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8A3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083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7EB1A3B"/>
    <w:multiLevelType w:val="hybridMultilevel"/>
    <w:tmpl w:val="1E76EB5E"/>
    <w:lvl w:ilvl="0" w:tplc="FD1E0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78E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58A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8E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2CF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07E5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902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801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D6F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C5E4645"/>
    <w:multiLevelType w:val="hybridMultilevel"/>
    <w:tmpl w:val="2DF8E1D0"/>
    <w:lvl w:ilvl="0" w:tplc="91445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CAD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E22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86E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26A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9A8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16E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C46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A47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E593C91"/>
    <w:multiLevelType w:val="hybridMultilevel"/>
    <w:tmpl w:val="AE9AF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E241A6"/>
    <w:multiLevelType w:val="hybridMultilevel"/>
    <w:tmpl w:val="7EB0C290"/>
    <w:lvl w:ilvl="0" w:tplc="7FA8C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E8B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4EF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4EF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F6B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567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D6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949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E2D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ADC3D98"/>
    <w:multiLevelType w:val="hybridMultilevel"/>
    <w:tmpl w:val="3F027A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B2C538B"/>
    <w:multiLevelType w:val="multilevel"/>
    <w:tmpl w:val="7526A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E7957AD"/>
    <w:multiLevelType w:val="hybridMultilevel"/>
    <w:tmpl w:val="9ADC78BA"/>
    <w:lvl w:ilvl="0" w:tplc="D286D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70D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FE1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1083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EC7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948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2B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A62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00F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0DA217F"/>
    <w:multiLevelType w:val="hybridMultilevel"/>
    <w:tmpl w:val="868AC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49605E"/>
    <w:multiLevelType w:val="hybridMultilevel"/>
    <w:tmpl w:val="074AEEDA"/>
    <w:lvl w:ilvl="0" w:tplc="D95C436C">
      <w:start w:val="1"/>
      <w:numFmt w:val="bullet"/>
      <w:lvlText w:val=""/>
      <w:lvlJc w:val="left"/>
      <w:pPr>
        <w:ind w:left="1152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8" w15:restartNumberingAfterBreak="0">
    <w:nsid w:val="7CC322C5"/>
    <w:multiLevelType w:val="hybridMultilevel"/>
    <w:tmpl w:val="16AC1EA0"/>
    <w:lvl w:ilvl="0" w:tplc="662C2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EA6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FE5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C4A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81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308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E2A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5C7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26B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91065448">
    <w:abstractNumId w:val="17"/>
  </w:num>
  <w:num w:numId="2" w16cid:durableId="1926915350">
    <w:abstractNumId w:val="9"/>
  </w:num>
  <w:num w:numId="3" w16cid:durableId="458498818">
    <w:abstractNumId w:val="10"/>
  </w:num>
  <w:num w:numId="4" w16cid:durableId="1278563670">
    <w:abstractNumId w:val="37"/>
  </w:num>
  <w:num w:numId="5" w16cid:durableId="954870877">
    <w:abstractNumId w:val="1"/>
  </w:num>
  <w:num w:numId="6" w16cid:durableId="1448088328">
    <w:abstractNumId w:val="13"/>
  </w:num>
  <w:num w:numId="7" w16cid:durableId="1759213914">
    <w:abstractNumId w:val="38"/>
  </w:num>
  <w:num w:numId="8" w16cid:durableId="959410746">
    <w:abstractNumId w:val="16"/>
  </w:num>
  <w:num w:numId="9" w16cid:durableId="668557338">
    <w:abstractNumId w:val="2"/>
  </w:num>
  <w:num w:numId="10" w16cid:durableId="1818836135">
    <w:abstractNumId w:val="12"/>
  </w:num>
  <w:num w:numId="11" w16cid:durableId="585655442">
    <w:abstractNumId w:val="23"/>
  </w:num>
  <w:num w:numId="12" w16cid:durableId="101389679">
    <w:abstractNumId w:val="28"/>
  </w:num>
  <w:num w:numId="13" w16cid:durableId="1727995217">
    <w:abstractNumId w:val="8"/>
  </w:num>
  <w:num w:numId="14" w16cid:durableId="1402559653">
    <w:abstractNumId w:val="27"/>
  </w:num>
  <w:num w:numId="15" w16cid:durableId="1121072914">
    <w:abstractNumId w:val="26"/>
  </w:num>
  <w:num w:numId="16" w16cid:durableId="1461803028">
    <w:abstractNumId w:val="0"/>
  </w:num>
  <w:num w:numId="17" w16cid:durableId="1624116278">
    <w:abstractNumId w:val="11"/>
  </w:num>
  <w:num w:numId="18" w16cid:durableId="1800877636">
    <w:abstractNumId w:val="6"/>
  </w:num>
  <w:num w:numId="19" w16cid:durableId="405957983">
    <w:abstractNumId w:val="3"/>
  </w:num>
  <w:num w:numId="20" w16cid:durableId="15624240">
    <w:abstractNumId w:val="25"/>
  </w:num>
  <w:num w:numId="21" w16cid:durableId="1458530330">
    <w:abstractNumId w:val="33"/>
  </w:num>
  <w:num w:numId="22" w16cid:durableId="2109614010">
    <w:abstractNumId w:val="4"/>
  </w:num>
  <w:num w:numId="23" w16cid:durableId="772018853">
    <w:abstractNumId w:val="36"/>
  </w:num>
  <w:num w:numId="24" w16cid:durableId="1152603978">
    <w:abstractNumId w:val="34"/>
    <w:lvlOverride w:ilvl="0">
      <w:startOverride w:val="1"/>
    </w:lvlOverride>
  </w:num>
  <w:num w:numId="25" w16cid:durableId="544021523">
    <w:abstractNumId w:val="14"/>
  </w:num>
  <w:num w:numId="26" w16cid:durableId="243344546">
    <w:abstractNumId w:val="24"/>
  </w:num>
  <w:num w:numId="27" w16cid:durableId="842889517">
    <w:abstractNumId w:val="18"/>
  </w:num>
  <w:num w:numId="28" w16cid:durableId="1757969378">
    <w:abstractNumId w:val="30"/>
  </w:num>
  <w:num w:numId="29" w16cid:durableId="1460341411">
    <w:abstractNumId w:val="5"/>
  </w:num>
  <w:num w:numId="30" w16cid:durableId="2122719086">
    <w:abstractNumId w:val="35"/>
  </w:num>
  <w:num w:numId="31" w16cid:durableId="560017142">
    <w:abstractNumId w:val="29"/>
  </w:num>
  <w:num w:numId="32" w16cid:durableId="1742100874">
    <w:abstractNumId w:val="32"/>
  </w:num>
  <w:num w:numId="33" w16cid:durableId="2021273217">
    <w:abstractNumId w:val="15"/>
  </w:num>
  <w:num w:numId="34" w16cid:durableId="513349647">
    <w:abstractNumId w:val="21"/>
  </w:num>
  <w:num w:numId="35" w16cid:durableId="758868616">
    <w:abstractNumId w:val="22"/>
  </w:num>
  <w:num w:numId="36" w16cid:durableId="1326932760">
    <w:abstractNumId w:val="7"/>
  </w:num>
  <w:num w:numId="37" w16cid:durableId="1485851492">
    <w:abstractNumId w:val="31"/>
  </w:num>
  <w:num w:numId="38" w16cid:durableId="932199521">
    <w:abstractNumId w:val="20"/>
  </w:num>
  <w:num w:numId="39" w16cid:durableId="104590491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oNotTrackFormatting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ardtvyttw03e29atx2rxysfv92zp2zsr9&quot;&gt;P-VERIFY rwPFS Manuscript&lt;record-ids&gt;&lt;item&gt;5&lt;/item&gt;&lt;item&gt;6&lt;/item&gt;&lt;item&gt;11&lt;/item&gt;&lt;item&gt;12&lt;/item&gt;&lt;item&gt;13&lt;/item&gt;&lt;item&gt;15&lt;/item&gt;&lt;item&gt;16&lt;/item&gt;&lt;item&gt;17&lt;/item&gt;&lt;item&gt;20&lt;/item&gt;&lt;item&gt;21&lt;/item&gt;&lt;item&gt;24&lt;/item&gt;&lt;item&gt;27&lt;/item&gt;&lt;item&gt;29&lt;/item&gt;&lt;item&gt;43&lt;/item&gt;&lt;item&gt;44&lt;/item&gt;&lt;item&gt;45&lt;/item&gt;&lt;item&gt;46&lt;/item&gt;&lt;item&gt;47&lt;/item&gt;&lt;item&gt;48&lt;/item&gt;&lt;item&gt;82&lt;/item&gt;&lt;item&gt;83&lt;/item&gt;&lt;item&gt;84&lt;/item&gt;&lt;item&gt;85&lt;/item&gt;&lt;item&gt;86&lt;/item&gt;&lt;item&gt;87&lt;/item&gt;&lt;item&gt;88&lt;/item&gt;&lt;item&gt;91&lt;/item&gt;&lt;item&gt;92&lt;/item&gt;&lt;item&gt;93&lt;/item&gt;&lt;item&gt;94&lt;/item&gt;&lt;item&gt;98&lt;/item&gt;&lt;item&gt;99&lt;/item&gt;&lt;item&gt;100&lt;/item&gt;&lt;item&gt;102&lt;/item&gt;&lt;item&gt;103&lt;/item&gt;&lt;item&gt;104&lt;/item&gt;&lt;item&gt;105&lt;/item&gt;&lt;item&gt;106&lt;/item&gt;&lt;item&gt;107&lt;/item&gt;&lt;item&gt;110&lt;/item&gt;&lt;item&gt;111&lt;/item&gt;&lt;item&gt;112&lt;/item&gt;&lt;item&gt;118&lt;/item&gt;&lt;item&gt;119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E118BD"/>
    <w:rsid w:val="00000FBB"/>
    <w:rsid w:val="00001A66"/>
    <w:rsid w:val="00002292"/>
    <w:rsid w:val="000023A6"/>
    <w:rsid w:val="0000258D"/>
    <w:rsid w:val="00002623"/>
    <w:rsid w:val="00002BB2"/>
    <w:rsid w:val="00002DC8"/>
    <w:rsid w:val="00002E29"/>
    <w:rsid w:val="00003267"/>
    <w:rsid w:val="00003401"/>
    <w:rsid w:val="00003A24"/>
    <w:rsid w:val="00003A5A"/>
    <w:rsid w:val="00003EFB"/>
    <w:rsid w:val="00004194"/>
    <w:rsid w:val="00004BD8"/>
    <w:rsid w:val="0000513E"/>
    <w:rsid w:val="000051B4"/>
    <w:rsid w:val="00005434"/>
    <w:rsid w:val="0000637E"/>
    <w:rsid w:val="00006571"/>
    <w:rsid w:val="000067CA"/>
    <w:rsid w:val="00006AF4"/>
    <w:rsid w:val="00006CA5"/>
    <w:rsid w:val="00006F31"/>
    <w:rsid w:val="00006FF3"/>
    <w:rsid w:val="000071A2"/>
    <w:rsid w:val="000071AD"/>
    <w:rsid w:val="000079B0"/>
    <w:rsid w:val="00007BC3"/>
    <w:rsid w:val="00007C4F"/>
    <w:rsid w:val="00007C9B"/>
    <w:rsid w:val="00007CFA"/>
    <w:rsid w:val="00007DD6"/>
    <w:rsid w:val="00007E32"/>
    <w:rsid w:val="00007F8F"/>
    <w:rsid w:val="000100B4"/>
    <w:rsid w:val="000102C8"/>
    <w:rsid w:val="0001083D"/>
    <w:rsid w:val="0001189C"/>
    <w:rsid w:val="000119EB"/>
    <w:rsid w:val="00011AF7"/>
    <w:rsid w:val="00011EA2"/>
    <w:rsid w:val="00012141"/>
    <w:rsid w:val="000125C8"/>
    <w:rsid w:val="00012756"/>
    <w:rsid w:val="00012BA0"/>
    <w:rsid w:val="00012C48"/>
    <w:rsid w:val="00012F03"/>
    <w:rsid w:val="0001349A"/>
    <w:rsid w:val="000137CC"/>
    <w:rsid w:val="00013841"/>
    <w:rsid w:val="00013B49"/>
    <w:rsid w:val="000145CE"/>
    <w:rsid w:val="00014D00"/>
    <w:rsid w:val="000151E7"/>
    <w:rsid w:val="00015263"/>
    <w:rsid w:val="00015532"/>
    <w:rsid w:val="0001598D"/>
    <w:rsid w:val="000159D6"/>
    <w:rsid w:val="000165FE"/>
    <w:rsid w:val="00016679"/>
    <w:rsid w:val="00017664"/>
    <w:rsid w:val="00017803"/>
    <w:rsid w:val="00017F73"/>
    <w:rsid w:val="00020561"/>
    <w:rsid w:val="000206A6"/>
    <w:rsid w:val="00020B94"/>
    <w:rsid w:val="00020DC3"/>
    <w:rsid w:val="00020DF3"/>
    <w:rsid w:val="0002106E"/>
    <w:rsid w:val="00021B25"/>
    <w:rsid w:val="0002267A"/>
    <w:rsid w:val="00022A73"/>
    <w:rsid w:val="00022C4D"/>
    <w:rsid w:val="00022DA4"/>
    <w:rsid w:val="00024D14"/>
    <w:rsid w:val="00025763"/>
    <w:rsid w:val="00025A97"/>
    <w:rsid w:val="00026F67"/>
    <w:rsid w:val="000279BA"/>
    <w:rsid w:val="00027B66"/>
    <w:rsid w:val="00027F53"/>
    <w:rsid w:val="000301A5"/>
    <w:rsid w:val="000312A5"/>
    <w:rsid w:val="00031EAB"/>
    <w:rsid w:val="00031F80"/>
    <w:rsid w:val="000320E2"/>
    <w:rsid w:val="00032406"/>
    <w:rsid w:val="0003296F"/>
    <w:rsid w:val="000331C7"/>
    <w:rsid w:val="00033267"/>
    <w:rsid w:val="00033322"/>
    <w:rsid w:val="0003367E"/>
    <w:rsid w:val="00033EC7"/>
    <w:rsid w:val="000341CB"/>
    <w:rsid w:val="0003425C"/>
    <w:rsid w:val="000342AD"/>
    <w:rsid w:val="00034720"/>
    <w:rsid w:val="0003475F"/>
    <w:rsid w:val="00035ACD"/>
    <w:rsid w:val="00035C79"/>
    <w:rsid w:val="0003610A"/>
    <w:rsid w:val="00036524"/>
    <w:rsid w:val="00036596"/>
    <w:rsid w:val="00036791"/>
    <w:rsid w:val="00037CDC"/>
    <w:rsid w:val="00037DE3"/>
    <w:rsid w:val="000402A5"/>
    <w:rsid w:val="00040859"/>
    <w:rsid w:val="0004098E"/>
    <w:rsid w:val="00040B0B"/>
    <w:rsid w:val="00041548"/>
    <w:rsid w:val="000416FF"/>
    <w:rsid w:val="00041729"/>
    <w:rsid w:val="0004332A"/>
    <w:rsid w:val="000435AC"/>
    <w:rsid w:val="000437A6"/>
    <w:rsid w:val="000437F2"/>
    <w:rsid w:val="00043EDE"/>
    <w:rsid w:val="000446A5"/>
    <w:rsid w:val="00044DA1"/>
    <w:rsid w:val="0004536A"/>
    <w:rsid w:val="0004572B"/>
    <w:rsid w:val="000466A4"/>
    <w:rsid w:val="00046ADD"/>
    <w:rsid w:val="00046DB6"/>
    <w:rsid w:val="00047528"/>
    <w:rsid w:val="00047723"/>
    <w:rsid w:val="00047E33"/>
    <w:rsid w:val="00047EA3"/>
    <w:rsid w:val="00050294"/>
    <w:rsid w:val="000503A9"/>
    <w:rsid w:val="000503E6"/>
    <w:rsid w:val="0005051E"/>
    <w:rsid w:val="00050C1A"/>
    <w:rsid w:val="00050D85"/>
    <w:rsid w:val="00050DA4"/>
    <w:rsid w:val="00050EFF"/>
    <w:rsid w:val="00050F4E"/>
    <w:rsid w:val="00051635"/>
    <w:rsid w:val="00051A26"/>
    <w:rsid w:val="00051C80"/>
    <w:rsid w:val="00051E3C"/>
    <w:rsid w:val="00052066"/>
    <w:rsid w:val="00052B2A"/>
    <w:rsid w:val="00052DD0"/>
    <w:rsid w:val="00053137"/>
    <w:rsid w:val="00053161"/>
    <w:rsid w:val="000533CC"/>
    <w:rsid w:val="00053863"/>
    <w:rsid w:val="00053E07"/>
    <w:rsid w:val="00053F5F"/>
    <w:rsid w:val="000542E3"/>
    <w:rsid w:val="00054315"/>
    <w:rsid w:val="000544E2"/>
    <w:rsid w:val="00054BFF"/>
    <w:rsid w:val="00054DD7"/>
    <w:rsid w:val="00054F07"/>
    <w:rsid w:val="0005580D"/>
    <w:rsid w:val="00055EB2"/>
    <w:rsid w:val="00056E60"/>
    <w:rsid w:val="00056E72"/>
    <w:rsid w:val="00056EDA"/>
    <w:rsid w:val="00057263"/>
    <w:rsid w:val="00057389"/>
    <w:rsid w:val="000576DF"/>
    <w:rsid w:val="0006047E"/>
    <w:rsid w:val="000613CB"/>
    <w:rsid w:val="00061755"/>
    <w:rsid w:val="00061A76"/>
    <w:rsid w:val="00062003"/>
    <w:rsid w:val="00062221"/>
    <w:rsid w:val="000624AD"/>
    <w:rsid w:val="000624E6"/>
    <w:rsid w:val="00062BE4"/>
    <w:rsid w:val="00062E99"/>
    <w:rsid w:val="000634D1"/>
    <w:rsid w:val="00063C7B"/>
    <w:rsid w:val="0006408E"/>
    <w:rsid w:val="00064F42"/>
    <w:rsid w:val="000650E5"/>
    <w:rsid w:val="00066698"/>
    <w:rsid w:val="00066BBB"/>
    <w:rsid w:val="00066D65"/>
    <w:rsid w:val="00066E3A"/>
    <w:rsid w:val="000675A0"/>
    <w:rsid w:val="000678DE"/>
    <w:rsid w:val="00067D00"/>
    <w:rsid w:val="00067F46"/>
    <w:rsid w:val="00067F8B"/>
    <w:rsid w:val="0007030A"/>
    <w:rsid w:val="00070592"/>
    <w:rsid w:val="00070A21"/>
    <w:rsid w:val="00071AB8"/>
    <w:rsid w:val="00071AD1"/>
    <w:rsid w:val="00071D71"/>
    <w:rsid w:val="00072954"/>
    <w:rsid w:val="00072CBB"/>
    <w:rsid w:val="0007349E"/>
    <w:rsid w:val="00073E0E"/>
    <w:rsid w:val="00075939"/>
    <w:rsid w:val="00075B66"/>
    <w:rsid w:val="0007675F"/>
    <w:rsid w:val="00076EA9"/>
    <w:rsid w:val="00077118"/>
    <w:rsid w:val="0007715D"/>
    <w:rsid w:val="0007737C"/>
    <w:rsid w:val="00077588"/>
    <w:rsid w:val="00077AD6"/>
    <w:rsid w:val="00077F20"/>
    <w:rsid w:val="0008043E"/>
    <w:rsid w:val="000814A0"/>
    <w:rsid w:val="00081928"/>
    <w:rsid w:val="00081ACF"/>
    <w:rsid w:val="000821F9"/>
    <w:rsid w:val="000822EC"/>
    <w:rsid w:val="0008247C"/>
    <w:rsid w:val="000824F5"/>
    <w:rsid w:val="00082587"/>
    <w:rsid w:val="00082CEF"/>
    <w:rsid w:val="000831F8"/>
    <w:rsid w:val="000837F1"/>
    <w:rsid w:val="000838FE"/>
    <w:rsid w:val="00083E61"/>
    <w:rsid w:val="00083EBA"/>
    <w:rsid w:val="000841DB"/>
    <w:rsid w:val="000844B6"/>
    <w:rsid w:val="00085D92"/>
    <w:rsid w:val="00086337"/>
    <w:rsid w:val="000865D0"/>
    <w:rsid w:val="00086C51"/>
    <w:rsid w:val="00086D12"/>
    <w:rsid w:val="00086FA2"/>
    <w:rsid w:val="0008730A"/>
    <w:rsid w:val="00087AC5"/>
    <w:rsid w:val="0009068F"/>
    <w:rsid w:val="000906FF"/>
    <w:rsid w:val="0009095F"/>
    <w:rsid w:val="000909CE"/>
    <w:rsid w:val="00091542"/>
    <w:rsid w:val="0009179B"/>
    <w:rsid w:val="00091D31"/>
    <w:rsid w:val="00092166"/>
    <w:rsid w:val="00092403"/>
    <w:rsid w:val="0009306B"/>
    <w:rsid w:val="00093445"/>
    <w:rsid w:val="0009447D"/>
    <w:rsid w:val="000944AA"/>
    <w:rsid w:val="00095736"/>
    <w:rsid w:val="00095BDA"/>
    <w:rsid w:val="000962FB"/>
    <w:rsid w:val="0009654F"/>
    <w:rsid w:val="0009735A"/>
    <w:rsid w:val="000975AE"/>
    <w:rsid w:val="000A090F"/>
    <w:rsid w:val="000A09E7"/>
    <w:rsid w:val="000A0AF0"/>
    <w:rsid w:val="000A12DD"/>
    <w:rsid w:val="000A14EF"/>
    <w:rsid w:val="000A1929"/>
    <w:rsid w:val="000A19B6"/>
    <w:rsid w:val="000A1CF4"/>
    <w:rsid w:val="000A2BCB"/>
    <w:rsid w:val="000A3763"/>
    <w:rsid w:val="000A40D6"/>
    <w:rsid w:val="000A514C"/>
    <w:rsid w:val="000A5CDA"/>
    <w:rsid w:val="000A5EAD"/>
    <w:rsid w:val="000A6697"/>
    <w:rsid w:val="000A6FBB"/>
    <w:rsid w:val="000B01CF"/>
    <w:rsid w:val="000B03DF"/>
    <w:rsid w:val="000B0CAA"/>
    <w:rsid w:val="000B0E7C"/>
    <w:rsid w:val="000B0EFB"/>
    <w:rsid w:val="000B119E"/>
    <w:rsid w:val="000B14AB"/>
    <w:rsid w:val="000B179B"/>
    <w:rsid w:val="000B19B5"/>
    <w:rsid w:val="000B1F4E"/>
    <w:rsid w:val="000B262D"/>
    <w:rsid w:val="000B2D5F"/>
    <w:rsid w:val="000B3217"/>
    <w:rsid w:val="000B374F"/>
    <w:rsid w:val="000B4991"/>
    <w:rsid w:val="000B4A38"/>
    <w:rsid w:val="000B4F19"/>
    <w:rsid w:val="000B51C3"/>
    <w:rsid w:val="000B5823"/>
    <w:rsid w:val="000B5B46"/>
    <w:rsid w:val="000B5BF9"/>
    <w:rsid w:val="000B5D69"/>
    <w:rsid w:val="000B661A"/>
    <w:rsid w:val="000B6AAD"/>
    <w:rsid w:val="000B6C5C"/>
    <w:rsid w:val="000B72A2"/>
    <w:rsid w:val="000B72A8"/>
    <w:rsid w:val="000B7756"/>
    <w:rsid w:val="000B7B10"/>
    <w:rsid w:val="000B7BF1"/>
    <w:rsid w:val="000B7F50"/>
    <w:rsid w:val="000C0CDB"/>
    <w:rsid w:val="000C0EEE"/>
    <w:rsid w:val="000C1DD2"/>
    <w:rsid w:val="000C2126"/>
    <w:rsid w:val="000C2679"/>
    <w:rsid w:val="000C2838"/>
    <w:rsid w:val="000C2B5A"/>
    <w:rsid w:val="000C315D"/>
    <w:rsid w:val="000C3185"/>
    <w:rsid w:val="000C32C7"/>
    <w:rsid w:val="000C38A8"/>
    <w:rsid w:val="000C3952"/>
    <w:rsid w:val="000C3B3B"/>
    <w:rsid w:val="000C402E"/>
    <w:rsid w:val="000C42F6"/>
    <w:rsid w:val="000C471E"/>
    <w:rsid w:val="000C492E"/>
    <w:rsid w:val="000C522A"/>
    <w:rsid w:val="000C5782"/>
    <w:rsid w:val="000C59B8"/>
    <w:rsid w:val="000C5B17"/>
    <w:rsid w:val="000C5B69"/>
    <w:rsid w:val="000C6822"/>
    <w:rsid w:val="000C6C9E"/>
    <w:rsid w:val="000C7016"/>
    <w:rsid w:val="000C7147"/>
    <w:rsid w:val="000C74A5"/>
    <w:rsid w:val="000D0851"/>
    <w:rsid w:val="000D0C77"/>
    <w:rsid w:val="000D1208"/>
    <w:rsid w:val="000D18A5"/>
    <w:rsid w:val="000D1FC8"/>
    <w:rsid w:val="000D2A72"/>
    <w:rsid w:val="000D327C"/>
    <w:rsid w:val="000D3824"/>
    <w:rsid w:val="000D3872"/>
    <w:rsid w:val="000D38AC"/>
    <w:rsid w:val="000D4167"/>
    <w:rsid w:val="000D429B"/>
    <w:rsid w:val="000D46D0"/>
    <w:rsid w:val="000D4E45"/>
    <w:rsid w:val="000D5765"/>
    <w:rsid w:val="000D578D"/>
    <w:rsid w:val="000D5C6D"/>
    <w:rsid w:val="000D5FAF"/>
    <w:rsid w:val="000D6149"/>
    <w:rsid w:val="000D62C6"/>
    <w:rsid w:val="000D6404"/>
    <w:rsid w:val="000D6C7F"/>
    <w:rsid w:val="000D6E91"/>
    <w:rsid w:val="000D7392"/>
    <w:rsid w:val="000D75F0"/>
    <w:rsid w:val="000D7673"/>
    <w:rsid w:val="000D7A4B"/>
    <w:rsid w:val="000D7A5A"/>
    <w:rsid w:val="000D7F7E"/>
    <w:rsid w:val="000E009E"/>
    <w:rsid w:val="000E0845"/>
    <w:rsid w:val="000E0C12"/>
    <w:rsid w:val="000E1139"/>
    <w:rsid w:val="000E1A00"/>
    <w:rsid w:val="000E1A16"/>
    <w:rsid w:val="000E1BAD"/>
    <w:rsid w:val="000E1C19"/>
    <w:rsid w:val="000E201B"/>
    <w:rsid w:val="000E2230"/>
    <w:rsid w:val="000E269B"/>
    <w:rsid w:val="000E3124"/>
    <w:rsid w:val="000E3475"/>
    <w:rsid w:val="000E34BE"/>
    <w:rsid w:val="000E3719"/>
    <w:rsid w:val="000E383D"/>
    <w:rsid w:val="000E3F10"/>
    <w:rsid w:val="000E4504"/>
    <w:rsid w:val="000E5DC0"/>
    <w:rsid w:val="000E5F6E"/>
    <w:rsid w:val="000E60B3"/>
    <w:rsid w:val="000E7A7B"/>
    <w:rsid w:val="000E7AA6"/>
    <w:rsid w:val="000E7B4A"/>
    <w:rsid w:val="000F0262"/>
    <w:rsid w:val="000F04A6"/>
    <w:rsid w:val="000F196E"/>
    <w:rsid w:val="000F1A85"/>
    <w:rsid w:val="000F249C"/>
    <w:rsid w:val="000F26C6"/>
    <w:rsid w:val="000F2AB4"/>
    <w:rsid w:val="000F2B31"/>
    <w:rsid w:val="000F32FA"/>
    <w:rsid w:val="000F45F9"/>
    <w:rsid w:val="000F537A"/>
    <w:rsid w:val="000F5C93"/>
    <w:rsid w:val="000F6172"/>
    <w:rsid w:val="000F66CF"/>
    <w:rsid w:val="000F6733"/>
    <w:rsid w:val="000F6854"/>
    <w:rsid w:val="000F736D"/>
    <w:rsid w:val="000F74B3"/>
    <w:rsid w:val="0010002F"/>
    <w:rsid w:val="0010005D"/>
    <w:rsid w:val="00100328"/>
    <w:rsid w:val="001004FB"/>
    <w:rsid w:val="00100752"/>
    <w:rsid w:val="00100CDF"/>
    <w:rsid w:val="00100DE8"/>
    <w:rsid w:val="00101EA3"/>
    <w:rsid w:val="00101F91"/>
    <w:rsid w:val="00102410"/>
    <w:rsid w:val="00102678"/>
    <w:rsid w:val="00102991"/>
    <w:rsid w:val="001029BB"/>
    <w:rsid w:val="001032FB"/>
    <w:rsid w:val="001035E3"/>
    <w:rsid w:val="00103AD9"/>
    <w:rsid w:val="00103DA2"/>
    <w:rsid w:val="00103E25"/>
    <w:rsid w:val="00103F00"/>
    <w:rsid w:val="001045FC"/>
    <w:rsid w:val="00104607"/>
    <w:rsid w:val="001047BC"/>
    <w:rsid w:val="00104ADA"/>
    <w:rsid w:val="001056FC"/>
    <w:rsid w:val="00105B8F"/>
    <w:rsid w:val="00106832"/>
    <w:rsid w:val="00106B1D"/>
    <w:rsid w:val="00107595"/>
    <w:rsid w:val="00107F47"/>
    <w:rsid w:val="00107FB1"/>
    <w:rsid w:val="0011023C"/>
    <w:rsid w:val="00110280"/>
    <w:rsid w:val="001102DC"/>
    <w:rsid w:val="001107B4"/>
    <w:rsid w:val="00110D75"/>
    <w:rsid w:val="00110F62"/>
    <w:rsid w:val="00111719"/>
    <w:rsid w:val="00111992"/>
    <w:rsid w:val="00111ED6"/>
    <w:rsid w:val="001129E5"/>
    <w:rsid w:val="001132BC"/>
    <w:rsid w:val="00113BAF"/>
    <w:rsid w:val="00113FFB"/>
    <w:rsid w:val="00114171"/>
    <w:rsid w:val="001144E1"/>
    <w:rsid w:val="00114F7C"/>
    <w:rsid w:val="00115128"/>
    <w:rsid w:val="001154BD"/>
    <w:rsid w:val="00115660"/>
    <w:rsid w:val="00115DA2"/>
    <w:rsid w:val="00115E45"/>
    <w:rsid w:val="00115F4B"/>
    <w:rsid w:val="00116424"/>
    <w:rsid w:val="001164E0"/>
    <w:rsid w:val="001176E7"/>
    <w:rsid w:val="00117780"/>
    <w:rsid w:val="00117865"/>
    <w:rsid w:val="00117C5E"/>
    <w:rsid w:val="00120229"/>
    <w:rsid w:val="001203A9"/>
    <w:rsid w:val="00120450"/>
    <w:rsid w:val="001205A8"/>
    <w:rsid w:val="00120FD7"/>
    <w:rsid w:val="001219C5"/>
    <w:rsid w:val="00121CE3"/>
    <w:rsid w:val="00122366"/>
    <w:rsid w:val="0012288B"/>
    <w:rsid w:val="00122976"/>
    <w:rsid w:val="00122B21"/>
    <w:rsid w:val="00122FA2"/>
    <w:rsid w:val="0012356F"/>
    <w:rsid w:val="001237C9"/>
    <w:rsid w:val="00124C47"/>
    <w:rsid w:val="0012537C"/>
    <w:rsid w:val="0012560B"/>
    <w:rsid w:val="001256A4"/>
    <w:rsid w:val="0012589E"/>
    <w:rsid w:val="00125DA3"/>
    <w:rsid w:val="00126069"/>
    <w:rsid w:val="001261FB"/>
    <w:rsid w:val="00126266"/>
    <w:rsid w:val="00126947"/>
    <w:rsid w:val="00126A7F"/>
    <w:rsid w:val="00126ADC"/>
    <w:rsid w:val="00127A94"/>
    <w:rsid w:val="00127B1D"/>
    <w:rsid w:val="00127C21"/>
    <w:rsid w:val="00127DE9"/>
    <w:rsid w:val="001305D1"/>
    <w:rsid w:val="00130890"/>
    <w:rsid w:val="001313CA"/>
    <w:rsid w:val="00131640"/>
    <w:rsid w:val="00131FD8"/>
    <w:rsid w:val="00132663"/>
    <w:rsid w:val="00132FF2"/>
    <w:rsid w:val="001334CA"/>
    <w:rsid w:val="0013378D"/>
    <w:rsid w:val="001338A1"/>
    <w:rsid w:val="00134989"/>
    <w:rsid w:val="00134AE1"/>
    <w:rsid w:val="001356EF"/>
    <w:rsid w:val="00135701"/>
    <w:rsid w:val="0013589E"/>
    <w:rsid w:val="00135D8F"/>
    <w:rsid w:val="00135ED7"/>
    <w:rsid w:val="0013628E"/>
    <w:rsid w:val="0013658E"/>
    <w:rsid w:val="001371D7"/>
    <w:rsid w:val="001371E9"/>
    <w:rsid w:val="00137691"/>
    <w:rsid w:val="00140312"/>
    <w:rsid w:val="001403EA"/>
    <w:rsid w:val="001424B5"/>
    <w:rsid w:val="001425F1"/>
    <w:rsid w:val="00142F03"/>
    <w:rsid w:val="0014310E"/>
    <w:rsid w:val="00143206"/>
    <w:rsid w:val="00143582"/>
    <w:rsid w:val="0014463D"/>
    <w:rsid w:val="00144C91"/>
    <w:rsid w:val="00144CB5"/>
    <w:rsid w:val="00144D1B"/>
    <w:rsid w:val="00144F11"/>
    <w:rsid w:val="001458DF"/>
    <w:rsid w:val="00146C13"/>
    <w:rsid w:val="00146CBA"/>
    <w:rsid w:val="0014736A"/>
    <w:rsid w:val="00147582"/>
    <w:rsid w:val="001502B2"/>
    <w:rsid w:val="001507C0"/>
    <w:rsid w:val="00150834"/>
    <w:rsid w:val="00150850"/>
    <w:rsid w:val="00150C54"/>
    <w:rsid w:val="0015120E"/>
    <w:rsid w:val="00151845"/>
    <w:rsid w:val="00151CB3"/>
    <w:rsid w:val="00151E53"/>
    <w:rsid w:val="00151E72"/>
    <w:rsid w:val="00151EA8"/>
    <w:rsid w:val="0015231A"/>
    <w:rsid w:val="00152341"/>
    <w:rsid w:val="001524F8"/>
    <w:rsid w:val="00152CDC"/>
    <w:rsid w:val="00152F43"/>
    <w:rsid w:val="001547AB"/>
    <w:rsid w:val="00154896"/>
    <w:rsid w:val="00154CD4"/>
    <w:rsid w:val="001550B0"/>
    <w:rsid w:val="001552F8"/>
    <w:rsid w:val="0015562A"/>
    <w:rsid w:val="001556A1"/>
    <w:rsid w:val="00155A1B"/>
    <w:rsid w:val="00155BDE"/>
    <w:rsid w:val="001567CC"/>
    <w:rsid w:val="00157869"/>
    <w:rsid w:val="00160742"/>
    <w:rsid w:val="001609AB"/>
    <w:rsid w:val="0016169A"/>
    <w:rsid w:val="00161B8E"/>
    <w:rsid w:val="001644F0"/>
    <w:rsid w:val="0016496A"/>
    <w:rsid w:val="00164E4E"/>
    <w:rsid w:val="00164EC4"/>
    <w:rsid w:val="00165C83"/>
    <w:rsid w:val="00165DD1"/>
    <w:rsid w:val="00165E80"/>
    <w:rsid w:val="00165F0B"/>
    <w:rsid w:val="00165FD3"/>
    <w:rsid w:val="00166569"/>
    <w:rsid w:val="001665D5"/>
    <w:rsid w:val="0016664E"/>
    <w:rsid w:val="00166CA5"/>
    <w:rsid w:val="00167485"/>
    <w:rsid w:val="00167B60"/>
    <w:rsid w:val="00170223"/>
    <w:rsid w:val="001702DB"/>
    <w:rsid w:val="00170B05"/>
    <w:rsid w:val="001712C9"/>
    <w:rsid w:val="001714F8"/>
    <w:rsid w:val="00171B66"/>
    <w:rsid w:val="00171EC9"/>
    <w:rsid w:val="001724F9"/>
    <w:rsid w:val="00172B45"/>
    <w:rsid w:val="00172CA6"/>
    <w:rsid w:val="001734E3"/>
    <w:rsid w:val="00173938"/>
    <w:rsid w:val="00174112"/>
    <w:rsid w:val="0017562A"/>
    <w:rsid w:val="001756D2"/>
    <w:rsid w:val="001757D5"/>
    <w:rsid w:val="00176010"/>
    <w:rsid w:val="001766FD"/>
    <w:rsid w:val="00176AFF"/>
    <w:rsid w:val="00176B7C"/>
    <w:rsid w:val="0017700E"/>
    <w:rsid w:val="00177934"/>
    <w:rsid w:val="00177A1D"/>
    <w:rsid w:val="00180833"/>
    <w:rsid w:val="001808B4"/>
    <w:rsid w:val="0018109B"/>
    <w:rsid w:val="001812FE"/>
    <w:rsid w:val="00181466"/>
    <w:rsid w:val="001819BA"/>
    <w:rsid w:val="00182278"/>
    <w:rsid w:val="00182621"/>
    <w:rsid w:val="00183271"/>
    <w:rsid w:val="00183472"/>
    <w:rsid w:val="00183A4D"/>
    <w:rsid w:val="00183EBF"/>
    <w:rsid w:val="00184BA4"/>
    <w:rsid w:val="00184D98"/>
    <w:rsid w:val="00184EFD"/>
    <w:rsid w:val="001852EE"/>
    <w:rsid w:val="00185367"/>
    <w:rsid w:val="00186C77"/>
    <w:rsid w:val="00186DA0"/>
    <w:rsid w:val="0018762A"/>
    <w:rsid w:val="00190352"/>
    <w:rsid w:val="0019073E"/>
    <w:rsid w:val="0019081F"/>
    <w:rsid w:val="001909E1"/>
    <w:rsid w:val="00190B19"/>
    <w:rsid w:val="00190E42"/>
    <w:rsid w:val="001914D3"/>
    <w:rsid w:val="0019195A"/>
    <w:rsid w:val="00191C6D"/>
    <w:rsid w:val="00191D32"/>
    <w:rsid w:val="00191EE6"/>
    <w:rsid w:val="00192297"/>
    <w:rsid w:val="001922A1"/>
    <w:rsid w:val="00192471"/>
    <w:rsid w:val="0019275E"/>
    <w:rsid w:val="0019315C"/>
    <w:rsid w:val="00193652"/>
    <w:rsid w:val="00193C1C"/>
    <w:rsid w:val="00193FD7"/>
    <w:rsid w:val="0019418A"/>
    <w:rsid w:val="001944B2"/>
    <w:rsid w:val="0019452D"/>
    <w:rsid w:val="001947C7"/>
    <w:rsid w:val="001949D5"/>
    <w:rsid w:val="00195A3F"/>
    <w:rsid w:val="00195C9E"/>
    <w:rsid w:val="001962AD"/>
    <w:rsid w:val="001963BF"/>
    <w:rsid w:val="0019690C"/>
    <w:rsid w:val="001972FE"/>
    <w:rsid w:val="001A0283"/>
    <w:rsid w:val="001A049B"/>
    <w:rsid w:val="001A0B0A"/>
    <w:rsid w:val="001A1D5A"/>
    <w:rsid w:val="001A24D5"/>
    <w:rsid w:val="001A290B"/>
    <w:rsid w:val="001A2939"/>
    <w:rsid w:val="001A2B6D"/>
    <w:rsid w:val="001A2EC7"/>
    <w:rsid w:val="001A3587"/>
    <w:rsid w:val="001A456B"/>
    <w:rsid w:val="001A48A1"/>
    <w:rsid w:val="001A4974"/>
    <w:rsid w:val="001A4B6C"/>
    <w:rsid w:val="001A5254"/>
    <w:rsid w:val="001A52B8"/>
    <w:rsid w:val="001A5342"/>
    <w:rsid w:val="001A6675"/>
    <w:rsid w:val="001A67C4"/>
    <w:rsid w:val="001A68EB"/>
    <w:rsid w:val="001A69C8"/>
    <w:rsid w:val="001A6EEF"/>
    <w:rsid w:val="001A7704"/>
    <w:rsid w:val="001A7969"/>
    <w:rsid w:val="001A7A20"/>
    <w:rsid w:val="001B00B0"/>
    <w:rsid w:val="001B0CA4"/>
    <w:rsid w:val="001B0E53"/>
    <w:rsid w:val="001B104E"/>
    <w:rsid w:val="001B10DD"/>
    <w:rsid w:val="001B17FE"/>
    <w:rsid w:val="001B19F9"/>
    <w:rsid w:val="001B2ABE"/>
    <w:rsid w:val="001B2D06"/>
    <w:rsid w:val="001B3549"/>
    <w:rsid w:val="001B3CF5"/>
    <w:rsid w:val="001B3DCD"/>
    <w:rsid w:val="001B4CEB"/>
    <w:rsid w:val="001B4E55"/>
    <w:rsid w:val="001B5819"/>
    <w:rsid w:val="001B5C16"/>
    <w:rsid w:val="001B65E2"/>
    <w:rsid w:val="001B680F"/>
    <w:rsid w:val="001B6A1D"/>
    <w:rsid w:val="001B6B47"/>
    <w:rsid w:val="001B6FAD"/>
    <w:rsid w:val="001B757B"/>
    <w:rsid w:val="001B76B0"/>
    <w:rsid w:val="001C0361"/>
    <w:rsid w:val="001C07F9"/>
    <w:rsid w:val="001C0CCF"/>
    <w:rsid w:val="001C12F6"/>
    <w:rsid w:val="001C1353"/>
    <w:rsid w:val="001C141B"/>
    <w:rsid w:val="001C16D8"/>
    <w:rsid w:val="001C1EBF"/>
    <w:rsid w:val="001C215A"/>
    <w:rsid w:val="001C2732"/>
    <w:rsid w:val="001C2AFE"/>
    <w:rsid w:val="001C3F2D"/>
    <w:rsid w:val="001C476F"/>
    <w:rsid w:val="001C510E"/>
    <w:rsid w:val="001C5AC3"/>
    <w:rsid w:val="001C5C29"/>
    <w:rsid w:val="001C5E32"/>
    <w:rsid w:val="001C6D23"/>
    <w:rsid w:val="001C7267"/>
    <w:rsid w:val="001C7620"/>
    <w:rsid w:val="001C7F5B"/>
    <w:rsid w:val="001D0521"/>
    <w:rsid w:val="001D05E0"/>
    <w:rsid w:val="001D0842"/>
    <w:rsid w:val="001D192B"/>
    <w:rsid w:val="001D1B27"/>
    <w:rsid w:val="001D1CFE"/>
    <w:rsid w:val="001D1D6F"/>
    <w:rsid w:val="001D22DD"/>
    <w:rsid w:val="001D2C8D"/>
    <w:rsid w:val="001D2EF5"/>
    <w:rsid w:val="001D3099"/>
    <w:rsid w:val="001D3187"/>
    <w:rsid w:val="001D3B1C"/>
    <w:rsid w:val="001D3C37"/>
    <w:rsid w:val="001D404A"/>
    <w:rsid w:val="001D40D0"/>
    <w:rsid w:val="001D4964"/>
    <w:rsid w:val="001D4CB6"/>
    <w:rsid w:val="001D4D4F"/>
    <w:rsid w:val="001D4EA5"/>
    <w:rsid w:val="001D542D"/>
    <w:rsid w:val="001D56FC"/>
    <w:rsid w:val="001D5784"/>
    <w:rsid w:val="001D57ED"/>
    <w:rsid w:val="001D5923"/>
    <w:rsid w:val="001D59C7"/>
    <w:rsid w:val="001D5BD7"/>
    <w:rsid w:val="001D605A"/>
    <w:rsid w:val="001D631F"/>
    <w:rsid w:val="001D6609"/>
    <w:rsid w:val="001D7432"/>
    <w:rsid w:val="001D7AA0"/>
    <w:rsid w:val="001D7F97"/>
    <w:rsid w:val="001E0051"/>
    <w:rsid w:val="001E02C6"/>
    <w:rsid w:val="001E137A"/>
    <w:rsid w:val="001E1565"/>
    <w:rsid w:val="001E246F"/>
    <w:rsid w:val="001E2CEF"/>
    <w:rsid w:val="001E322F"/>
    <w:rsid w:val="001E467F"/>
    <w:rsid w:val="001E4D05"/>
    <w:rsid w:val="001E4EB2"/>
    <w:rsid w:val="001E5264"/>
    <w:rsid w:val="001E5497"/>
    <w:rsid w:val="001E5A98"/>
    <w:rsid w:val="001E5B58"/>
    <w:rsid w:val="001E5F09"/>
    <w:rsid w:val="001E6757"/>
    <w:rsid w:val="001E68F3"/>
    <w:rsid w:val="001E69B8"/>
    <w:rsid w:val="001E6DF8"/>
    <w:rsid w:val="001E7269"/>
    <w:rsid w:val="001E7486"/>
    <w:rsid w:val="001E761A"/>
    <w:rsid w:val="001F045E"/>
    <w:rsid w:val="001F07CF"/>
    <w:rsid w:val="001F0AF7"/>
    <w:rsid w:val="001F185C"/>
    <w:rsid w:val="001F1FAE"/>
    <w:rsid w:val="001F305D"/>
    <w:rsid w:val="001F336D"/>
    <w:rsid w:val="001F3771"/>
    <w:rsid w:val="001F39EA"/>
    <w:rsid w:val="001F3E64"/>
    <w:rsid w:val="001F43EF"/>
    <w:rsid w:val="001F44F2"/>
    <w:rsid w:val="001F4AE2"/>
    <w:rsid w:val="001F62B9"/>
    <w:rsid w:val="001F67E1"/>
    <w:rsid w:val="001F6DAC"/>
    <w:rsid w:val="001F7481"/>
    <w:rsid w:val="001F76E4"/>
    <w:rsid w:val="001F792E"/>
    <w:rsid w:val="001F7DAF"/>
    <w:rsid w:val="0020005C"/>
    <w:rsid w:val="00201599"/>
    <w:rsid w:val="00201B27"/>
    <w:rsid w:val="00202B0B"/>
    <w:rsid w:val="00202D56"/>
    <w:rsid w:val="00203CB0"/>
    <w:rsid w:val="002045AC"/>
    <w:rsid w:val="00204E84"/>
    <w:rsid w:val="00204F92"/>
    <w:rsid w:val="00205008"/>
    <w:rsid w:val="00205157"/>
    <w:rsid w:val="002054AE"/>
    <w:rsid w:val="002056B9"/>
    <w:rsid w:val="00205CE3"/>
    <w:rsid w:val="00205E25"/>
    <w:rsid w:val="00205F45"/>
    <w:rsid w:val="0020622A"/>
    <w:rsid w:val="0020626C"/>
    <w:rsid w:val="00206827"/>
    <w:rsid w:val="00206ABD"/>
    <w:rsid w:val="00206FF4"/>
    <w:rsid w:val="002072A8"/>
    <w:rsid w:val="002077DE"/>
    <w:rsid w:val="002107C8"/>
    <w:rsid w:val="002109B1"/>
    <w:rsid w:val="00211848"/>
    <w:rsid w:val="00211A95"/>
    <w:rsid w:val="0021208E"/>
    <w:rsid w:val="0021249F"/>
    <w:rsid w:val="002124F1"/>
    <w:rsid w:val="00212D38"/>
    <w:rsid w:val="00213437"/>
    <w:rsid w:val="002138BC"/>
    <w:rsid w:val="00213E7A"/>
    <w:rsid w:val="00214567"/>
    <w:rsid w:val="00215FCD"/>
    <w:rsid w:val="00216075"/>
    <w:rsid w:val="00216154"/>
    <w:rsid w:val="0021658F"/>
    <w:rsid w:val="00216832"/>
    <w:rsid w:val="00216B41"/>
    <w:rsid w:val="0021701F"/>
    <w:rsid w:val="002171A3"/>
    <w:rsid w:val="002179D6"/>
    <w:rsid w:val="00217B25"/>
    <w:rsid w:val="00217C6B"/>
    <w:rsid w:val="0022002F"/>
    <w:rsid w:val="00220289"/>
    <w:rsid w:val="00220C80"/>
    <w:rsid w:val="00220F07"/>
    <w:rsid w:val="00221295"/>
    <w:rsid w:val="0022138E"/>
    <w:rsid w:val="002216A9"/>
    <w:rsid w:val="002218C3"/>
    <w:rsid w:val="0022199D"/>
    <w:rsid w:val="002225AE"/>
    <w:rsid w:val="00222648"/>
    <w:rsid w:val="002231CC"/>
    <w:rsid w:val="00224734"/>
    <w:rsid w:val="00224EBE"/>
    <w:rsid w:val="00224F6C"/>
    <w:rsid w:val="00225056"/>
    <w:rsid w:val="00225259"/>
    <w:rsid w:val="0022607A"/>
    <w:rsid w:val="00226B1D"/>
    <w:rsid w:val="00226EBD"/>
    <w:rsid w:val="002278A3"/>
    <w:rsid w:val="00227B3A"/>
    <w:rsid w:val="002304A8"/>
    <w:rsid w:val="0023053F"/>
    <w:rsid w:val="00230742"/>
    <w:rsid w:val="002315CA"/>
    <w:rsid w:val="002316F3"/>
    <w:rsid w:val="00231897"/>
    <w:rsid w:val="00232135"/>
    <w:rsid w:val="00232EA9"/>
    <w:rsid w:val="00233939"/>
    <w:rsid w:val="00233C62"/>
    <w:rsid w:val="002342DC"/>
    <w:rsid w:val="00234630"/>
    <w:rsid w:val="002347FC"/>
    <w:rsid w:val="00234F0D"/>
    <w:rsid w:val="00234FF9"/>
    <w:rsid w:val="002358A7"/>
    <w:rsid w:val="00235B02"/>
    <w:rsid w:val="00235CB6"/>
    <w:rsid w:val="002369A6"/>
    <w:rsid w:val="00236AB9"/>
    <w:rsid w:val="00236B20"/>
    <w:rsid w:val="00237082"/>
    <w:rsid w:val="00237A5C"/>
    <w:rsid w:val="00237BA8"/>
    <w:rsid w:val="00237C87"/>
    <w:rsid w:val="002401EA"/>
    <w:rsid w:val="00240CA6"/>
    <w:rsid w:val="00240DF2"/>
    <w:rsid w:val="00240F5C"/>
    <w:rsid w:val="002410D6"/>
    <w:rsid w:val="00241932"/>
    <w:rsid w:val="00241D20"/>
    <w:rsid w:val="00241FC1"/>
    <w:rsid w:val="00241FF6"/>
    <w:rsid w:val="0024200B"/>
    <w:rsid w:val="002420B6"/>
    <w:rsid w:val="002422E4"/>
    <w:rsid w:val="002425D0"/>
    <w:rsid w:val="00242C53"/>
    <w:rsid w:val="0024352A"/>
    <w:rsid w:val="002437D3"/>
    <w:rsid w:val="00243804"/>
    <w:rsid w:val="00243F66"/>
    <w:rsid w:val="0024423E"/>
    <w:rsid w:val="0024454B"/>
    <w:rsid w:val="00244AAE"/>
    <w:rsid w:val="00244D19"/>
    <w:rsid w:val="00244D2C"/>
    <w:rsid w:val="00244F7E"/>
    <w:rsid w:val="00245094"/>
    <w:rsid w:val="002451D4"/>
    <w:rsid w:val="002458B3"/>
    <w:rsid w:val="0024619F"/>
    <w:rsid w:val="002461B9"/>
    <w:rsid w:val="002461E2"/>
    <w:rsid w:val="00246D30"/>
    <w:rsid w:val="002475E5"/>
    <w:rsid w:val="00247A89"/>
    <w:rsid w:val="002500CA"/>
    <w:rsid w:val="0025014E"/>
    <w:rsid w:val="0025056E"/>
    <w:rsid w:val="00250906"/>
    <w:rsid w:val="00250E40"/>
    <w:rsid w:val="0025104F"/>
    <w:rsid w:val="00251193"/>
    <w:rsid w:val="002511CE"/>
    <w:rsid w:val="00251A8B"/>
    <w:rsid w:val="00251D0C"/>
    <w:rsid w:val="00251FA6"/>
    <w:rsid w:val="00252142"/>
    <w:rsid w:val="0025238A"/>
    <w:rsid w:val="002525AF"/>
    <w:rsid w:val="002527E6"/>
    <w:rsid w:val="00252964"/>
    <w:rsid w:val="00252DAE"/>
    <w:rsid w:val="00253946"/>
    <w:rsid w:val="00253EF7"/>
    <w:rsid w:val="00253F38"/>
    <w:rsid w:val="00254031"/>
    <w:rsid w:val="002542A5"/>
    <w:rsid w:val="0025460C"/>
    <w:rsid w:val="0025497A"/>
    <w:rsid w:val="00254BDE"/>
    <w:rsid w:val="00254D25"/>
    <w:rsid w:val="00254F26"/>
    <w:rsid w:val="00255C07"/>
    <w:rsid w:val="00256846"/>
    <w:rsid w:val="00256A0F"/>
    <w:rsid w:val="00257154"/>
    <w:rsid w:val="00257E50"/>
    <w:rsid w:val="00257FA0"/>
    <w:rsid w:val="00257FC3"/>
    <w:rsid w:val="0026054D"/>
    <w:rsid w:val="00261242"/>
    <w:rsid w:val="0026282F"/>
    <w:rsid w:val="00262FBC"/>
    <w:rsid w:val="00263303"/>
    <w:rsid w:val="002634BF"/>
    <w:rsid w:val="00263FA3"/>
    <w:rsid w:val="002646FB"/>
    <w:rsid w:val="00264B03"/>
    <w:rsid w:val="00264B98"/>
    <w:rsid w:val="002652A4"/>
    <w:rsid w:val="00265CA5"/>
    <w:rsid w:val="00265D26"/>
    <w:rsid w:val="00265EE6"/>
    <w:rsid w:val="00265FAD"/>
    <w:rsid w:val="002660BB"/>
    <w:rsid w:val="002665CB"/>
    <w:rsid w:val="00267E07"/>
    <w:rsid w:val="00270333"/>
    <w:rsid w:val="002704A8"/>
    <w:rsid w:val="00270729"/>
    <w:rsid w:val="00270BFF"/>
    <w:rsid w:val="00271123"/>
    <w:rsid w:val="002712A9"/>
    <w:rsid w:val="00271615"/>
    <w:rsid w:val="00272641"/>
    <w:rsid w:val="00272B2C"/>
    <w:rsid w:val="00272D52"/>
    <w:rsid w:val="0027344C"/>
    <w:rsid w:val="002737D5"/>
    <w:rsid w:val="00273C39"/>
    <w:rsid w:val="00273DE4"/>
    <w:rsid w:val="00274452"/>
    <w:rsid w:val="002747D2"/>
    <w:rsid w:val="002747FC"/>
    <w:rsid w:val="00275776"/>
    <w:rsid w:val="00275841"/>
    <w:rsid w:val="00275AE2"/>
    <w:rsid w:val="00275C7B"/>
    <w:rsid w:val="00275DC9"/>
    <w:rsid w:val="00275FED"/>
    <w:rsid w:val="00276326"/>
    <w:rsid w:val="0027642C"/>
    <w:rsid w:val="0027644D"/>
    <w:rsid w:val="00276A03"/>
    <w:rsid w:val="00276B21"/>
    <w:rsid w:val="00277217"/>
    <w:rsid w:val="00277409"/>
    <w:rsid w:val="002775C5"/>
    <w:rsid w:val="00277AFB"/>
    <w:rsid w:val="00277DD2"/>
    <w:rsid w:val="00277F60"/>
    <w:rsid w:val="00280219"/>
    <w:rsid w:val="0028069E"/>
    <w:rsid w:val="002807C5"/>
    <w:rsid w:val="00280BF0"/>
    <w:rsid w:val="0028207E"/>
    <w:rsid w:val="00282F53"/>
    <w:rsid w:val="0028321B"/>
    <w:rsid w:val="00283427"/>
    <w:rsid w:val="00283B98"/>
    <w:rsid w:val="00283F57"/>
    <w:rsid w:val="00284645"/>
    <w:rsid w:val="002848BE"/>
    <w:rsid w:val="00284CF8"/>
    <w:rsid w:val="00285031"/>
    <w:rsid w:val="00285AAF"/>
    <w:rsid w:val="00285B9F"/>
    <w:rsid w:val="00285C68"/>
    <w:rsid w:val="00285CDD"/>
    <w:rsid w:val="00286693"/>
    <w:rsid w:val="00286E21"/>
    <w:rsid w:val="002872B0"/>
    <w:rsid w:val="002904AA"/>
    <w:rsid w:val="002908F5"/>
    <w:rsid w:val="00290FAC"/>
    <w:rsid w:val="00291768"/>
    <w:rsid w:val="00291997"/>
    <w:rsid w:val="00291AD7"/>
    <w:rsid w:val="00291E6C"/>
    <w:rsid w:val="00292180"/>
    <w:rsid w:val="00292187"/>
    <w:rsid w:val="002924DF"/>
    <w:rsid w:val="00292A4B"/>
    <w:rsid w:val="00292A7B"/>
    <w:rsid w:val="00292B1C"/>
    <w:rsid w:val="00292B43"/>
    <w:rsid w:val="00292D1F"/>
    <w:rsid w:val="00293023"/>
    <w:rsid w:val="00293379"/>
    <w:rsid w:val="0029343C"/>
    <w:rsid w:val="002936F3"/>
    <w:rsid w:val="002939C6"/>
    <w:rsid w:val="00293D61"/>
    <w:rsid w:val="00294F97"/>
    <w:rsid w:val="002951C8"/>
    <w:rsid w:val="00295283"/>
    <w:rsid w:val="002952E9"/>
    <w:rsid w:val="00295583"/>
    <w:rsid w:val="002956E5"/>
    <w:rsid w:val="00295EA4"/>
    <w:rsid w:val="0029643B"/>
    <w:rsid w:val="002969B1"/>
    <w:rsid w:val="002A0660"/>
    <w:rsid w:val="002A0AEA"/>
    <w:rsid w:val="002A0B29"/>
    <w:rsid w:val="002A16AB"/>
    <w:rsid w:val="002A1AAB"/>
    <w:rsid w:val="002A22F0"/>
    <w:rsid w:val="002A28EF"/>
    <w:rsid w:val="002A29CC"/>
    <w:rsid w:val="002A36FF"/>
    <w:rsid w:val="002A378B"/>
    <w:rsid w:val="002A457B"/>
    <w:rsid w:val="002A4BB8"/>
    <w:rsid w:val="002A4BE5"/>
    <w:rsid w:val="002A5643"/>
    <w:rsid w:val="002A5BE7"/>
    <w:rsid w:val="002A6216"/>
    <w:rsid w:val="002A6C02"/>
    <w:rsid w:val="002A7181"/>
    <w:rsid w:val="002A7591"/>
    <w:rsid w:val="002A7986"/>
    <w:rsid w:val="002B135A"/>
    <w:rsid w:val="002B1602"/>
    <w:rsid w:val="002B171B"/>
    <w:rsid w:val="002B1DCE"/>
    <w:rsid w:val="002B2475"/>
    <w:rsid w:val="002B255A"/>
    <w:rsid w:val="002B2974"/>
    <w:rsid w:val="002B304D"/>
    <w:rsid w:val="002B327E"/>
    <w:rsid w:val="002B3298"/>
    <w:rsid w:val="002B3766"/>
    <w:rsid w:val="002B3D1D"/>
    <w:rsid w:val="002B3F2A"/>
    <w:rsid w:val="002B4791"/>
    <w:rsid w:val="002B4F03"/>
    <w:rsid w:val="002B5112"/>
    <w:rsid w:val="002B51EE"/>
    <w:rsid w:val="002B53A0"/>
    <w:rsid w:val="002B56A7"/>
    <w:rsid w:val="002B631E"/>
    <w:rsid w:val="002B671B"/>
    <w:rsid w:val="002B75AA"/>
    <w:rsid w:val="002B7B4C"/>
    <w:rsid w:val="002B7CA3"/>
    <w:rsid w:val="002B7F4B"/>
    <w:rsid w:val="002C010E"/>
    <w:rsid w:val="002C0465"/>
    <w:rsid w:val="002C0AA1"/>
    <w:rsid w:val="002C0F5D"/>
    <w:rsid w:val="002C149E"/>
    <w:rsid w:val="002C1547"/>
    <w:rsid w:val="002C18FB"/>
    <w:rsid w:val="002C2014"/>
    <w:rsid w:val="002C28FA"/>
    <w:rsid w:val="002C2A23"/>
    <w:rsid w:val="002C303B"/>
    <w:rsid w:val="002C3373"/>
    <w:rsid w:val="002C3ADF"/>
    <w:rsid w:val="002C4059"/>
    <w:rsid w:val="002C489C"/>
    <w:rsid w:val="002C48BB"/>
    <w:rsid w:val="002C4C52"/>
    <w:rsid w:val="002C4DBE"/>
    <w:rsid w:val="002C50C5"/>
    <w:rsid w:val="002C50D5"/>
    <w:rsid w:val="002C58B5"/>
    <w:rsid w:val="002C5C85"/>
    <w:rsid w:val="002C5F91"/>
    <w:rsid w:val="002C5FF7"/>
    <w:rsid w:val="002C6CC5"/>
    <w:rsid w:val="002C6D26"/>
    <w:rsid w:val="002C7373"/>
    <w:rsid w:val="002C74D2"/>
    <w:rsid w:val="002C77D0"/>
    <w:rsid w:val="002D040D"/>
    <w:rsid w:val="002D0986"/>
    <w:rsid w:val="002D0A1D"/>
    <w:rsid w:val="002D0AFC"/>
    <w:rsid w:val="002D0FB8"/>
    <w:rsid w:val="002D1C38"/>
    <w:rsid w:val="002D1D60"/>
    <w:rsid w:val="002D1DF2"/>
    <w:rsid w:val="002D1E4D"/>
    <w:rsid w:val="002D224B"/>
    <w:rsid w:val="002D2532"/>
    <w:rsid w:val="002D2790"/>
    <w:rsid w:val="002D2DD1"/>
    <w:rsid w:val="002D334F"/>
    <w:rsid w:val="002D3988"/>
    <w:rsid w:val="002D431C"/>
    <w:rsid w:val="002D4517"/>
    <w:rsid w:val="002D4638"/>
    <w:rsid w:val="002D49E6"/>
    <w:rsid w:val="002D502C"/>
    <w:rsid w:val="002D5332"/>
    <w:rsid w:val="002D5D64"/>
    <w:rsid w:val="002D63FF"/>
    <w:rsid w:val="002D696F"/>
    <w:rsid w:val="002D6B67"/>
    <w:rsid w:val="002D6EFF"/>
    <w:rsid w:val="002D6F02"/>
    <w:rsid w:val="002D7131"/>
    <w:rsid w:val="002D7A26"/>
    <w:rsid w:val="002D7D0A"/>
    <w:rsid w:val="002E0854"/>
    <w:rsid w:val="002E0936"/>
    <w:rsid w:val="002E11B4"/>
    <w:rsid w:val="002E12DF"/>
    <w:rsid w:val="002E15E6"/>
    <w:rsid w:val="002E1680"/>
    <w:rsid w:val="002E182B"/>
    <w:rsid w:val="002E1AF8"/>
    <w:rsid w:val="002E200D"/>
    <w:rsid w:val="002E241B"/>
    <w:rsid w:val="002E24B1"/>
    <w:rsid w:val="002E2636"/>
    <w:rsid w:val="002E39D3"/>
    <w:rsid w:val="002E46A7"/>
    <w:rsid w:val="002E4D60"/>
    <w:rsid w:val="002E5395"/>
    <w:rsid w:val="002E5A28"/>
    <w:rsid w:val="002E6193"/>
    <w:rsid w:val="002E627C"/>
    <w:rsid w:val="002E7313"/>
    <w:rsid w:val="002E7578"/>
    <w:rsid w:val="002F029E"/>
    <w:rsid w:val="002F05B4"/>
    <w:rsid w:val="002F06CF"/>
    <w:rsid w:val="002F08CE"/>
    <w:rsid w:val="002F1628"/>
    <w:rsid w:val="002F1E81"/>
    <w:rsid w:val="002F1EB2"/>
    <w:rsid w:val="002F2460"/>
    <w:rsid w:val="002F25B5"/>
    <w:rsid w:val="002F2A43"/>
    <w:rsid w:val="002F3761"/>
    <w:rsid w:val="002F38A3"/>
    <w:rsid w:val="002F3916"/>
    <w:rsid w:val="002F4165"/>
    <w:rsid w:val="002F57FB"/>
    <w:rsid w:val="002F595C"/>
    <w:rsid w:val="002F5F4E"/>
    <w:rsid w:val="002F62D4"/>
    <w:rsid w:val="002F6F32"/>
    <w:rsid w:val="002F72AC"/>
    <w:rsid w:val="002F72C4"/>
    <w:rsid w:val="002F77A4"/>
    <w:rsid w:val="002F77AB"/>
    <w:rsid w:val="002F7A03"/>
    <w:rsid w:val="003004DD"/>
    <w:rsid w:val="00300776"/>
    <w:rsid w:val="00300D3B"/>
    <w:rsid w:val="00301096"/>
    <w:rsid w:val="00301856"/>
    <w:rsid w:val="00301FCD"/>
    <w:rsid w:val="00302192"/>
    <w:rsid w:val="00302868"/>
    <w:rsid w:val="00303A03"/>
    <w:rsid w:val="00303C75"/>
    <w:rsid w:val="00303D0D"/>
    <w:rsid w:val="00304DF5"/>
    <w:rsid w:val="00305198"/>
    <w:rsid w:val="0030523C"/>
    <w:rsid w:val="003057AA"/>
    <w:rsid w:val="00305A6B"/>
    <w:rsid w:val="0030624F"/>
    <w:rsid w:val="003064D2"/>
    <w:rsid w:val="0030684D"/>
    <w:rsid w:val="0030687E"/>
    <w:rsid w:val="003069E4"/>
    <w:rsid w:val="00306D75"/>
    <w:rsid w:val="00306EC6"/>
    <w:rsid w:val="00307BEE"/>
    <w:rsid w:val="00310014"/>
    <w:rsid w:val="0031033B"/>
    <w:rsid w:val="0031084D"/>
    <w:rsid w:val="00310F4D"/>
    <w:rsid w:val="0031100F"/>
    <w:rsid w:val="00312366"/>
    <w:rsid w:val="003130E9"/>
    <w:rsid w:val="003132A7"/>
    <w:rsid w:val="00313383"/>
    <w:rsid w:val="00313B3D"/>
    <w:rsid w:val="00313C84"/>
    <w:rsid w:val="00313E31"/>
    <w:rsid w:val="00314010"/>
    <w:rsid w:val="0031431E"/>
    <w:rsid w:val="003147BA"/>
    <w:rsid w:val="003147C8"/>
    <w:rsid w:val="00314A50"/>
    <w:rsid w:val="00314D93"/>
    <w:rsid w:val="00314E38"/>
    <w:rsid w:val="00314FE2"/>
    <w:rsid w:val="0031617A"/>
    <w:rsid w:val="00316AEB"/>
    <w:rsid w:val="00316BE2"/>
    <w:rsid w:val="00316D1E"/>
    <w:rsid w:val="003170C0"/>
    <w:rsid w:val="00317165"/>
    <w:rsid w:val="003175FF"/>
    <w:rsid w:val="003179BE"/>
    <w:rsid w:val="00317D4C"/>
    <w:rsid w:val="003202BF"/>
    <w:rsid w:val="00320775"/>
    <w:rsid w:val="0032100E"/>
    <w:rsid w:val="003214E4"/>
    <w:rsid w:val="003218EB"/>
    <w:rsid w:val="00322850"/>
    <w:rsid w:val="0032306F"/>
    <w:rsid w:val="003234AB"/>
    <w:rsid w:val="003236EF"/>
    <w:rsid w:val="00324331"/>
    <w:rsid w:val="003243E9"/>
    <w:rsid w:val="00324603"/>
    <w:rsid w:val="0032477D"/>
    <w:rsid w:val="00325206"/>
    <w:rsid w:val="003252F3"/>
    <w:rsid w:val="00325411"/>
    <w:rsid w:val="00325815"/>
    <w:rsid w:val="00325BED"/>
    <w:rsid w:val="00326B23"/>
    <w:rsid w:val="003271C3"/>
    <w:rsid w:val="003271CE"/>
    <w:rsid w:val="00327883"/>
    <w:rsid w:val="00327A55"/>
    <w:rsid w:val="00327E71"/>
    <w:rsid w:val="003300FC"/>
    <w:rsid w:val="0033097C"/>
    <w:rsid w:val="0033182F"/>
    <w:rsid w:val="00332DF4"/>
    <w:rsid w:val="00333BCA"/>
    <w:rsid w:val="003344AB"/>
    <w:rsid w:val="003356E4"/>
    <w:rsid w:val="003360AA"/>
    <w:rsid w:val="00336441"/>
    <w:rsid w:val="003365EB"/>
    <w:rsid w:val="00336D07"/>
    <w:rsid w:val="00336D4A"/>
    <w:rsid w:val="00337C11"/>
    <w:rsid w:val="00337E96"/>
    <w:rsid w:val="003401C2"/>
    <w:rsid w:val="003406FD"/>
    <w:rsid w:val="0034128B"/>
    <w:rsid w:val="00341C04"/>
    <w:rsid w:val="00341E14"/>
    <w:rsid w:val="00341E9E"/>
    <w:rsid w:val="0034220E"/>
    <w:rsid w:val="00342391"/>
    <w:rsid w:val="0034266D"/>
    <w:rsid w:val="003432E9"/>
    <w:rsid w:val="003434F4"/>
    <w:rsid w:val="0034358F"/>
    <w:rsid w:val="003435E4"/>
    <w:rsid w:val="00343701"/>
    <w:rsid w:val="00343ADF"/>
    <w:rsid w:val="00344136"/>
    <w:rsid w:val="003447B4"/>
    <w:rsid w:val="00344A32"/>
    <w:rsid w:val="00344F05"/>
    <w:rsid w:val="00345964"/>
    <w:rsid w:val="00345AAA"/>
    <w:rsid w:val="0034652D"/>
    <w:rsid w:val="003472D7"/>
    <w:rsid w:val="0034789F"/>
    <w:rsid w:val="00347DFB"/>
    <w:rsid w:val="003503CD"/>
    <w:rsid w:val="00350616"/>
    <w:rsid w:val="00350F58"/>
    <w:rsid w:val="00351AC1"/>
    <w:rsid w:val="0035249C"/>
    <w:rsid w:val="00352C45"/>
    <w:rsid w:val="0035300E"/>
    <w:rsid w:val="0035316E"/>
    <w:rsid w:val="003536A9"/>
    <w:rsid w:val="0035392E"/>
    <w:rsid w:val="00353B82"/>
    <w:rsid w:val="00353C28"/>
    <w:rsid w:val="003540CA"/>
    <w:rsid w:val="00354895"/>
    <w:rsid w:val="003552E4"/>
    <w:rsid w:val="003555B6"/>
    <w:rsid w:val="00355B59"/>
    <w:rsid w:val="00355C63"/>
    <w:rsid w:val="003561A8"/>
    <w:rsid w:val="003566DB"/>
    <w:rsid w:val="003570A4"/>
    <w:rsid w:val="00357C00"/>
    <w:rsid w:val="00357FF9"/>
    <w:rsid w:val="00360F86"/>
    <w:rsid w:val="003613EA"/>
    <w:rsid w:val="0036161C"/>
    <w:rsid w:val="003626C2"/>
    <w:rsid w:val="003626FC"/>
    <w:rsid w:val="00362A3C"/>
    <w:rsid w:val="00362A44"/>
    <w:rsid w:val="00362B2F"/>
    <w:rsid w:val="00364246"/>
    <w:rsid w:val="00364678"/>
    <w:rsid w:val="0036468B"/>
    <w:rsid w:val="003650E3"/>
    <w:rsid w:val="003655E9"/>
    <w:rsid w:val="003661A0"/>
    <w:rsid w:val="003661AA"/>
    <w:rsid w:val="00366800"/>
    <w:rsid w:val="00366D7F"/>
    <w:rsid w:val="00366E32"/>
    <w:rsid w:val="0036709C"/>
    <w:rsid w:val="003672F2"/>
    <w:rsid w:val="00370150"/>
    <w:rsid w:val="00370421"/>
    <w:rsid w:val="003707C6"/>
    <w:rsid w:val="00370BF1"/>
    <w:rsid w:val="00371616"/>
    <w:rsid w:val="0037166A"/>
    <w:rsid w:val="00371AC0"/>
    <w:rsid w:val="00372570"/>
    <w:rsid w:val="00372C16"/>
    <w:rsid w:val="00372C96"/>
    <w:rsid w:val="00373583"/>
    <w:rsid w:val="00373BDF"/>
    <w:rsid w:val="00373D1E"/>
    <w:rsid w:val="00375220"/>
    <w:rsid w:val="003754B8"/>
    <w:rsid w:val="003758BF"/>
    <w:rsid w:val="00376339"/>
    <w:rsid w:val="00376A16"/>
    <w:rsid w:val="00376A2F"/>
    <w:rsid w:val="0037759F"/>
    <w:rsid w:val="003777AF"/>
    <w:rsid w:val="00381291"/>
    <w:rsid w:val="00381366"/>
    <w:rsid w:val="00381557"/>
    <w:rsid w:val="003819A7"/>
    <w:rsid w:val="00381DB1"/>
    <w:rsid w:val="003828CA"/>
    <w:rsid w:val="00382F06"/>
    <w:rsid w:val="00383579"/>
    <w:rsid w:val="00383A01"/>
    <w:rsid w:val="00383FE9"/>
    <w:rsid w:val="00384050"/>
    <w:rsid w:val="003842D3"/>
    <w:rsid w:val="00384829"/>
    <w:rsid w:val="0038486A"/>
    <w:rsid w:val="00384A74"/>
    <w:rsid w:val="00384E90"/>
    <w:rsid w:val="00385124"/>
    <w:rsid w:val="003852DA"/>
    <w:rsid w:val="0038590B"/>
    <w:rsid w:val="00385AA6"/>
    <w:rsid w:val="00386F3F"/>
    <w:rsid w:val="003874C8"/>
    <w:rsid w:val="003876E5"/>
    <w:rsid w:val="0038791E"/>
    <w:rsid w:val="00387B82"/>
    <w:rsid w:val="00390C42"/>
    <w:rsid w:val="00390ED6"/>
    <w:rsid w:val="00391274"/>
    <w:rsid w:val="00391B4A"/>
    <w:rsid w:val="00391DB6"/>
    <w:rsid w:val="003937EA"/>
    <w:rsid w:val="0039380B"/>
    <w:rsid w:val="00393C3C"/>
    <w:rsid w:val="00394605"/>
    <w:rsid w:val="003946D0"/>
    <w:rsid w:val="003949F5"/>
    <w:rsid w:val="00394D2F"/>
    <w:rsid w:val="00395656"/>
    <w:rsid w:val="00396635"/>
    <w:rsid w:val="00396AF8"/>
    <w:rsid w:val="00396DB4"/>
    <w:rsid w:val="00396DC4"/>
    <w:rsid w:val="00396F37"/>
    <w:rsid w:val="0039738B"/>
    <w:rsid w:val="003973E4"/>
    <w:rsid w:val="003974D0"/>
    <w:rsid w:val="00397558"/>
    <w:rsid w:val="003975A2"/>
    <w:rsid w:val="00397B87"/>
    <w:rsid w:val="00397E51"/>
    <w:rsid w:val="003A0007"/>
    <w:rsid w:val="003A05D2"/>
    <w:rsid w:val="003A06BD"/>
    <w:rsid w:val="003A0D01"/>
    <w:rsid w:val="003A1329"/>
    <w:rsid w:val="003A14B4"/>
    <w:rsid w:val="003A178B"/>
    <w:rsid w:val="003A19DD"/>
    <w:rsid w:val="003A19F1"/>
    <w:rsid w:val="003A1C17"/>
    <w:rsid w:val="003A225F"/>
    <w:rsid w:val="003A2B32"/>
    <w:rsid w:val="003A3DBD"/>
    <w:rsid w:val="003A4305"/>
    <w:rsid w:val="003A4894"/>
    <w:rsid w:val="003A4A38"/>
    <w:rsid w:val="003A4ED5"/>
    <w:rsid w:val="003A51E9"/>
    <w:rsid w:val="003A5218"/>
    <w:rsid w:val="003A54B1"/>
    <w:rsid w:val="003A56CE"/>
    <w:rsid w:val="003A5714"/>
    <w:rsid w:val="003A61D9"/>
    <w:rsid w:val="003A7794"/>
    <w:rsid w:val="003A7B65"/>
    <w:rsid w:val="003A7B90"/>
    <w:rsid w:val="003A7CF5"/>
    <w:rsid w:val="003B00A7"/>
    <w:rsid w:val="003B0A5F"/>
    <w:rsid w:val="003B0C9A"/>
    <w:rsid w:val="003B1116"/>
    <w:rsid w:val="003B17E0"/>
    <w:rsid w:val="003B1A6E"/>
    <w:rsid w:val="003B1A9E"/>
    <w:rsid w:val="003B2016"/>
    <w:rsid w:val="003B2302"/>
    <w:rsid w:val="003B28FE"/>
    <w:rsid w:val="003B2A56"/>
    <w:rsid w:val="003B2D47"/>
    <w:rsid w:val="003B33C4"/>
    <w:rsid w:val="003B3651"/>
    <w:rsid w:val="003B3B69"/>
    <w:rsid w:val="003B3DC3"/>
    <w:rsid w:val="003B3FEB"/>
    <w:rsid w:val="003B4082"/>
    <w:rsid w:val="003B41A3"/>
    <w:rsid w:val="003B4673"/>
    <w:rsid w:val="003B4D9F"/>
    <w:rsid w:val="003B4F89"/>
    <w:rsid w:val="003B54B0"/>
    <w:rsid w:val="003B5871"/>
    <w:rsid w:val="003B62AA"/>
    <w:rsid w:val="003B66F0"/>
    <w:rsid w:val="003B69F3"/>
    <w:rsid w:val="003B707C"/>
    <w:rsid w:val="003B7447"/>
    <w:rsid w:val="003B7D09"/>
    <w:rsid w:val="003B7E87"/>
    <w:rsid w:val="003C05AD"/>
    <w:rsid w:val="003C0DAD"/>
    <w:rsid w:val="003C0FEA"/>
    <w:rsid w:val="003C1A45"/>
    <w:rsid w:val="003C1D75"/>
    <w:rsid w:val="003C34B6"/>
    <w:rsid w:val="003C3848"/>
    <w:rsid w:val="003C3CB3"/>
    <w:rsid w:val="003C463A"/>
    <w:rsid w:val="003C4769"/>
    <w:rsid w:val="003C55FF"/>
    <w:rsid w:val="003C679A"/>
    <w:rsid w:val="003C6813"/>
    <w:rsid w:val="003C696F"/>
    <w:rsid w:val="003C7EE6"/>
    <w:rsid w:val="003D0B21"/>
    <w:rsid w:val="003D0CF5"/>
    <w:rsid w:val="003D189D"/>
    <w:rsid w:val="003D1BAB"/>
    <w:rsid w:val="003D1D2E"/>
    <w:rsid w:val="003D1FDE"/>
    <w:rsid w:val="003D209A"/>
    <w:rsid w:val="003D22B9"/>
    <w:rsid w:val="003D2339"/>
    <w:rsid w:val="003D2E4C"/>
    <w:rsid w:val="003D3736"/>
    <w:rsid w:val="003D3B9D"/>
    <w:rsid w:val="003D4417"/>
    <w:rsid w:val="003D45FC"/>
    <w:rsid w:val="003D48F1"/>
    <w:rsid w:val="003D517D"/>
    <w:rsid w:val="003D625E"/>
    <w:rsid w:val="003D65D4"/>
    <w:rsid w:val="003D69BA"/>
    <w:rsid w:val="003D6BB1"/>
    <w:rsid w:val="003D7281"/>
    <w:rsid w:val="003D741D"/>
    <w:rsid w:val="003D7ECA"/>
    <w:rsid w:val="003E00D1"/>
    <w:rsid w:val="003E06C8"/>
    <w:rsid w:val="003E11EC"/>
    <w:rsid w:val="003E2941"/>
    <w:rsid w:val="003E2D67"/>
    <w:rsid w:val="003E3659"/>
    <w:rsid w:val="003E47AE"/>
    <w:rsid w:val="003E54BD"/>
    <w:rsid w:val="003E5A47"/>
    <w:rsid w:val="003E5F08"/>
    <w:rsid w:val="003E6B26"/>
    <w:rsid w:val="003E6CDB"/>
    <w:rsid w:val="003E72EF"/>
    <w:rsid w:val="003F0118"/>
    <w:rsid w:val="003F0125"/>
    <w:rsid w:val="003F0317"/>
    <w:rsid w:val="003F06F2"/>
    <w:rsid w:val="003F102B"/>
    <w:rsid w:val="003F1241"/>
    <w:rsid w:val="003F1A12"/>
    <w:rsid w:val="003F2B1C"/>
    <w:rsid w:val="003F36CE"/>
    <w:rsid w:val="003F4666"/>
    <w:rsid w:val="003F4756"/>
    <w:rsid w:val="003F4C31"/>
    <w:rsid w:val="003F4FDB"/>
    <w:rsid w:val="003F4FE5"/>
    <w:rsid w:val="003F50E4"/>
    <w:rsid w:val="003F5149"/>
    <w:rsid w:val="003F5862"/>
    <w:rsid w:val="003F60B2"/>
    <w:rsid w:val="003F63C0"/>
    <w:rsid w:val="003F6AAA"/>
    <w:rsid w:val="003F70DA"/>
    <w:rsid w:val="003F7BAE"/>
    <w:rsid w:val="003F7F91"/>
    <w:rsid w:val="004009AC"/>
    <w:rsid w:val="00400CCC"/>
    <w:rsid w:val="00401064"/>
    <w:rsid w:val="00401104"/>
    <w:rsid w:val="004014BD"/>
    <w:rsid w:val="00401BDA"/>
    <w:rsid w:val="00401FCF"/>
    <w:rsid w:val="00402596"/>
    <w:rsid w:val="00402AAF"/>
    <w:rsid w:val="00402E0F"/>
    <w:rsid w:val="004031D1"/>
    <w:rsid w:val="0040342C"/>
    <w:rsid w:val="004034CF"/>
    <w:rsid w:val="0040363E"/>
    <w:rsid w:val="0040393B"/>
    <w:rsid w:val="00403F16"/>
    <w:rsid w:val="00404117"/>
    <w:rsid w:val="0040444C"/>
    <w:rsid w:val="00404665"/>
    <w:rsid w:val="00404A92"/>
    <w:rsid w:val="00404B15"/>
    <w:rsid w:val="00404D5C"/>
    <w:rsid w:val="00404D69"/>
    <w:rsid w:val="00405111"/>
    <w:rsid w:val="00405E42"/>
    <w:rsid w:val="004065C6"/>
    <w:rsid w:val="0040700C"/>
    <w:rsid w:val="0040723E"/>
    <w:rsid w:val="004074E7"/>
    <w:rsid w:val="00407595"/>
    <w:rsid w:val="004077D5"/>
    <w:rsid w:val="00407919"/>
    <w:rsid w:val="00407DCD"/>
    <w:rsid w:val="004103E6"/>
    <w:rsid w:val="0041068A"/>
    <w:rsid w:val="00410B7F"/>
    <w:rsid w:val="00410CAD"/>
    <w:rsid w:val="00410E31"/>
    <w:rsid w:val="00410EE1"/>
    <w:rsid w:val="004112C8"/>
    <w:rsid w:val="0041144F"/>
    <w:rsid w:val="00411550"/>
    <w:rsid w:val="00411875"/>
    <w:rsid w:val="00411DD7"/>
    <w:rsid w:val="00411EB9"/>
    <w:rsid w:val="004121C5"/>
    <w:rsid w:val="00412342"/>
    <w:rsid w:val="00412634"/>
    <w:rsid w:val="00412CBD"/>
    <w:rsid w:val="00413246"/>
    <w:rsid w:val="00413802"/>
    <w:rsid w:val="00413DFC"/>
    <w:rsid w:val="00414008"/>
    <w:rsid w:val="004142ED"/>
    <w:rsid w:val="00414448"/>
    <w:rsid w:val="004145C9"/>
    <w:rsid w:val="00414754"/>
    <w:rsid w:val="00414EFB"/>
    <w:rsid w:val="004159A9"/>
    <w:rsid w:val="00415AFE"/>
    <w:rsid w:val="00415F97"/>
    <w:rsid w:val="00416320"/>
    <w:rsid w:val="004167FF"/>
    <w:rsid w:val="00416A30"/>
    <w:rsid w:val="00416B76"/>
    <w:rsid w:val="00416D1F"/>
    <w:rsid w:val="00416D59"/>
    <w:rsid w:val="00417399"/>
    <w:rsid w:val="00420369"/>
    <w:rsid w:val="0042065B"/>
    <w:rsid w:val="00420912"/>
    <w:rsid w:val="00420AF2"/>
    <w:rsid w:val="00421503"/>
    <w:rsid w:val="004217F5"/>
    <w:rsid w:val="0042192A"/>
    <w:rsid w:val="00421A20"/>
    <w:rsid w:val="00421B3D"/>
    <w:rsid w:val="00421B7E"/>
    <w:rsid w:val="00421EBC"/>
    <w:rsid w:val="00421ED1"/>
    <w:rsid w:val="004220A2"/>
    <w:rsid w:val="004226C2"/>
    <w:rsid w:val="00422B92"/>
    <w:rsid w:val="004234A0"/>
    <w:rsid w:val="00423729"/>
    <w:rsid w:val="00423912"/>
    <w:rsid w:val="004239AD"/>
    <w:rsid w:val="00423B21"/>
    <w:rsid w:val="00423E8F"/>
    <w:rsid w:val="004242C6"/>
    <w:rsid w:val="00424445"/>
    <w:rsid w:val="004249A8"/>
    <w:rsid w:val="00424BB6"/>
    <w:rsid w:val="00424C81"/>
    <w:rsid w:val="00425338"/>
    <w:rsid w:val="004253E4"/>
    <w:rsid w:val="004262A3"/>
    <w:rsid w:val="004268A5"/>
    <w:rsid w:val="00426B25"/>
    <w:rsid w:val="00426B4C"/>
    <w:rsid w:val="00426D81"/>
    <w:rsid w:val="00427215"/>
    <w:rsid w:val="00427892"/>
    <w:rsid w:val="004309AE"/>
    <w:rsid w:val="00431216"/>
    <w:rsid w:val="004313DB"/>
    <w:rsid w:val="004314F1"/>
    <w:rsid w:val="0043199C"/>
    <w:rsid w:val="00432108"/>
    <w:rsid w:val="0043223B"/>
    <w:rsid w:val="004326A7"/>
    <w:rsid w:val="00432F69"/>
    <w:rsid w:val="00433B89"/>
    <w:rsid w:val="00433BD7"/>
    <w:rsid w:val="0043481B"/>
    <w:rsid w:val="004348E1"/>
    <w:rsid w:val="0043494F"/>
    <w:rsid w:val="00434A69"/>
    <w:rsid w:val="0043557B"/>
    <w:rsid w:val="0043578C"/>
    <w:rsid w:val="0043635F"/>
    <w:rsid w:val="00436DAE"/>
    <w:rsid w:val="00436FDF"/>
    <w:rsid w:val="0043745D"/>
    <w:rsid w:val="0043761D"/>
    <w:rsid w:val="0044019C"/>
    <w:rsid w:val="0044049D"/>
    <w:rsid w:val="004404F7"/>
    <w:rsid w:val="00440596"/>
    <w:rsid w:val="00440623"/>
    <w:rsid w:val="004408D4"/>
    <w:rsid w:val="00440911"/>
    <w:rsid w:val="00440AFD"/>
    <w:rsid w:val="00441C4D"/>
    <w:rsid w:val="00441D69"/>
    <w:rsid w:val="00441FA8"/>
    <w:rsid w:val="0044207F"/>
    <w:rsid w:val="00442E37"/>
    <w:rsid w:val="0044349E"/>
    <w:rsid w:val="00443505"/>
    <w:rsid w:val="00443B21"/>
    <w:rsid w:val="00443C60"/>
    <w:rsid w:val="00444415"/>
    <w:rsid w:val="004447B7"/>
    <w:rsid w:val="004448E9"/>
    <w:rsid w:val="00444C44"/>
    <w:rsid w:val="0044585F"/>
    <w:rsid w:val="00446176"/>
    <w:rsid w:val="00446495"/>
    <w:rsid w:val="00446F7C"/>
    <w:rsid w:val="00447D22"/>
    <w:rsid w:val="0045085D"/>
    <w:rsid w:val="00450A02"/>
    <w:rsid w:val="00450D74"/>
    <w:rsid w:val="00451519"/>
    <w:rsid w:val="00451606"/>
    <w:rsid w:val="00452607"/>
    <w:rsid w:val="00452D45"/>
    <w:rsid w:val="0045329F"/>
    <w:rsid w:val="00453689"/>
    <w:rsid w:val="00454069"/>
    <w:rsid w:val="00454F1D"/>
    <w:rsid w:val="00454F36"/>
    <w:rsid w:val="00454F67"/>
    <w:rsid w:val="00454FDD"/>
    <w:rsid w:val="004552EC"/>
    <w:rsid w:val="004553AB"/>
    <w:rsid w:val="00456221"/>
    <w:rsid w:val="00456347"/>
    <w:rsid w:val="004563AE"/>
    <w:rsid w:val="004565AD"/>
    <w:rsid w:val="00456AD1"/>
    <w:rsid w:val="00456D13"/>
    <w:rsid w:val="00456F84"/>
    <w:rsid w:val="00457481"/>
    <w:rsid w:val="004577EC"/>
    <w:rsid w:val="0045785E"/>
    <w:rsid w:val="00457B36"/>
    <w:rsid w:val="00457D42"/>
    <w:rsid w:val="00457FFC"/>
    <w:rsid w:val="0046010A"/>
    <w:rsid w:val="004602D9"/>
    <w:rsid w:val="00460428"/>
    <w:rsid w:val="00462007"/>
    <w:rsid w:val="00462063"/>
    <w:rsid w:val="004627F5"/>
    <w:rsid w:val="00463481"/>
    <w:rsid w:val="00463833"/>
    <w:rsid w:val="004639BD"/>
    <w:rsid w:val="00463C3C"/>
    <w:rsid w:val="0046420C"/>
    <w:rsid w:val="00464533"/>
    <w:rsid w:val="00464553"/>
    <w:rsid w:val="00464B54"/>
    <w:rsid w:val="004665FD"/>
    <w:rsid w:val="00466A7C"/>
    <w:rsid w:val="0046702E"/>
    <w:rsid w:val="00467043"/>
    <w:rsid w:val="00467391"/>
    <w:rsid w:val="00467C26"/>
    <w:rsid w:val="00467E8F"/>
    <w:rsid w:val="0047055C"/>
    <w:rsid w:val="004706A1"/>
    <w:rsid w:val="004707A1"/>
    <w:rsid w:val="00470D1F"/>
    <w:rsid w:val="00470EC6"/>
    <w:rsid w:val="00471D7F"/>
    <w:rsid w:val="00472B4C"/>
    <w:rsid w:val="004735CB"/>
    <w:rsid w:val="00473A5B"/>
    <w:rsid w:val="00473FF0"/>
    <w:rsid w:val="00474668"/>
    <w:rsid w:val="00474A09"/>
    <w:rsid w:val="00474B77"/>
    <w:rsid w:val="00475539"/>
    <w:rsid w:val="00475748"/>
    <w:rsid w:val="004757C6"/>
    <w:rsid w:val="0047587A"/>
    <w:rsid w:val="00475C4C"/>
    <w:rsid w:val="00476761"/>
    <w:rsid w:val="004767CA"/>
    <w:rsid w:val="00476A23"/>
    <w:rsid w:val="00476DC5"/>
    <w:rsid w:val="004778BB"/>
    <w:rsid w:val="00477AB4"/>
    <w:rsid w:val="00480235"/>
    <w:rsid w:val="00480563"/>
    <w:rsid w:val="0048064D"/>
    <w:rsid w:val="00480790"/>
    <w:rsid w:val="00480826"/>
    <w:rsid w:val="0048106F"/>
    <w:rsid w:val="004814BB"/>
    <w:rsid w:val="004815A0"/>
    <w:rsid w:val="00481DA5"/>
    <w:rsid w:val="00481F66"/>
    <w:rsid w:val="00482040"/>
    <w:rsid w:val="00482427"/>
    <w:rsid w:val="004827E8"/>
    <w:rsid w:val="00482A08"/>
    <w:rsid w:val="0048302D"/>
    <w:rsid w:val="00483805"/>
    <w:rsid w:val="0048416F"/>
    <w:rsid w:val="0048487E"/>
    <w:rsid w:val="0048544D"/>
    <w:rsid w:val="004858CC"/>
    <w:rsid w:val="004859A6"/>
    <w:rsid w:val="00485B3E"/>
    <w:rsid w:val="004865F8"/>
    <w:rsid w:val="0048726B"/>
    <w:rsid w:val="00491158"/>
    <w:rsid w:val="00491208"/>
    <w:rsid w:val="004915F1"/>
    <w:rsid w:val="00491793"/>
    <w:rsid w:val="004917BC"/>
    <w:rsid w:val="00491DE5"/>
    <w:rsid w:val="0049225B"/>
    <w:rsid w:val="00492CC9"/>
    <w:rsid w:val="00492DF3"/>
    <w:rsid w:val="004931C2"/>
    <w:rsid w:val="004932EC"/>
    <w:rsid w:val="00493702"/>
    <w:rsid w:val="00493BFC"/>
    <w:rsid w:val="00493F43"/>
    <w:rsid w:val="004949C7"/>
    <w:rsid w:val="00494F3D"/>
    <w:rsid w:val="00495F78"/>
    <w:rsid w:val="00497797"/>
    <w:rsid w:val="00497830"/>
    <w:rsid w:val="00497A23"/>
    <w:rsid w:val="00497D6F"/>
    <w:rsid w:val="00497F68"/>
    <w:rsid w:val="004A04A6"/>
    <w:rsid w:val="004A06BB"/>
    <w:rsid w:val="004A0918"/>
    <w:rsid w:val="004A0991"/>
    <w:rsid w:val="004A1145"/>
    <w:rsid w:val="004A11B8"/>
    <w:rsid w:val="004A11E7"/>
    <w:rsid w:val="004A2035"/>
    <w:rsid w:val="004A297E"/>
    <w:rsid w:val="004A29E0"/>
    <w:rsid w:val="004A387C"/>
    <w:rsid w:val="004A3A3F"/>
    <w:rsid w:val="004A43D2"/>
    <w:rsid w:val="004A449C"/>
    <w:rsid w:val="004A4B05"/>
    <w:rsid w:val="004A4B76"/>
    <w:rsid w:val="004A4F56"/>
    <w:rsid w:val="004A529E"/>
    <w:rsid w:val="004A5448"/>
    <w:rsid w:val="004A5638"/>
    <w:rsid w:val="004A5BEC"/>
    <w:rsid w:val="004A62EC"/>
    <w:rsid w:val="004A6349"/>
    <w:rsid w:val="004A6670"/>
    <w:rsid w:val="004A6AE4"/>
    <w:rsid w:val="004A6F11"/>
    <w:rsid w:val="004A701F"/>
    <w:rsid w:val="004A7842"/>
    <w:rsid w:val="004A7C31"/>
    <w:rsid w:val="004A7CCD"/>
    <w:rsid w:val="004B0537"/>
    <w:rsid w:val="004B054E"/>
    <w:rsid w:val="004B110C"/>
    <w:rsid w:val="004B11AE"/>
    <w:rsid w:val="004B1624"/>
    <w:rsid w:val="004B19D5"/>
    <w:rsid w:val="004B19F9"/>
    <w:rsid w:val="004B1A1A"/>
    <w:rsid w:val="004B2C43"/>
    <w:rsid w:val="004B35E9"/>
    <w:rsid w:val="004B3D35"/>
    <w:rsid w:val="004B4913"/>
    <w:rsid w:val="004B4954"/>
    <w:rsid w:val="004B5913"/>
    <w:rsid w:val="004B5A85"/>
    <w:rsid w:val="004B5B7C"/>
    <w:rsid w:val="004B606E"/>
    <w:rsid w:val="004B638C"/>
    <w:rsid w:val="004B641B"/>
    <w:rsid w:val="004B6869"/>
    <w:rsid w:val="004B7784"/>
    <w:rsid w:val="004B7AAF"/>
    <w:rsid w:val="004C0013"/>
    <w:rsid w:val="004C0071"/>
    <w:rsid w:val="004C069E"/>
    <w:rsid w:val="004C06DF"/>
    <w:rsid w:val="004C091E"/>
    <w:rsid w:val="004C0D16"/>
    <w:rsid w:val="004C0F8F"/>
    <w:rsid w:val="004C15D3"/>
    <w:rsid w:val="004C1794"/>
    <w:rsid w:val="004C22CE"/>
    <w:rsid w:val="004C2934"/>
    <w:rsid w:val="004C2DD0"/>
    <w:rsid w:val="004C35CB"/>
    <w:rsid w:val="004C390D"/>
    <w:rsid w:val="004C3C64"/>
    <w:rsid w:val="004C3CA2"/>
    <w:rsid w:val="004C3E76"/>
    <w:rsid w:val="004C41C6"/>
    <w:rsid w:val="004C421E"/>
    <w:rsid w:val="004C4DDB"/>
    <w:rsid w:val="004C5BDD"/>
    <w:rsid w:val="004C5C7A"/>
    <w:rsid w:val="004C62A5"/>
    <w:rsid w:val="004C66F3"/>
    <w:rsid w:val="004C6A6F"/>
    <w:rsid w:val="004C7364"/>
    <w:rsid w:val="004C76FF"/>
    <w:rsid w:val="004C7844"/>
    <w:rsid w:val="004C7C20"/>
    <w:rsid w:val="004D0560"/>
    <w:rsid w:val="004D0BAC"/>
    <w:rsid w:val="004D0C20"/>
    <w:rsid w:val="004D175F"/>
    <w:rsid w:val="004D1DEB"/>
    <w:rsid w:val="004D22C5"/>
    <w:rsid w:val="004D2486"/>
    <w:rsid w:val="004D2E74"/>
    <w:rsid w:val="004D32FE"/>
    <w:rsid w:val="004D3DD6"/>
    <w:rsid w:val="004D3F6A"/>
    <w:rsid w:val="004D48C3"/>
    <w:rsid w:val="004D4C49"/>
    <w:rsid w:val="004D59CC"/>
    <w:rsid w:val="004D5CA7"/>
    <w:rsid w:val="004D60A5"/>
    <w:rsid w:val="004D6A34"/>
    <w:rsid w:val="004D7222"/>
    <w:rsid w:val="004D7501"/>
    <w:rsid w:val="004D75E9"/>
    <w:rsid w:val="004D78C7"/>
    <w:rsid w:val="004E0138"/>
    <w:rsid w:val="004E0577"/>
    <w:rsid w:val="004E107A"/>
    <w:rsid w:val="004E1131"/>
    <w:rsid w:val="004E177B"/>
    <w:rsid w:val="004E1B7D"/>
    <w:rsid w:val="004E2B77"/>
    <w:rsid w:val="004E2C81"/>
    <w:rsid w:val="004E2D8D"/>
    <w:rsid w:val="004E3284"/>
    <w:rsid w:val="004E3867"/>
    <w:rsid w:val="004E457D"/>
    <w:rsid w:val="004E47BE"/>
    <w:rsid w:val="004E4B18"/>
    <w:rsid w:val="004E516B"/>
    <w:rsid w:val="004E5515"/>
    <w:rsid w:val="004E584C"/>
    <w:rsid w:val="004E5F2C"/>
    <w:rsid w:val="004E6162"/>
    <w:rsid w:val="004E717B"/>
    <w:rsid w:val="004E7A56"/>
    <w:rsid w:val="004F0606"/>
    <w:rsid w:val="004F076E"/>
    <w:rsid w:val="004F0FE4"/>
    <w:rsid w:val="004F107B"/>
    <w:rsid w:val="004F1EFA"/>
    <w:rsid w:val="004F2340"/>
    <w:rsid w:val="004F28EC"/>
    <w:rsid w:val="004F2CD5"/>
    <w:rsid w:val="004F2FD8"/>
    <w:rsid w:val="004F333C"/>
    <w:rsid w:val="004F3DB4"/>
    <w:rsid w:val="004F40EA"/>
    <w:rsid w:val="004F481C"/>
    <w:rsid w:val="004F4C85"/>
    <w:rsid w:val="004F4CAD"/>
    <w:rsid w:val="004F4CF5"/>
    <w:rsid w:val="004F4FB9"/>
    <w:rsid w:val="004F60E8"/>
    <w:rsid w:val="004F63F4"/>
    <w:rsid w:val="004F694A"/>
    <w:rsid w:val="004F6A11"/>
    <w:rsid w:val="004F6BF4"/>
    <w:rsid w:val="004F777A"/>
    <w:rsid w:val="004F7A01"/>
    <w:rsid w:val="005005B0"/>
    <w:rsid w:val="00500862"/>
    <w:rsid w:val="00500992"/>
    <w:rsid w:val="00500B23"/>
    <w:rsid w:val="00501118"/>
    <w:rsid w:val="00501492"/>
    <w:rsid w:val="00501890"/>
    <w:rsid w:val="00501A51"/>
    <w:rsid w:val="00501ED9"/>
    <w:rsid w:val="00502858"/>
    <w:rsid w:val="00502A06"/>
    <w:rsid w:val="0050392D"/>
    <w:rsid w:val="00503D10"/>
    <w:rsid w:val="00504012"/>
    <w:rsid w:val="0050418B"/>
    <w:rsid w:val="00504315"/>
    <w:rsid w:val="00504565"/>
    <w:rsid w:val="0050475E"/>
    <w:rsid w:val="005048EB"/>
    <w:rsid w:val="00504C7C"/>
    <w:rsid w:val="00505193"/>
    <w:rsid w:val="00505818"/>
    <w:rsid w:val="00505DFB"/>
    <w:rsid w:val="00505F6B"/>
    <w:rsid w:val="00506762"/>
    <w:rsid w:val="00506965"/>
    <w:rsid w:val="00506C62"/>
    <w:rsid w:val="00506F36"/>
    <w:rsid w:val="00507225"/>
    <w:rsid w:val="00507662"/>
    <w:rsid w:val="00507782"/>
    <w:rsid w:val="00507E75"/>
    <w:rsid w:val="00510383"/>
    <w:rsid w:val="00511086"/>
    <w:rsid w:val="005111F1"/>
    <w:rsid w:val="005112AC"/>
    <w:rsid w:val="00511308"/>
    <w:rsid w:val="005113DC"/>
    <w:rsid w:val="00511876"/>
    <w:rsid w:val="0051200C"/>
    <w:rsid w:val="00512392"/>
    <w:rsid w:val="00512580"/>
    <w:rsid w:val="005125E0"/>
    <w:rsid w:val="00512DE6"/>
    <w:rsid w:val="00513448"/>
    <w:rsid w:val="00513FBC"/>
    <w:rsid w:val="0051427C"/>
    <w:rsid w:val="005145A1"/>
    <w:rsid w:val="00515134"/>
    <w:rsid w:val="00515162"/>
    <w:rsid w:val="0051562A"/>
    <w:rsid w:val="00516081"/>
    <w:rsid w:val="00516C10"/>
    <w:rsid w:val="00516C54"/>
    <w:rsid w:val="00516D84"/>
    <w:rsid w:val="00517207"/>
    <w:rsid w:val="00517D98"/>
    <w:rsid w:val="0052015D"/>
    <w:rsid w:val="005205FD"/>
    <w:rsid w:val="005209BB"/>
    <w:rsid w:val="00520A1B"/>
    <w:rsid w:val="00520DA7"/>
    <w:rsid w:val="0052110D"/>
    <w:rsid w:val="00521577"/>
    <w:rsid w:val="0052173C"/>
    <w:rsid w:val="00521CA4"/>
    <w:rsid w:val="00522857"/>
    <w:rsid w:val="00522FBE"/>
    <w:rsid w:val="00523646"/>
    <w:rsid w:val="00524AB4"/>
    <w:rsid w:val="00525039"/>
    <w:rsid w:val="005257BB"/>
    <w:rsid w:val="005258A7"/>
    <w:rsid w:val="00525FE4"/>
    <w:rsid w:val="0052650A"/>
    <w:rsid w:val="005269DD"/>
    <w:rsid w:val="00526B97"/>
    <w:rsid w:val="00526DFE"/>
    <w:rsid w:val="0052707F"/>
    <w:rsid w:val="00527785"/>
    <w:rsid w:val="0053009D"/>
    <w:rsid w:val="005308C4"/>
    <w:rsid w:val="00530ABD"/>
    <w:rsid w:val="00531266"/>
    <w:rsid w:val="005317A5"/>
    <w:rsid w:val="00531901"/>
    <w:rsid w:val="00532247"/>
    <w:rsid w:val="00532B13"/>
    <w:rsid w:val="00533147"/>
    <w:rsid w:val="005344AB"/>
    <w:rsid w:val="0053478B"/>
    <w:rsid w:val="0053488D"/>
    <w:rsid w:val="00534CD3"/>
    <w:rsid w:val="00534CD9"/>
    <w:rsid w:val="0053524A"/>
    <w:rsid w:val="0053535D"/>
    <w:rsid w:val="00535992"/>
    <w:rsid w:val="00537090"/>
    <w:rsid w:val="00537563"/>
    <w:rsid w:val="005375DB"/>
    <w:rsid w:val="005379D3"/>
    <w:rsid w:val="00537A97"/>
    <w:rsid w:val="00537D46"/>
    <w:rsid w:val="00537EAE"/>
    <w:rsid w:val="00537EFA"/>
    <w:rsid w:val="00537F9D"/>
    <w:rsid w:val="00540119"/>
    <w:rsid w:val="005413A6"/>
    <w:rsid w:val="00541667"/>
    <w:rsid w:val="005416CC"/>
    <w:rsid w:val="00541E40"/>
    <w:rsid w:val="0054211E"/>
    <w:rsid w:val="00542553"/>
    <w:rsid w:val="0054262D"/>
    <w:rsid w:val="00542961"/>
    <w:rsid w:val="00542A59"/>
    <w:rsid w:val="00543AD3"/>
    <w:rsid w:val="00543C27"/>
    <w:rsid w:val="00543D1C"/>
    <w:rsid w:val="0054499C"/>
    <w:rsid w:val="00544AED"/>
    <w:rsid w:val="00544C93"/>
    <w:rsid w:val="00544CC0"/>
    <w:rsid w:val="00544F03"/>
    <w:rsid w:val="005450BC"/>
    <w:rsid w:val="00545490"/>
    <w:rsid w:val="00545F46"/>
    <w:rsid w:val="00546859"/>
    <w:rsid w:val="005468D2"/>
    <w:rsid w:val="00546ED8"/>
    <w:rsid w:val="00547715"/>
    <w:rsid w:val="0054779D"/>
    <w:rsid w:val="0055083B"/>
    <w:rsid w:val="00550BE4"/>
    <w:rsid w:val="00551104"/>
    <w:rsid w:val="0055251F"/>
    <w:rsid w:val="0055263D"/>
    <w:rsid w:val="0055274A"/>
    <w:rsid w:val="00552835"/>
    <w:rsid w:val="00552CFE"/>
    <w:rsid w:val="00553400"/>
    <w:rsid w:val="00553765"/>
    <w:rsid w:val="0055378F"/>
    <w:rsid w:val="00553D4D"/>
    <w:rsid w:val="00553EC7"/>
    <w:rsid w:val="0055470C"/>
    <w:rsid w:val="005547A2"/>
    <w:rsid w:val="00554BA0"/>
    <w:rsid w:val="005553AD"/>
    <w:rsid w:val="00555B51"/>
    <w:rsid w:val="00555C74"/>
    <w:rsid w:val="0055646F"/>
    <w:rsid w:val="00557668"/>
    <w:rsid w:val="00557DF4"/>
    <w:rsid w:val="0056013D"/>
    <w:rsid w:val="00560D8E"/>
    <w:rsid w:val="005612BB"/>
    <w:rsid w:val="00561936"/>
    <w:rsid w:val="00561C80"/>
    <w:rsid w:val="0056241D"/>
    <w:rsid w:val="00562985"/>
    <w:rsid w:val="00562D5F"/>
    <w:rsid w:val="00563E19"/>
    <w:rsid w:val="005641A5"/>
    <w:rsid w:val="005641F1"/>
    <w:rsid w:val="00564252"/>
    <w:rsid w:val="005644DE"/>
    <w:rsid w:val="00564543"/>
    <w:rsid w:val="00564691"/>
    <w:rsid w:val="00564764"/>
    <w:rsid w:val="005651BF"/>
    <w:rsid w:val="0056536A"/>
    <w:rsid w:val="00565F8E"/>
    <w:rsid w:val="005662A6"/>
    <w:rsid w:val="00566B55"/>
    <w:rsid w:val="00566DB2"/>
    <w:rsid w:val="00566E6E"/>
    <w:rsid w:val="00567249"/>
    <w:rsid w:val="00567373"/>
    <w:rsid w:val="0056774B"/>
    <w:rsid w:val="00567A2C"/>
    <w:rsid w:val="00567D89"/>
    <w:rsid w:val="0057027B"/>
    <w:rsid w:val="005705DF"/>
    <w:rsid w:val="0057102D"/>
    <w:rsid w:val="005712DA"/>
    <w:rsid w:val="00571AD9"/>
    <w:rsid w:val="00571B65"/>
    <w:rsid w:val="00571BA2"/>
    <w:rsid w:val="00571ED5"/>
    <w:rsid w:val="005725F1"/>
    <w:rsid w:val="00572A5D"/>
    <w:rsid w:val="00572CC3"/>
    <w:rsid w:val="00572D14"/>
    <w:rsid w:val="00573188"/>
    <w:rsid w:val="0057332D"/>
    <w:rsid w:val="005735D6"/>
    <w:rsid w:val="00573900"/>
    <w:rsid w:val="0057418E"/>
    <w:rsid w:val="00574A54"/>
    <w:rsid w:val="00574DA8"/>
    <w:rsid w:val="00574DFA"/>
    <w:rsid w:val="0057563E"/>
    <w:rsid w:val="00575F41"/>
    <w:rsid w:val="0057690D"/>
    <w:rsid w:val="00576948"/>
    <w:rsid w:val="00577976"/>
    <w:rsid w:val="005779A8"/>
    <w:rsid w:val="00577C56"/>
    <w:rsid w:val="00577EEE"/>
    <w:rsid w:val="0058035A"/>
    <w:rsid w:val="00580AEE"/>
    <w:rsid w:val="00580DA7"/>
    <w:rsid w:val="0058101B"/>
    <w:rsid w:val="00581466"/>
    <w:rsid w:val="005819DD"/>
    <w:rsid w:val="005823C2"/>
    <w:rsid w:val="005829F5"/>
    <w:rsid w:val="00582B94"/>
    <w:rsid w:val="00582C39"/>
    <w:rsid w:val="00583516"/>
    <w:rsid w:val="005836DA"/>
    <w:rsid w:val="0058381A"/>
    <w:rsid w:val="00583A43"/>
    <w:rsid w:val="00583C5F"/>
    <w:rsid w:val="00584321"/>
    <w:rsid w:val="00584346"/>
    <w:rsid w:val="0058441B"/>
    <w:rsid w:val="00584466"/>
    <w:rsid w:val="005848B8"/>
    <w:rsid w:val="00584AD0"/>
    <w:rsid w:val="00585320"/>
    <w:rsid w:val="005857C3"/>
    <w:rsid w:val="005858A2"/>
    <w:rsid w:val="00585B57"/>
    <w:rsid w:val="00585B70"/>
    <w:rsid w:val="00585E3D"/>
    <w:rsid w:val="005860DC"/>
    <w:rsid w:val="00586236"/>
    <w:rsid w:val="005867D2"/>
    <w:rsid w:val="00586FB4"/>
    <w:rsid w:val="005870C5"/>
    <w:rsid w:val="00587FD2"/>
    <w:rsid w:val="005900D0"/>
    <w:rsid w:val="0059010F"/>
    <w:rsid w:val="00590784"/>
    <w:rsid w:val="00590BC0"/>
    <w:rsid w:val="00591AA3"/>
    <w:rsid w:val="00591FAA"/>
    <w:rsid w:val="005923FA"/>
    <w:rsid w:val="0059319D"/>
    <w:rsid w:val="0059441F"/>
    <w:rsid w:val="00594CAA"/>
    <w:rsid w:val="00595B4D"/>
    <w:rsid w:val="00595C9B"/>
    <w:rsid w:val="00595D1C"/>
    <w:rsid w:val="005961E5"/>
    <w:rsid w:val="00596CC0"/>
    <w:rsid w:val="00596CDB"/>
    <w:rsid w:val="005970AF"/>
    <w:rsid w:val="0059747A"/>
    <w:rsid w:val="0059765E"/>
    <w:rsid w:val="00597A7F"/>
    <w:rsid w:val="00597C0E"/>
    <w:rsid w:val="00597C30"/>
    <w:rsid w:val="005A00DB"/>
    <w:rsid w:val="005A0495"/>
    <w:rsid w:val="005A0AC4"/>
    <w:rsid w:val="005A0CEC"/>
    <w:rsid w:val="005A0EFE"/>
    <w:rsid w:val="005A149B"/>
    <w:rsid w:val="005A1DBB"/>
    <w:rsid w:val="005A246E"/>
    <w:rsid w:val="005A2782"/>
    <w:rsid w:val="005A2B7B"/>
    <w:rsid w:val="005A2E43"/>
    <w:rsid w:val="005A31F5"/>
    <w:rsid w:val="005A3EE1"/>
    <w:rsid w:val="005A42B8"/>
    <w:rsid w:val="005A456F"/>
    <w:rsid w:val="005A60D0"/>
    <w:rsid w:val="005A6330"/>
    <w:rsid w:val="005A6654"/>
    <w:rsid w:val="005A69AA"/>
    <w:rsid w:val="005B0953"/>
    <w:rsid w:val="005B0C54"/>
    <w:rsid w:val="005B0C7C"/>
    <w:rsid w:val="005B107D"/>
    <w:rsid w:val="005B108B"/>
    <w:rsid w:val="005B1332"/>
    <w:rsid w:val="005B13CD"/>
    <w:rsid w:val="005B17FA"/>
    <w:rsid w:val="005B1ADA"/>
    <w:rsid w:val="005B1B80"/>
    <w:rsid w:val="005B2056"/>
    <w:rsid w:val="005B24D1"/>
    <w:rsid w:val="005B27FA"/>
    <w:rsid w:val="005B2BC5"/>
    <w:rsid w:val="005B2C5B"/>
    <w:rsid w:val="005B2D88"/>
    <w:rsid w:val="005B2F89"/>
    <w:rsid w:val="005B34D2"/>
    <w:rsid w:val="005B3675"/>
    <w:rsid w:val="005B3758"/>
    <w:rsid w:val="005B376F"/>
    <w:rsid w:val="005B37AE"/>
    <w:rsid w:val="005B3DDB"/>
    <w:rsid w:val="005B432D"/>
    <w:rsid w:val="005B4E50"/>
    <w:rsid w:val="005B50F3"/>
    <w:rsid w:val="005B5A31"/>
    <w:rsid w:val="005B7B94"/>
    <w:rsid w:val="005B7C82"/>
    <w:rsid w:val="005C0A4E"/>
    <w:rsid w:val="005C0B95"/>
    <w:rsid w:val="005C0D7F"/>
    <w:rsid w:val="005C2243"/>
    <w:rsid w:val="005C2758"/>
    <w:rsid w:val="005C2D4D"/>
    <w:rsid w:val="005C32EC"/>
    <w:rsid w:val="005C34A0"/>
    <w:rsid w:val="005C3811"/>
    <w:rsid w:val="005C3CE5"/>
    <w:rsid w:val="005C400F"/>
    <w:rsid w:val="005C4226"/>
    <w:rsid w:val="005C4248"/>
    <w:rsid w:val="005C4262"/>
    <w:rsid w:val="005C43DE"/>
    <w:rsid w:val="005C4A42"/>
    <w:rsid w:val="005C4C99"/>
    <w:rsid w:val="005C4F2E"/>
    <w:rsid w:val="005C52B4"/>
    <w:rsid w:val="005C5D32"/>
    <w:rsid w:val="005C60C0"/>
    <w:rsid w:val="005C6D51"/>
    <w:rsid w:val="005C6D67"/>
    <w:rsid w:val="005C6F9E"/>
    <w:rsid w:val="005C737B"/>
    <w:rsid w:val="005C745E"/>
    <w:rsid w:val="005C78D2"/>
    <w:rsid w:val="005C7916"/>
    <w:rsid w:val="005C7C93"/>
    <w:rsid w:val="005C7CA9"/>
    <w:rsid w:val="005D02EB"/>
    <w:rsid w:val="005D0465"/>
    <w:rsid w:val="005D0AF5"/>
    <w:rsid w:val="005D1559"/>
    <w:rsid w:val="005D16C3"/>
    <w:rsid w:val="005D1896"/>
    <w:rsid w:val="005D1FF4"/>
    <w:rsid w:val="005D2E5A"/>
    <w:rsid w:val="005D32FD"/>
    <w:rsid w:val="005D3A07"/>
    <w:rsid w:val="005D3DE5"/>
    <w:rsid w:val="005D40BE"/>
    <w:rsid w:val="005D472B"/>
    <w:rsid w:val="005D59EF"/>
    <w:rsid w:val="005D61F1"/>
    <w:rsid w:val="005D6963"/>
    <w:rsid w:val="005D7431"/>
    <w:rsid w:val="005D782E"/>
    <w:rsid w:val="005D7A9D"/>
    <w:rsid w:val="005D7B1B"/>
    <w:rsid w:val="005E0149"/>
    <w:rsid w:val="005E0290"/>
    <w:rsid w:val="005E032A"/>
    <w:rsid w:val="005E03BF"/>
    <w:rsid w:val="005E070A"/>
    <w:rsid w:val="005E097D"/>
    <w:rsid w:val="005E14C3"/>
    <w:rsid w:val="005E16A6"/>
    <w:rsid w:val="005E1DD8"/>
    <w:rsid w:val="005E1DE5"/>
    <w:rsid w:val="005E2A9D"/>
    <w:rsid w:val="005E2B8F"/>
    <w:rsid w:val="005E39B5"/>
    <w:rsid w:val="005E3DA3"/>
    <w:rsid w:val="005E3E8D"/>
    <w:rsid w:val="005E4066"/>
    <w:rsid w:val="005E42D5"/>
    <w:rsid w:val="005E4E33"/>
    <w:rsid w:val="005E5306"/>
    <w:rsid w:val="005E6639"/>
    <w:rsid w:val="005E68C1"/>
    <w:rsid w:val="005E6991"/>
    <w:rsid w:val="005E6E70"/>
    <w:rsid w:val="005E7D3D"/>
    <w:rsid w:val="005E7D53"/>
    <w:rsid w:val="005E7D6B"/>
    <w:rsid w:val="005F060D"/>
    <w:rsid w:val="005F0A2D"/>
    <w:rsid w:val="005F1753"/>
    <w:rsid w:val="005F283D"/>
    <w:rsid w:val="005F28E7"/>
    <w:rsid w:val="005F2E5F"/>
    <w:rsid w:val="005F3415"/>
    <w:rsid w:val="005F36C7"/>
    <w:rsid w:val="005F3C6C"/>
    <w:rsid w:val="005F3CDE"/>
    <w:rsid w:val="005F48B5"/>
    <w:rsid w:val="005F498A"/>
    <w:rsid w:val="005F4EBB"/>
    <w:rsid w:val="005F633D"/>
    <w:rsid w:val="005F6598"/>
    <w:rsid w:val="005F7B82"/>
    <w:rsid w:val="006000E6"/>
    <w:rsid w:val="00600DB6"/>
    <w:rsid w:val="006016CF"/>
    <w:rsid w:val="00601CE0"/>
    <w:rsid w:val="00602A37"/>
    <w:rsid w:val="00602FC8"/>
    <w:rsid w:val="006033AC"/>
    <w:rsid w:val="006035DE"/>
    <w:rsid w:val="0060362D"/>
    <w:rsid w:val="00603981"/>
    <w:rsid w:val="00603EAF"/>
    <w:rsid w:val="006043A5"/>
    <w:rsid w:val="0060514A"/>
    <w:rsid w:val="006059A5"/>
    <w:rsid w:val="00605DBD"/>
    <w:rsid w:val="00605E9A"/>
    <w:rsid w:val="00605F66"/>
    <w:rsid w:val="00605FAE"/>
    <w:rsid w:val="00606019"/>
    <w:rsid w:val="0060601D"/>
    <w:rsid w:val="00606269"/>
    <w:rsid w:val="0060657E"/>
    <w:rsid w:val="00607DFD"/>
    <w:rsid w:val="00607FCB"/>
    <w:rsid w:val="00610A2D"/>
    <w:rsid w:val="00610BEB"/>
    <w:rsid w:val="00610F38"/>
    <w:rsid w:val="006117E3"/>
    <w:rsid w:val="00611898"/>
    <w:rsid w:val="00611EAE"/>
    <w:rsid w:val="0061212C"/>
    <w:rsid w:val="006125F9"/>
    <w:rsid w:val="00612646"/>
    <w:rsid w:val="006129CF"/>
    <w:rsid w:val="00612C76"/>
    <w:rsid w:val="00612DE5"/>
    <w:rsid w:val="00613408"/>
    <w:rsid w:val="00613908"/>
    <w:rsid w:val="00613B81"/>
    <w:rsid w:val="00614017"/>
    <w:rsid w:val="00614042"/>
    <w:rsid w:val="00614317"/>
    <w:rsid w:val="00614638"/>
    <w:rsid w:val="006147F2"/>
    <w:rsid w:val="006152F0"/>
    <w:rsid w:val="00615F49"/>
    <w:rsid w:val="006160D5"/>
    <w:rsid w:val="00616132"/>
    <w:rsid w:val="006161D0"/>
    <w:rsid w:val="00616B97"/>
    <w:rsid w:val="00617266"/>
    <w:rsid w:val="006172E3"/>
    <w:rsid w:val="006175EB"/>
    <w:rsid w:val="00617B14"/>
    <w:rsid w:val="00617B6B"/>
    <w:rsid w:val="006202FA"/>
    <w:rsid w:val="00620740"/>
    <w:rsid w:val="006209BD"/>
    <w:rsid w:val="006213BE"/>
    <w:rsid w:val="00621770"/>
    <w:rsid w:val="0062218E"/>
    <w:rsid w:val="00622675"/>
    <w:rsid w:val="00622918"/>
    <w:rsid w:val="00622B67"/>
    <w:rsid w:val="00623816"/>
    <w:rsid w:val="00623C03"/>
    <w:rsid w:val="006240C0"/>
    <w:rsid w:val="006244DA"/>
    <w:rsid w:val="00624712"/>
    <w:rsid w:val="00624A39"/>
    <w:rsid w:val="00624C1F"/>
    <w:rsid w:val="0062598A"/>
    <w:rsid w:val="006259C9"/>
    <w:rsid w:val="00625D93"/>
    <w:rsid w:val="00626719"/>
    <w:rsid w:val="00626A0F"/>
    <w:rsid w:val="00626D62"/>
    <w:rsid w:val="0062764F"/>
    <w:rsid w:val="00627E72"/>
    <w:rsid w:val="00630327"/>
    <w:rsid w:val="00630D5E"/>
    <w:rsid w:val="0063115E"/>
    <w:rsid w:val="00631463"/>
    <w:rsid w:val="00631BC1"/>
    <w:rsid w:val="00632544"/>
    <w:rsid w:val="0063257A"/>
    <w:rsid w:val="0063340A"/>
    <w:rsid w:val="00633455"/>
    <w:rsid w:val="006335B5"/>
    <w:rsid w:val="006338C8"/>
    <w:rsid w:val="00634436"/>
    <w:rsid w:val="006345AB"/>
    <w:rsid w:val="00634E16"/>
    <w:rsid w:val="006354E8"/>
    <w:rsid w:val="006355ED"/>
    <w:rsid w:val="0063569C"/>
    <w:rsid w:val="0063577D"/>
    <w:rsid w:val="006360CB"/>
    <w:rsid w:val="006367A6"/>
    <w:rsid w:val="00636E5C"/>
    <w:rsid w:val="006377C0"/>
    <w:rsid w:val="00637DA5"/>
    <w:rsid w:val="00640B58"/>
    <w:rsid w:val="00641F74"/>
    <w:rsid w:val="00642805"/>
    <w:rsid w:val="00642C9C"/>
    <w:rsid w:val="00642FDB"/>
    <w:rsid w:val="00643316"/>
    <w:rsid w:val="00643533"/>
    <w:rsid w:val="00643564"/>
    <w:rsid w:val="00643934"/>
    <w:rsid w:val="00643EFE"/>
    <w:rsid w:val="00643F47"/>
    <w:rsid w:val="00644D76"/>
    <w:rsid w:val="006452BE"/>
    <w:rsid w:val="006452D4"/>
    <w:rsid w:val="00645427"/>
    <w:rsid w:val="006457B0"/>
    <w:rsid w:val="00646330"/>
    <w:rsid w:val="00646643"/>
    <w:rsid w:val="0064664E"/>
    <w:rsid w:val="0064685D"/>
    <w:rsid w:val="00646BB1"/>
    <w:rsid w:val="00647015"/>
    <w:rsid w:val="006471E4"/>
    <w:rsid w:val="006476C3"/>
    <w:rsid w:val="00647D30"/>
    <w:rsid w:val="00647F42"/>
    <w:rsid w:val="0065002F"/>
    <w:rsid w:val="0065041B"/>
    <w:rsid w:val="00650A75"/>
    <w:rsid w:val="00650BEB"/>
    <w:rsid w:val="00651C9B"/>
    <w:rsid w:val="00651D02"/>
    <w:rsid w:val="0065214D"/>
    <w:rsid w:val="00652B98"/>
    <w:rsid w:val="00652E36"/>
    <w:rsid w:val="00652E87"/>
    <w:rsid w:val="00652EC6"/>
    <w:rsid w:val="00652F07"/>
    <w:rsid w:val="00653031"/>
    <w:rsid w:val="00653613"/>
    <w:rsid w:val="0065363F"/>
    <w:rsid w:val="00654181"/>
    <w:rsid w:val="00654739"/>
    <w:rsid w:val="006547B5"/>
    <w:rsid w:val="006547ED"/>
    <w:rsid w:val="00654A6E"/>
    <w:rsid w:val="0065508E"/>
    <w:rsid w:val="00655612"/>
    <w:rsid w:val="00655843"/>
    <w:rsid w:val="00655DEC"/>
    <w:rsid w:val="0065612C"/>
    <w:rsid w:val="006568F8"/>
    <w:rsid w:val="00657807"/>
    <w:rsid w:val="006579A1"/>
    <w:rsid w:val="00657C27"/>
    <w:rsid w:val="00657F5E"/>
    <w:rsid w:val="00660183"/>
    <w:rsid w:val="00660306"/>
    <w:rsid w:val="00660EEA"/>
    <w:rsid w:val="00660EF3"/>
    <w:rsid w:val="00660FA4"/>
    <w:rsid w:val="006618BC"/>
    <w:rsid w:val="00661D80"/>
    <w:rsid w:val="00661EE0"/>
    <w:rsid w:val="006621E0"/>
    <w:rsid w:val="00662C92"/>
    <w:rsid w:val="00662ECB"/>
    <w:rsid w:val="00662FE5"/>
    <w:rsid w:val="006642D9"/>
    <w:rsid w:val="00664622"/>
    <w:rsid w:val="00664A88"/>
    <w:rsid w:val="00664B0B"/>
    <w:rsid w:val="00664CD0"/>
    <w:rsid w:val="00665B1B"/>
    <w:rsid w:val="00665B36"/>
    <w:rsid w:val="00665FAF"/>
    <w:rsid w:val="0066606A"/>
    <w:rsid w:val="00666599"/>
    <w:rsid w:val="0066690F"/>
    <w:rsid w:val="00667F95"/>
    <w:rsid w:val="00670523"/>
    <w:rsid w:val="00670883"/>
    <w:rsid w:val="00670B1A"/>
    <w:rsid w:val="00670B62"/>
    <w:rsid w:val="00670F7B"/>
    <w:rsid w:val="00670FD6"/>
    <w:rsid w:val="00671838"/>
    <w:rsid w:val="00671874"/>
    <w:rsid w:val="00672387"/>
    <w:rsid w:val="0067240C"/>
    <w:rsid w:val="00672E66"/>
    <w:rsid w:val="00672EC1"/>
    <w:rsid w:val="0067356D"/>
    <w:rsid w:val="0067373F"/>
    <w:rsid w:val="0067380B"/>
    <w:rsid w:val="00673AE9"/>
    <w:rsid w:val="00673C53"/>
    <w:rsid w:val="00673D5E"/>
    <w:rsid w:val="0067417A"/>
    <w:rsid w:val="00674268"/>
    <w:rsid w:val="00674328"/>
    <w:rsid w:val="0067528A"/>
    <w:rsid w:val="00675FF3"/>
    <w:rsid w:val="00676102"/>
    <w:rsid w:val="006768B9"/>
    <w:rsid w:val="006769C8"/>
    <w:rsid w:val="00676A4C"/>
    <w:rsid w:val="00676E1B"/>
    <w:rsid w:val="00676E2A"/>
    <w:rsid w:val="0067714E"/>
    <w:rsid w:val="00680235"/>
    <w:rsid w:val="006805EA"/>
    <w:rsid w:val="006809C6"/>
    <w:rsid w:val="00680FA2"/>
    <w:rsid w:val="0068149F"/>
    <w:rsid w:val="006829C8"/>
    <w:rsid w:val="00682D05"/>
    <w:rsid w:val="00683A39"/>
    <w:rsid w:val="006841CB"/>
    <w:rsid w:val="00684DAD"/>
    <w:rsid w:val="00685348"/>
    <w:rsid w:val="006853C6"/>
    <w:rsid w:val="006855AD"/>
    <w:rsid w:val="00686E10"/>
    <w:rsid w:val="00687662"/>
    <w:rsid w:val="006876AC"/>
    <w:rsid w:val="006876BA"/>
    <w:rsid w:val="006879D4"/>
    <w:rsid w:val="00687EDE"/>
    <w:rsid w:val="0068835C"/>
    <w:rsid w:val="006904FE"/>
    <w:rsid w:val="0069054E"/>
    <w:rsid w:val="00690742"/>
    <w:rsid w:val="006908F1"/>
    <w:rsid w:val="00690CF7"/>
    <w:rsid w:val="00691437"/>
    <w:rsid w:val="006920F5"/>
    <w:rsid w:val="006923C5"/>
    <w:rsid w:val="006923CE"/>
    <w:rsid w:val="0069358E"/>
    <w:rsid w:val="006937BA"/>
    <w:rsid w:val="00693987"/>
    <w:rsid w:val="006942D5"/>
    <w:rsid w:val="006944AF"/>
    <w:rsid w:val="00694F6E"/>
    <w:rsid w:val="00695795"/>
    <w:rsid w:val="006957F6"/>
    <w:rsid w:val="00696167"/>
    <w:rsid w:val="0069649B"/>
    <w:rsid w:val="00696A40"/>
    <w:rsid w:val="006970F3"/>
    <w:rsid w:val="006976B3"/>
    <w:rsid w:val="006978D3"/>
    <w:rsid w:val="006979C9"/>
    <w:rsid w:val="00697B7D"/>
    <w:rsid w:val="006A003D"/>
    <w:rsid w:val="006A0085"/>
    <w:rsid w:val="006A0320"/>
    <w:rsid w:val="006A0A1F"/>
    <w:rsid w:val="006A0CB5"/>
    <w:rsid w:val="006A2227"/>
    <w:rsid w:val="006A2DD5"/>
    <w:rsid w:val="006A32CC"/>
    <w:rsid w:val="006A349E"/>
    <w:rsid w:val="006A35B6"/>
    <w:rsid w:val="006A399F"/>
    <w:rsid w:val="006A4161"/>
    <w:rsid w:val="006A453F"/>
    <w:rsid w:val="006A4DF3"/>
    <w:rsid w:val="006A4E52"/>
    <w:rsid w:val="006A4F0E"/>
    <w:rsid w:val="006A5185"/>
    <w:rsid w:val="006A587D"/>
    <w:rsid w:val="006A6141"/>
    <w:rsid w:val="006A62DC"/>
    <w:rsid w:val="006A65CB"/>
    <w:rsid w:val="006A6786"/>
    <w:rsid w:val="006A68A0"/>
    <w:rsid w:val="006A7A32"/>
    <w:rsid w:val="006B07F4"/>
    <w:rsid w:val="006B1002"/>
    <w:rsid w:val="006B15D4"/>
    <w:rsid w:val="006B23EF"/>
    <w:rsid w:val="006B3741"/>
    <w:rsid w:val="006B38F7"/>
    <w:rsid w:val="006B43CA"/>
    <w:rsid w:val="006B4F1E"/>
    <w:rsid w:val="006B50F2"/>
    <w:rsid w:val="006B513D"/>
    <w:rsid w:val="006B5C37"/>
    <w:rsid w:val="006B6C46"/>
    <w:rsid w:val="006B6F8D"/>
    <w:rsid w:val="006B7A89"/>
    <w:rsid w:val="006C0615"/>
    <w:rsid w:val="006C0A44"/>
    <w:rsid w:val="006C0EB4"/>
    <w:rsid w:val="006C120A"/>
    <w:rsid w:val="006C13BF"/>
    <w:rsid w:val="006C15EB"/>
    <w:rsid w:val="006C185C"/>
    <w:rsid w:val="006C1AA0"/>
    <w:rsid w:val="006C258C"/>
    <w:rsid w:val="006C296B"/>
    <w:rsid w:val="006C30D8"/>
    <w:rsid w:val="006C34D0"/>
    <w:rsid w:val="006C3636"/>
    <w:rsid w:val="006C4069"/>
    <w:rsid w:val="006C42F6"/>
    <w:rsid w:val="006C45FD"/>
    <w:rsid w:val="006C472A"/>
    <w:rsid w:val="006C4B7C"/>
    <w:rsid w:val="006C581B"/>
    <w:rsid w:val="006C614A"/>
    <w:rsid w:val="006C63EA"/>
    <w:rsid w:val="006C670D"/>
    <w:rsid w:val="006C6837"/>
    <w:rsid w:val="006C68D6"/>
    <w:rsid w:val="006C6996"/>
    <w:rsid w:val="006C73E6"/>
    <w:rsid w:val="006C7ACA"/>
    <w:rsid w:val="006C7D83"/>
    <w:rsid w:val="006D0379"/>
    <w:rsid w:val="006D08DC"/>
    <w:rsid w:val="006D09C6"/>
    <w:rsid w:val="006D0D3F"/>
    <w:rsid w:val="006D1E32"/>
    <w:rsid w:val="006D25A1"/>
    <w:rsid w:val="006D2D34"/>
    <w:rsid w:val="006D3242"/>
    <w:rsid w:val="006D3389"/>
    <w:rsid w:val="006D346A"/>
    <w:rsid w:val="006D3958"/>
    <w:rsid w:val="006D3D3A"/>
    <w:rsid w:val="006D4028"/>
    <w:rsid w:val="006D4422"/>
    <w:rsid w:val="006D4780"/>
    <w:rsid w:val="006D4A23"/>
    <w:rsid w:val="006D4F2B"/>
    <w:rsid w:val="006D54FF"/>
    <w:rsid w:val="006D5548"/>
    <w:rsid w:val="006D56F4"/>
    <w:rsid w:val="006D5905"/>
    <w:rsid w:val="006D5963"/>
    <w:rsid w:val="006D6A09"/>
    <w:rsid w:val="006D6C5E"/>
    <w:rsid w:val="006D6E67"/>
    <w:rsid w:val="006D6F9B"/>
    <w:rsid w:val="006D7587"/>
    <w:rsid w:val="006E0F6F"/>
    <w:rsid w:val="006E1745"/>
    <w:rsid w:val="006E2E43"/>
    <w:rsid w:val="006E3579"/>
    <w:rsid w:val="006E3E6C"/>
    <w:rsid w:val="006E40FA"/>
    <w:rsid w:val="006E4A5C"/>
    <w:rsid w:val="006E4C5A"/>
    <w:rsid w:val="006E4F97"/>
    <w:rsid w:val="006E5A10"/>
    <w:rsid w:val="006E71CA"/>
    <w:rsid w:val="006E75F1"/>
    <w:rsid w:val="006E7D53"/>
    <w:rsid w:val="006E7EED"/>
    <w:rsid w:val="006F080A"/>
    <w:rsid w:val="006F0F51"/>
    <w:rsid w:val="006F1BDF"/>
    <w:rsid w:val="006F2033"/>
    <w:rsid w:val="006F22A0"/>
    <w:rsid w:val="006F29CA"/>
    <w:rsid w:val="006F33B4"/>
    <w:rsid w:val="006F3D78"/>
    <w:rsid w:val="006F4108"/>
    <w:rsid w:val="006F4474"/>
    <w:rsid w:val="006F4A11"/>
    <w:rsid w:val="006F4AA6"/>
    <w:rsid w:val="006F50D3"/>
    <w:rsid w:val="006F5364"/>
    <w:rsid w:val="006F5582"/>
    <w:rsid w:val="006F55C1"/>
    <w:rsid w:val="006F55DE"/>
    <w:rsid w:val="006F55EA"/>
    <w:rsid w:val="006F6360"/>
    <w:rsid w:val="006F6480"/>
    <w:rsid w:val="006F7266"/>
    <w:rsid w:val="006F7618"/>
    <w:rsid w:val="006F7EC7"/>
    <w:rsid w:val="0070159A"/>
    <w:rsid w:val="007016D2"/>
    <w:rsid w:val="007018BA"/>
    <w:rsid w:val="00701CBD"/>
    <w:rsid w:val="007021A2"/>
    <w:rsid w:val="007025DC"/>
    <w:rsid w:val="0070271C"/>
    <w:rsid w:val="00702C89"/>
    <w:rsid w:val="00702F6A"/>
    <w:rsid w:val="0070394D"/>
    <w:rsid w:val="007044F2"/>
    <w:rsid w:val="007047DD"/>
    <w:rsid w:val="00705089"/>
    <w:rsid w:val="0070517C"/>
    <w:rsid w:val="00705503"/>
    <w:rsid w:val="007057C3"/>
    <w:rsid w:val="00705B2A"/>
    <w:rsid w:val="0070636B"/>
    <w:rsid w:val="007068B0"/>
    <w:rsid w:val="00706A60"/>
    <w:rsid w:val="00707220"/>
    <w:rsid w:val="00707BDE"/>
    <w:rsid w:val="00707D5B"/>
    <w:rsid w:val="00710067"/>
    <w:rsid w:val="007102C1"/>
    <w:rsid w:val="007105FF"/>
    <w:rsid w:val="007106B1"/>
    <w:rsid w:val="00710F5C"/>
    <w:rsid w:val="0071282E"/>
    <w:rsid w:val="00713688"/>
    <w:rsid w:val="007137CB"/>
    <w:rsid w:val="00713C56"/>
    <w:rsid w:val="00714096"/>
    <w:rsid w:val="007143B8"/>
    <w:rsid w:val="007147F7"/>
    <w:rsid w:val="00714803"/>
    <w:rsid w:val="007152D5"/>
    <w:rsid w:val="0071552C"/>
    <w:rsid w:val="0071566A"/>
    <w:rsid w:val="00715CA9"/>
    <w:rsid w:val="00715E65"/>
    <w:rsid w:val="007163B2"/>
    <w:rsid w:val="00716C55"/>
    <w:rsid w:val="007172E2"/>
    <w:rsid w:val="00717566"/>
    <w:rsid w:val="00717B66"/>
    <w:rsid w:val="00717C97"/>
    <w:rsid w:val="00717EA1"/>
    <w:rsid w:val="00720E5D"/>
    <w:rsid w:val="007218DA"/>
    <w:rsid w:val="00721A6D"/>
    <w:rsid w:val="00722FF2"/>
    <w:rsid w:val="00723A3F"/>
    <w:rsid w:val="00724288"/>
    <w:rsid w:val="007246F0"/>
    <w:rsid w:val="00724832"/>
    <w:rsid w:val="0072498D"/>
    <w:rsid w:val="00724B25"/>
    <w:rsid w:val="0072511F"/>
    <w:rsid w:val="00725D92"/>
    <w:rsid w:val="0072623F"/>
    <w:rsid w:val="00726BEF"/>
    <w:rsid w:val="00726E46"/>
    <w:rsid w:val="007277B6"/>
    <w:rsid w:val="00727A6B"/>
    <w:rsid w:val="00727E16"/>
    <w:rsid w:val="007303FD"/>
    <w:rsid w:val="007306F5"/>
    <w:rsid w:val="00730A7E"/>
    <w:rsid w:val="00730E59"/>
    <w:rsid w:val="00730E64"/>
    <w:rsid w:val="00731004"/>
    <w:rsid w:val="00731799"/>
    <w:rsid w:val="00732065"/>
    <w:rsid w:val="00732438"/>
    <w:rsid w:val="00732FF5"/>
    <w:rsid w:val="007333F4"/>
    <w:rsid w:val="007336F2"/>
    <w:rsid w:val="00733ADD"/>
    <w:rsid w:val="007353B8"/>
    <w:rsid w:val="00735870"/>
    <w:rsid w:val="00735BF4"/>
    <w:rsid w:val="00735CC4"/>
    <w:rsid w:val="007369D8"/>
    <w:rsid w:val="00737A4A"/>
    <w:rsid w:val="00740798"/>
    <w:rsid w:val="00740D79"/>
    <w:rsid w:val="00740DD9"/>
    <w:rsid w:val="00741870"/>
    <w:rsid w:val="007420D4"/>
    <w:rsid w:val="007428B2"/>
    <w:rsid w:val="00742BCC"/>
    <w:rsid w:val="00742BD2"/>
    <w:rsid w:val="00742C50"/>
    <w:rsid w:val="00742EE7"/>
    <w:rsid w:val="00743162"/>
    <w:rsid w:val="007434B5"/>
    <w:rsid w:val="00743B93"/>
    <w:rsid w:val="00744002"/>
    <w:rsid w:val="0074404B"/>
    <w:rsid w:val="007449AE"/>
    <w:rsid w:val="00744CFD"/>
    <w:rsid w:val="00744F44"/>
    <w:rsid w:val="007451E2"/>
    <w:rsid w:val="00745C40"/>
    <w:rsid w:val="0074604F"/>
    <w:rsid w:val="0074633B"/>
    <w:rsid w:val="00746488"/>
    <w:rsid w:val="007467C2"/>
    <w:rsid w:val="00746811"/>
    <w:rsid w:val="00746903"/>
    <w:rsid w:val="00746AE2"/>
    <w:rsid w:val="00746B4E"/>
    <w:rsid w:val="00746DC4"/>
    <w:rsid w:val="00746FB2"/>
    <w:rsid w:val="0074721B"/>
    <w:rsid w:val="007473C8"/>
    <w:rsid w:val="007500D5"/>
    <w:rsid w:val="007505B4"/>
    <w:rsid w:val="007511AA"/>
    <w:rsid w:val="007514A5"/>
    <w:rsid w:val="00751584"/>
    <w:rsid w:val="007515B7"/>
    <w:rsid w:val="00751705"/>
    <w:rsid w:val="00751D59"/>
    <w:rsid w:val="0075357C"/>
    <w:rsid w:val="007539E1"/>
    <w:rsid w:val="00753B6F"/>
    <w:rsid w:val="00754343"/>
    <w:rsid w:val="007551DE"/>
    <w:rsid w:val="00755CA3"/>
    <w:rsid w:val="007567FB"/>
    <w:rsid w:val="00756A16"/>
    <w:rsid w:val="00757095"/>
    <w:rsid w:val="0075743F"/>
    <w:rsid w:val="0075744A"/>
    <w:rsid w:val="007576B6"/>
    <w:rsid w:val="00757A41"/>
    <w:rsid w:val="00757F0D"/>
    <w:rsid w:val="00757F81"/>
    <w:rsid w:val="00760405"/>
    <w:rsid w:val="00760B77"/>
    <w:rsid w:val="00760B80"/>
    <w:rsid w:val="007613E3"/>
    <w:rsid w:val="0076166A"/>
    <w:rsid w:val="00762130"/>
    <w:rsid w:val="00762380"/>
    <w:rsid w:val="00762469"/>
    <w:rsid w:val="00762C16"/>
    <w:rsid w:val="00763644"/>
    <w:rsid w:val="00763FC8"/>
    <w:rsid w:val="007640A4"/>
    <w:rsid w:val="007649C0"/>
    <w:rsid w:val="00764B95"/>
    <w:rsid w:val="00764C1E"/>
    <w:rsid w:val="00764F5C"/>
    <w:rsid w:val="0076512F"/>
    <w:rsid w:val="00765813"/>
    <w:rsid w:val="00765895"/>
    <w:rsid w:val="00766264"/>
    <w:rsid w:val="00766CAC"/>
    <w:rsid w:val="00767295"/>
    <w:rsid w:val="007673B8"/>
    <w:rsid w:val="007701F8"/>
    <w:rsid w:val="00770245"/>
    <w:rsid w:val="00770322"/>
    <w:rsid w:val="0077070E"/>
    <w:rsid w:val="00770734"/>
    <w:rsid w:val="00770B50"/>
    <w:rsid w:val="00770F47"/>
    <w:rsid w:val="00771169"/>
    <w:rsid w:val="007712A8"/>
    <w:rsid w:val="0077192D"/>
    <w:rsid w:val="00771F71"/>
    <w:rsid w:val="00772062"/>
    <w:rsid w:val="007729EE"/>
    <w:rsid w:val="00772BD8"/>
    <w:rsid w:val="00772E5E"/>
    <w:rsid w:val="00773477"/>
    <w:rsid w:val="0077358E"/>
    <w:rsid w:val="00773B70"/>
    <w:rsid w:val="00774085"/>
    <w:rsid w:val="007742BF"/>
    <w:rsid w:val="00774398"/>
    <w:rsid w:val="00774733"/>
    <w:rsid w:val="00774757"/>
    <w:rsid w:val="007747DB"/>
    <w:rsid w:val="00774982"/>
    <w:rsid w:val="007751F1"/>
    <w:rsid w:val="0077520D"/>
    <w:rsid w:val="00775580"/>
    <w:rsid w:val="00775779"/>
    <w:rsid w:val="00775886"/>
    <w:rsid w:val="0077589B"/>
    <w:rsid w:val="007769F8"/>
    <w:rsid w:val="0077704F"/>
    <w:rsid w:val="00777824"/>
    <w:rsid w:val="00777973"/>
    <w:rsid w:val="00780533"/>
    <w:rsid w:val="007808F0"/>
    <w:rsid w:val="00780ED0"/>
    <w:rsid w:val="007813D2"/>
    <w:rsid w:val="007819ED"/>
    <w:rsid w:val="00781C19"/>
    <w:rsid w:val="00782C9E"/>
    <w:rsid w:val="00782EC2"/>
    <w:rsid w:val="00783826"/>
    <w:rsid w:val="00784647"/>
    <w:rsid w:val="007861CF"/>
    <w:rsid w:val="007866FA"/>
    <w:rsid w:val="00786C92"/>
    <w:rsid w:val="00786CAE"/>
    <w:rsid w:val="0078799C"/>
    <w:rsid w:val="00787CE8"/>
    <w:rsid w:val="0078F9DD"/>
    <w:rsid w:val="007903ED"/>
    <w:rsid w:val="007907F9"/>
    <w:rsid w:val="0079117E"/>
    <w:rsid w:val="00791564"/>
    <w:rsid w:val="0079170B"/>
    <w:rsid w:val="00791EF0"/>
    <w:rsid w:val="0079276F"/>
    <w:rsid w:val="00793274"/>
    <w:rsid w:val="0079330F"/>
    <w:rsid w:val="00793504"/>
    <w:rsid w:val="007935B6"/>
    <w:rsid w:val="00793655"/>
    <w:rsid w:val="00793857"/>
    <w:rsid w:val="0079432B"/>
    <w:rsid w:val="007944C1"/>
    <w:rsid w:val="00794A23"/>
    <w:rsid w:val="00795320"/>
    <w:rsid w:val="00795531"/>
    <w:rsid w:val="00795622"/>
    <w:rsid w:val="007966A4"/>
    <w:rsid w:val="007968D7"/>
    <w:rsid w:val="007969EA"/>
    <w:rsid w:val="007974C6"/>
    <w:rsid w:val="0079770F"/>
    <w:rsid w:val="00797A0A"/>
    <w:rsid w:val="00797B59"/>
    <w:rsid w:val="00797D3B"/>
    <w:rsid w:val="007A0A4E"/>
    <w:rsid w:val="007A0D48"/>
    <w:rsid w:val="007A149B"/>
    <w:rsid w:val="007A1EEC"/>
    <w:rsid w:val="007A282F"/>
    <w:rsid w:val="007A28A0"/>
    <w:rsid w:val="007A3490"/>
    <w:rsid w:val="007A38E5"/>
    <w:rsid w:val="007A3CE5"/>
    <w:rsid w:val="007A40A3"/>
    <w:rsid w:val="007A40E4"/>
    <w:rsid w:val="007A40FA"/>
    <w:rsid w:val="007A4180"/>
    <w:rsid w:val="007A4246"/>
    <w:rsid w:val="007A43B1"/>
    <w:rsid w:val="007A4481"/>
    <w:rsid w:val="007A49BB"/>
    <w:rsid w:val="007A5332"/>
    <w:rsid w:val="007A56F5"/>
    <w:rsid w:val="007A57F9"/>
    <w:rsid w:val="007A5AB6"/>
    <w:rsid w:val="007A5B21"/>
    <w:rsid w:val="007A5D00"/>
    <w:rsid w:val="007A6AC7"/>
    <w:rsid w:val="007A7014"/>
    <w:rsid w:val="007A79E5"/>
    <w:rsid w:val="007A7A62"/>
    <w:rsid w:val="007B007F"/>
    <w:rsid w:val="007B0239"/>
    <w:rsid w:val="007B0C02"/>
    <w:rsid w:val="007B0DF3"/>
    <w:rsid w:val="007B128E"/>
    <w:rsid w:val="007B176A"/>
    <w:rsid w:val="007B1A3E"/>
    <w:rsid w:val="007B2A38"/>
    <w:rsid w:val="007B3813"/>
    <w:rsid w:val="007B3AFB"/>
    <w:rsid w:val="007B42A0"/>
    <w:rsid w:val="007B4671"/>
    <w:rsid w:val="007B4771"/>
    <w:rsid w:val="007B47EA"/>
    <w:rsid w:val="007B4A77"/>
    <w:rsid w:val="007B4E3A"/>
    <w:rsid w:val="007B5036"/>
    <w:rsid w:val="007B50FC"/>
    <w:rsid w:val="007B5475"/>
    <w:rsid w:val="007B5709"/>
    <w:rsid w:val="007B58CC"/>
    <w:rsid w:val="007B5B21"/>
    <w:rsid w:val="007B61EE"/>
    <w:rsid w:val="007B6E1E"/>
    <w:rsid w:val="007B7D8B"/>
    <w:rsid w:val="007B7FE8"/>
    <w:rsid w:val="007C0626"/>
    <w:rsid w:val="007C0E1F"/>
    <w:rsid w:val="007C0FA2"/>
    <w:rsid w:val="007C16E7"/>
    <w:rsid w:val="007C1EFE"/>
    <w:rsid w:val="007C201E"/>
    <w:rsid w:val="007C225F"/>
    <w:rsid w:val="007C24E9"/>
    <w:rsid w:val="007C27BF"/>
    <w:rsid w:val="007C2FC0"/>
    <w:rsid w:val="007C317F"/>
    <w:rsid w:val="007C373D"/>
    <w:rsid w:val="007C3879"/>
    <w:rsid w:val="007C3A7F"/>
    <w:rsid w:val="007C3FA6"/>
    <w:rsid w:val="007C4D92"/>
    <w:rsid w:val="007C4E05"/>
    <w:rsid w:val="007C4E93"/>
    <w:rsid w:val="007C5731"/>
    <w:rsid w:val="007C5855"/>
    <w:rsid w:val="007C5D43"/>
    <w:rsid w:val="007C5E4B"/>
    <w:rsid w:val="007C627C"/>
    <w:rsid w:val="007C62ED"/>
    <w:rsid w:val="007C7704"/>
    <w:rsid w:val="007C771F"/>
    <w:rsid w:val="007D141C"/>
    <w:rsid w:val="007D16F9"/>
    <w:rsid w:val="007D1935"/>
    <w:rsid w:val="007D1BDC"/>
    <w:rsid w:val="007D291E"/>
    <w:rsid w:val="007D2A16"/>
    <w:rsid w:val="007D3110"/>
    <w:rsid w:val="007D31F9"/>
    <w:rsid w:val="007D32AB"/>
    <w:rsid w:val="007D3B5A"/>
    <w:rsid w:val="007D4048"/>
    <w:rsid w:val="007D465D"/>
    <w:rsid w:val="007D4774"/>
    <w:rsid w:val="007D5207"/>
    <w:rsid w:val="007D55F6"/>
    <w:rsid w:val="007D57D9"/>
    <w:rsid w:val="007D5B4C"/>
    <w:rsid w:val="007D5BB8"/>
    <w:rsid w:val="007D6140"/>
    <w:rsid w:val="007D68CE"/>
    <w:rsid w:val="007D7149"/>
    <w:rsid w:val="007D7174"/>
    <w:rsid w:val="007D7251"/>
    <w:rsid w:val="007E0577"/>
    <w:rsid w:val="007E0671"/>
    <w:rsid w:val="007E24A0"/>
    <w:rsid w:val="007E253F"/>
    <w:rsid w:val="007E2563"/>
    <w:rsid w:val="007E293B"/>
    <w:rsid w:val="007E2C8E"/>
    <w:rsid w:val="007E337F"/>
    <w:rsid w:val="007E36F8"/>
    <w:rsid w:val="007E4BD6"/>
    <w:rsid w:val="007E5067"/>
    <w:rsid w:val="007E6591"/>
    <w:rsid w:val="007E6B03"/>
    <w:rsid w:val="007E6B9A"/>
    <w:rsid w:val="007E6EC5"/>
    <w:rsid w:val="007E71FE"/>
    <w:rsid w:val="007E7E05"/>
    <w:rsid w:val="007E7E4E"/>
    <w:rsid w:val="007F016E"/>
    <w:rsid w:val="007F024A"/>
    <w:rsid w:val="007F0521"/>
    <w:rsid w:val="007F0DD5"/>
    <w:rsid w:val="007F1192"/>
    <w:rsid w:val="007F18F4"/>
    <w:rsid w:val="007F1BA7"/>
    <w:rsid w:val="007F1E79"/>
    <w:rsid w:val="007F1E88"/>
    <w:rsid w:val="007F2272"/>
    <w:rsid w:val="007F26DB"/>
    <w:rsid w:val="007F2719"/>
    <w:rsid w:val="007F354B"/>
    <w:rsid w:val="007F38C6"/>
    <w:rsid w:val="007F4DEF"/>
    <w:rsid w:val="007F510D"/>
    <w:rsid w:val="007F515F"/>
    <w:rsid w:val="007F559D"/>
    <w:rsid w:val="007F58E3"/>
    <w:rsid w:val="007F598D"/>
    <w:rsid w:val="007F6120"/>
    <w:rsid w:val="007F644E"/>
    <w:rsid w:val="007F6489"/>
    <w:rsid w:val="007F6CAC"/>
    <w:rsid w:val="007F775B"/>
    <w:rsid w:val="007F7D5E"/>
    <w:rsid w:val="007F7D68"/>
    <w:rsid w:val="007F7DED"/>
    <w:rsid w:val="008000D7"/>
    <w:rsid w:val="00800237"/>
    <w:rsid w:val="00800369"/>
    <w:rsid w:val="0080036B"/>
    <w:rsid w:val="008003EE"/>
    <w:rsid w:val="00800AC2"/>
    <w:rsid w:val="00801274"/>
    <w:rsid w:val="00801324"/>
    <w:rsid w:val="0080138E"/>
    <w:rsid w:val="00802524"/>
    <w:rsid w:val="008031CC"/>
    <w:rsid w:val="008038B9"/>
    <w:rsid w:val="00803991"/>
    <w:rsid w:val="0080423D"/>
    <w:rsid w:val="00804950"/>
    <w:rsid w:val="0080496B"/>
    <w:rsid w:val="00804F47"/>
    <w:rsid w:val="008052ED"/>
    <w:rsid w:val="0080548A"/>
    <w:rsid w:val="00805B66"/>
    <w:rsid w:val="00805C46"/>
    <w:rsid w:val="00806763"/>
    <w:rsid w:val="00806863"/>
    <w:rsid w:val="00806FAD"/>
    <w:rsid w:val="00807060"/>
    <w:rsid w:val="00807549"/>
    <w:rsid w:val="00807710"/>
    <w:rsid w:val="00807849"/>
    <w:rsid w:val="00807C5F"/>
    <w:rsid w:val="00810685"/>
    <w:rsid w:val="00810832"/>
    <w:rsid w:val="00810914"/>
    <w:rsid w:val="00810AD8"/>
    <w:rsid w:val="00810C62"/>
    <w:rsid w:val="00811171"/>
    <w:rsid w:val="008117A9"/>
    <w:rsid w:val="00811835"/>
    <w:rsid w:val="00812835"/>
    <w:rsid w:val="0081283F"/>
    <w:rsid w:val="00812993"/>
    <w:rsid w:val="00813C0E"/>
    <w:rsid w:val="00813D4E"/>
    <w:rsid w:val="008146F2"/>
    <w:rsid w:val="00814A40"/>
    <w:rsid w:val="00815D55"/>
    <w:rsid w:val="008161EF"/>
    <w:rsid w:val="008168E3"/>
    <w:rsid w:val="00816AFC"/>
    <w:rsid w:val="00816B27"/>
    <w:rsid w:val="00816D8B"/>
    <w:rsid w:val="0081787C"/>
    <w:rsid w:val="00817B22"/>
    <w:rsid w:val="00817E0F"/>
    <w:rsid w:val="00820270"/>
    <w:rsid w:val="0082051C"/>
    <w:rsid w:val="008207A3"/>
    <w:rsid w:val="00820B42"/>
    <w:rsid w:val="00820C58"/>
    <w:rsid w:val="00821943"/>
    <w:rsid w:val="00821B0B"/>
    <w:rsid w:val="00821EE7"/>
    <w:rsid w:val="00822645"/>
    <w:rsid w:val="008227E5"/>
    <w:rsid w:val="00823160"/>
    <w:rsid w:val="0082357E"/>
    <w:rsid w:val="00823D0E"/>
    <w:rsid w:val="0082437A"/>
    <w:rsid w:val="0082456D"/>
    <w:rsid w:val="00825545"/>
    <w:rsid w:val="00826051"/>
    <w:rsid w:val="00826767"/>
    <w:rsid w:val="00826893"/>
    <w:rsid w:val="00826D92"/>
    <w:rsid w:val="0082730A"/>
    <w:rsid w:val="00827AA7"/>
    <w:rsid w:val="00827DBF"/>
    <w:rsid w:val="00830350"/>
    <w:rsid w:val="008303EB"/>
    <w:rsid w:val="0083042C"/>
    <w:rsid w:val="0083064B"/>
    <w:rsid w:val="00830DAA"/>
    <w:rsid w:val="00830EC3"/>
    <w:rsid w:val="00831182"/>
    <w:rsid w:val="008312C4"/>
    <w:rsid w:val="008314DD"/>
    <w:rsid w:val="0083180B"/>
    <w:rsid w:val="008318C9"/>
    <w:rsid w:val="008318F8"/>
    <w:rsid w:val="00831B14"/>
    <w:rsid w:val="00831DAF"/>
    <w:rsid w:val="00832790"/>
    <w:rsid w:val="00832E66"/>
    <w:rsid w:val="0083332E"/>
    <w:rsid w:val="008337E3"/>
    <w:rsid w:val="0083419F"/>
    <w:rsid w:val="008345F4"/>
    <w:rsid w:val="00834955"/>
    <w:rsid w:val="00834E16"/>
    <w:rsid w:val="00835237"/>
    <w:rsid w:val="008352A0"/>
    <w:rsid w:val="008354F9"/>
    <w:rsid w:val="00835B0D"/>
    <w:rsid w:val="00835D05"/>
    <w:rsid w:val="0083621D"/>
    <w:rsid w:val="0083633D"/>
    <w:rsid w:val="008367BF"/>
    <w:rsid w:val="008368EB"/>
    <w:rsid w:val="008369C5"/>
    <w:rsid w:val="00837399"/>
    <w:rsid w:val="00837714"/>
    <w:rsid w:val="00837F5E"/>
    <w:rsid w:val="00840092"/>
    <w:rsid w:val="00840224"/>
    <w:rsid w:val="0084032A"/>
    <w:rsid w:val="00840D10"/>
    <w:rsid w:val="00841FFA"/>
    <w:rsid w:val="008426C3"/>
    <w:rsid w:val="0084289B"/>
    <w:rsid w:val="008428CA"/>
    <w:rsid w:val="0084290F"/>
    <w:rsid w:val="00842E0D"/>
    <w:rsid w:val="00843177"/>
    <w:rsid w:val="008433E6"/>
    <w:rsid w:val="00843710"/>
    <w:rsid w:val="008437A1"/>
    <w:rsid w:val="0084408E"/>
    <w:rsid w:val="008442D6"/>
    <w:rsid w:val="0084436D"/>
    <w:rsid w:val="008443F4"/>
    <w:rsid w:val="0084493A"/>
    <w:rsid w:val="00844A74"/>
    <w:rsid w:val="00845141"/>
    <w:rsid w:val="00845EC0"/>
    <w:rsid w:val="008460B5"/>
    <w:rsid w:val="00846384"/>
    <w:rsid w:val="00846431"/>
    <w:rsid w:val="008472F4"/>
    <w:rsid w:val="0084769F"/>
    <w:rsid w:val="0084792B"/>
    <w:rsid w:val="0085043D"/>
    <w:rsid w:val="0085049E"/>
    <w:rsid w:val="008505CE"/>
    <w:rsid w:val="0085074A"/>
    <w:rsid w:val="00850B05"/>
    <w:rsid w:val="00850BB3"/>
    <w:rsid w:val="00850D13"/>
    <w:rsid w:val="00850EE7"/>
    <w:rsid w:val="00851007"/>
    <w:rsid w:val="00851A7F"/>
    <w:rsid w:val="00851D65"/>
    <w:rsid w:val="00851E6E"/>
    <w:rsid w:val="00851F55"/>
    <w:rsid w:val="008523AC"/>
    <w:rsid w:val="00852F3A"/>
    <w:rsid w:val="00852FEB"/>
    <w:rsid w:val="008532D8"/>
    <w:rsid w:val="008532DB"/>
    <w:rsid w:val="00853680"/>
    <w:rsid w:val="00853968"/>
    <w:rsid w:val="00853B2C"/>
    <w:rsid w:val="00853D5C"/>
    <w:rsid w:val="00854426"/>
    <w:rsid w:val="0085478D"/>
    <w:rsid w:val="00854F88"/>
    <w:rsid w:val="00854F8C"/>
    <w:rsid w:val="00854FC8"/>
    <w:rsid w:val="00855056"/>
    <w:rsid w:val="00855A38"/>
    <w:rsid w:val="00856926"/>
    <w:rsid w:val="00856B80"/>
    <w:rsid w:val="008570BD"/>
    <w:rsid w:val="008571D8"/>
    <w:rsid w:val="00857C0B"/>
    <w:rsid w:val="00860274"/>
    <w:rsid w:val="0086064C"/>
    <w:rsid w:val="00860D9E"/>
    <w:rsid w:val="00860DB0"/>
    <w:rsid w:val="00861279"/>
    <w:rsid w:val="008612AE"/>
    <w:rsid w:val="0086137F"/>
    <w:rsid w:val="008616F1"/>
    <w:rsid w:val="008619DA"/>
    <w:rsid w:val="008627F4"/>
    <w:rsid w:val="008629D9"/>
    <w:rsid w:val="00863555"/>
    <w:rsid w:val="00863707"/>
    <w:rsid w:val="00863A00"/>
    <w:rsid w:val="00863BCA"/>
    <w:rsid w:val="00863E72"/>
    <w:rsid w:val="00864864"/>
    <w:rsid w:val="00864F2D"/>
    <w:rsid w:val="00865C81"/>
    <w:rsid w:val="00866638"/>
    <w:rsid w:val="0086664A"/>
    <w:rsid w:val="00866CCC"/>
    <w:rsid w:val="00867578"/>
    <w:rsid w:val="008677CC"/>
    <w:rsid w:val="00867953"/>
    <w:rsid w:val="00870281"/>
    <w:rsid w:val="00870382"/>
    <w:rsid w:val="00870517"/>
    <w:rsid w:val="00870A3E"/>
    <w:rsid w:val="00870CCE"/>
    <w:rsid w:val="0087127D"/>
    <w:rsid w:val="00871360"/>
    <w:rsid w:val="008713C7"/>
    <w:rsid w:val="00871EC2"/>
    <w:rsid w:val="00872AFD"/>
    <w:rsid w:val="00872BCC"/>
    <w:rsid w:val="00873067"/>
    <w:rsid w:val="008737E2"/>
    <w:rsid w:val="00874725"/>
    <w:rsid w:val="00874732"/>
    <w:rsid w:val="00874C3C"/>
    <w:rsid w:val="008751E7"/>
    <w:rsid w:val="00876064"/>
    <w:rsid w:val="00876DB0"/>
    <w:rsid w:val="00877531"/>
    <w:rsid w:val="00877FE4"/>
    <w:rsid w:val="008803BC"/>
    <w:rsid w:val="00880A25"/>
    <w:rsid w:val="00881D88"/>
    <w:rsid w:val="00881DF9"/>
    <w:rsid w:val="00881F0B"/>
    <w:rsid w:val="00882A27"/>
    <w:rsid w:val="00882A4C"/>
    <w:rsid w:val="00882FB8"/>
    <w:rsid w:val="008839E0"/>
    <w:rsid w:val="00883D1F"/>
    <w:rsid w:val="0088529C"/>
    <w:rsid w:val="00885C47"/>
    <w:rsid w:val="008869A3"/>
    <w:rsid w:val="00886C67"/>
    <w:rsid w:val="00886E3F"/>
    <w:rsid w:val="00887715"/>
    <w:rsid w:val="00887E4C"/>
    <w:rsid w:val="0089013D"/>
    <w:rsid w:val="0089069F"/>
    <w:rsid w:val="00890D14"/>
    <w:rsid w:val="00890EDE"/>
    <w:rsid w:val="008911E5"/>
    <w:rsid w:val="00891638"/>
    <w:rsid w:val="008917F9"/>
    <w:rsid w:val="00891B9E"/>
    <w:rsid w:val="00893104"/>
    <w:rsid w:val="00893337"/>
    <w:rsid w:val="0089389B"/>
    <w:rsid w:val="00893C1A"/>
    <w:rsid w:val="0089425F"/>
    <w:rsid w:val="00894396"/>
    <w:rsid w:val="008944AB"/>
    <w:rsid w:val="00894B09"/>
    <w:rsid w:val="00894E53"/>
    <w:rsid w:val="00895203"/>
    <w:rsid w:val="00895C99"/>
    <w:rsid w:val="00895CF7"/>
    <w:rsid w:val="00895F3C"/>
    <w:rsid w:val="00895F4A"/>
    <w:rsid w:val="0089640D"/>
    <w:rsid w:val="0089658E"/>
    <w:rsid w:val="00897801"/>
    <w:rsid w:val="00897BC1"/>
    <w:rsid w:val="00897D61"/>
    <w:rsid w:val="008A00F5"/>
    <w:rsid w:val="008A05E9"/>
    <w:rsid w:val="008A0BF7"/>
    <w:rsid w:val="008A0E9F"/>
    <w:rsid w:val="008A16B5"/>
    <w:rsid w:val="008A21CD"/>
    <w:rsid w:val="008A2EA1"/>
    <w:rsid w:val="008A2EBC"/>
    <w:rsid w:val="008A3B11"/>
    <w:rsid w:val="008A553C"/>
    <w:rsid w:val="008A5B51"/>
    <w:rsid w:val="008A6D6C"/>
    <w:rsid w:val="008A6F97"/>
    <w:rsid w:val="008A78D6"/>
    <w:rsid w:val="008A7DCC"/>
    <w:rsid w:val="008B0EBB"/>
    <w:rsid w:val="008B107A"/>
    <w:rsid w:val="008B111A"/>
    <w:rsid w:val="008B11FE"/>
    <w:rsid w:val="008B16E4"/>
    <w:rsid w:val="008B18D0"/>
    <w:rsid w:val="008B1917"/>
    <w:rsid w:val="008B1E23"/>
    <w:rsid w:val="008B1EFF"/>
    <w:rsid w:val="008B34AC"/>
    <w:rsid w:val="008B34B8"/>
    <w:rsid w:val="008B3544"/>
    <w:rsid w:val="008B3A40"/>
    <w:rsid w:val="008B3A9E"/>
    <w:rsid w:val="008B3B17"/>
    <w:rsid w:val="008B3E68"/>
    <w:rsid w:val="008B546B"/>
    <w:rsid w:val="008B5971"/>
    <w:rsid w:val="008B5D69"/>
    <w:rsid w:val="008B617A"/>
    <w:rsid w:val="008B7088"/>
    <w:rsid w:val="008B71B9"/>
    <w:rsid w:val="008B7948"/>
    <w:rsid w:val="008B7A23"/>
    <w:rsid w:val="008B7E2D"/>
    <w:rsid w:val="008B7FDB"/>
    <w:rsid w:val="008C03D0"/>
    <w:rsid w:val="008C0C2D"/>
    <w:rsid w:val="008C11D5"/>
    <w:rsid w:val="008C1A64"/>
    <w:rsid w:val="008C20AC"/>
    <w:rsid w:val="008C214A"/>
    <w:rsid w:val="008C21FE"/>
    <w:rsid w:val="008C2609"/>
    <w:rsid w:val="008C27D3"/>
    <w:rsid w:val="008C2B15"/>
    <w:rsid w:val="008C2FA0"/>
    <w:rsid w:val="008C3285"/>
    <w:rsid w:val="008C32DF"/>
    <w:rsid w:val="008C3500"/>
    <w:rsid w:val="008C429E"/>
    <w:rsid w:val="008C4AB4"/>
    <w:rsid w:val="008C4B38"/>
    <w:rsid w:val="008C4E43"/>
    <w:rsid w:val="008C52DB"/>
    <w:rsid w:val="008C5474"/>
    <w:rsid w:val="008C55DE"/>
    <w:rsid w:val="008C5BF8"/>
    <w:rsid w:val="008C5E99"/>
    <w:rsid w:val="008C62AD"/>
    <w:rsid w:val="008C67DB"/>
    <w:rsid w:val="008C72ED"/>
    <w:rsid w:val="008C73E5"/>
    <w:rsid w:val="008C7AFE"/>
    <w:rsid w:val="008D0537"/>
    <w:rsid w:val="008D0CB1"/>
    <w:rsid w:val="008D13A2"/>
    <w:rsid w:val="008D1936"/>
    <w:rsid w:val="008D1D2B"/>
    <w:rsid w:val="008D234D"/>
    <w:rsid w:val="008D2443"/>
    <w:rsid w:val="008D2D34"/>
    <w:rsid w:val="008D457D"/>
    <w:rsid w:val="008D59E8"/>
    <w:rsid w:val="008D5DD1"/>
    <w:rsid w:val="008D6031"/>
    <w:rsid w:val="008D63ED"/>
    <w:rsid w:val="008D6886"/>
    <w:rsid w:val="008D6F94"/>
    <w:rsid w:val="008D71AB"/>
    <w:rsid w:val="008E0448"/>
    <w:rsid w:val="008E083A"/>
    <w:rsid w:val="008E0ECA"/>
    <w:rsid w:val="008E129D"/>
    <w:rsid w:val="008E17C0"/>
    <w:rsid w:val="008E1BFD"/>
    <w:rsid w:val="008E1D1E"/>
    <w:rsid w:val="008E1DD2"/>
    <w:rsid w:val="008E202B"/>
    <w:rsid w:val="008E21DF"/>
    <w:rsid w:val="008E265D"/>
    <w:rsid w:val="008E2A42"/>
    <w:rsid w:val="008E2CEE"/>
    <w:rsid w:val="008E2F6D"/>
    <w:rsid w:val="008E375C"/>
    <w:rsid w:val="008E3BC6"/>
    <w:rsid w:val="008E40AA"/>
    <w:rsid w:val="008E4A7F"/>
    <w:rsid w:val="008E5A7D"/>
    <w:rsid w:val="008E61B3"/>
    <w:rsid w:val="008E6468"/>
    <w:rsid w:val="008E684D"/>
    <w:rsid w:val="008E7A5D"/>
    <w:rsid w:val="008E7A6A"/>
    <w:rsid w:val="008E7BE8"/>
    <w:rsid w:val="008F041E"/>
    <w:rsid w:val="008F0615"/>
    <w:rsid w:val="008F16CE"/>
    <w:rsid w:val="008F189C"/>
    <w:rsid w:val="008F1F79"/>
    <w:rsid w:val="008F20A8"/>
    <w:rsid w:val="008F22E4"/>
    <w:rsid w:val="008F2937"/>
    <w:rsid w:val="008F314A"/>
    <w:rsid w:val="008F35F1"/>
    <w:rsid w:val="008F3CD2"/>
    <w:rsid w:val="008F42A1"/>
    <w:rsid w:val="008F4E40"/>
    <w:rsid w:val="008F5701"/>
    <w:rsid w:val="008F65B4"/>
    <w:rsid w:val="008F6826"/>
    <w:rsid w:val="008F6BF2"/>
    <w:rsid w:val="008F7081"/>
    <w:rsid w:val="008F7090"/>
    <w:rsid w:val="008F745B"/>
    <w:rsid w:val="008F7628"/>
    <w:rsid w:val="00900258"/>
    <w:rsid w:val="0090060B"/>
    <w:rsid w:val="0090098A"/>
    <w:rsid w:val="0090151E"/>
    <w:rsid w:val="0090193C"/>
    <w:rsid w:val="00902E98"/>
    <w:rsid w:val="00903545"/>
    <w:rsid w:val="009036CD"/>
    <w:rsid w:val="00903DC0"/>
    <w:rsid w:val="00904CD6"/>
    <w:rsid w:val="00905008"/>
    <w:rsid w:val="00905D82"/>
    <w:rsid w:val="009060B8"/>
    <w:rsid w:val="00907B9B"/>
    <w:rsid w:val="0091033C"/>
    <w:rsid w:val="0091041B"/>
    <w:rsid w:val="00910A21"/>
    <w:rsid w:val="009112BE"/>
    <w:rsid w:val="00912246"/>
    <w:rsid w:val="00912624"/>
    <w:rsid w:val="00913C16"/>
    <w:rsid w:val="00913DE9"/>
    <w:rsid w:val="00915242"/>
    <w:rsid w:val="00915857"/>
    <w:rsid w:val="00916738"/>
    <w:rsid w:val="00916FB6"/>
    <w:rsid w:val="009176C8"/>
    <w:rsid w:val="0091771B"/>
    <w:rsid w:val="0091779B"/>
    <w:rsid w:val="00917FAA"/>
    <w:rsid w:val="009202D5"/>
    <w:rsid w:val="00920C53"/>
    <w:rsid w:val="00920CE0"/>
    <w:rsid w:val="00921D0B"/>
    <w:rsid w:val="00923033"/>
    <w:rsid w:val="00924492"/>
    <w:rsid w:val="00924B11"/>
    <w:rsid w:val="00924F66"/>
    <w:rsid w:val="009250B2"/>
    <w:rsid w:val="00925B2A"/>
    <w:rsid w:val="00925C68"/>
    <w:rsid w:val="0092685B"/>
    <w:rsid w:val="00926862"/>
    <w:rsid w:val="00926B1E"/>
    <w:rsid w:val="00926C67"/>
    <w:rsid w:val="009278FE"/>
    <w:rsid w:val="009279C2"/>
    <w:rsid w:val="00927EDF"/>
    <w:rsid w:val="009303BB"/>
    <w:rsid w:val="0093065A"/>
    <w:rsid w:val="009308CB"/>
    <w:rsid w:val="00931412"/>
    <w:rsid w:val="00931B3A"/>
    <w:rsid w:val="00931DF2"/>
    <w:rsid w:val="00932133"/>
    <w:rsid w:val="009327B3"/>
    <w:rsid w:val="00932826"/>
    <w:rsid w:val="00932854"/>
    <w:rsid w:val="00932A44"/>
    <w:rsid w:val="0093451A"/>
    <w:rsid w:val="009347FA"/>
    <w:rsid w:val="00934CBC"/>
    <w:rsid w:val="009358AC"/>
    <w:rsid w:val="00935E57"/>
    <w:rsid w:val="00936194"/>
    <w:rsid w:val="009363C1"/>
    <w:rsid w:val="009368D1"/>
    <w:rsid w:val="0093691B"/>
    <w:rsid w:val="00936F6B"/>
    <w:rsid w:val="00937537"/>
    <w:rsid w:val="00937781"/>
    <w:rsid w:val="0093778D"/>
    <w:rsid w:val="00937874"/>
    <w:rsid w:val="00937E1C"/>
    <w:rsid w:val="0094010C"/>
    <w:rsid w:val="0094031D"/>
    <w:rsid w:val="00940AB8"/>
    <w:rsid w:val="00940B5D"/>
    <w:rsid w:val="00940EB1"/>
    <w:rsid w:val="0094179F"/>
    <w:rsid w:val="00941F9E"/>
    <w:rsid w:val="009420DE"/>
    <w:rsid w:val="00942542"/>
    <w:rsid w:val="0094260E"/>
    <w:rsid w:val="00943178"/>
    <w:rsid w:val="0094388B"/>
    <w:rsid w:val="00943E60"/>
    <w:rsid w:val="0094401A"/>
    <w:rsid w:val="0094435B"/>
    <w:rsid w:val="00944429"/>
    <w:rsid w:val="009448B9"/>
    <w:rsid w:val="009450EE"/>
    <w:rsid w:val="00945259"/>
    <w:rsid w:val="0094658C"/>
    <w:rsid w:val="00946713"/>
    <w:rsid w:val="009467A9"/>
    <w:rsid w:val="00946F01"/>
    <w:rsid w:val="009470FC"/>
    <w:rsid w:val="00950002"/>
    <w:rsid w:val="00950721"/>
    <w:rsid w:val="009511D3"/>
    <w:rsid w:val="0095137C"/>
    <w:rsid w:val="00951618"/>
    <w:rsid w:val="0095198D"/>
    <w:rsid w:val="00951A3E"/>
    <w:rsid w:val="00951C5B"/>
    <w:rsid w:val="00951DD4"/>
    <w:rsid w:val="00952765"/>
    <w:rsid w:val="00952AEE"/>
    <w:rsid w:val="00952F1C"/>
    <w:rsid w:val="00953074"/>
    <w:rsid w:val="00953629"/>
    <w:rsid w:val="00953B2E"/>
    <w:rsid w:val="00953CAF"/>
    <w:rsid w:val="00953CBE"/>
    <w:rsid w:val="0095404D"/>
    <w:rsid w:val="0095424C"/>
    <w:rsid w:val="00954419"/>
    <w:rsid w:val="009544A2"/>
    <w:rsid w:val="009546AC"/>
    <w:rsid w:val="00954C88"/>
    <w:rsid w:val="00954DE9"/>
    <w:rsid w:val="00955435"/>
    <w:rsid w:val="00955C54"/>
    <w:rsid w:val="00955DD2"/>
    <w:rsid w:val="009560A4"/>
    <w:rsid w:val="00956399"/>
    <w:rsid w:val="00956B51"/>
    <w:rsid w:val="00957271"/>
    <w:rsid w:val="009572A9"/>
    <w:rsid w:val="009577BF"/>
    <w:rsid w:val="00957814"/>
    <w:rsid w:val="00957A1F"/>
    <w:rsid w:val="00957C12"/>
    <w:rsid w:val="00957D69"/>
    <w:rsid w:val="009603D4"/>
    <w:rsid w:val="00960916"/>
    <w:rsid w:val="0096142F"/>
    <w:rsid w:val="00961B32"/>
    <w:rsid w:val="00961D16"/>
    <w:rsid w:val="00961F34"/>
    <w:rsid w:val="009624FF"/>
    <w:rsid w:val="009625D1"/>
    <w:rsid w:val="00962938"/>
    <w:rsid w:val="00962F9F"/>
    <w:rsid w:val="009630B8"/>
    <w:rsid w:val="009631A1"/>
    <w:rsid w:val="009633E8"/>
    <w:rsid w:val="009638F9"/>
    <w:rsid w:val="00963AC4"/>
    <w:rsid w:val="00964153"/>
    <w:rsid w:val="00964967"/>
    <w:rsid w:val="00964AFE"/>
    <w:rsid w:val="009650AF"/>
    <w:rsid w:val="009654D3"/>
    <w:rsid w:val="00965E01"/>
    <w:rsid w:val="00966965"/>
    <w:rsid w:val="00966B35"/>
    <w:rsid w:val="0096773C"/>
    <w:rsid w:val="009677BF"/>
    <w:rsid w:val="009678F7"/>
    <w:rsid w:val="00967A94"/>
    <w:rsid w:val="00967B56"/>
    <w:rsid w:val="00970031"/>
    <w:rsid w:val="00970152"/>
    <w:rsid w:val="0097054F"/>
    <w:rsid w:val="009706F2"/>
    <w:rsid w:val="00970D87"/>
    <w:rsid w:val="00970DBE"/>
    <w:rsid w:val="00971843"/>
    <w:rsid w:val="00971B73"/>
    <w:rsid w:val="00971D14"/>
    <w:rsid w:val="00971E55"/>
    <w:rsid w:val="009722F4"/>
    <w:rsid w:val="00972308"/>
    <w:rsid w:val="00972E98"/>
    <w:rsid w:val="00972EC8"/>
    <w:rsid w:val="00973542"/>
    <w:rsid w:val="009736F9"/>
    <w:rsid w:val="00974061"/>
    <w:rsid w:val="009745A6"/>
    <w:rsid w:val="009745F2"/>
    <w:rsid w:val="00975098"/>
    <w:rsid w:val="00975761"/>
    <w:rsid w:val="00975AAE"/>
    <w:rsid w:val="00975EF1"/>
    <w:rsid w:val="0097612E"/>
    <w:rsid w:val="009768F5"/>
    <w:rsid w:val="00976DD3"/>
    <w:rsid w:val="00977F30"/>
    <w:rsid w:val="00977F85"/>
    <w:rsid w:val="00980216"/>
    <w:rsid w:val="009805B6"/>
    <w:rsid w:val="00980BDA"/>
    <w:rsid w:val="00980F33"/>
    <w:rsid w:val="00981F09"/>
    <w:rsid w:val="009823CE"/>
    <w:rsid w:val="00982550"/>
    <w:rsid w:val="009835E2"/>
    <w:rsid w:val="0098374D"/>
    <w:rsid w:val="00983AE0"/>
    <w:rsid w:val="00983B0D"/>
    <w:rsid w:val="00983F84"/>
    <w:rsid w:val="00984547"/>
    <w:rsid w:val="0098512E"/>
    <w:rsid w:val="0098560D"/>
    <w:rsid w:val="0098576D"/>
    <w:rsid w:val="00985AB8"/>
    <w:rsid w:val="0098601F"/>
    <w:rsid w:val="00986026"/>
    <w:rsid w:val="009860DD"/>
    <w:rsid w:val="00986B17"/>
    <w:rsid w:val="00986E40"/>
    <w:rsid w:val="00987322"/>
    <w:rsid w:val="0098750D"/>
    <w:rsid w:val="0098774D"/>
    <w:rsid w:val="00987F35"/>
    <w:rsid w:val="0099016D"/>
    <w:rsid w:val="0099042E"/>
    <w:rsid w:val="00991079"/>
    <w:rsid w:val="00991486"/>
    <w:rsid w:val="009916FF"/>
    <w:rsid w:val="00991856"/>
    <w:rsid w:val="009918FE"/>
    <w:rsid w:val="00991D0E"/>
    <w:rsid w:val="00991F9E"/>
    <w:rsid w:val="009921EE"/>
    <w:rsid w:val="009923FC"/>
    <w:rsid w:val="00992DA7"/>
    <w:rsid w:val="00992E7E"/>
    <w:rsid w:val="009939DD"/>
    <w:rsid w:val="009941D4"/>
    <w:rsid w:val="009942A3"/>
    <w:rsid w:val="009942F5"/>
    <w:rsid w:val="00994AAC"/>
    <w:rsid w:val="00995588"/>
    <w:rsid w:val="00995DF7"/>
    <w:rsid w:val="00995EC0"/>
    <w:rsid w:val="00995EE3"/>
    <w:rsid w:val="0099607B"/>
    <w:rsid w:val="00996B98"/>
    <w:rsid w:val="00996D3E"/>
    <w:rsid w:val="00996DEB"/>
    <w:rsid w:val="0099707B"/>
    <w:rsid w:val="00997867"/>
    <w:rsid w:val="009A00A5"/>
    <w:rsid w:val="009A089B"/>
    <w:rsid w:val="009A0E24"/>
    <w:rsid w:val="009A1323"/>
    <w:rsid w:val="009A1796"/>
    <w:rsid w:val="009A1890"/>
    <w:rsid w:val="009A1AAC"/>
    <w:rsid w:val="009A2815"/>
    <w:rsid w:val="009A2CCA"/>
    <w:rsid w:val="009A2FAF"/>
    <w:rsid w:val="009A3495"/>
    <w:rsid w:val="009A3699"/>
    <w:rsid w:val="009A3B95"/>
    <w:rsid w:val="009A3BE7"/>
    <w:rsid w:val="009A3C22"/>
    <w:rsid w:val="009A3DC7"/>
    <w:rsid w:val="009A3EA1"/>
    <w:rsid w:val="009A425F"/>
    <w:rsid w:val="009A4641"/>
    <w:rsid w:val="009A4C76"/>
    <w:rsid w:val="009A4CB2"/>
    <w:rsid w:val="009A5382"/>
    <w:rsid w:val="009A54D1"/>
    <w:rsid w:val="009A596B"/>
    <w:rsid w:val="009A6615"/>
    <w:rsid w:val="009A6A98"/>
    <w:rsid w:val="009A6B19"/>
    <w:rsid w:val="009A6B25"/>
    <w:rsid w:val="009A6EE8"/>
    <w:rsid w:val="009A6F4E"/>
    <w:rsid w:val="009A73B8"/>
    <w:rsid w:val="009A7867"/>
    <w:rsid w:val="009A798F"/>
    <w:rsid w:val="009B0377"/>
    <w:rsid w:val="009B05DE"/>
    <w:rsid w:val="009B10D6"/>
    <w:rsid w:val="009B1281"/>
    <w:rsid w:val="009B21C6"/>
    <w:rsid w:val="009B22AE"/>
    <w:rsid w:val="009B2511"/>
    <w:rsid w:val="009B26FC"/>
    <w:rsid w:val="009B2FBA"/>
    <w:rsid w:val="009B4055"/>
    <w:rsid w:val="009B45CE"/>
    <w:rsid w:val="009B4C1A"/>
    <w:rsid w:val="009B4EA4"/>
    <w:rsid w:val="009B52AB"/>
    <w:rsid w:val="009B5A15"/>
    <w:rsid w:val="009B5D40"/>
    <w:rsid w:val="009B7C6A"/>
    <w:rsid w:val="009C0004"/>
    <w:rsid w:val="009C005E"/>
    <w:rsid w:val="009C006F"/>
    <w:rsid w:val="009C18D9"/>
    <w:rsid w:val="009C2088"/>
    <w:rsid w:val="009C2797"/>
    <w:rsid w:val="009C28E0"/>
    <w:rsid w:val="009C29A8"/>
    <w:rsid w:val="009C2DDB"/>
    <w:rsid w:val="009C31D4"/>
    <w:rsid w:val="009C38F5"/>
    <w:rsid w:val="009C3BC7"/>
    <w:rsid w:val="009C4754"/>
    <w:rsid w:val="009C5108"/>
    <w:rsid w:val="009C5C62"/>
    <w:rsid w:val="009C5CD1"/>
    <w:rsid w:val="009C6289"/>
    <w:rsid w:val="009C62FF"/>
    <w:rsid w:val="009C6D10"/>
    <w:rsid w:val="009C70FF"/>
    <w:rsid w:val="009D1ABA"/>
    <w:rsid w:val="009D1E69"/>
    <w:rsid w:val="009D2258"/>
    <w:rsid w:val="009D23C1"/>
    <w:rsid w:val="009D257D"/>
    <w:rsid w:val="009D2F19"/>
    <w:rsid w:val="009D308C"/>
    <w:rsid w:val="009D330E"/>
    <w:rsid w:val="009D3399"/>
    <w:rsid w:val="009D3BA5"/>
    <w:rsid w:val="009D42C3"/>
    <w:rsid w:val="009D43A1"/>
    <w:rsid w:val="009D4498"/>
    <w:rsid w:val="009D46C5"/>
    <w:rsid w:val="009D49D2"/>
    <w:rsid w:val="009D4E62"/>
    <w:rsid w:val="009D541D"/>
    <w:rsid w:val="009D62CE"/>
    <w:rsid w:val="009D6A0C"/>
    <w:rsid w:val="009D702D"/>
    <w:rsid w:val="009D72F0"/>
    <w:rsid w:val="009D7FD2"/>
    <w:rsid w:val="009E0508"/>
    <w:rsid w:val="009E0C28"/>
    <w:rsid w:val="009E1635"/>
    <w:rsid w:val="009E1681"/>
    <w:rsid w:val="009E1B0A"/>
    <w:rsid w:val="009E1C2F"/>
    <w:rsid w:val="009E2580"/>
    <w:rsid w:val="009E2C60"/>
    <w:rsid w:val="009E2D9D"/>
    <w:rsid w:val="009E312E"/>
    <w:rsid w:val="009E31DD"/>
    <w:rsid w:val="009E3AC1"/>
    <w:rsid w:val="009E3AF0"/>
    <w:rsid w:val="009E3C95"/>
    <w:rsid w:val="009E40C5"/>
    <w:rsid w:val="009E4415"/>
    <w:rsid w:val="009E4A09"/>
    <w:rsid w:val="009E4ABF"/>
    <w:rsid w:val="009E4F9D"/>
    <w:rsid w:val="009E5069"/>
    <w:rsid w:val="009E520A"/>
    <w:rsid w:val="009E528A"/>
    <w:rsid w:val="009E52E2"/>
    <w:rsid w:val="009E532E"/>
    <w:rsid w:val="009E557B"/>
    <w:rsid w:val="009E5DA5"/>
    <w:rsid w:val="009E62D5"/>
    <w:rsid w:val="009E693A"/>
    <w:rsid w:val="009E72C4"/>
    <w:rsid w:val="009E74E6"/>
    <w:rsid w:val="009E7521"/>
    <w:rsid w:val="009E79CC"/>
    <w:rsid w:val="009E7FAD"/>
    <w:rsid w:val="009F0548"/>
    <w:rsid w:val="009F08BC"/>
    <w:rsid w:val="009F0F36"/>
    <w:rsid w:val="009F1111"/>
    <w:rsid w:val="009F1493"/>
    <w:rsid w:val="009F1752"/>
    <w:rsid w:val="009F1EA1"/>
    <w:rsid w:val="009F213F"/>
    <w:rsid w:val="009F24D6"/>
    <w:rsid w:val="009F261C"/>
    <w:rsid w:val="009F282A"/>
    <w:rsid w:val="009F2901"/>
    <w:rsid w:val="009F3302"/>
    <w:rsid w:val="009F3578"/>
    <w:rsid w:val="009F3E16"/>
    <w:rsid w:val="009F3F79"/>
    <w:rsid w:val="009F4045"/>
    <w:rsid w:val="009F4886"/>
    <w:rsid w:val="009F659F"/>
    <w:rsid w:val="009F75C3"/>
    <w:rsid w:val="009F78FC"/>
    <w:rsid w:val="009F7AEF"/>
    <w:rsid w:val="009F7C13"/>
    <w:rsid w:val="009F7EAE"/>
    <w:rsid w:val="009F7F50"/>
    <w:rsid w:val="00A00BE1"/>
    <w:rsid w:val="00A00CA9"/>
    <w:rsid w:val="00A01169"/>
    <w:rsid w:val="00A01C20"/>
    <w:rsid w:val="00A01D90"/>
    <w:rsid w:val="00A01F2B"/>
    <w:rsid w:val="00A02849"/>
    <w:rsid w:val="00A0321B"/>
    <w:rsid w:val="00A033F2"/>
    <w:rsid w:val="00A034D2"/>
    <w:rsid w:val="00A03D27"/>
    <w:rsid w:val="00A03DDA"/>
    <w:rsid w:val="00A03E66"/>
    <w:rsid w:val="00A04377"/>
    <w:rsid w:val="00A044CB"/>
    <w:rsid w:val="00A045B9"/>
    <w:rsid w:val="00A045C7"/>
    <w:rsid w:val="00A04919"/>
    <w:rsid w:val="00A05312"/>
    <w:rsid w:val="00A053D5"/>
    <w:rsid w:val="00A0568B"/>
    <w:rsid w:val="00A05727"/>
    <w:rsid w:val="00A05DE3"/>
    <w:rsid w:val="00A061BA"/>
    <w:rsid w:val="00A06739"/>
    <w:rsid w:val="00A06A21"/>
    <w:rsid w:val="00A06BD7"/>
    <w:rsid w:val="00A07AA2"/>
    <w:rsid w:val="00A07D20"/>
    <w:rsid w:val="00A07F13"/>
    <w:rsid w:val="00A11207"/>
    <w:rsid w:val="00A11367"/>
    <w:rsid w:val="00A11469"/>
    <w:rsid w:val="00A116DC"/>
    <w:rsid w:val="00A11796"/>
    <w:rsid w:val="00A1192B"/>
    <w:rsid w:val="00A11A3B"/>
    <w:rsid w:val="00A11A88"/>
    <w:rsid w:val="00A11BCB"/>
    <w:rsid w:val="00A12CBC"/>
    <w:rsid w:val="00A12FAB"/>
    <w:rsid w:val="00A13053"/>
    <w:rsid w:val="00A13620"/>
    <w:rsid w:val="00A14715"/>
    <w:rsid w:val="00A14948"/>
    <w:rsid w:val="00A14B19"/>
    <w:rsid w:val="00A15928"/>
    <w:rsid w:val="00A15D58"/>
    <w:rsid w:val="00A17165"/>
    <w:rsid w:val="00A17D28"/>
    <w:rsid w:val="00A20075"/>
    <w:rsid w:val="00A201FD"/>
    <w:rsid w:val="00A20271"/>
    <w:rsid w:val="00A20862"/>
    <w:rsid w:val="00A20F30"/>
    <w:rsid w:val="00A21027"/>
    <w:rsid w:val="00A21287"/>
    <w:rsid w:val="00A217B0"/>
    <w:rsid w:val="00A21CC8"/>
    <w:rsid w:val="00A22813"/>
    <w:rsid w:val="00A2281D"/>
    <w:rsid w:val="00A228D7"/>
    <w:rsid w:val="00A228E4"/>
    <w:rsid w:val="00A22E96"/>
    <w:rsid w:val="00A22F9A"/>
    <w:rsid w:val="00A236AA"/>
    <w:rsid w:val="00A23B25"/>
    <w:rsid w:val="00A23E85"/>
    <w:rsid w:val="00A24983"/>
    <w:rsid w:val="00A24B52"/>
    <w:rsid w:val="00A2520C"/>
    <w:rsid w:val="00A25CA4"/>
    <w:rsid w:val="00A26103"/>
    <w:rsid w:val="00A262A0"/>
    <w:rsid w:val="00A26563"/>
    <w:rsid w:val="00A278C0"/>
    <w:rsid w:val="00A27CEE"/>
    <w:rsid w:val="00A303E3"/>
    <w:rsid w:val="00A307E8"/>
    <w:rsid w:val="00A30FDB"/>
    <w:rsid w:val="00A31594"/>
    <w:rsid w:val="00A316AB"/>
    <w:rsid w:val="00A3198E"/>
    <w:rsid w:val="00A32217"/>
    <w:rsid w:val="00A32986"/>
    <w:rsid w:val="00A32F7F"/>
    <w:rsid w:val="00A32FF1"/>
    <w:rsid w:val="00A33380"/>
    <w:rsid w:val="00A33898"/>
    <w:rsid w:val="00A33D4F"/>
    <w:rsid w:val="00A33DA7"/>
    <w:rsid w:val="00A33F9C"/>
    <w:rsid w:val="00A3406C"/>
    <w:rsid w:val="00A352B6"/>
    <w:rsid w:val="00A353F4"/>
    <w:rsid w:val="00A36781"/>
    <w:rsid w:val="00A37B89"/>
    <w:rsid w:val="00A400C0"/>
    <w:rsid w:val="00A400DE"/>
    <w:rsid w:val="00A40661"/>
    <w:rsid w:val="00A409AB"/>
    <w:rsid w:val="00A40B12"/>
    <w:rsid w:val="00A40E49"/>
    <w:rsid w:val="00A411B7"/>
    <w:rsid w:val="00A421EE"/>
    <w:rsid w:val="00A42283"/>
    <w:rsid w:val="00A426D5"/>
    <w:rsid w:val="00A42BED"/>
    <w:rsid w:val="00A42EA5"/>
    <w:rsid w:val="00A42F03"/>
    <w:rsid w:val="00A42FE8"/>
    <w:rsid w:val="00A43A79"/>
    <w:rsid w:val="00A4487B"/>
    <w:rsid w:val="00A44A16"/>
    <w:rsid w:val="00A4597E"/>
    <w:rsid w:val="00A45ABF"/>
    <w:rsid w:val="00A45D82"/>
    <w:rsid w:val="00A46CD3"/>
    <w:rsid w:val="00A46CF5"/>
    <w:rsid w:val="00A47322"/>
    <w:rsid w:val="00A4751C"/>
    <w:rsid w:val="00A47CF8"/>
    <w:rsid w:val="00A50249"/>
    <w:rsid w:val="00A50E5C"/>
    <w:rsid w:val="00A51473"/>
    <w:rsid w:val="00A51479"/>
    <w:rsid w:val="00A51F1C"/>
    <w:rsid w:val="00A520DC"/>
    <w:rsid w:val="00A5375D"/>
    <w:rsid w:val="00A537E5"/>
    <w:rsid w:val="00A54098"/>
    <w:rsid w:val="00A546F2"/>
    <w:rsid w:val="00A54799"/>
    <w:rsid w:val="00A54E63"/>
    <w:rsid w:val="00A54E89"/>
    <w:rsid w:val="00A5539D"/>
    <w:rsid w:val="00A55508"/>
    <w:rsid w:val="00A55A18"/>
    <w:rsid w:val="00A55BA9"/>
    <w:rsid w:val="00A57027"/>
    <w:rsid w:val="00A57DE9"/>
    <w:rsid w:val="00A60295"/>
    <w:rsid w:val="00A619D0"/>
    <w:rsid w:val="00A61F7F"/>
    <w:rsid w:val="00A622A4"/>
    <w:rsid w:val="00A62323"/>
    <w:rsid w:val="00A62771"/>
    <w:rsid w:val="00A62A14"/>
    <w:rsid w:val="00A6349A"/>
    <w:rsid w:val="00A634A8"/>
    <w:rsid w:val="00A63B29"/>
    <w:rsid w:val="00A63DEF"/>
    <w:rsid w:val="00A63F09"/>
    <w:rsid w:val="00A64045"/>
    <w:rsid w:val="00A640AF"/>
    <w:rsid w:val="00A64583"/>
    <w:rsid w:val="00A65A7E"/>
    <w:rsid w:val="00A65C96"/>
    <w:rsid w:val="00A65D92"/>
    <w:rsid w:val="00A65EAD"/>
    <w:rsid w:val="00A663BA"/>
    <w:rsid w:val="00A667FF"/>
    <w:rsid w:val="00A66A04"/>
    <w:rsid w:val="00A6773E"/>
    <w:rsid w:val="00A67A20"/>
    <w:rsid w:val="00A67ADE"/>
    <w:rsid w:val="00A67E1E"/>
    <w:rsid w:val="00A70112"/>
    <w:rsid w:val="00A703B6"/>
    <w:rsid w:val="00A706EB"/>
    <w:rsid w:val="00A70831"/>
    <w:rsid w:val="00A70BA6"/>
    <w:rsid w:val="00A7156B"/>
    <w:rsid w:val="00A71687"/>
    <w:rsid w:val="00A720B9"/>
    <w:rsid w:val="00A7243D"/>
    <w:rsid w:val="00A7246F"/>
    <w:rsid w:val="00A727D7"/>
    <w:rsid w:val="00A7291C"/>
    <w:rsid w:val="00A7326D"/>
    <w:rsid w:val="00A7389F"/>
    <w:rsid w:val="00A73B61"/>
    <w:rsid w:val="00A73E58"/>
    <w:rsid w:val="00A7400F"/>
    <w:rsid w:val="00A74363"/>
    <w:rsid w:val="00A74E03"/>
    <w:rsid w:val="00A7548F"/>
    <w:rsid w:val="00A75504"/>
    <w:rsid w:val="00A75681"/>
    <w:rsid w:val="00A75C18"/>
    <w:rsid w:val="00A75FCD"/>
    <w:rsid w:val="00A76373"/>
    <w:rsid w:val="00A76703"/>
    <w:rsid w:val="00A76CDA"/>
    <w:rsid w:val="00A76EB7"/>
    <w:rsid w:val="00A77163"/>
    <w:rsid w:val="00A77216"/>
    <w:rsid w:val="00A77418"/>
    <w:rsid w:val="00A774A9"/>
    <w:rsid w:val="00A80179"/>
    <w:rsid w:val="00A801B8"/>
    <w:rsid w:val="00A80357"/>
    <w:rsid w:val="00A8093A"/>
    <w:rsid w:val="00A80EE6"/>
    <w:rsid w:val="00A811F1"/>
    <w:rsid w:val="00A8125D"/>
    <w:rsid w:val="00A81603"/>
    <w:rsid w:val="00A81604"/>
    <w:rsid w:val="00A81A60"/>
    <w:rsid w:val="00A81AF4"/>
    <w:rsid w:val="00A81CD6"/>
    <w:rsid w:val="00A81E7D"/>
    <w:rsid w:val="00A82386"/>
    <w:rsid w:val="00A82758"/>
    <w:rsid w:val="00A82846"/>
    <w:rsid w:val="00A83103"/>
    <w:rsid w:val="00A8330D"/>
    <w:rsid w:val="00A8343E"/>
    <w:rsid w:val="00A8370A"/>
    <w:rsid w:val="00A83836"/>
    <w:rsid w:val="00A83F2A"/>
    <w:rsid w:val="00A841E4"/>
    <w:rsid w:val="00A8421E"/>
    <w:rsid w:val="00A848A7"/>
    <w:rsid w:val="00A84BD4"/>
    <w:rsid w:val="00A85500"/>
    <w:rsid w:val="00A85649"/>
    <w:rsid w:val="00A8572C"/>
    <w:rsid w:val="00A85B4E"/>
    <w:rsid w:val="00A86560"/>
    <w:rsid w:val="00A869A7"/>
    <w:rsid w:val="00A86B5C"/>
    <w:rsid w:val="00A86EE2"/>
    <w:rsid w:val="00A86F46"/>
    <w:rsid w:val="00A8766A"/>
    <w:rsid w:val="00A87DF4"/>
    <w:rsid w:val="00A905A5"/>
    <w:rsid w:val="00A90687"/>
    <w:rsid w:val="00A9119F"/>
    <w:rsid w:val="00A913FD"/>
    <w:rsid w:val="00A92357"/>
    <w:rsid w:val="00A92CA1"/>
    <w:rsid w:val="00A93215"/>
    <w:rsid w:val="00A93D2C"/>
    <w:rsid w:val="00A943A1"/>
    <w:rsid w:val="00A94656"/>
    <w:rsid w:val="00A946C2"/>
    <w:rsid w:val="00A94E60"/>
    <w:rsid w:val="00A953B1"/>
    <w:rsid w:val="00A95692"/>
    <w:rsid w:val="00A95DDD"/>
    <w:rsid w:val="00A96889"/>
    <w:rsid w:val="00A96A9C"/>
    <w:rsid w:val="00A96E11"/>
    <w:rsid w:val="00A96F84"/>
    <w:rsid w:val="00A972E4"/>
    <w:rsid w:val="00A978C3"/>
    <w:rsid w:val="00A97E03"/>
    <w:rsid w:val="00AA0669"/>
    <w:rsid w:val="00AA1094"/>
    <w:rsid w:val="00AA148A"/>
    <w:rsid w:val="00AA19F9"/>
    <w:rsid w:val="00AA1A76"/>
    <w:rsid w:val="00AA1D73"/>
    <w:rsid w:val="00AA1E31"/>
    <w:rsid w:val="00AA230C"/>
    <w:rsid w:val="00AA24E1"/>
    <w:rsid w:val="00AA2619"/>
    <w:rsid w:val="00AA31E8"/>
    <w:rsid w:val="00AA3453"/>
    <w:rsid w:val="00AA3BEA"/>
    <w:rsid w:val="00AA3E2C"/>
    <w:rsid w:val="00AA3EDF"/>
    <w:rsid w:val="00AA3FD9"/>
    <w:rsid w:val="00AA4A05"/>
    <w:rsid w:val="00AA4A6A"/>
    <w:rsid w:val="00AA4B51"/>
    <w:rsid w:val="00AA4F57"/>
    <w:rsid w:val="00AA5C69"/>
    <w:rsid w:val="00AA5CF9"/>
    <w:rsid w:val="00AA613F"/>
    <w:rsid w:val="00AA6554"/>
    <w:rsid w:val="00AA788D"/>
    <w:rsid w:val="00AB039D"/>
    <w:rsid w:val="00AB0EA5"/>
    <w:rsid w:val="00AB10D2"/>
    <w:rsid w:val="00AB134E"/>
    <w:rsid w:val="00AB156F"/>
    <w:rsid w:val="00AB169D"/>
    <w:rsid w:val="00AB17E1"/>
    <w:rsid w:val="00AB1997"/>
    <w:rsid w:val="00AB1A84"/>
    <w:rsid w:val="00AB225E"/>
    <w:rsid w:val="00AB2604"/>
    <w:rsid w:val="00AB2A02"/>
    <w:rsid w:val="00AB2C1F"/>
    <w:rsid w:val="00AB3C76"/>
    <w:rsid w:val="00AB4041"/>
    <w:rsid w:val="00AB4596"/>
    <w:rsid w:val="00AB4AED"/>
    <w:rsid w:val="00AB5004"/>
    <w:rsid w:val="00AB50D1"/>
    <w:rsid w:val="00AB514B"/>
    <w:rsid w:val="00AB5464"/>
    <w:rsid w:val="00AB5616"/>
    <w:rsid w:val="00AB5A91"/>
    <w:rsid w:val="00AB634A"/>
    <w:rsid w:val="00AB6451"/>
    <w:rsid w:val="00AB6B88"/>
    <w:rsid w:val="00AB7F9B"/>
    <w:rsid w:val="00AC00C2"/>
    <w:rsid w:val="00AC0283"/>
    <w:rsid w:val="00AC0623"/>
    <w:rsid w:val="00AC07AD"/>
    <w:rsid w:val="00AC098C"/>
    <w:rsid w:val="00AC134C"/>
    <w:rsid w:val="00AC1876"/>
    <w:rsid w:val="00AC19F7"/>
    <w:rsid w:val="00AC1BF7"/>
    <w:rsid w:val="00AC1D0B"/>
    <w:rsid w:val="00AC21DE"/>
    <w:rsid w:val="00AC25A6"/>
    <w:rsid w:val="00AC2A34"/>
    <w:rsid w:val="00AC2F99"/>
    <w:rsid w:val="00AC304B"/>
    <w:rsid w:val="00AC33CE"/>
    <w:rsid w:val="00AC35B1"/>
    <w:rsid w:val="00AC3901"/>
    <w:rsid w:val="00AC40E7"/>
    <w:rsid w:val="00AC43F7"/>
    <w:rsid w:val="00AC475F"/>
    <w:rsid w:val="00AC581F"/>
    <w:rsid w:val="00AC5A30"/>
    <w:rsid w:val="00AC5C96"/>
    <w:rsid w:val="00AC67D6"/>
    <w:rsid w:val="00AC6EA9"/>
    <w:rsid w:val="00AC716C"/>
    <w:rsid w:val="00AC79B3"/>
    <w:rsid w:val="00AC7F24"/>
    <w:rsid w:val="00AD0629"/>
    <w:rsid w:val="00AD08A7"/>
    <w:rsid w:val="00AD0A11"/>
    <w:rsid w:val="00AD0BC9"/>
    <w:rsid w:val="00AD15B6"/>
    <w:rsid w:val="00AD1604"/>
    <w:rsid w:val="00AD16C8"/>
    <w:rsid w:val="00AD196E"/>
    <w:rsid w:val="00AD235F"/>
    <w:rsid w:val="00AD282B"/>
    <w:rsid w:val="00AD296A"/>
    <w:rsid w:val="00AD2EB7"/>
    <w:rsid w:val="00AD3076"/>
    <w:rsid w:val="00AD30C1"/>
    <w:rsid w:val="00AD34E2"/>
    <w:rsid w:val="00AD38BB"/>
    <w:rsid w:val="00AD3CD4"/>
    <w:rsid w:val="00AD3ECA"/>
    <w:rsid w:val="00AD4665"/>
    <w:rsid w:val="00AD4A6B"/>
    <w:rsid w:val="00AD4FFC"/>
    <w:rsid w:val="00AD5E3E"/>
    <w:rsid w:val="00AD5EC0"/>
    <w:rsid w:val="00AD63DC"/>
    <w:rsid w:val="00AD6904"/>
    <w:rsid w:val="00AD6C84"/>
    <w:rsid w:val="00AD746D"/>
    <w:rsid w:val="00AD7563"/>
    <w:rsid w:val="00AD75AF"/>
    <w:rsid w:val="00AD769B"/>
    <w:rsid w:val="00AD7FB5"/>
    <w:rsid w:val="00AE0025"/>
    <w:rsid w:val="00AE01C9"/>
    <w:rsid w:val="00AE067E"/>
    <w:rsid w:val="00AE08BD"/>
    <w:rsid w:val="00AE0E50"/>
    <w:rsid w:val="00AE125C"/>
    <w:rsid w:val="00AE1662"/>
    <w:rsid w:val="00AE1926"/>
    <w:rsid w:val="00AE1A65"/>
    <w:rsid w:val="00AE1F36"/>
    <w:rsid w:val="00AE1FB5"/>
    <w:rsid w:val="00AE287D"/>
    <w:rsid w:val="00AE2884"/>
    <w:rsid w:val="00AE2CD7"/>
    <w:rsid w:val="00AE3525"/>
    <w:rsid w:val="00AE3D05"/>
    <w:rsid w:val="00AE4017"/>
    <w:rsid w:val="00AE45BA"/>
    <w:rsid w:val="00AE46A1"/>
    <w:rsid w:val="00AE54AE"/>
    <w:rsid w:val="00AE5529"/>
    <w:rsid w:val="00AE56B0"/>
    <w:rsid w:val="00AE5827"/>
    <w:rsid w:val="00AE5D6C"/>
    <w:rsid w:val="00AE5F90"/>
    <w:rsid w:val="00AE60F7"/>
    <w:rsid w:val="00AE621B"/>
    <w:rsid w:val="00AE71FD"/>
    <w:rsid w:val="00AE7781"/>
    <w:rsid w:val="00AF05FF"/>
    <w:rsid w:val="00AF06BD"/>
    <w:rsid w:val="00AF09AF"/>
    <w:rsid w:val="00AF0F88"/>
    <w:rsid w:val="00AF16E7"/>
    <w:rsid w:val="00AF1EFD"/>
    <w:rsid w:val="00AF234C"/>
    <w:rsid w:val="00AF2426"/>
    <w:rsid w:val="00AF2B96"/>
    <w:rsid w:val="00AF2D40"/>
    <w:rsid w:val="00AF2FB5"/>
    <w:rsid w:val="00AF32EB"/>
    <w:rsid w:val="00AF330D"/>
    <w:rsid w:val="00AF3568"/>
    <w:rsid w:val="00AF3938"/>
    <w:rsid w:val="00AF3C6A"/>
    <w:rsid w:val="00AF461E"/>
    <w:rsid w:val="00AF49BE"/>
    <w:rsid w:val="00AF543D"/>
    <w:rsid w:val="00AF5CB5"/>
    <w:rsid w:val="00AF5E30"/>
    <w:rsid w:val="00AF67CB"/>
    <w:rsid w:val="00AF6E27"/>
    <w:rsid w:val="00AF7148"/>
    <w:rsid w:val="00AF720B"/>
    <w:rsid w:val="00AF7292"/>
    <w:rsid w:val="00B0014A"/>
    <w:rsid w:val="00B0037D"/>
    <w:rsid w:val="00B00AE9"/>
    <w:rsid w:val="00B00DF4"/>
    <w:rsid w:val="00B00F26"/>
    <w:rsid w:val="00B01502"/>
    <w:rsid w:val="00B0179B"/>
    <w:rsid w:val="00B0188B"/>
    <w:rsid w:val="00B02064"/>
    <w:rsid w:val="00B0234E"/>
    <w:rsid w:val="00B023D1"/>
    <w:rsid w:val="00B02A53"/>
    <w:rsid w:val="00B02F99"/>
    <w:rsid w:val="00B02FD0"/>
    <w:rsid w:val="00B02FD4"/>
    <w:rsid w:val="00B030E3"/>
    <w:rsid w:val="00B03690"/>
    <w:rsid w:val="00B03926"/>
    <w:rsid w:val="00B03AA0"/>
    <w:rsid w:val="00B03DEC"/>
    <w:rsid w:val="00B03EC7"/>
    <w:rsid w:val="00B03ED8"/>
    <w:rsid w:val="00B03F03"/>
    <w:rsid w:val="00B042A4"/>
    <w:rsid w:val="00B048B8"/>
    <w:rsid w:val="00B0496C"/>
    <w:rsid w:val="00B049B2"/>
    <w:rsid w:val="00B04B70"/>
    <w:rsid w:val="00B04E39"/>
    <w:rsid w:val="00B04FD9"/>
    <w:rsid w:val="00B058DD"/>
    <w:rsid w:val="00B0592D"/>
    <w:rsid w:val="00B06050"/>
    <w:rsid w:val="00B065CC"/>
    <w:rsid w:val="00B0661D"/>
    <w:rsid w:val="00B06C0F"/>
    <w:rsid w:val="00B06ED9"/>
    <w:rsid w:val="00B06F1D"/>
    <w:rsid w:val="00B07E23"/>
    <w:rsid w:val="00B1006A"/>
    <w:rsid w:val="00B10281"/>
    <w:rsid w:val="00B104F2"/>
    <w:rsid w:val="00B10AFA"/>
    <w:rsid w:val="00B10B00"/>
    <w:rsid w:val="00B10C06"/>
    <w:rsid w:val="00B11A79"/>
    <w:rsid w:val="00B11E65"/>
    <w:rsid w:val="00B12696"/>
    <w:rsid w:val="00B1289E"/>
    <w:rsid w:val="00B137A9"/>
    <w:rsid w:val="00B13AD8"/>
    <w:rsid w:val="00B143DD"/>
    <w:rsid w:val="00B1481D"/>
    <w:rsid w:val="00B14CF8"/>
    <w:rsid w:val="00B153B4"/>
    <w:rsid w:val="00B157C5"/>
    <w:rsid w:val="00B15B16"/>
    <w:rsid w:val="00B15E9D"/>
    <w:rsid w:val="00B1638C"/>
    <w:rsid w:val="00B163B0"/>
    <w:rsid w:val="00B16935"/>
    <w:rsid w:val="00B169B1"/>
    <w:rsid w:val="00B16A5F"/>
    <w:rsid w:val="00B174A0"/>
    <w:rsid w:val="00B17AE4"/>
    <w:rsid w:val="00B17AF1"/>
    <w:rsid w:val="00B20622"/>
    <w:rsid w:val="00B20A35"/>
    <w:rsid w:val="00B21378"/>
    <w:rsid w:val="00B214AE"/>
    <w:rsid w:val="00B2191C"/>
    <w:rsid w:val="00B23088"/>
    <w:rsid w:val="00B23EA5"/>
    <w:rsid w:val="00B24BE4"/>
    <w:rsid w:val="00B254B4"/>
    <w:rsid w:val="00B25A34"/>
    <w:rsid w:val="00B25F4B"/>
    <w:rsid w:val="00B26417"/>
    <w:rsid w:val="00B2689E"/>
    <w:rsid w:val="00B26B84"/>
    <w:rsid w:val="00B26BBF"/>
    <w:rsid w:val="00B26ECA"/>
    <w:rsid w:val="00B2727C"/>
    <w:rsid w:val="00B272B3"/>
    <w:rsid w:val="00B279EC"/>
    <w:rsid w:val="00B27CAD"/>
    <w:rsid w:val="00B27E34"/>
    <w:rsid w:val="00B27ED3"/>
    <w:rsid w:val="00B30119"/>
    <w:rsid w:val="00B3011E"/>
    <w:rsid w:val="00B30B14"/>
    <w:rsid w:val="00B30E54"/>
    <w:rsid w:val="00B30F6E"/>
    <w:rsid w:val="00B3108A"/>
    <w:rsid w:val="00B318EB"/>
    <w:rsid w:val="00B327A2"/>
    <w:rsid w:val="00B33A0F"/>
    <w:rsid w:val="00B33AA5"/>
    <w:rsid w:val="00B3404B"/>
    <w:rsid w:val="00B3414D"/>
    <w:rsid w:val="00B34190"/>
    <w:rsid w:val="00B3430B"/>
    <w:rsid w:val="00B343A5"/>
    <w:rsid w:val="00B344A1"/>
    <w:rsid w:val="00B347C4"/>
    <w:rsid w:val="00B34BA1"/>
    <w:rsid w:val="00B34BF4"/>
    <w:rsid w:val="00B34EEE"/>
    <w:rsid w:val="00B35235"/>
    <w:rsid w:val="00B352B9"/>
    <w:rsid w:val="00B3537A"/>
    <w:rsid w:val="00B35719"/>
    <w:rsid w:val="00B35A43"/>
    <w:rsid w:val="00B35EA4"/>
    <w:rsid w:val="00B35ED9"/>
    <w:rsid w:val="00B361B3"/>
    <w:rsid w:val="00B36225"/>
    <w:rsid w:val="00B3622E"/>
    <w:rsid w:val="00B3635F"/>
    <w:rsid w:val="00B36E12"/>
    <w:rsid w:val="00B36ED5"/>
    <w:rsid w:val="00B36F08"/>
    <w:rsid w:val="00B371D6"/>
    <w:rsid w:val="00B372A6"/>
    <w:rsid w:val="00B37315"/>
    <w:rsid w:val="00B37473"/>
    <w:rsid w:val="00B37A9D"/>
    <w:rsid w:val="00B37DFB"/>
    <w:rsid w:val="00B40177"/>
    <w:rsid w:val="00B403AD"/>
    <w:rsid w:val="00B40E06"/>
    <w:rsid w:val="00B40E6A"/>
    <w:rsid w:val="00B413A3"/>
    <w:rsid w:val="00B42684"/>
    <w:rsid w:val="00B42952"/>
    <w:rsid w:val="00B43098"/>
    <w:rsid w:val="00B4337B"/>
    <w:rsid w:val="00B435E6"/>
    <w:rsid w:val="00B43692"/>
    <w:rsid w:val="00B43BF1"/>
    <w:rsid w:val="00B44156"/>
    <w:rsid w:val="00B44229"/>
    <w:rsid w:val="00B45238"/>
    <w:rsid w:val="00B4593E"/>
    <w:rsid w:val="00B45CCB"/>
    <w:rsid w:val="00B46957"/>
    <w:rsid w:val="00B46B45"/>
    <w:rsid w:val="00B470FD"/>
    <w:rsid w:val="00B4718C"/>
    <w:rsid w:val="00B47623"/>
    <w:rsid w:val="00B47718"/>
    <w:rsid w:val="00B47A25"/>
    <w:rsid w:val="00B50E1B"/>
    <w:rsid w:val="00B51907"/>
    <w:rsid w:val="00B525EF"/>
    <w:rsid w:val="00B5286A"/>
    <w:rsid w:val="00B52C87"/>
    <w:rsid w:val="00B531F8"/>
    <w:rsid w:val="00B5395D"/>
    <w:rsid w:val="00B53BC7"/>
    <w:rsid w:val="00B54A8B"/>
    <w:rsid w:val="00B54D81"/>
    <w:rsid w:val="00B55011"/>
    <w:rsid w:val="00B55838"/>
    <w:rsid w:val="00B55983"/>
    <w:rsid w:val="00B559B9"/>
    <w:rsid w:val="00B55A4E"/>
    <w:rsid w:val="00B55CFB"/>
    <w:rsid w:val="00B55E09"/>
    <w:rsid w:val="00B56270"/>
    <w:rsid w:val="00B566E0"/>
    <w:rsid w:val="00B569D8"/>
    <w:rsid w:val="00B56D8C"/>
    <w:rsid w:val="00B57001"/>
    <w:rsid w:val="00B571F0"/>
    <w:rsid w:val="00B575F6"/>
    <w:rsid w:val="00B57763"/>
    <w:rsid w:val="00B60B46"/>
    <w:rsid w:val="00B613A2"/>
    <w:rsid w:val="00B616CA"/>
    <w:rsid w:val="00B618A3"/>
    <w:rsid w:val="00B62798"/>
    <w:rsid w:val="00B627C1"/>
    <w:rsid w:val="00B63388"/>
    <w:rsid w:val="00B634D6"/>
    <w:rsid w:val="00B63650"/>
    <w:rsid w:val="00B639AF"/>
    <w:rsid w:val="00B6400C"/>
    <w:rsid w:val="00B6487D"/>
    <w:rsid w:val="00B65054"/>
    <w:rsid w:val="00B65712"/>
    <w:rsid w:val="00B66A2C"/>
    <w:rsid w:val="00B66DB4"/>
    <w:rsid w:val="00B66E42"/>
    <w:rsid w:val="00B66F16"/>
    <w:rsid w:val="00B678BF"/>
    <w:rsid w:val="00B7111A"/>
    <w:rsid w:val="00B71916"/>
    <w:rsid w:val="00B719D0"/>
    <w:rsid w:val="00B71A68"/>
    <w:rsid w:val="00B71C35"/>
    <w:rsid w:val="00B71F4A"/>
    <w:rsid w:val="00B720D6"/>
    <w:rsid w:val="00B7238B"/>
    <w:rsid w:val="00B72E5F"/>
    <w:rsid w:val="00B7333F"/>
    <w:rsid w:val="00B73DA3"/>
    <w:rsid w:val="00B73E53"/>
    <w:rsid w:val="00B74016"/>
    <w:rsid w:val="00B74414"/>
    <w:rsid w:val="00B7442A"/>
    <w:rsid w:val="00B7442E"/>
    <w:rsid w:val="00B74E2B"/>
    <w:rsid w:val="00B74FAD"/>
    <w:rsid w:val="00B75427"/>
    <w:rsid w:val="00B755C8"/>
    <w:rsid w:val="00B75732"/>
    <w:rsid w:val="00B75B84"/>
    <w:rsid w:val="00B75C72"/>
    <w:rsid w:val="00B75CA7"/>
    <w:rsid w:val="00B7622E"/>
    <w:rsid w:val="00B763A2"/>
    <w:rsid w:val="00B76441"/>
    <w:rsid w:val="00B764C4"/>
    <w:rsid w:val="00B76679"/>
    <w:rsid w:val="00B76A25"/>
    <w:rsid w:val="00B80628"/>
    <w:rsid w:val="00B808DD"/>
    <w:rsid w:val="00B81372"/>
    <w:rsid w:val="00B815B0"/>
    <w:rsid w:val="00B815DD"/>
    <w:rsid w:val="00B817D1"/>
    <w:rsid w:val="00B82335"/>
    <w:rsid w:val="00B8253A"/>
    <w:rsid w:val="00B82628"/>
    <w:rsid w:val="00B828DC"/>
    <w:rsid w:val="00B82974"/>
    <w:rsid w:val="00B82CA6"/>
    <w:rsid w:val="00B8312F"/>
    <w:rsid w:val="00B8323B"/>
    <w:rsid w:val="00B8381F"/>
    <w:rsid w:val="00B84A92"/>
    <w:rsid w:val="00B84B76"/>
    <w:rsid w:val="00B84CE9"/>
    <w:rsid w:val="00B850BF"/>
    <w:rsid w:val="00B85551"/>
    <w:rsid w:val="00B8591A"/>
    <w:rsid w:val="00B85A86"/>
    <w:rsid w:val="00B85E39"/>
    <w:rsid w:val="00B865AA"/>
    <w:rsid w:val="00B86773"/>
    <w:rsid w:val="00B86A63"/>
    <w:rsid w:val="00B87679"/>
    <w:rsid w:val="00B87978"/>
    <w:rsid w:val="00B879F5"/>
    <w:rsid w:val="00B87CB7"/>
    <w:rsid w:val="00B87D74"/>
    <w:rsid w:val="00B87E91"/>
    <w:rsid w:val="00B87E9D"/>
    <w:rsid w:val="00B906D3"/>
    <w:rsid w:val="00B908B0"/>
    <w:rsid w:val="00B90F7F"/>
    <w:rsid w:val="00B912D2"/>
    <w:rsid w:val="00B9192F"/>
    <w:rsid w:val="00B91FB8"/>
    <w:rsid w:val="00B922B4"/>
    <w:rsid w:val="00B92442"/>
    <w:rsid w:val="00B926C5"/>
    <w:rsid w:val="00B930E9"/>
    <w:rsid w:val="00B93101"/>
    <w:rsid w:val="00B932EB"/>
    <w:rsid w:val="00B936BC"/>
    <w:rsid w:val="00B937F6"/>
    <w:rsid w:val="00B94FE2"/>
    <w:rsid w:val="00B95848"/>
    <w:rsid w:val="00B95963"/>
    <w:rsid w:val="00B95C5A"/>
    <w:rsid w:val="00B95CD5"/>
    <w:rsid w:val="00B95F4A"/>
    <w:rsid w:val="00B96A11"/>
    <w:rsid w:val="00B96B10"/>
    <w:rsid w:val="00B96CFC"/>
    <w:rsid w:val="00B96FFD"/>
    <w:rsid w:val="00B9715E"/>
    <w:rsid w:val="00B9770D"/>
    <w:rsid w:val="00B97BA0"/>
    <w:rsid w:val="00BA0EE9"/>
    <w:rsid w:val="00BA1709"/>
    <w:rsid w:val="00BA1920"/>
    <w:rsid w:val="00BA1CD5"/>
    <w:rsid w:val="00BA2294"/>
    <w:rsid w:val="00BA2337"/>
    <w:rsid w:val="00BA2914"/>
    <w:rsid w:val="00BA2999"/>
    <w:rsid w:val="00BA29CE"/>
    <w:rsid w:val="00BA359D"/>
    <w:rsid w:val="00BA4921"/>
    <w:rsid w:val="00BA4EDE"/>
    <w:rsid w:val="00BA4EFE"/>
    <w:rsid w:val="00BA5A34"/>
    <w:rsid w:val="00BA5C27"/>
    <w:rsid w:val="00BA6669"/>
    <w:rsid w:val="00BA724A"/>
    <w:rsid w:val="00BA7598"/>
    <w:rsid w:val="00BA77F8"/>
    <w:rsid w:val="00BA7B8C"/>
    <w:rsid w:val="00BA7C56"/>
    <w:rsid w:val="00BA7E0E"/>
    <w:rsid w:val="00BB01FF"/>
    <w:rsid w:val="00BB047C"/>
    <w:rsid w:val="00BB0AD8"/>
    <w:rsid w:val="00BB113A"/>
    <w:rsid w:val="00BB13C2"/>
    <w:rsid w:val="00BB16AC"/>
    <w:rsid w:val="00BB259F"/>
    <w:rsid w:val="00BB2934"/>
    <w:rsid w:val="00BB2FE9"/>
    <w:rsid w:val="00BB3797"/>
    <w:rsid w:val="00BB457C"/>
    <w:rsid w:val="00BB45FF"/>
    <w:rsid w:val="00BB538D"/>
    <w:rsid w:val="00BB57F6"/>
    <w:rsid w:val="00BB5E6D"/>
    <w:rsid w:val="00BB611D"/>
    <w:rsid w:val="00BB61D3"/>
    <w:rsid w:val="00BB62C9"/>
    <w:rsid w:val="00BB68FB"/>
    <w:rsid w:val="00BB6E65"/>
    <w:rsid w:val="00BB7A54"/>
    <w:rsid w:val="00BB7EA8"/>
    <w:rsid w:val="00BC014A"/>
    <w:rsid w:val="00BC03D0"/>
    <w:rsid w:val="00BC06AB"/>
    <w:rsid w:val="00BC07EA"/>
    <w:rsid w:val="00BC108D"/>
    <w:rsid w:val="00BC1762"/>
    <w:rsid w:val="00BC2071"/>
    <w:rsid w:val="00BC22ED"/>
    <w:rsid w:val="00BC2D4A"/>
    <w:rsid w:val="00BC3012"/>
    <w:rsid w:val="00BC32AD"/>
    <w:rsid w:val="00BC3457"/>
    <w:rsid w:val="00BC3D72"/>
    <w:rsid w:val="00BC41F5"/>
    <w:rsid w:val="00BC4409"/>
    <w:rsid w:val="00BC552E"/>
    <w:rsid w:val="00BC55C6"/>
    <w:rsid w:val="00BC57B1"/>
    <w:rsid w:val="00BC5B17"/>
    <w:rsid w:val="00BC5D69"/>
    <w:rsid w:val="00BC5DE1"/>
    <w:rsid w:val="00BC5EFB"/>
    <w:rsid w:val="00BC5FF1"/>
    <w:rsid w:val="00BC6A9F"/>
    <w:rsid w:val="00BC741D"/>
    <w:rsid w:val="00BC769D"/>
    <w:rsid w:val="00BC7E33"/>
    <w:rsid w:val="00BD0191"/>
    <w:rsid w:val="00BD10D5"/>
    <w:rsid w:val="00BD121A"/>
    <w:rsid w:val="00BD12C9"/>
    <w:rsid w:val="00BD36C1"/>
    <w:rsid w:val="00BD39EC"/>
    <w:rsid w:val="00BD3B22"/>
    <w:rsid w:val="00BD3E1C"/>
    <w:rsid w:val="00BD4175"/>
    <w:rsid w:val="00BD4333"/>
    <w:rsid w:val="00BD455E"/>
    <w:rsid w:val="00BD45FB"/>
    <w:rsid w:val="00BD4613"/>
    <w:rsid w:val="00BD467A"/>
    <w:rsid w:val="00BD46F5"/>
    <w:rsid w:val="00BD4A04"/>
    <w:rsid w:val="00BD4BD9"/>
    <w:rsid w:val="00BD5131"/>
    <w:rsid w:val="00BD59E5"/>
    <w:rsid w:val="00BD61B7"/>
    <w:rsid w:val="00BD64DC"/>
    <w:rsid w:val="00BD797B"/>
    <w:rsid w:val="00BD7F1C"/>
    <w:rsid w:val="00BE034D"/>
    <w:rsid w:val="00BE05EB"/>
    <w:rsid w:val="00BE144E"/>
    <w:rsid w:val="00BE19F1"/>
    <w:rsid w:val="00BE203E"/>
    <w:rsid w:val="00BE21C0"/>
    <w:rsid w:val="00BE227C"/>
    <w:rsid w:val="00BE28EE"/>
    <w:rsid w:val="00BE2A05"/>
    <w:rsid w:val="00BE3ADF"/>
    <w:rsid w:val="00BE3B1E"/>
    <w:rsid w:val="00BE3B4E"/>
    <w:rsid w:val="00BE3BF0"/>
    <w:rsid w:val="00BE3DE6"/>
    <w:rsid w:val="00BE4193"/>
    <w:rsid w:val="00BE4A14"/>
    <w:rsid w:val="00BE4EBC"/>
    <w:rsid w:val="00BE51C0"/>
    <w:rsid w:val="00BE5486"/>
    <w:rsid w:val="00BE54FD"/>
    <w:rsid w:val="00BE56D4"/>
    <w:rsid w:val="00BE5A3D"/>
    <w:rsid w:val="00BE5DB5"/>
    <w:rsid w:val="00BE61E3"/>
    <w:rsid w:val="00BE6358"/>
    <w:rsid w:val="00BE6B79"/>
    <w:rsid w:val="00BE6E55"/>
    <w:rsid w:val="00BE73A2"/>
    <w:rsid w:val="00BE7547"/>
    <w:rsid w:val="00BE7633"/>
    <w:rsid w:val="00BF0195"/>
    <w:rsid w:val="00BF04B5"/>
    <w:rsid w:val="00BF05BA"/>
    <w:rsid w:val="00BF1D2E"/>
    <w:rsid w:val="00BF1EF3"/>
    <w:rsid w:val="00BF238F"/>
    <w:rsid w:val="00BF25DA"/>
    <w:rsid w:val="00BF2CAF"/>
    <w:rsid w:val="00BF2FCB"/>
    <w:rsid w:val="00BF3211"/>
    <w:rsid w:val="00BF3795"/>
    <w:rsid w:val="00BF398C"/>
    <w:rsid w:val="00BF4170"/>
    <w:rsid w:val="00BF4BA2"/>
    <w:rsid w:val="00BF4C12"/>
    <w:rsid w:val="00BF4F5E"/>
    <w:rsid w:val="00BF5CA8"/>
    <w:rsid w:val="00BF5E7D"/>
    <w:rsid w:val="00BF5FCD"/>
    <w:rsid w:val="00BF63E9"/>
    <w:rsid w:val="00BF7966"/>
    <w:rsid w:val="00BF7C76"/>
    <w:rsid w:val="00C00215"/>
    <w:rsid w:val="00C00254"/>
    <w:rsid w:val="00C0031E"/>
    <w:rsid w:val="00C00383"/>
    <w:rsid w:val="00C00621"/>
    <w:rsid w:val="00C00659"/>
    <w:rsid w:val="00C00CF8"/>
    <w:rsid w:val="00C00DCB"/>
    <w:rsid w:val="00C00FCB"/>
    <w:rsid w:val="00C017CD"/>
    <w:rsid w:val="00C02073"/>
    <w:rsid w:val="00C02CAE"/>
    <w:rsid w:val="00C02F5A"/>
    <w:rsid w:val="00C0352E"/>
    <w:rsid w:val="00C03B94"/>
    <w:rsid w:val="00C042B6"/>
    <w:rsid w:val="00C045A7"/>
    <w:rsid w:val="00C0467D"/>
    <w:rsid w:val="00C0498E"/>
    <w:rsid w:val="00C04B48"/>
    <w:rsid w:val="00C0513E"/>
    <w:rsid w:val="00C052B5"/>
    <w:rsid w:val="00C057A5"/>
    <w:rsid w:val="00C05809"/>
    <w:rsid w:val="00C06060"/>
    <w:rsid w:val="00C060FB"/>
    <w:rsid w:val="00C06586"/>
    <w:rsid w:val="00C06E81"/>
    <w:rsid w:val="00C0712E"/>
    <w:rsid w:val="00C07272"/>
    <w:rsid w:val="00C073D7"/>
    <w:rsid w:val="00C07539"/>
    <w:rsid w:val="00C078F9"/>
    <w:rsid w:val="00C079D1"/>
    <w:rsid w:val="00C07B2D"/>
    <w:rsid w:val="00C10A74"/>
    <w:rsid w:val="00C1185D"/>
    <w:rsid w:val="00C11E88"/>
    <w:rsid w:val="00C121BB"/>
    <w:rsid w:val="00C123D6"/>
    <w:rsid w:val="00C127C7"/>
    <w:rsid w:val="00C128AB"/>
    <w:rsid w:val="00C12CBE"/>
    <w:rsid w:val="00C12DEF"/>
    <w:rsid w:val="00C13592"/>
    <w:rsid w:val="00C13AD1"/>
    <w:rsid w:val="00C13F4C"/>
    <w:rsid w:val="00C1437E"/>
    <w:rsid w:val="00C14709"/>
    <w:rsid w:val="00C14860"/>
    <w:rsid w:val="00C14F0F"/>
    <w:rsid w:val="00C150DD"/>
    <w:rsid w:val="00C150F0"/>
    <w:rsid w:val="00C1590F"/>
    <w:rsid w:val="00C15970"/>
    <w:rsid w:val="00C163E4"/>
    <w:rsid w:val="00C16599"/>
    <w:rsid w:val="00C166B6"/>
    <w:rsid w:val="00C166E6"/>
    <w:rsid w:val="00C16917"/>
    <w:rsid w:val="00C1794C"/>
    <w:rsid w:val="00C20E01"/>
    <w:rsid w:val="00C21A95"/>
    <w:rsid w:val="00C21DBF"/>
    <w:rsid w:val="00C21DCF"/>
    <w:rsid w:val="00C2230B"/>
    <w:rsid w:val="00C223C4"/>
    <w:rsid w:val="00C22639"/>
    <w:rsid w:val="00C2279E"/>
    <w:rsid w:val="00C2309E"/>
    <w:rsid w:val="00C244B2"/>
    <w:rsid w:val="00C246BC"/>
    <w:rsid w:val="00C24B0B"/>
    <w:rsid w:val="00C24CDA"/>
    <w:rsid w:val="00C24E68"/>
    <w:rsid w:val="00C25094"/>
    <w:rsid w:val="00C25A7C"/>
    <w:rsid w:val="00C25ECA"/>
    <w:rsid w:val="00C26504"/>
    <w:rsid w:val="00C265B2"/>
    <w:rsid w:val="00C26B1C"/>
    <w:rsid w:val="00C2702E"/>
    <w:rsid w:val="00C270D2"/>
    <w:rsid w:val="00C27156"/>
    <w:rsid w:val="00C27A70"/>
    <w:rsid w:val="00C27E7F"/>
    <w:rsid w:val="00C27FD6"/>
    <w:rsid w:val="00C30709"/>
    <w:rsid w:val="00C3074F"/>
    <w:rsid w:val="00C30AD0"/>
    <w:rsid w:val="00C310AE"/>
    <w:rsid w:val="00C3110F"/>
    <w:rsid w:val="00C31188"/>
    <w:rsid w:val="00C31DA0"/>
    <w:rsid w:val="00C326E4"/>
    <w:rsid w:val="00C32A45"/>
    <w:rsid w:val="00C331FB"/>
    <w:rsid w:val="00C33539"/>
    <w:rsid w:val="00C337EF"/>
    <w:rsid w:val="00C33F54"/>
    <w:rsid w:val="00C33F69"/>
    <w:rsid w:val="00C341C8"/>
    <w:rsid w:val="00C342FD"/>
    <w:rsid w:val="00C343C0"/>
    <w:rsid w:val="00C34753"/>
    <w:rsid w:val="00C34E39"/>
    <w:rsid w:val="00C352B4"/>
    <w:rsid w:val="00C354EA"/>
    <w:rsid w:val="00C35578"/>
    <w:rsid w:val="00C36020"/>
    <w:rsid w:val="00C363D9"/>
    <w:rsid w:val="00C366F0"/>
    <w:rsid w:val="00C3672C"/>
    <w:rsid w:val="00C37706"/>
    <w:rsid w:val="00C37FAF"/>
    <w:rsid w:val="00C4007E"/>
    <w:rsid w:val="00C401DF"/>
    <w:rsid w:val="00C40216"/>
    <w:rsid w:val="00C4053C"/>
    <w:rsid w:val="00C409BF"/>
    <w:rsid w:val="00C41EEB"/>
    <w:rsid w:val="00C42BF8"/>
    <w:rsid w:val="00C42CD8"/>
    <w:rsid w:val="00C42F74"/>
    <w:rsid w:val="00C42FB7"/>
    <w:rsid w:val="00C4302F"/>
    <w:rsid w:val="00C43692"/>
    <w:rsid w:val="00C4370F"/>
    <w:rsid w:val="00C43E31"/>
    <w:rsid w:val="00C44036"/>
    <w:rsid w:val="00C444CB"/>
    <w:rsid w:val="00C44666"/>
    <w:rsid w:val="00C4514C"/>
    <w:rsid w:val="00C45275"/>
    <w:rsid w:val="00C45325"/>
    <w:rsid w:val="00C454AF"/>
    <w:rsid w:val="00C45542"/>
    <w:rsid w:val="00C460E9"/>
    <w:rsid w:val="00C46111"/>
    <w:rsid w:val="00C4638D"/>
    <w:rsid w:val="00C4641D"/>
    <w:rsid w:val="00C464AF"/>
    <w:rsid w:val="00C471E3"/>
    <w:rsid w:val="00C478ED"/>
    <w:rsid w:val="00C47B34"/>
    <w:rsid w:val="00C47B54"/>
    <w:rsid w:val="00C50C51"/>
    <w:rsid w:val="00C50EAF"/>
    <w:rsid w:val="00C51496"/>
    <w:rsid w:val="00C51F89"/>
    <w:rsid w:val="00C52218"/>
    <w:rsid w:val="00C5259A"/>
    <w:rsid w:val="00C526EF"/>
    <w:rsid w:val="00C53103"/>
    <w:rsid w:val="00C53192"/>
    <w:rsid w:val="00C535B3"/>
    <w:rsid w:val="00C53A51"/>
    <w:rsid w:val="00C544CF"/>
    <w:rsid w:val="00C54541"/>
    <w:rsid w:val="00C54C3D"/>
    <w:rsid w:val="00C54F36"/>
    <w:rsid w:val="00C5557E"/>
    <w:rsid w:val="00C5558A"/>
    <w:rsid w:val="00C560D8"/>
    <w:rsid w:val="00C561F3"/>
    <w:rsid w:val="00C563F8"/>
    <w:rsid w:val="00C56472"/>
    <w:rsid w:val="00C56E60"/>
    <w:rsid w:val="00C57297"/>
    <w:rsid w:val="00C578F4"/>
    <w:rsid w:val="00C57B7C"/>
    <w:rsid w:val="00C57C48"/>
    <w:rsid w:val="00C57F77"/>
    <w:rsid w:val="00C60288"/>
    <w:rsid w:val="00C60B9C"/>
    <w:rsid w:val="00C610F9"/>
    <w:rsid w:val="00C61514"/>
    <w:rsid w:val="00C61998"/>
    <w:rsid w:val="00C61FA2"/>
    <w:rsid w:val="00C620D5"/>
    <w:rsid w:val="00C6248D"/>
    <w:rsid w:val="00C625D2"/>
    <w:rsid w:val="00C629C5"/>
    <w:rsid w:val="00C63454"/>
    <w:rsid w:val="00C637D6"/>
    <w:rsid w:val="00C63D01"/>
    <w:rsid w:val="00C64CCF"/>
    <w:rsid w:val="00C65036"/>
    <w:rsid w:val="00C6528A"/>
    <w:rsid w:val="00C65A20"/>
    <w:rsid w:val="00C65E79"/>
    <w:rsid w:val="00C66209"/>
    <w:rsid w:val="00C665AA"/>
    <w:rsid w:val="00C67816"/>
    <w:rsid w:val="00C67B47"/>
    <w:rsid w:val="00C67E73"/>
    <w:rsid w:val="00C70400"/>
    <w:rsid w:val="00C70656"/>
    <w:rsid w:val="00C70C9F"/>
    <w:rsid w:val="00C70DEC"/>
    <w:rsid w:val="00C71AF2"/>
    <w:rsid w:val="00C71D4C"/>
    <w:rsid w:val="00C71EF7"/>
    <w:rsid w:val="00C7200A"/>
    <w:rsid w:val="00C72DE3"/>
    <w:rsid w:val="00C73571"/>
    <w:rsid w:val="00C739D6"/>
    <w:rsid w:val="00C756DE"/>
    <w:rsid w:val="00C758AE"/>
    <w:rsid w:val="00C75D3B"/>
    <w:rsid w:val="00C75FDD"/>
    <w:rsid w:val="00C76830"/>
    <w:rsid w:val="00C76B1C"/>
    <w:rsid w:val="00C76C37"/>
    <w:rsid w:val="00C76C51"/>
    <w:rsid w:val="00C77E1D"/>
    <w:rsid w:val="00C8056D"/>
    <w:rsid w:val="00C8061E"/>
    <w:rsid w:val="00C80AAA"/>
    <w:rsid w:val="00C80B9B"/>
    <w:rsid w:val="00C80BB1"/>
    <w:rsid w:val="00C80BD3"/>
    <w:rsid w:val="00C80FCD"/>
    <w:rsid w:val="00C82088"/>
    <w:rsid w:val="00C82167"/>
    <w:rsid w:val="00C834E6"/>
    <w:rsid w:val="00C83BD3"/>
    <w:rsid w:val="00C846A3"/>
    <w:rsid w:val="00C8480D"/>
    <w:rsid w:val="00C84F55"/>
    <w:rsid w:val="00C85022"/>
    <w:rsid w:val="00C851FC"/>
    <w:rsid w:val="00C85217"/>
    <w:rsid w:val="00C85680"/>
    <w:rsid w:val="00C859CE"/>
    <w:rsid w:val="00C85E80"/>
    <w:rsid w:val="00C862B9"/>
    <w:rsid w:val="00C8680A"/>
    <w:rsid w:val="00C86BA5"/>
    <w:rsid w:val="00C87174"/>
    <w:rsid w:val="00C87B20"/>
    <w:rsid w:val="00C90134"/>
    <w:rsid w:val="00C901B1"/>
    <w:rsid w:val="00C90EE1"/>
    <w:rsid w:val="00C91056"/>
    <w:rsid w:val="00C919B5"/>
    <w:rsid w:val="00C92285"/>
    <w:rsid w:val="00C92427"/>
    <w:rsid w:val="00C929A1"/>
    <w:rsid w:val="00C92FAD"/>
    <w:rsid w:val="00C93F08"/>
    <w:rsid w:val="00C942D3"/>
    <w:rsid w:val="00C94553"/>
    <w:rsid w:val="00C947C3"/>
    <w:rsid w:val="00C94B9A"/>
    <w:rsid w:val="00C9530A"/>
    <w:rsid w:val="00C95CBF"/>
    <w:rsid w:val="00C95D7A"/>
    <w:rsid w:val="00C95EB6"/>
    <w:rsid w:val="00C96147"/>
    <w:rsid w:val="00C9640A"/>
    <w:rsid w:val="00C967F6"/>
    <w:rsid w:val="00C9781C"/>
    <w:rsid w:val="00C97B05"/>
    <w:rsid w:val="00CA11C7"/>
    <w:rsid w:val="00CA1409"/>
    <w:rsid w:val="00CA2DCF"/>
    <w:rsid w:val="00CA30B5"/>
    <w:rsid w:val="00CA3661"/>
    <w:rsid w:val="00CA3970"/>
    <w:rsid w:val="00CA39AA"/>
    <w:rsid w:val="00CA3E74"/>
    <w:rsid w:val="00CA4192"/>
    <w:rsid w:val="00CA42AB"/>
    <w:rsid w:val="00CA43FE"/>
    <w:rsid w:val="00CA5B92"/>
    <w:rsid w:val="00CA5D9D"/>
    <w:rsid w:val="00CA648C"/>
    <w:rsid w:val="00CA6F57"/>
    <w:rsid w:val="00CA7075"/>
    <w:rsid w:val="00CA7260"/>
    <w:rsid w:val="00CA7814"/>
    <w:rsid w:val="00CA790B"/>
    <w:rsid w:val="00CA7DA7"/>
    <w:rsid w:val="00CB0FB6"/>
    <w:rsid w:val="00CB21B5"/>
    <w:rsid w:val="00CB224B"/>
    <w:rsid w:val="00CB233F"/>
    <w:rsid w:val="00CB2A6D"/>
    <w:rsid w:val="00CB2DA1"/>
    <w:rsid w:val="00CB3223"/>
    <w:rsid w:val="00CB32DE"/>
    <w:rsid w:val="00CB3400"/>
    <w:rsid w:val="00CB39E6"/>
    <w:rsid w:val="00CB3A38"/>
    <w:rsid w:val="00CB42FC"/>
    <w:rsid w:val="00CB4336"/>
    <w:rsid w:val="00CB4BA9"/>
    <w:rsid w:val="00CB500C"/>
    <w:rsid w:val="00CB528D"/>
    <w:rsid w:val="00CB5573"/>
    <w:rsid w:val="00CB7255"/>
    <w:rsid w:val="00CB7A80"/>
    <w:rsid w:val="00CB7BBB"/>
    <w:rsid w:val="00CB7FD5"/>
    <w:rsid w:val="00CC025A"/>
    <w:rsid w:val="00CC04BA"/>
    <w:rsid w:val="00CC0884"/>
    <w:rsid w:val="00CC11A7"/>
    <w:rsid w:val="00CC16DA"/>
    <w:rsid w:val="00CC178A"/>
    <w:rsid w:val="00CC1830"/>
    <w:rsid w:val="00CC1EDD"/>
    <w:rsid w:val="00CC1FEF"/>
    <w:rsid w:val="00CC2361"/>
    <w:rsid w:val="00CC30F1"/>
    <w:rsid w:val="00CC43A0"/>
    <w:rsid w:val="00CC4720"/>
    <w:rsid w:val="00CC48BD"/>
    <w:rsid w:val="00CC48C3"/>
    <w:rsid w:val="00CC4BDD"/>
    <w:rsid w:val="00CC4CF3"/>
    <w:rsid w:val="00CC55D0"/>
    <w:rsid w:val="00CC5FD4"/>
    <w:rsid w:val="00CC65E9"/>
    <w:rsid w:val="00CC66D5"/>
    <w:rsid w:val="00CC6A34"/>
    <w:rsid w:val="00CC6CE4"/>
    <w:rsid w:val="00CC7D30"/>
    <w:rsid w:val="00CC7D98"/>
    <w:rsid w:val="00CC7D9C"/>
    <w:rsid w:val="00CD03DE"/>
    <w:rsid w:val="00CD0FA1"/>
    <w:rsid w:val="00CD107B"/>
    <w:rsid w:val="00CD11C7"/>
    <w:rsid w:val="00CD144A"/>
    <w:rsid w:val="00CD2008"/>
    <w:rsid w:val="00CD263D"/>
    <w:rsid w:val="00CD26DE"/>
    <w:rsid w:val="00CD29B3"/>
    <w:rsid w:val="00CD3DF4"/>
    <w:rsid w:val="00CD3F6A"/>
    <w:rsid w:val="00CD4965"/>
    <w:rsid w:val="00CD498E"/>
    <w:rsid w:val="00CD565F"/>
    <w:rsid w:val="00CD5725"/>
    <w:rsid w:val="00CD5BAB"/>
    <w:rsid w:val="00CD5DD4"/>
    <w:rsid w:val="00CD624B"/>
    <w:rsid w:val="00CD653E"/>
    <w:rsid w:val="00CD65C9"/>
    <w:rsid w:val="00CD6A95"/>
    <w:rsid w:val="00CD6B43"/>
    <w:rsid w:val="00CD6B5F"/>
    <w:rsid w:val="00CD6C85"/>
    <w:rsid w:val="00CD6F17"/>
    <w:rsid w:val="00CD73EF"/>
    <w:rsid w:val="00CD77F9"/>
    <w:rsid w:val="00CD7A95"/>
    <w:rsid w:val="00CE037D"/>
    <w:rsid w:val="00CE0658"/>
    <w:rsid w:val="00CE11D6"/>
    <w:rsid w:val="00CE1761"/>
    <w:rsid w:val="00CE1989"/>
    <w:rsid w:val="00CE19AF"/>
    <w:rsid w:val="00CE1FC4"/>
    <w:rsid w:val="00CE23AE"/>
    <w:rsid w:val="00CE288B"/>
    <w:rsid w:val="00CE3004"/>
    <w:rsid w:val="00CE307E"/>
    <w:rsid w:val="00CE35E5"/>
    <w:rsid w:val="00CE3763"/>
    <w:rsid w:val="00CE413E"/>
    <w:rsid w:val="00CE41A7"/>
    <w:rsid w:val="00CE53A6"/>
    <w:rsid w:val="00CE5EF0"/>
    <w:rsid w:val="00CE681C"/>
    <w:rsid w:val="00CE685C"/>
    <w:rsid w:val="00CE6E0A"/>
    <w:rsid w:val="00CE6F50"/>
    <w:rsid w:val="00CE72FA"/>
    <w:rsid w:val="00CE75E7"/>
    <w:rsid w:val="00CE7FC4"/>
    <w:rsid w:val="00CF00FC"/>
    <w:rsid w:val="00CF02AE"/>
    <w:rsid w:val="00CF0A61"/>
    <w:rsid w:val="00CF0B03"/>
    <w:rsid w:val="00CF157F"/>
    <w:rsid w:val="00CF15DC"/>
    <w:rsid w:val="00CF1765"/>
    <w:rsid w:val="00CF1B6F"/>
    <w:rsid w:val="00CF2327"/>
    <w:rsid w:val="00CF2DCE"/>
    <w:rsid w:val="00CF3538"/>
    <w:rsid w:val="00CF3C4B"/>
    <w:rsid w:val="00CF673C"/>
    <w:rsid w:val="00CF6A07"/>
    <w:rsid w:val="00CF6BB4"/>
    <w:rsid w:val="00CF743E"/>
    <w:rsid w:val="00CF7710"/>
    <w:rsid w:val="00CF79B0"/>
    <w:rsid w:val="00CF79E3"/>
    <w:rsid w:val="00D00653"/>
    <w:rsid w:val="00D009A0"/>
    <w:rsid w:val="00D00EEB"/>
    <w:rsid w:val="00D00F9E"/>
    <w:rsid w:val="00D01106"/>
    <w:rsid w:val="00D015A3"/>
    <w:rsid w:val="00D01D13"/>
    <w:rsid w:val="00D021BC"/>
    <w:rsid w:val="00D023EC"/>
    <w:rsid w:val="00D024AF"/>
    <w:rsid w:val="00D02A86"/>
    <w:rsid w:val="00D0343B"/>
    <w:rsid w:val="00D03442"/>
    <w:rsid w:val="00D05566"/>
    <w:rsid w:val="00D059A6"/>
    <w:rsid w:val="00D059B5"/>
    <w:rsid w:val="00D05FCA"/>
    <w:rsid w:val="00D05FDA"/>
    <w:rsid w:val="00D0648A"/>
    <w:rsid w:val="00D067BB"/>
    <w:rsid w:val="00D06A5C"/>
    <w:rsid w:val="00D07506"/>
    <w:rsid w:val="00D078D2"/>
    <w:rsid w:val="00D103AF"/>
    <w:rsid w:val="00D10E4C"/>
    <w:rsid w:val="00D11195"/>
    <w:rsid w:val="00D111E3"/>
    <w:rsid w:val="00D11B61"/>
    <w:rsid w:val="00D11BC0"/>
    <w:rsid w:val="00D11E02"/>
    <w:rsid w:val="00D123B5"/>
    <w:rsid w:val="00D123D4"/>
    <w:rsid w:val="00D123F6"/>
    <w:rsid w:val="00D12672"/>
    <w:rsid w:val="00D1296E"/>
    <w:rsid w:val="00D12B32"/>
    <w:rsid w:val="00D12F9A"/>
    <w:rsid w:val="00D131F1"/>
    <w:rsid w:val="00D133F0"/>
    <w:rsid w:val="00D13BD6"/>
    <w:rsid w:val="00D13C27"/>
    <w:rsid w:val="00D13CF4"/>
    <w:rsid w:val="00D13EF1"/>
    <w:rsid w:val="00D147D4"/>
    <w:rsid w:val="00D14E28"/>
    <w:rsid w:val="00D15262"/>
    <w:rsid w:val="00D1551E"/>
    <w:rsid w:val="00D1561A"/>
    <w:rsid w:val="00D15BE6"/>
    <w:rsid w:val="00D16F70"/>
    <w:rsid w:val="00D173B0"/>
    <w:rsid w:val="00D1764E"/>
    <w:rsid w:val="00D17BF3"/>
    <w:rsid w:val="00D17CDB"/>
    <w:rsid w:val="00D201F3"/>
    <w:rsid w:val="00D20232"/>
    <w:rsid w:val="00D209BC"/>
    <w:rsid w:val="00D2111D"/>
    <w:rsid w:val="00D211A1"/>
    <w:rsid w:val="00D213FD"/>
    <w:rsid w:val="00D214E3"/>
    <w:rsid w:val="00D2179C"/>
    <w:rsid w:val="00D2198F"/>
    <w:rsid w:val="00D21D31"/>
    <w:rsid w:val="00D221E3"/>
    <w:rsid w:val="00D22FD1"/>
    <w:rsid w:val="00D23B9D"/>
    <w:rsid w:val="00D23CD4"/>
    <w:rsid w:val="00D23E37"/>
    <w:rsid w:val="00D24932"/>
    <w:rsid w:val="00D2497E"/>
    <w:rsid w:val="00D249E9"/>
    <w:rsid w:val="00D24CEE"/>
    <w:rsid w:val="00D24F37"/>
    <w:rsid w:val="00D2569E"/>
    <w:rsid w:val="00D25AD2"/>
    <w:rsid w:val="00D25CC5"/>
    <w:rsid w:val="00D26C84"/>
    <w:rsid w:val="00D26FAF"/>
    <w:rsid w:val="00D27EE8"/>
    <w:rsid w:val="00D302B0"/>
    <w:rsid w:val="00D30660"/>
    <w:rsid w:val="00D317C9"/>
    <w:rsid w:val="00D3183F"/>
    <w:rsid w:val="00D32669"/>
    <w:rsid w:val="00D329E7"/>
    <w:rsid w:val="00D32B57"/>
    <w:rsid w:val="00D32CEC"/>
    <w:rsid w:val="00D33026"/>
    <w:rsid w:val="00D33919"/>
    <w:rsid w:val="00D339E5"/>
    <w:rsid w:val="00D345A6"/>
    <w:rsid w:val="00D345BC"/>
    <w:rsid w:val="00D3477D"/>
    <w:rsid w:val="00D3477E"/>
    <w:rsid w:val="00D34DFE"/>
    <w:rsid w:val="00D34EF1"/>
    <w:rsid w:val="00D35843"/>
    <w:rsid w:val="00D35990"/>
    <w:rsid w:val="00D35C6C"/>
    <w:rsid w:val="00D36A70"/>
    <w:rsid w:val="00D36FF0"/>
    <w:rsid w:val="00D372BC"/>
    <w:rsid w:val="00D37365"/>
    <w:rsid w:val="00D37646"/>
    <w:rsid w:val="00D40687"/>
    <w:rsid w:val="00D40BD4"/>
    <w:rsid w:val="00D40D12"/>
    <w:rsid w:val="00D4109F"/>
    <w:rsid w:val="00D411D3"/>
    <w:rsid w:val="00D4141A"/>
    <w:rsid w:val="00D41CDE"/>
    <w:rsid w:val="00D4256E"/>
    <w:rsid w:val="00D4291D"/>
    <w:rsid w:val="00D42EEA"/>
    <w:rsid w:val="00D432AB"/>
    <w:rsid w:val="00D437F1"/>
    <w:rsid w:val="00D4386C"/>
    <w:rsid w:val="00D44697"/>
    <w:rsid w:val="00D45340"/>
    <w:rsid w:val="00D45758"/>
    <w:rsid w:val="00D45C05"/>
    <w:rsid w:val="00D4681A"/>
    <w:rsid w:val="00D4693E"/>
    <w:rsid w:val="00D46F04"/>
    <w:rsid w:val="00D47ABF"/>
    <w:rsid w:val="00D47D45"/>
    <w:rsid w:val="00D50022"/>
    <w:rsid w:val="00D50519"/>
    <w:rsid w:val="00D50A67"/>
    <w:rsid w:val="00D50BFD"/>
    <w:rsid w:val="00D51329"/>
    <w:rsid w:val="00D513D8"/>
    <w:rsid w:val="00D518FA"/>
    <w:rsid w:val="00D51FDD"/>
    <w:rsid w:val="00D52004"/>
    <w:rsid w:val="00D52449"/>
    <w:rsid w:val="00D53184"/>
    <w:rsid w:val="00D531B9"/>
    <w:rsid w:val="00D53480"/>
    <w:rsid w:val="00D53883"/>
    <w:rsid w:val="00D539D2"/>
    <w:rsid w:val="00D53CBD"/>
    <w:rsid w:val="00D54241"/>
    <w:rsid w:val="00D54254"/>
    <w:rsid w:val="00D5489F"/>
    <w:rsid w:val="00D55612"/>
    <w:rsid w:val="00D556B1"/>
    <w:rsid w:val="00D556C6"/>
    <w:rsid w:val="00D558F4"/>
    <w:rsid w:val="00D55CFC"/>
    <w:rsid w:val="00D5623F"/>
    <w:rsid w:val="00D56800"/>
    <w:rsid w:val="00D575EB"/>
    <w:rsid w:val="00D57A65"/>
    <w:rsid w:val="00D57ACC"/>
    <w:rsid w:val="00D57BC5"/>
    <w:rsid w:val="00D60FFA"/>
    <w:rsid w:val="00D610A5"/>
    <w:rsid w:val="00D61B35"/>
    <w:rsid w:val="00D6270C"/>
    <w:rsid w:val="00D629E6"/>
    <w:rsid w:val="00D62FA0"/>
    <w:rsid w:val="00D6332B"/>
    <w:rsid w:val="00D63DC3"/>
    <w:rsid w:val="00D64297"/>
    <w:rsid w:val="00D649C7"/>
    <w:rsid w:val="00D658F8"/>
    <w:rsid w:val="00D66530"/>
    <w:rsid w:val="00D66E8C"/>
    <w:rsid w:val="00D6791F"/>
    <w:rsid w:val="00D67B2B"/>
    <w:rsid w:val="00D70182"/>
    <w:rsid w:val="00D71A67"/>
    <w:rsid w:val="00D71AAD"/>
    <w:rsid w:val="00D71BA1"/>
    <w:rsid w:val="00D71DE0"/>
    <w:rsid w:val="00D7247D"/>
    <w:rsid w:val="00D7251F"/>
    <w:rsid w:val="00D728A6"/>
    <w:rsid w:val="00D73778"/>
    <w:rsid w:val="00D73FC9"/>
    <w:rsid w:val="00D75D27"/>
    <w:rsid w:val="00D768F1"/>
    <w:rsid w:val="00D7770E"/>
    <w:rsid w:val="00D778A6"/>
    <w:rsid w:val="00D77D87"/>
    <w:rsid w:val="00D77DEC"/>
    <w:rsid w:val="00D77F46"/>
    <w:rsid w:val="00D801C2"/>
    <w:rsid w:val="00D809DF"/>
    <w:rsid w:val="00D80B70"/>
    <w:rsid w:val="00D80DF5"/>
    <w:rsid w:val="00D81491"/>
    <w:rsid w:val="00D819B7"/>
    <w:rsid w:val="00D81F34"/>
    <w:rsid w:val="00D825D7"/>
    <w:rsid w:val="00D827E1"/>
    <w:rsid w:val="00D82B76"/>
    <w:rsid w:val="00D82E42"/>
    <w:rsid w:val="00D831B2"/>
    <w:rsid w:val="00D83429"/>
    <w:rsid w:val="00D83A18"/>
    <w:rsid w:val="00D83BB8"/>
    <w:rsid w:val="00D84502"/>
    <w:rsid w:val="00D8473F"/>
    <w:rsid w:val="00D84E72"/>
    <w:rsid w:val="00D852C7"/>
    <w:rsid w:val="00D85A39"/>
    <w:rsid w:val="00D85C64"/>
    <w:rsid w:val="00D85D6A"/>
    <w:rsid w:val="00D85E8E"/>
    <w:rsid w:val="00D864A9"/>
    <w:rsid w:val="00D865DA"/>
    <w:rsid w:val="00D86F59"/>
    <w:rsid w:val="00D872F8"/>
    <w:rsid w:val="00D878C6"/>
    <w:rsid w:val="00D879A3"/>
    <w:rsid w:val="00D87F69"/>
    <w:rsid w:val="00D9057A"/>
    <w:rsid w:val="00D90645"/>
    <w:rsid w:val="00D906E2"/>
    <w:rsid w:val="00D90BD1"/>
    <w:rsid w:val="00D91211"/>
    <w:rsid w:val="00D9166C"/>
    <w:rsid w:val="00D91A45"/>
    <w:rsid w:val="00D91D0C"/>
    <w:rsid w:val="00D92CB8"/>
    <w:rsid w:val="00D92F11"/>
    <w:rsid w:val="00D93051"/>
    <w:rsid w:val="00D931A2"/>
    <w:rsid w:val="00D93584"/>
    <w:rsid w:val="00D94639"/>
    <w:rsid w:val="00D94A2E"/>
    <w:rsid w:val="00D94DFF"/>
    <w:rsid w:val="00D95A77"/>
    <w:rsid w:val="00D95B91"/>
    <w:rsid w:val="00D95E05"/>
    <w:rsid w:val="00D96952"/>
    <w:rsid w:val="00D96D5B"/>
    <w:rsid w:val="00D9715B"/>
    <w:rsid w:val="00D97381"/>
    <w:rsid w:val="00D979BB"/>
    <w:rsid w:val="00D97E9E"/>
    <w:rsid w:val="00DA02A5"/>
    <w:rsid w:val="00DA049A"/>
    <w:rsid w:val="00DA0E4B"/>
    <w:rsid w:val="00DA0EE1"/>
    <w:rsid w:val="00DA132B"/>
    <w:rsid w:val="00DA1753"/>
    <w:rsid w:val="00DA1B8E"/>
    <w:rsid w:val="00DA1B98"/>
    <w:rsid w:val="00DA1C82"/>
    <w:rsid w:val="00DA20C9"/>
    <w:rsid w:val="00DA2382"/>
    <w:rsid w:val="00DA24D2"/>
    <w:rsid w:val="00DA2826"/>
    <w:rsid w:val="00DA3437"/>
    <w:rsid w:val="00DA34E1"/>
    <w:rsid w:val="00DA35FB"/>
    <w:rsid w:val="00DA3984"/>
    <w:rsid w:val="00DA3DED"/>
    <w:rsid w:val="00DA3F44"/>
    <w:rsid w:val="00DA4F1C"/>
    <w:rsid w:val="00DA6381"/>
    <w:rsid w:val="00DA64BA"/>
    <w:rsid w:val="00DA655C"/>
    <w:rsid w:val="00DA6B65"/>
    <w:rsid w:val="00DA6EE6"/>
    <w:rsid w:val="00DB01BE"/>
    <w:rsid w:val="00DB0D15"/>
    <w:rsid w:val="00DB1B7A"/>
    <w:rsid w:val="00DB22D1"/>
    <w:rsid w:val="00DB22EA"/>
    <w:rsid w:val="00DB262E"/>
    <w:rsid w:val="00DB31F3"/>
    <w:rsid w:val="00DB3FCD"/>
    <w:rsid w:val="00DB46C5"/>
    <w:rsid w:val="00DB5735"/>
    <w:rsid w:val="00DB59CA"/>
    <w:rsid w:val="00DB680A"/>
    <w:rsid w:val="00DB68B0"/>
    <w:rsid w:val="00DB6927"/>
    <w:rsid w:val="00DB6A23"/>
    <w:rsid w:val="00DB6D4B"/>
    <w:rsid w:val="00DB6F44"/>
    <w:rsid w:val="00DB7276"/>
    <w:rsid w:val="00DB72CC"/>
    <w:rsid w:val="00DB7689"/>
    <w:rsid w:val="00DB77AB"/>
    <w:rsid w:val="00DB7938"/>
    <w:rsid w:val="00DC07A7"/>
    <w:rsid w:val="00DC0E0D"/>
    <w:rsid w:val="00DC1585"/>
    <w:rsid w:val="00DC1844"/>
    <w:rsid w:val="00DC19C9"/>
    <w:rsid w:val="00DC26FD"/>
    <w:rsid w:val="00DC28D7"/>
    <w:rsid w:val="00DC4780"/>
    <w:rsid w:val="00DC4937"/>
    <w:rsid w:val="00DC4BEA"/>
    <w:rsid w:val="00DC50A9"/>
    <w:rsid w:val="00DC584B"/>
    <w:rsid w:val="00DC59E7"/>
    <w:rsid w:val="00DC5DCC"/>
    <w:rsid w:val="00DC60A2"/>
    <w:rsid w:val="00DC66A6"/>
    <w:rsid w:val="00DC6FAD"/>
    <w:rsid w:val="00DC72AC"/>
    <w:rsid w:val="00DC72F9"/>
    <w:rsid w:val="00DC733F"/>
    <w:rsid w:val="00DC7371"/>
    <w:rsid w:val="00DC74AD"/>
    <w:rsid w:val="00DC77F7"/>
    <w:rsid w:val="00DC788E"/>
    <w:rsid w:val="00DD0059"/>
    <w:rsid w:val="00DD01D5"/>
    <w:rsid w:val="00DD0CD6"/>
    <w:rsid w:val="00DD0FC3"/>
    <w:rsid w:val="00DD1782"/>
    <w:rsid w:val="00DD1880"/>
    <w:rsid w:val="00DD1DC3"/>
    <w:rsid w:val="00DD2148"/>
    <w:rsid w:val="00DD25CC"/>
    <w:rsid w:val="00DD2C9F"/>
    <w:rsid w:val="00DD3149"/>
    <w:rsid w:val="00DD3C94"/>
    <w:rsid w:val="00DD3CF2"/>
    <w:rsid w:val="00DD3E81"/>
    <w:rsid w:val="00DD3EAB"/>
    <w:rsid w:val="00DD4150"/>
    <w:rsid w:val="00DD4248"/>
    <w:rsid w:val="00DD4397"/>
    <w:rsid w:val="00DD444E"/>
    <w:rsid w:val="00DD4B24"/>
    <w:rsid w:val="00DD549B"/>
    <w:rsid w:val="00DD5657"/>
    <w:rsid w:val="00DD5686"/>
    <w:rsid w:val="00DD5889"/>
    <w:rsid w:val="00DD5964"/>
    <w:rsid w:val="00DD5B10"/>
    <w:rsid w:val="00DD5E63"/>
    <w:rsid w:val="00DD6308"/>
    <w:rsid w:val="00DD6552"/>
    <w:rsid w:val="00DD6673"/>
    <w:rsid w:val="00DD68BA"/>
    <w:rsid w:val="00DD7013"/>
    <w:rsid w:val="00DD7C30"/>
    <w:rsid w:val="00DE0035"/>
    <w:rsid w:val="00DE061F"/>
    <w:rsid w:val="00DE0704"/>
    <w:rsid w:val="00DE0ADF"/>
    <w:rsid w:val="00DE0DFB"/>
    <w:rsid w:val="00DE10FD"/>
    <w:rsid w:val="00DE1173"/>
    <w:rsid w:val="00DE166B"/>
    <w:rsid w:val="00DE17F2"/>
    <w:rsid w:val="00DE1D11"/>
    <w:rsid w:val="00DE2263"/>
    <w:rsid w:val="00DE22E6"/>
    <w:rsid w:val="00DE3295"/>
    <w:rsid w:val="00DE3E10"/>
    <w:rsid w:val="00DE4198"/>
    <w:rsid w:val="00DE425A"/>
    <w:rsid w:val="00DE4576"/>
    <w:rsid w:val="00DE4683"/>
    <w:rsid w:val="00DE4CA2"/>
    <w:rsid w:val="00DE512F"/>
    <w:rsid w:val="00DE519E"/>
    <w:rsid w:val="00DE527A"/>
    <w:rsid w:val="00DE56A6"/>
    <w:rsid w:val="00DE655A"/>
    <w:rsid w:val="00DE6A93"/>
    <w:rsid w:val="00DE6B3B"/>
    <w:rsid w:val="00DE74CB"/>
    <w:rsid w:val="00DE7EDE"/>
    <w:rsid w:val="00DF0B66"/>
    <w:rsid w:val="00DF0F76"/>
    <w:rsid w:val="00DF1272"/>
    <w:rsid w:val="00DF193C"/>
    <w:rsid w:val="00DF1DEB"/>
    <w:rsid w:val="00DF26B2"/>
    <w:rsid w:val="00DF2898"/>
    <w:rsid w:val="00DF2E29"/>
    <w:rsid w:val="00DF327E"/>
    <w:rsid w:val="00DF3951"/>
    <w:rsid w:val="00DF4A6C"/>
    <w:rsid w:val="00DF4B89"/>
    <w:rsid w:val="00DF507F"/>
    <w:rsid w:val="00DF50B8"/>
    <w:rsid w:val="00DF56BD"/>
    <w:rsid w:val="00DF5CE0"/>
    <w:rsid w:val="00DF64CE"/>
    <w:rsid w:val="00E00D83"/>
    <w:rsid w:val="00E01A17"/>
    <w:rsid w:val="00E01A54"/>
    <w:rsid w:val="00E01BDE"/>
    <w:rsid w:val="00E01D96"/>
    <w:rsid w:val="00E01E04"/>
    <w:rsid w:val="00E02349"/>
    <w:rsid w:val="00E0240A"/>
    <w:rsid w:val="00E024B2"/>
    <w:rsid w:val="00E02A70"/>
    <w:rsid w:val="00E02F7C"/>
    <w:rsid w:val="00E03311"/>
    <w:rsid w:val="00E03EDD"/>
    <w:rsid w:val="00E045A3"/>
    <w:rsid w:val="00E048F9"/>
    <w:rsid w:val="00E05427"/>
    <w:rsid w:val="00E05DF5"/>
    <w:rsid w:val="00E05EA4"/>
    <w:rsid w:val="00E05FF0"/>
    <w:rsid w:val="00E067C5"/>
    <w:rsid w:val="00E069FC"/>
    <w:rsid w:val="00E06B0B"/>
    <w:rsid w:val="00E06C34"/>
    <w:rsid w:val="00E078F4"/>
    <w:rsid w:val="00E07EEA"/>
    <w:rsid w:val="00E07F43"/>
    <w:rsid w:val="00E10023"/>
    <w:rsid w:val="00E101A8"/>
    <w:rsid w:val="00E10312"/>
    <w:rsid w:val="00E10A46"/>
    <w:rsid w:val="00E10DD3"/>
    <w:rsid w:val="00E10E0E"/>
    <w:rsid w:val="00E113F8"/>
    <w:rsid w:val="00E118BD"/>
    <w:rsid w:val="00E118E3"/>
    <w:rsid w:val="00E1208A"/>
    <w:rsid w:val="00E12596"/>
    <w:rsid w:val="00E13306"/>
    <w:rsid w:val="00E134D7"/>
    <w:rsid w:val="00E13EA8"/>
    <w:rsid w:val="00E13F30"/>
    <w:rsid w:val="00E14236"/>
    <w:rsid w:val="00E14EC5"/>
    <w:rsid w:val="00E14F8C"/>
    <w:rsid w:val="00E153E9"/>
    <w:rsid w:val="00E1566E"/>
    <w:rsid w:val="00E16DD5"/>
    <w:rsid w:val="00E1733D"/>
    <w:rsid w:val="00E1740A"/>
    <w:rsid w:val="00E17800"/>
    <w:rsid w:val="00E1788B"/>
    <w:rsid w:val="00E201EE"/>
    <w:rsid w:val="00E207A9"/>
    <w:rsid w:val="00E2108F"/>
    <w:rsid w:val="00E210B8"/>
    <w:rsid w:val="00E2161E"/>
    <w:rsid w:val="00E21773"/>
    <w:rsid w:val="00E21CF2"/>
    <w:rsid w:val="00E224C9"/>
    <w:rsid w:val="00E22930"/>
    <w:rsid w:val="00E23463"/>
    <w:rsid w:val="00E2382E"/>
    <w:rsid w:val="00E23B11"/>
    <w:rsid w:val="00E23C33"/>
    <w:rsid w:val="00E23C7F"/>
    <w:rsid w:val="00E2478C"/>
    <w:rsid w:val="00E24F30"/>
    <w:rsid w:val="00E25548"/>
    <w:rsid w:val="00E25893"/>
    <w:rsid w:val="00E26D31"/>
    <w:rsid w:val="00E273E0"/>
    <w:rsid w:val="00E30163"/>
    <w:rsid w:val="00E30B8E"/>
    <w:rsid w:val="00E32305"/>
    <w:rsid w:val="00E3245B"/>
    <w:rsid w:val="00E325A0"/>
    <w:rsid w:val="00E326B6"/>
    <w:rsid w:val="00E327A4"/>
    <w:rsid w:val="00E32AEB"/>
    <w:rsid w:val="00E32D41"/>
    <w:rsid w:val="00E33051"/>
    <w:rsid w:val="00E3327E"/>
    <w:rsid w:val="00E33904"/>
    <w:rsid w:val="00E34F08"/>
    <w:rsid w:val="00E3541C"/>
    <w:rsid w:val="00E35433"/>
    <w:rsid w:val="00E365F0"/>
    <w:rsid w:val="00E36606"/>
    <w:rsid w:val="00E3662B"/>
    <w:rsid w:val="00E3664D"/>
    <w:rsid w:val="00E3670A"/>
    <w:rsid w:val="00E3676E"/>
    <w:rsid w:val="00E36AC4"/>
    <w:rsid w:val="00E36EBB"/>
    <w:rsid w:val="00E36ECF"/>
    <w:rsid w:val="00E3739A"/>
    <w:rsid w:val="00E37CF9"/>
    <w:rsid w:val="00E403DC"/>
    <w:rsid w:val="00E40A81"/>
    <w:rsid w:val="00E41711"/>
    <w:rsid w:val="00E41A2E"/>
    <w:rsid w:val="00E41AB9"/>
    <w:rsid w:val="00E41E81"/>
    <w:rsid w:val="00E41FD1"/>
    <w:rsid w:val="00E422EB"/>
    <w:rsid w:val="00E42400"/>
    <w:rsid w:val="00E427E6"/>
    <w:rsid w:val="00E43150"/>
    <w:rsid w:val="00E43183"/>
    <w:rsid w:val="00E4335B"/>
    <w:rsid w:val="00E43734"/>
    <w:rsid w:val="00E44029"/>
    <w:rsid w:val="00E4429A"/>
    <w:rsid w:val="00E444D3"/>
    <w:rsid w:val="00E44E5D"/>
    <w:rsid w:val="00E4649E"/>
    <w:rsid w:val="00E4684D"/>
    <w:rsid w:val="00E46CED"/>
    <w:rsid w:val="00E47290"/>
    <w:rsid w:val="00E50052"/>
    <w:rsid w:val="00E5017D"/>
    <w:rsid w:val="00E506E1"/>
    <w:rsid w:val="00E50A97"/>
    <w:rsid w:val="00E50B2A"/>
    <w:rsid w:val="00E50F84"/>
    <w:rsid w:val="00E513F3"/>
    <w:rsid w:val="00E514A6"/>
    <w:rsid w:val="00E516DB"/>
    <w:rsid w:val="00E5216E"/>
    <w:rsid w:val="00E5244E"/>
    <w:rsid w:val="00E52977"/>
    <w:rsid w:val="00E5336F"/>
    <w:rsid w:val="00E53594"/>
    <w:rsid w:val="00E54009"/>
    <w:rsid w:val="00E540B6"/>
    <w:rsid w:val="00E54733"/>
    <w:rsid w:val="00E547F4"/>
    <w:rsid w:val="00E54A06"/>
    <w:rsid w:val="00E54B69"/>
    <w:rsid w:val="00E54FE2"/>
    <w:rsid w:val="00E56290"/>
    <w:rsid w:val="00E56BA2"/>
    <w:rsid w:val="00E56C96"/>
    <w:rsid w:val="00E56F9E"/>
    <w:rsid w:val="00E5719C"/>
    <w:rsid w:val="00E57A37"/>
    <w:rsid w:val="00E57DAD"/>
    <w:rsid w:val="00E57FB0"/>
    <w:rsid w:val="00E602ED"/>
    <w:rsid w:val="00E60856"/>
    <w:rsid w:val="00E61ACA"/>
    <w:rsid w:val="00E628B8"/>
    <w:rsid w:val="00E62B5B"/>
    <w:rsid w:val="00E62B71"/>
    <w:rsid w:val="00E630BA"/>
    <w:rsid w:val="00E630CC"/>
    <w:rsid w:val="00E63101"/>
    <w:rsid w:val="00E63161"/>
    <w:rsid w:val="00E635D7"/>
    <w:rsid w:val="00E63BE8"/>
    <w:rsid w:val="00E63D97"/>
    <w:rsid w:val="00E640F6"/>
    <w:rsid w:val="00E65072"/>
    <w:rsid w:val="00E6544F"/>
    <w:rsid w:val="00E6560F"/>
    <w:rsid w:val="00E65A41"/>
    <w:rsid w:val="00E65A55"/>
    <w:rsid w:val="00E65AEE"/>
    <w:rsid w:val="00E65E4B"/>
    <w:rsid w:val="00E66331"/>
    <w:rsid w:val="00E66376"/>
    <w:rsid w:val="00E66534"/>
    <w:rsid w:val="00E667F6"/>
    <w:rsid w:val="00E6686E"/>
    <w:rsid w:val="00E66E02"/>
    <w:rsid w:val="00E66EDB"/>
    <w:rsid w:val="00E670E0"/>
    <w:rsid w:val="00E6741A"/>
    <w:rsid w:val="00E67739"/>
    <w:rsid w:val="00E678DC"/>
    <w:rsid w:val="00E7000E"/>
    <w:rsid w:val="00E701F7"/>
    <w:rsid w:val="00E7035D"/>
    <w:rsid w:val="00E703BB"/>
    <w:rsid w:val="00E70716"/>
    <w:rsid w:val="00E707B6"/>
    <w:rsid w:val="00E70BE0"/>
    <w:rsid w:val="00E70EA8"/>
    <w:rsid w:val="00E70FE0"/>
    <w:rsid w:val="00E71595"/>
    <w:rsid w:val="00E716D3"/>
    <w:rsid w:val="00E71DEE"/>
    <w:rsid w:val="00E71E75"/>
    <w:rsid w:val="00E72133"/>
    <w:rsid w:val="00E72329"/>
    <w:rsid w:val="00E7243E"/>
    <w:rsid w:val="00E72DD8"/>
    <w:rsid w:val="00E7331F"/>
    <w:rsid w:val="00E73638"/>
    <w:rsid w:val="00E73A1F"/>
    <w:rsid w:val="00E73BB2"/>
    <w:rsid w:val="00E73F2C"/>
    <w:rsid w:val="00E740C4"/>
    <w:rsid w:val="00E749F3"/>
    <w:rsid w:val="00E75187"/>
    <w:rsid w:val="00E75997"/>
    <w:rsid w:val="00E762D9"/>
    <w:rsid w:val="00E76409"/>
    <w:rsid w:val="00E76CE9"/>
    <w:rsid w:val="00E76D35"/>
    <w:rsid w:val="00E76F32"/>
    <w:rsid w:val="00E779A3"/>
    <w:rsid w:val="00E77ABA"/>
    <w:rsid w:val="00E77B44"/>
    <w:rsid w:val="00E77D8F"/>
    <w:rsid w:val="00E80223"/>
    <w:rsid w:val="00E8065C"/>
    <w:rsid w:val="00E80906"/>
    <w:rsid w:val="00E811B2"/>
    <w:rsid w:val="00E813A8"/>
    <w:rsid w:val="00E8159F"/>
    <w:rsid w:val="00E81C40"/>
    <w:rsid w:val="00E824B2"/>
    <w:rsid w:val="00E82669"/>
    <w:rsid w:val="00E826F1"/>
    <w:rsid w:val="00E82D56"/>
    <w:rsid w:val="00E82DDC"/>
    <w:rsid w:val="00E83455"/>
    <w:rsid w:val="00E837E5"/>
    <w:rsid w:val="00E83AC8"/>
    <w:rsid w:val="00E8408E"/>
    <w:rsid w:val="00E84F10"/>
    <w:rsid w:val="00E85052"/>
    <w:rsid w:val="00E865D0"/>
    <w:rsid w:val="00E87917"/>
    <w:rsid w:val="00E905DE"/>
    <w:rsid w:val="00E9084E"/>
    <w:rsid w:val="00E90AAA"/>
    <w:rsid w:val="00E90C30"/>
    <w:rsid w:val="00E9112F"/>
    <w:rsid w:val="00E91379"/>
    <w:rsid w:val="00E91621"/>
    <w:rsid w:val="00E91628"/>
    <w:rsid w:val="00E917A8"/>
    <w:rsid w:val="00E91E61"/>
    <w:rsid w:val="00E92122"/>
    <w:rsid w:val="00E9244E"/>
    <w:rsid w:val="00E9257A"/>
    <w:rsid w:val="00E9269C"/>
    <w:rsid w:val="00E92B30"/>
    <w:rsid w:val="00E92F82"/>
    <w:rsid w:val="00E9313F"/>
    <w:rsid w:val="00E935A1"/>
    <w:rsid w:val="00E94040"/>
    <w:rsid w:val="00E947CD"/>
    <w:rsid w:val="00E949A3"/>
    <w:rsid w:val="00E951E5"/>
    <w:rsid w:val="00E9521A"/>
    <w:rsid w:val="00E972DE"/>
    <w:rsid w:val="00E974AA"/>
    <w:rsid w:val="00E97745"/>
    <w:rsid w:val="00E97E15"/>
    <w:rsid w:val="00EA063E"/>
    <w:rsid w:val="00EA084E"/>
    <w:rsid w:val="00EA0DDE"/>
    <w:rsid w:val="00EA0E7F"/>
    <w:rsid w:val="00EA1D89"/>
    <w:rsid w:val="00EA2834"/>
    <w:rsid w:val="00EA295D"/>
    <w:rsid w:val="00EA2AD8"/>
    <w:rsid w:val="00EA2C7A"/>
    <w:rsid w:val="00EA2E18"/>
    <w:rsid w:val="00EA332E"/>
    <w:rsid w:val="00EA377F"/>
    <w:rsid w:val="00EA3B45"/>
    <w:rsid w:val="00EA3BB2"/>
    <w:rsid w:val="00EA4257"/>
    <w:rsid w:val="00EA4513"/>
    <w:rsid w:val="00EA4693"/>
    <w:rsid w:val="00EA486F"/>
    <w:rsid w:val="00EA48ED"/>
    <w:rsid w:val="00EA51B6"/>
    <w:rsid w:val="00EA5BDC"/>
    <w:rsid w:val="00EA6296"/>
    <w:rsid w:val="00EA6DFD"/>
    <w:rsid w:val="00EA6F47"/>
    <w:rsid w:val="00EA7618"/>
    <w:rsid w:val="00EA7965"/>
    <w:rsid w:val="00EB001E"/>
    <w:rsid w:val="00EB078E"/>
    <w:rsid w:val="00EB0CC6"/>
    <w:rsid w:val="00EB0FDE"/>
    <w:rsid w:val="00EB175B"/>
    <w:rsid w:val="00EB2644"/>
    <w:rsid w:val="00EB2B7B"/>
    <w:rsid w:val="00EB3596"/>
    <w:rsid w:val="00EB3747"/>
    <w:rsid w:val="00EB3A19"/>
    <w:rsid w:val="00EB4FC4"/>
    <w:rsid w:val="00EB500B"/>
    <w:rsid w:val="00EB5950"/>
    <w:rsid w:val="00EB62A5"/>
    <w:rsid w:val="00EB645F"/>
    <w:rsid w:val="00EB6466"/>
    <w:rsid w:val="00EB6E7A"/>
    <w:rsid w:val="00EB734D"/>
    <w:rsid w:val="00EB76DC"/>
    <w:rsid w:val="00EB7707"/>
    <w:rsid w:val="00EB7B90"/>
    <w:rsid w:val="00EB7C53"/>
    <w:rsid w:val="00EB7D76"/>
    <w:rsid w:val="00EB7F24"/>
    <w:rsid w:val="00EC03CB"/>
    <w:rsid w:val="00EC065E"/>
    <w:rsid w:val="00EC12EC"/>
    <w:rsid w:val="00EC1799"/>
    <w:rsid w:val="00EC232B"/>
    <w:rsid w:val="00EC260A"/>
    <w:rsid w:val="00EC295A"/>
    <w:rsid w:val="00EC29F9"/>
    <w:rsid w:val="00EC2E4A"/>
    <w:rsid w:val="00EC329D"/>
    <w:rsid w:val="00EC355C"/>
    <w:rsid w:val="00EC402F"/>
    <w:rsid w:val="00EC4410"/>
    <w:rsid w:val="00EC4AAF"/>
    <w:rsid w:val="00EC4B0D"/>
    <w:rsid w:val="00EC4BDB"/>
    <w:rsid w:val="00EC5EFA"/>
    <w:rsid w:val="00EC623F"/>
    <w:rsid w:val="00EC6291"/>
    <w:rsid w:val="00EC6332"/>
    <w:rsid w:val="00EC6349"/>
    <w:rsid w:val="00EC640D"/>
    <w:rsid w:val="00EC70CC"/>
    <w:rsid w:val="00EC770F"/>
    <w:rsid w:val="00EC7901"/>
    <w:rsid w:val="00EC7E3F"/>
    <w:rsid w:val="00ED1558"/>
    <w:rsid w:val="00ED1634"/>
    <w:rsid w:val="00ED1889"/>
    <w:rsid w:val="00ED1B26"/>
    <w:rsid w:val="00ED1EE7"/>
    <w:rsid w:val="00ED22FB"/>
    <w:rsid w:val="00ED2381"/>
    <w:rsid w:val="00ED2D0F"/>
    <w:rsid w:val="00ED2E30"/>
    <w:rsid w:val="00ED2E3D"/>
    <w:rsid w:val="00ED3065"/>
    <w:rsid w:val="00ED3218"/>
    <w:rsid w:val="00ED32FC"/>
    <w:rsid w:val="00ED33DB"/>
    <w:rsid w:val="00ED36FD"/>
    <w:rsid w:val="00ED3726"/>
    <w:rsid w:val="00ED3A96"/>
    <w:rsid w:val="00ED3C99"/>
    <w:rsid w:val="00ED448E"/>
    <w:rsid w:val="00ED499F"/>
    <w:rsid w:val="00ED4BBE"/>
    <w:rsid w:val="00ED4D4F"/>
    <w:rsid w:val="00ED69AC"/>
    <w:rsid w:val="00ED6B1D"/>
    <w:rsid w:val="00ED6E40"/>
    <w:rsid w:val="00ED76C4"/>
    <w:rsid w:val="00EE044A"/>
    <w:rsid w:val="00EE0BB0"/>
    <w:rsid w:val="00EE142A"/>
    <w:rsid w:val="00EE1507"/>
    <w:rsid w:val="00EE184D"/>
    <w:rsid w:val="00EE1AC4"/>
    <w:rsid w:val="00EE1CEA"/>
    <w:rsid w:val="00EE1CFE"/>
    <w:rsid w:val="00EE2036"/>
    <w:rsid w:val="00EE2282"/>
    <w:rsid w:val="00EE2A4C"/>
    <w:rsid w:val="00EE2FDB"/>
    <w:rsid w:val="00EE35DA"/>
    <w:rsid w:val="00EE4396"/>
    <w:rsid w:val="00EE460B"/>
    <w:rsid w:val="00EE5DA3"/>
    <w:rsid w:val="00EE6E6E"/>
    <w:rsid w:val="00EE7035"/>
    <w:rsid w:val="00EF02AC"/>
    <w:rsid w:val="00EF07D3"/>
    <w:rsid w:val="00EF0CC3"/>
    <w:rsid w:val="00EF1301"/>
    <w:rsid w:val="00EF16BE"/>
    <w:rsid w:val="00EF2070"/>
    <w:rsid w:val="00EF2490"/>
    <w:rsid w:val="00EF25A1"/>
    <w:rsid w:val="00EF2DB4"/>
    <w:rsid w:val="00EF2E4A"/>
    <w:rsid w:val="00EF3030"/>
    <w:rsid w:val="00EF3703"/>
    <w:rsid w:val="00EF3B7D"/>
    <w:rsid w:val="00EF3CBD"/>
    <w:rsid w:val="00EF4089"/>
    <w:rsid w:val="00EF4B7B"/>
    <w:rsid w:val="00EF5567"/>
    <w:rsid w:val="00EF5A94"/>
    <w:rsid w:val="00EF6234"/>
    <w:rsid w:val="00EF6440"/>
    <w:rsid w:val="00EF6BFB"/>
    <w:rsid w:val="00EF7562"/>
    <w:rsid w:val="00EF7B1B"/>
    <w:rsid w:val="00F00136"/>
    <w:rsid w:val="00F00E18"/>
    <w:rsid w:val="00F00F50"/>
    <w:rsid w:val="00F017FF"/>
    <w:rsid w:val="00F01F61"/>
    <w:rsid w:val="00F01FAB"/>
    <w:rsid w:val="00F02288"/>
    <w:rsid w:val="00F02421"/>
    <w:rsid w:val="00F02768"/>
    <w:rsid w:val="00F03339"/>
    <w:rsid w:val="00F03467"/>
    <w:rsid w:val="00F03610"/>
    <w:rsid w:val="00F03B6D"/>
    <w:rsid w:val="00F03FD2"/>
    <w:rsid w:val="00F04350"/>
    <w:rsid w:val="00F0442A"/>
    <w:rsid w:val="00F04AFA"/>
    <w:rsid w:val="00F0522F"/>
    <w:rsid w:val="00F058D8"/>
    <w:rsid w:val="00F0593A"/>
    <w:rsid w:val="00F06B79"/>
    <w:rsid w:val="00F06CB7"/>
    <w:rsid w:val="00F0721C"/>
    <w:rsid w:val="00F077B5"/>
    <w:rsid w:val="00F107A6"/>
    <w:rsid w:val="00F112BB"/>
    <w:rsid w:val="00F11DC1"/>
    <w:rsid w:val="00F124EC"/>
    <w:rsid w:val="00F129DD"/>
    <w:rsid w:val="00F12E94"/>
    <w:rsid w:val="00F130DB"/>
    <w:rsid w:val="00F137D2"/>
    <w:rsid w:val="00F14414"/>
    <w:rsid w:val="00F14BD9"/>
    <w:rsid w:val="00F14CD6"/>
    <w:rsid w:val="00F14EFB"/>
    <w:rsid w:val="00F15245"/>
    <w:rsid w:val="00F15306"/>
    <w:rsid w:val="00F16321"/>
    <w:rsid w:val="00F16618"/>
    <w:rsid w:val="00F168CC"/>
    <w:rsid w:val="00F1693C"/>
    <w:rsid w:val="00F16B50"/>
    <w:rsid w:val="00F16CF1"/>
    <w:rsid w:val="00F17264"/>
    <w:rsid w:val="00F17272"/>
    <w:rsid w:val="00F17310"/>
    <w:rsid w:val="00F17E6A"/>
    <w:rsid w:val="00F17F4D"/>
    <w:rsid w:val="00F20863"/>
    <w:rsid w:val="00F20A85"/>
    <w:rsid w:val="00F212DC"/>
    <w:rsid w:val="00F21C2B"/>
    <w:rsid w:val="00F21EFF"/>
    <w:rsid w:val="00F23047"/>
    <w:rsid w:val="00F2336D"/>
    <w:rsid w:val="00F23863"/>
    <w:rsid w:val="00F2398F"/>
    <w:rsid w:val="00F23A79"/>
    <w:rsid w:val="00F23FD8"/>
    <w:rsid w:val="00F24759"/>
    <w:rsid w:val="00F25763"/>
    <w:rsid w:val="00F266F1"/>
    <w:rsid w:val="00F27B33"/>
    <w:rsid w:val="00F27E1C"/>
    <w:rsid w:val="00F27E85"/>
    <w:rsid w:val="00F30873"/>
    <w:rsid w:val="00F30D1A"/>
    <w:rsid w:val="00F30F17"/>
    <w:rsid w:val="00F313AA"/>
    <w:rsid w:val="00F31585"/>
    <w:rsid w:val="00F31A33"/>
    <w:rsid w:val="00F324D3"/>
    <w:rsid w:val="00F32959"/>
    <w:rsid w:val="00F32D45"/>
    <w:rsid w:val="00F32EC4"/>
    <w:rsid w:val="00F33513"/>
    <w:rsid w:val="00F3364B"/>
    <w:rsid w:val="00F336C7"/>
    <w:rsid w:val="00F34BB8"/>
    <w:rsid w:val="00F351C3"/>
    <w:rsid w:val="00F35315"/>
    <w:rsid w:val="00F35447"/>
    <w:rsid w:val="00F35689"/>
    <w:rsid w:val="00F365CA"/>
    <w:rsid w:val="00F36710"/>
    <w:rsid w:val="00F367D7"/>
    <w:rsid w:val="00F36D3F"/>
    <w:rsid w:val="00F36FED"/>
    <w:rsid w:val="00F37751"/>
    <w:rsid w:val="00F4016D"/>
    <w:rsid w:val="00F403F8"/>
    <w:rsid w:val="00F40696"/>
    <w:rsid w:val="00F40B04"/>
    <w:rsid w:val="00F4109C"/>
    <w:rsid w:val="00F411C7"/>
    <w:rsid w:val="00F416CA"/>
    <w:rsid w:val="00F416ED"/>
    <w:rsid w:val="00F418ED"/>
    <w:rsid w:val="00F41F95"/>
    <w:rsid w:val="00F421A3"/>
    <w:rsid w:val="00F42575"/>
    <w:rsid w:val="00F4374C"/>
    <w:rsid w:val="00F44C36"/>
    <w:rsid w:val="00F45914"/>
    <w:rsid w:val="00F45E60"/>
    <w:rsid w:val="00F478CD"/>
    <w:rsid w:val="00F50396"/>
    <w:rsid w:val="00F50507"/>
    <w:rsid w:val="00F50A53"/>
    <w:rsid w:val="00F50B22"/>
    <w:rsid w:val="00F50C39"/>
    <w:rsid w:val="00F50F19"/>
    <w:rsid w:val="00F51466"/>
    <w:rsid w:val="00F5176B"/>
    <w:rsid w:val="00F51BE1"/>
    <w:rsid w:val="00F51FFD"/>
    <w:rsid w:val="00F52BB8"/>
    <w:rsid w:val="00F52FB9"/>
    <w:rsid w:val="00F534C0"/>
    <w:rsid w:val="00F53569"/>
    <w:rsid w:val="00F53E92"/>
    <w:rsid w:val="00F542F1"/>
    <w:rsid w:val="00F54763"/>
    <w:rsid w:val="00F54C86"/>
    <w:rsid w:val="00F56DC2"/>
    <w:rsid w:val="00F574F4"/>
    <w:rsid w:val="00F577BA"/>
    <w:rsid w:val="00F605D4"/>
    <w:rsid w:val="00F606C0"/>
    <w:rsid w:val="00F6087A"/>
    <w:rsid w:val="00F6097E"/>
    <w:rsid w:val="00F60F31"/>
    <w:rsid w:val="00F6104E"/>
    <w:rsid w:val="00F62272"/>
    <w:rsid w:val="00F62412"/>
    <w:rsid w:val="00F624E0"/>
    <w:rsid w:val="00F62708"/>
    <w:rsid w:val="00F629E4"/>
    <w:rsid w:val="00F62F9B"/>
    <w:rsid w:val="00F6311C"/>
    <w:rsid w:val="00F636F7"/>
    <w:rsid w:val="00F63869"/>
    <w:rsid w:val="00F6424C"/>
    <w:rsid w:val="00F65053"/>
    <w:rsid w:val="00F65420"/>
    <w:rsid w:val="00F65499"/>
    <w:rsid w:val="00F662B6"/>
    <w:rsid w:val="00F662D3"/>
    <w:rsid w:val="00F665C7"/>
    <w:rsid w:val="00F66718"/>
    <w:rsid w:val="00F66B19"/>
    <w:rsid w:val="00F66E13"/>
    <w:rsid w:val="00F66FB1"/>
    <w:rsid w:val="00F67CC1"/>
    <w:rsid w:val="00F70212"/>
    <w:rsid w:val="00F70621"/>
    <w:rsid w:val="00F70953"/>
    <w:rsid w:val="00F70F13"/>
    <w:rsid w:val="00F71E12"/>
    <w:rsid w:val="00F72289"/>
    <w:rsid w:val="00F722B9"/>
    <w:rsid w:val="00F72D81"/>
    <w:rsid w:val="00F736A1"/>
    <w:rsid w:val="00F73A9B"/>
    <w:rsid w:val="00F74D74"/>
    <w:rsid w:val="00F75427"/>
    <w:rsid w:val="00F755C8"/>
    <w:rsid w:val="00F765D6"/>
    <w:rsid w:val="00F76FD3"/>
    <w:rsid w:val="00F772A3"/>
    <w:rsid w:val="00F77E9A"/>
    <w:rsid w:val="00F80236"/>
    <w:rsid w:val="00F80382"/>
    <w:rsid w:val="00F80771"/>
    <w:rsid w:val="00F81082"/>
    <w:rsid w:val="00F815A5"/>
    <w:rsid w:val="00F8308D"/>
    <w:rsid w:val="00F830AA"/>
    <w:rsid w:val="00F83500"/>
    <w:rsid w:val="00F83BC9"/>
    <w:rsid w:val="00F844D1"/>
    <w:rsid w:val="00F8454E"/>
    <w:rsid w:val="00F845B3"/>
    <w:rsid w:val="00F8479F"/>
    <w:rsid w:val="00F849A7"/>
    <w:rsid w:val="00F84A53"/>
    <w:rsid w:val="00F85486"/>
    <w:rsid w:val="00F858D4"/>
    <w:rsid w:val="00F86455"/>
    <w:rsid w:val="00F864B1"/>
    <w:rsid w:val="00F86C89"/>
    <w:rsid w:val="00F878D0"/>
    <w:rsid w:val="00F879EC"/>
    <w:rsid w:val="00F90041"/>
    <w:rsid w:val="00F90083"/>
    <w:rsid w:val="00F9008C"/>
    <w:rsid w:val="00F9034E"/>
    <w:rsid w:val="00F90508"/>
    <w:rsid w:val="00F90825"/>
    <w:rsid w:val="00F90A0F"/>
    <w:rsid w:val="00F914E9"/>
    <w:rsid w:val="00F91775"/>
    <w:rsid w:val="00F917F8"/>
    <w:rsid w:val="00F927E1"/>
    <w:rsid w:val="00F92BAD"/>
    <w:rsid w:val="00F93641"/>
    <w:rsid w:val="00F93EA2"/>
    <w:rsid w:val="00F944B7"/>
    <w:rsid w:val="00F949A2"/>
    <w:rsid w:val="00F94E02"/>
    <w:rsid w:val="00F952C3"/>
    <w:rsid w:val="00F95651"/>
    <w:rsid w:val="00F95764"/>
    <w:rsid w:val="00F95C54"/>
    <w:rsid w:val="00F961D1"/>
    <w:rsid w:val="00F9635E"/>
    <w:rsid w:val="00F96689"/>
    <w:rsid w:val="00F968AB"/>
    <w:rsid w:val="00F96BA6"/>
    <w:rsid w:val="00F9713D"/>
    <w:rsid w:val="00F97770"/>
    <w:rsid w:val="00F97B26"/>
    <w:rsid w:val="00FA00AF"/>
    <w:rsid w:val="00FA06EA"/>
    <w:rsid w:val="00FA0E3D"/>
    <w:rsid w:val="00FA0F8B"/>
    <w:rsid w:val="00FA145F"/>
    <w:rsid w:val="00FA1EA1"/>
    <w:rsid w:val="00FA1FED"/>
    <w:rsid w:val="00FA3015"/>
    <w:rsid w:val="00FA30C6"/>
    <w:rsid w:val="00FA30CF"/>
    <w:rsid w:val="00FA3135"/>
    <w:rsid w:val="00FA31A0"/>
    <w:rsid w:val="00FA3701"/>
    <w:rsid w:val="00FA382D"/>
    <w:rsid w:val="00FA43EB"/>
    <w:rsid w:val="00FA5312"/>
    <w:rsid w:val="00FA56FC"/>
    <w:rsid w:val="00FA5840"/>
    <w:rsid w:val="00FA5CDF"/>
    <w:rsid w:val="00FA6413"/>
    <w:rsid w:val="00FA6733"/>
    <w:rsid w:val="00FA68ED"/>
    <w:rsid w:val="00FA74B3"/>
    <w:rsid w:val="00FA7749"/>
    <w:rsid w:val="00FA7925"/>
    <w:rsid w:val="00FA7E13"/>
    <w:rsid w:val="00FB03E7"/>
    <w:rsid w:val="00FB0A36"/>
    <w:rsid w:val="00FB0B8E"/>
    <w:rsid w:val="00FB104B"/>
    <w:rsid w:val="00FB1360"/>
    <w:rsid w:val="00FB16B1"/>
    <w:rsid w:val="00FB22A8"/>
    <w:rsid w:val="00FB2B1C"/>
    <w:rsid w:val="00FB2EDF"/>
    <w:rsid w:val="00FB3A97"/>
    <w:rsid w:val="00FB3EF2"/>
    <w:rsid w:val="00FB4935"/>
    <w:rsid w:val="00FB4B44"/>
    <w:rsid w:val="00FB5266"/>
    <w:rsid w:val="00FB5F4A"/>
    <w:rsid w:val="00FB619B"/>
    <w:rsid w:val="00FB6981"/>
    <w:rsid w:val="00FB6A76"/>
    <w:rsid w:val="00FB7406"/>
    <w:rsid w:val="00FB7899"/>
    <w:rsid w:val="00FB9243"/>
    <w:rsid w:val="00FC063E"/>
    <w:rsid w:val="00FC09F3"/>
    <w:rsid w:val="00FC0C37"/>
    <w:rsid w:val="00FC0E6D"/>
    <w:rsid w:val="00FC1347"/>
    <w:rsid w:val="00FC17D8"/>
    <w:rsid w:val="00FC2267"/>
    <w:rsid w:val="00FC23F9"/>
    <w:rsid w:val="00FC27B9"/>
    <w:rsid w:val="00FC318D"/>
    <w:rsid w:val="00FC37CD"/>
    <w:rsid w:val="00FC37D6"/>
    <w:rsid w:val="00FC38FA"/>
    <w:rsid w:val="00FC3A5B"/>
    <w:rsid w:val="00FC3CC8"/>
    <w:rsid w:val="00FC3E45"/>
    <w:rsid w:val="00FC4130"/>
    <w:rsid w:val="00FC437F"/>
    <w:rsid w:val="00FC4CAC"/>
    <w:rsid w:val="00FC4CCA"/>
    <w:rsid w:val="00FC4DF4"/>
    <w:rsid w:val="00FC514F"/>
    <w:rsid w:val="00FC5EB6"/>
    <w:rsid w:val="00FC626D"/>
    <w:rsid w:val="00FC6568"/>
    <w:rsid w:val="00FC6C7E"/>
    <w:rsid w:val="00FC6CC2"/>
    <w:rsid w:val="00FC6F35"/>
    <w:rsid w:val="00FC7505"/>
    <w:rsid w:val="00FC7A3D"/>
    <w:rsid w:val="00FD002B"/>
    <w:rsid w:val="00FD00DB"/>
    <w:rsid w:val="00FD0230"/>
    <w:rsid w:val="00FD0305"/>
    <w:rsid w:val="00FD139E"/>
    <w:rsid w:val="00FD15FB"/>
    <w:rsid w:val="00FD161B"/>
    <w:rsid w:val="00FD19A6"/>
    <w:rsid w:val="00FD28E6"/>
    <w:rsid w:val="00FD2A08"/>
    <w:rsid w:val="00FD2D13"/>
    <w:rsid w:val="00FD32D3"/>
    <w:rsid w:val="00FD3646"/>
    <w:rsid w:val="00FD4313"/>
    <w:rsid w:val="00FD4DFA"/>
    <w:rsid w:val="00FD51DA"/>
    <w:rsid w:val="00FD5883"/>
    <w:rsid w:val="00FD6628"/>
    <w:rsid w:val="00FD66B5"/>
    <w:rsid w:val="00FD6B0F"/>
    <w:rsid w:val="00FD6B79"/>
    <w:rsid w:val="00FD6E24"/>
    <w:rsid w:val="00FD6F8E"/>
    <w:rsid w:val="00FE046E"/>
    <w:rsid w:val="00FE0B41"/>
    <w:rsid w:val="00FE0DEE"/>
    <w:rsid w:val="00FE0F93"/>
    <w:rsid w:val="00FE1488"/>
    <w:rsid w:val="00FE14A7"/>
    <w:rsid w:val="00FE1B10"/>
    <w:rsid w:val="00FE22A5"/>
    <w:rsid w:val="00FE24F7"/>
    <w:rsid w:val="00FE276C"/>
    <w:rsid w:val="00FE299C"/>
    <w:rsid w:val="00FE2B33"/>
    <w:rsid w:val="00FE2D18"/>
    <w:rsid w:val="00FE2E1A"/>
    <w:rsid w:val="00FE2EF6"/>
    <w:rsid w:val="00FE2F63"/>
    <w:rsid w:val="00FE3787"/>
    <w:rsid w:val="00FE39CD"/>
    <w:rsid w:val="00FE3EF5"/>
    <w:rsid w:val="00FE41DF"/>
    <w:rsid w:val="00FE4232"/>
    <w:rsid w:val="00FE456B"/>
    <w:rsid w:val="00FE45E8"/>
    <w:rsid w:val="00FE5393"/>
    <w:rsid w:val="00FE5C69"/>
    <w:rsid w:val="00FE628F"/>
    <w:rsid w:val="00FE6BD5"/>
    <w:rsid w:val="00FE71CD"/>
    <w:rsid w:val="00FE7789"/>
    <w:rsid w:val="00FE79E4"/>
    <w:rsid w:val="00FE7BEA"/>
    <w:rsid w:val="00FE7D3F"/>
    <w:rsid w:val="00FF009E"/>
    <w:rsid w:val="00FF1180"/>
    <w:rsid w:val="00FF134F"/>
    <w:rsid w:val="00FF1461"/>
    <w:rsid w:val="00FF16E8"/>
    <w:rsid w:val="00FF2496"/>
    <w:rsid w:val="00FF29B1"/>
    <w:rsid w:val="00FF2F5C"/>
    <w:rsid w:val="00FF31C6"/>
    <w:rsid w:val="00FF35BB"/>
    <w:rsid w:val="00FF3CCE"/>
    <w:rsid w:val="00FF4594"/>
    <w:rsid w:val="00FF4BA3"/>
    <w:rsid w:val="00FF535F"/>
    <w:rsid w:val="00FF5464"/>
    <w:rsid w:val="00FF587F"/>
    <w:rsid w:val="00FF59D2"/>
    <w:rsid w:val="00FF5AE5"/>
    <w:rsid w:val="00FF5AFA"/>
    <w:rsid w:val="00FF5B3A"/>
    <w:rsid w:val="00FF6706"/>
    <w:rsid w:val="00FF6CDC"/>
    <w:rsid w:val="00FF6E6C"/>
    <w:rsid w:val="00FF7191"/>
    <w:rsid w:val="00FF74F4"/>
    <w:rsid w:val="00FF7925"/>
    <w:rsid w:val="00FF7D5D"/>
    <w:rsid w:val="01054BF3"/>
    <w:rsid w:val="0110A26E"/>
    <w:rsid w:val="013210C1"/>
    <w:rsid w:val="016E22DA"/>
    <w:rsid w:val="0199707D"/>
    <w:rsid w:val="01E7776C"/>
    <w:rsid w:val="01F3C30A"/>
    <w:rsid w:val="020226AB"/>
    <w:rsid w:val="026B01FD"/>
    <w:rsid w:val="0278000C"/>
    <w:rsid w:val="02929BB6"/>
    <w:rsid w:val="02D6DA3B"/>
    <w:rsid w:val="0386BFD2"/>
    <w:rsid w:val="039B8138"/>
    <w:rsid w:val="03C3B5C5"/>
    <w:rsid w:val="03D25864"/>
    <w:rsid w:val="03D9B9B1"/>
    <w:rsid w:val="0402AD63"/>
    <w:rsid w:val="0411FB0D"/>
    <w:rsid w:val="0418F043"/>
    <w:rsid w:val="041FCF5C"/>
    <w:rsid w:val="04295E8D"/>
    <w:rsid w:val="049C324A"/>
    <w:rsid w:val="04C99974"/>
    <w:rsid w:val="04E284AE"/>
    <w:rsid w:val="052751BF"/>
    <w:rsid w:val="053AC0F9"/>
    <w:rsid w:val="0545EA2F"/>
    <w:rsid w:val="057BB9E7"/>
    <w:rsid w:val="05B45AD2"/>
    <w:rsid w:val="05CC2EA9"/>
    <w:rsid w:val="0612C8FD"/>
    <w:rsid w:val="062362CB"/>
    <w:rsid w:val="062AFBD4"/>
    <w:rsid w:val="063DE297"/>
    <w:rsid w:val="066C7E67"/>
    <w:rsid w:val="068E9024"/>
    <w:rsid w:val="06C487AB"/>
    <w:rsid w:val="06E66B61"/>
    <w:rsid w:val="06ED65A5"/>
    <w:rsid w:val="076FFD70"/>
    <w:rsid w:val="077A54E5"/>
    <w:rsid w:val="07BA07F1"/>
    <w:rsid w:val="07BB4EF6"/>
    <w:rsid w:val="07EA610D"/>
    <w:rsid w:val="08256DDE"/>
    <w:rsid w:val="08ABE3C2"/>
    <w:rsid w:val="08B1FB4B"/>
    <w:rsid w:val="08D4D4DE"/>
    <w:rsid w:val="08D64A4F"/>
    <w:rsid w:val="08FE6922"/>
    <w:rsid w:val="09053BC6"/>
    <w:rsid w:val="0917A0E9"/>
    <w:rsid w:val="0927D2D3"/>
    <w:rsid w:val="094A16D1"/>
    <w:rsid w:val="096BBEB7"/>
    <w:rsid w:val="09DE6A9D"/>
    <w:rsid w:val="09E21DBB"/>
    <w:rsid w:val="09F1C630"/>
    <w:rsid w:val="0A2059A1"/>
    <w:rsid w:val="0A619E54"/>
    <w:rsid w:val="0A8AA9C7"/>
    <w:rsid w:val="0A9C8A19"/>
    <w:rsid w:val="0AC8397A"/>
    <w:rsid w:val="0B4F33F9"/>
    <w:rsid w:val="0B735661"/>
    <w:rsid w:val="0BA730BB"/>
    <w:rsid w:val="0BABB7F2"/>
    <w:rsid w:val="0BBAA9D8"/>
    <w:rsid w:val="0BC04B69"/>
    <w:rsid w:val="0C0173C3"/>
    <w:rsid w:val="0C5EDD2C"/>
    <w:rsid w:val="0C87F588"/>
    <w:rsid w:val="0CB436FD"/>
    <w:rsid w:val="0CCBDF8D"/>
    <w:rsid w:val="0CFC1D14"/>
    <w:rsid w:val="0D16FF57"/>
    <w:rsid w:val="0D4D346F"/>
    <w:rsid w:val="0D75FB48"/>
    <w:rsid w:val="0DAA0C2B"/>
    <w:rsid w:val="0DD4EB4A"/>
    <w:rsid w:val="0DEE4448"/>
    <w:rsid w:val="0DFDC1BE"/>
    <w:rsid w:val="0E30DDEC"/>
    <w:rsid w:val="0E3D0844"/>
    <w:rsid w:val="0E433A53"/>
    <w:rsid w:val="0E9F815B"/>
    <w:rsid w:val="0EA96168"/>
    <w:rsid w:val="0EAEE584"/>
    <w:rsid w:val="0EF3A826"/>
    <w:rsid w:val="0F69EDF3"/>
    <w:rsid w:val="0F75535E"/>
    <w:rsid w:val="0F985C20"/>
    <w:rsid w:val="0FDFD965"/>
    <w:rsid w:val="10076B0B"/>
    <w:rsid w:val="105DD2D8"/>
    <w:rsid w:val="10EA9168"/>
    <w:rsid w:val="11007FF7"/>
    <w:rsid w:val="1130537D"/>
    <w:rsid w:val="113160EA"/>
    <w:rsid w:val="11342332"/>
    <w:rsid w:val="1154CABF"/>
    <w:rsid w:val="118B8D9E"/>
    <w:rsid w:val="11A0C6F5"/>
    <w:rsid w:val="11BAE79C"/>
    <w:rsid w:val="11C558A4"/>
    <w:rsid w:val="11D34991"/>
    <w:rsid w:val="11E3DB1B"/>
    <w:rsid w:val="11FAA964"/>
    <w:rsid w:val="12299CEC"/>
    <w:rsid w:val="12349ED4"/>
    <w:rsid w:val="126B3559"/>
    <w:rsid w:val="128B376D"/>
    <w:rsid w:val="12AF48E2"/>
    <w:rsid w:val="12C560EB"/>
    <w:rsid w:val="12DC5D7C"/>
    <w:rsid w:val="134BCB47"/>
    <w:rsid w:val="135AF157"/>
    <w:rsid w:val="13787B3F"/>
    <w:rsid w:val="13AC5952"/>
    <w:rsid w:val="13B7BF2C"/>
    <w:rsid w:val="13B949C5"/>
    <w:rsid w:val="13D6CA66"/>
    <w:rsid w:val="1430FFC2"/>
    <w:rsid w:val="1440FCA2"/>
    <w:rsid w:val="144E4122"/>
    <w:rsid w:val="146540C9"/>
    <w:rsid w:val="1479604D"/>
    <w:rsid w:val="1497EAEF"/>
    <w:rsid w:val="14B5CD8F"/>
    <w:rsid w:val="14D370C9"/>
    <w:rsid w:val="150B63DE"/>
    <w:rsid w:val="1535E97D"/>
    <w:rsid w:val="1563BADB"/>
    <w:rsid w:val="156DDA6F"/>
    <w:rsid w:val="15C9E188"/>
    <w:rsid w:val="15DCA7A2"/>
    <w:rsid w:val="15F7F247"/>
    <w:rsid w:val="1650490B"/>
    <w:rsid w:val="16A304B9"/>
    <w:rsid w:val="16A468EA"/>
    <w:rsid w:val="16BDB9E0"/>
    <w:rsid w:val="16E0D13A"/>
    <w:rsid w:val="1737B686"/>
    <w:rsid w:val="17668AA6"/>
    <w:rsid w:val="1784EC5F"/>
    <w:rsid w:val="17AD7A87"/>
    <w:rsid w:val="17FB99F1"/>
    <w:rsid w:val="17FE9243"/>
    <w:rsid w:val="186291C3"/>
    <w:rsid w:val="188626FC"/>
    <w:rsid w:val="18C39A41"/>
    <w:rsid w:val="18E69F99"/>
    <w:rsid w:val="199932ED"/>
    <w:rsid w:val="19AB04BB"/>
    <w:rsid w:val="1AC25528"/>
    <w:rsid w:val="1AD08FE7"/>
    <w:rsid w:val="1B233671"/>
    <w:rsid w:val="1B80EF0F"/>
    <w:rsid w:val="1BAFBD05"/>
    <w:rsid w:val="1BBB7871"/>
    <w:rsid w:val="1C1F032C"/>
    <w:rsid w:val="1C354A3A"/>
    <w:rsid w:val="1C609DE0"/>
    <w:rsid w:val="1CD62579"/>
    <w:rsid w:val="1D024429"/>
    <w:rsid w:val="1D113AAF"/>
    <w:rsid w:val="1D6F8301"/>
    <w:rsid w:val="1DC92D9B"/>
    <w:rsid w:val="1E0E7D39"/>
    <w:rsid w:val="1E30915F"/>
    <w:rsid w:val="1E6FDB0A"/>
    <w:rsid w:val="1E7DFE49"/>
    <w:rsid w:val="1E85EC93"/>
    <w:rsid w:val="1E8AD88D"/>
    <w:rsid w:val="1EE2EEE0"/>
    <w:rsid w:val="1EF28603"/>
    <w:rsid w:val="1F0D64B0"/>
    <w:rsid w:val="1F15B356"/>
    <w:rsid w:val="1F4B741E"/>
    <w:rsid w:val="1F5D798B"/>
    <w:rsid w:val="1F609CFA"/>
    <w:rsid w:val="1F838C36"/>
    <w:rsid w:val="1FD77054"/>
    <w:rsid w:val="1FFD4362"/>
    <w:rsid w:val="202147BC"/>
    <w:rsid w:val="202A4128"/>
    <w:rsid w:val="202B96F5"/>
    <w:rsid w:val="2032D5DA"/>
    <w:rsid w:val="206169D2"/>
    <w:rsid w:val="2099DF6F"/>
    <w:rsid w:val="209F7077"/>
    <w:rsid w:val="21346A1F"/>
    <w:rsid w:val="216D45C0"/>
    <w:rsid w:val="21B6F20C"/>
    <w:rsid w:val="21C83956"/>
    <w:rsid w:val="21DFC244"/>
    <w:rsid w:val="222069A6"/>
    <w:rsid w:val="22635D6C"/>
    <w:rsid w:val="22F09AB7"/>
    <w:rsid w:val="23197F79"/>
    <w:rsid w:val="23716D8F"/>
    <w:rsid w:val="2396B67A"/>
    <w:rsid w:val="23B1E993"/>
    <w:rsid w:val="23B49BF7"/>
    <w:rsid w:val="23EDA1E1"/>
    <w:rsid w:val="24154B6C"/>
    <w:rsid w:val="24176CAE"/>
    <w:rsid w:val="24779743"/>
    <w:rsid w:val="2477DAF1"/>
    <w:rsid w:val="24AC5355"/>
    <w:rsid w:val="24DD1D1A"/>
    <w:rsid w:val="24F306A5"/>
    <w:rsid w:val="253CFBFB"/>
    <w:rsid w:val="25788439"/>
    <w:rsid w:val="25AE2BBB"/>
    <w:rsid w:val="25B988BE"/>
    <w:rsid w:val="25DD223B"/>
    <w:rsid w:val="25EFD6BB"/>
    <w:rsid w:val="2637ECA4"/>
    <w:rsid w:val="26608085"/>
    <w:rsid w:val="26CB0A97"/>
    <w:rsid w:val="2705C6DD"/>
    <w:rsid w:val="2721018D"/>
    <w:rsid w:val="274EF1EB"/>
    <w:rsid w:val="2754DCD3"/>
    <w:rsid w:val="278C4E25"/>
    <w:rsid w:val="2794E55F"/>
    <w:rsid w:val="27A9E8B3"/>
    <w:rsid w:val="27AD3F8C"/>
    <w:rsid w:val="27F67419"/>
    <w:rsid w:val="281BD877"/>
    <w:rsid w:val="2851B41F"/>
    <w:rsid w:val="28628971"/>
    <w:rsid w:val="28B9DF1D"/>
    <w:rsid w:val="28C8FE1F"/>
    <w:rsid w:val="28DDBB67"/>
    <w:rsid w:val="28E5C96D"/>
    <w:rsid w:val="28F334EC"/>
    <w:rsid w:val="2941445E"/>
    <w:rsid w:val="2950454E"/>
    <w:rsid w:val="29B823C9"/>
    <w:rsid w:val="29C4CA8A"/>
    <w:rsid w:val="29F89122"/>
    <w:rsid w:val="2A27FF9B"/>
    <w:rsid w:val="2AA393A8"/>
    <w:rsid w:val="2AA3F580"/>
    <w:rsid w:val="2B669A9F"/>
    <w:rsid w:val="2B78C8CE"/>
    <w:rsid w:val="2BA4688F"/>
    <w:rsid w:val="2BA55F98"/>
    <w:rsid w:val="2BB062E7"/>
    <w:rsid w:val="2C1C22C2"/>
    <w:rsid w:val="2C1FB28B"/>
    <w:rsid w:val="2C2102BC"/>
    <w:rsid w:val="2C3FF3EC"/>
    <w:rsid w:val="2C5C8172"/>
    <w:rsid w:val="2C69DAE2"/>
    <w:rsid w:val="2C78E2AD"/>
    <w:rsid w:val="2C8211BD"/>
    <w:rsid w:val="2CCCDC2B"/>
    <w:rsid w:val="2CD80D6A"/>
    <w:rsid w:val="2D73EAAC"/>
    <w:rsid w:val="2D834D1F"/>
    <w:rsid w:val="2D99E2B2"/>
    <w:rsid w:val="2DC516D6"/>
    <w:rsid w:val="2DD72D52"/>
    <w:rsid w:val="2DD74C68"/>
    <w:rsid w:val="2E13094B"/>
    <w:rsid w:val="2E5E9355"/>
    <w:rsid w:val="2E651337"/>
    <w:rsid w:val="2E6FC190"/>
    <w:rsid w:val="2E73FA1B"/>
    <w:rsid w:val="2E83AC0E"/>
    <w:rsid w:val="2E8FC41C"/>
    <w:rsid w:val="2EA154F9"/>
    <w:rsid w:val="2EB90486"/>
    <w:rsid w:val="2EECDF03"/>
    <w:rsid w:val="2EF68AD9"/>
    <w:rsid w:val="2F2DA6DF"/>
    <w:rsid w:val="2F416836"/>
    <w:rsid w:val="2F6741D7"/>
    <w:rsid w:val="2F74DFEF"/>
    <w:rsid w:val="2FB2EBE0"/>
    <w:rsid w:val="3006A6AC"/>
    <w:rsid w:val="3028C66F"/>
    <w:rsid w:val="3031A2C8"/>
    <w:rsid w:val="303A430F"/>
    <w:rsid w:val="303FC836"/>
    <w:rsid w:val="306FABE7"/>
    <w:rsid w:val="307AFCFE"/>
    <w:rsid w:val="3080EC58"/>
    <w:rsid w:val="308B901B"/>
    <w:rsid w:val="309D4F8A"/>
    <w:rsid w:val="30B38F7E"/>
    <w:rsid w:val="30ED6E2D"/>
    <w:rsid w:val="30EF3FBD"/>
    <w:rsid w:val="30FFF1F2"/>
    <w:rsid w:val="311A501C"/>
    <w:rsid w:val="31268D45"/>
    <w:rsid w:val="3156A016"/>
    <w:rsid w:val="3156A4D9"/>
    <w:rsid w:val="3162B642"/>
    <w:rsid w:val="31E04105"/>
    <w:rsid w:val="320B0A00"/>
    <w:rsid w:val="320EDB1B"/>
    <w:rsid w:val="323FD37C"/>
    <w:rsid w:val="32ABE1C7"/>
    <w:rsid w:val="32AD72EA"/>
    <w:rsid w:val="32B2A75D"/>
    <w:rsid w:val="32B2F22A"/>
    <w:rsid w:val="32B6457C"/>
    <w:rsid w:val="32C24BAE"/>
    <w:rsid w:val="32DCF554"/>
    <w:rsid w:val="334BD560"/>
    <w:rsid w:val="3367C94F"/>
    <w:rsid w:val="3367F09E"/>
    <w:rsid w:val="339C3EF4"/>
    <w:rsid w:val="33ABA715"/>
    <w:rsid w:val="33B64156"/>
    <w:rsid w:val="33BA6126"/>
    <w:rsid w:val="33BD1934"/>
    <w:rsid w:val="33BDB0F4"/>
    <w:rsid w:val="33FBC519"/>
    <w:rsid w:val="34031562"/>
    <w:rsid w:val="340DCA08"/>
    <w:rsid w:val="343C6126"/>
    <w:rsid w:val="345190A8"/>
    <w:rsid w:val="347B7D6A"/>
    <w:rsid w:val="34B14EA5"/>
    <w:rsid w:val="34D04F74"/>
    <w:rsid w:val="34D6B56F"/>
    <w:rsid w:val="35164B52"/>
    <w:rsid w:val="3555F309"/>
    <w:rsid w:val="355CAE2D"/>
    <w:rsid w:val="356F8738"/>
    <w:rsid w:val="357E2FD7"/>
    <w:rsid w:val="35D7974E"/>
    <w:rsid w:val="35DD3FF9"/>
    <w:rsid w:val="35F3CDBD"/>
    <w:rsid w:val="3615190A"/>
    <w:rsid w:val="3649FAC1"/>
    <w:rsid w:val="369CBD40"/>
    <w:rsid w:val="36B6F109"/>
    <w:rsid w:val="36D13E2D"/>
    <w:rsid w:val="36F2C1B5"/>
    <w:rsid w:val="372BAFFA"/>
    <w:rsid w:val="372E3DD8"/>
    <w:rsid w:val="3762D4E9"/>
    <w:rsid w:val="37F26F7A"/>
    <w:rsid w:val="3835A93F"/>
    <w:rsid w:val="38365221"/>
    <w:rsid w:val="383D5137"/>
    <w:rsid w:val="384EB8C1"/>
    <w:rsid w:val="386537CF"/>
    <w:rsid w:val="38850768"/>
    <w:rsid w:val="38EA2D64"/>
    <w:rsid w:val="3929E1DF"/>
    <w:rsid w:val="3943F382"/>
    <w:rsid w:val="394D369E"/>
    <w:rsid w:val="3968A477"/>
    <w:rsid w:val="396F4934"/>
    <w:rsid w:val="3988A2C4"/>
    <w:rsid w:val="39D159C4"/>
    <w:rsid w:val="39FCA7E4"/>
    <w:rsid w:val="3A1791BE"/>
    <w:rsid w:val="3A601E5C"/>
    <w:rsid w:val="3A614513"/>
    <w:rsid w:val="3A747879"/>
    <w:rsid w:val="3A7AF140"/>
    <w:rsid w:val="3A9B938B"/>
    <w:rsid w:val="3AA8C42D"/>
    <w:rsid w:val="3AFCFABE"/>
    <w:rsid w:val="3B1595F5"/>
    <w:rsid w:val="3B29B17C"/>
    <w:rsid w:val="3B57D113"/>
    <w:rsid w:val="3B6F32DD"/>
    <w:rsid w:val="3B843415"/>
    <w:rsid w:val="3BCDF7D5"/>
    <w:rsid w:val="3BE9A1E7"/>
    <w:rsid w:val="3C1E601A"/>
    <w:rsid w:val="3C3C3ABA"/>
    <w:rsid w:val="3C7223F5"/>
    <w:rsid w:val="3CBB0CE4"/>
    <w:rsid w:val="3CC57BB6"/>
    <w:rsid w:val="3D181822"/>
    <w:rsid w:val="3D270AD8"/>
    <w:rsid w:val="3D761449"/>
    <w:rsid w:val="3D92A425"/>
    <w:rsid w:val="3DC1296D"/>
    <w:rsid w:val="3DE7EB6A"/>
    <w:rsid w:val="3DEDB9E9"/>
    <w:rsid w:val="3E06099F"/>
    <w:rsid w:val="3E0C6563"/>
    <w:rsid w:val="3E0FD46F"/>
    <w:rsid w:val="3E34CAA1"/>
    <w:rsid w:val="3E6FC048"/>
    <w:rsid w:val="3EA54B8B"/>
    <w:rsid w:val="3EAEDB37"/>
    <w:rsid w:val="3EB71DCE"/>
    <w:rsid w:val="3EC8920B"/>
    <w:rsid w:val="3EE3B0BD"/>
    <w:rsid w:val="3EF1B53F"/>
    <w:rsid w:val="3F1319CD"/>
    <w:rsid w:val="3F293E12"/>
    <w:rsid w:val="3F77D8EB"/>
    <w:rsid w:val="3F81C5B4"/>
    <w:rsid w:val="3FE67681"/>
    <w:rsid w:val="3FE9F797"/>
    <w:rsid w:val="3FECA62D"/>
    <w:rsid w:val="4010CBC7"/>
    <w:rsid w:val="4010DAFB"/>
    <w:rsid w:val="40227C84"/>
    <w:rsid w:val="406C5E35"/>
    <w:rsid w:val="4084E757"/>
    <w:rsid w:val="40E07478"/>
    <w:rsid w:val="40F0B848"/>
    <w:rsid w:val="41122F78"/>
    <w:rsid w:val="411F904C"/>
    <w:rsid w:val="411FA1A5"/>
    <w:rsid w:val="418864D5"/>
    <w:rsid w:val="41B434F4"/>
    <w:rsid w:val="41B6DF56"/>
    <w:rsid w:val="41C250DE"/>
    <w:rsid w:val="42216768"/>
    <w:rsid w:val="42269E6F"/>
    <w:rsid w:val="4229F9D8"/>
    <w:rsid w:val="4250B32A"/>
    <w:rsid w:val="425588C1"/>
    <w:rsid w:val="427589EA"/>
    <w:rsid w:val="429CE8D5"/>
    <w:rsid w:val="42C17725"/>
    <w:rsid w:val="42EF1171"/>
    <w:rsid w:val="42F7AFC0"/>
    <w:rsid w:val="4301277A"/>
    <w:rsid w:val="43240583"/>
    <w:rsid w:val="43F774DE"/>
    <w:rsid w:val="440931DC"/>
    <w:rsid w:val="440BEF87"/>
    <w:rsid w:val="4446AC52"/>
    <w:rsid w:val="44D83FCC"/>
    <w:rsid w:val="44E31B97"/>
    <w:rsid w:val="45072C9D"/>
    <w:rsid w:val="452A8A8A"/>
    <w:rsid w:val="452E6236"/>
    <w:rsid w:val="4574863C"/>
    <w:rsid w:val="4595B038"/>
    <w:rsid w:val="45E25D68"/>
    <w:rsid w:val="45E8B2F2"/>
    <w:rsid w:val="45E8E47F"/>
    <w:rsid w:val="46035EB4"/>
    <w:rsid w:val="461B533F"/>
    <w:rsid w:val="4656AD61"/>
    <w:rsid w:val="466D7972"/>
    <w:rsid w:val="46B181D2"/>
    <w:rsid w:val="46C6A57F"/>
    <w:rsid w:val="46E5198C"/>
    <w:rsid w:val="473F1DE7"/>
    <w:rsid w:val="4748FCDF"/>
    <w:rsid w:val="47BB1B3C"/>
    <w:rsid w:val="47CADAC2"/>
    <w:rsid w:val="47EABF6C"/>
    <w:rsid w:val="47ED7F9E"/>
    <w:rsid w:val="47F08D47"/>
    <w:rsid w:val="4805AD30"/>
    <w:rsid w:val="4808931C"/>
    <w:rsid w:val="4863B5CE"/>
    <w:rsid w:val="486F27D7"/>
    <w:rsid w:val="488CFC25"/>
    <w:rsid w:val="49509AF9"/>
    <w:rsid w:val="49593426"/>
    <w:rsid w:val="4984B01F"/>
    <w:rsid w:val="49A850CD"/>
    <w:rsid w:val="49E111DA"/>
    <w:rsid w:val="4A27C7BD"/>
    <w:rsid w:val="4A41FF82"/>
    <w:rsid w:val="4A91ACF5"/>
    <w:rsid w:val="4A9AA06C"/>
    <w:rsid w:val="4A9B8197"/>
    <w:rsid w:val="4AA7867E"/>
    <w:rsid w:val="4B0B76EE"/>
    <w:rsid w:val="4B0DF393"/>
    <w:rsid w:val="4B1FD5EE"/>
    <w:rsid w:val="4B856B90"/>
    <w:rsid w:val="4BBD6475"/>
    <w:rsid w:val="4C0E9DE4"/>
    <w:rsid w:val="4C8110FF"/>
    <w:rsid w:val="4C81942A"/>
    <w:rsid w:val="4CEBB71E"/>
    <w:rsid w:val="4D099DF2"/>
    <w:rsid w:val="4D2DA077"/>
    <w:rsid w:val="4D4927CE"/>
    <w:rsid w:val="4D4E58E4"/>
    <w:rsid w:val="4DA377D9"/>
    <w:rsid w:val="4DB769D6"/>
    <w:rsid w:val="4DBDD437"/>
    <w:rsid w:val="4DE03309"/>
    <w:rsid w:val="4E3DEC41"/>
    <w:rsid w:val="4E9FD58F"/>
    <w:rsid w:val="4ED033C7"/>
    <w:rsid w:val="4F039324"/>
    <w:rsid w:val="4F5D4175"/>
    <w:rsid w:val="4F69D6A3"/>
    <w:rsid w:val="4F7422B7"/>
    <w:rsid w:val="4FA542C0"/>
    <w:rsid w:val="4FE19F65"/>
    <w:rsid w:val="4FE47E78"/>
    <w:rsid w:val="500E464F"/>
    <w:rsid w:val="50255423"/>
    <w:rsid w:val="503A65C2"/>
    <w:rsid w:val="5040671D"/>
    <w:rsid w:val="505D6EED"/>
    <w:rsid w:val="50816AC2"/>
    <w:rsid w:val="50A53893"/>
    <w:rsid w:val="50DE1A4C"/>
    <w:rsid w:val="5111F0D7"/>
    <w:rsid w:val="5146C782"/>
    <w:rsid w:val="514BAD05"/>
    <w:rsid w:val="517926C6"/>
    <w:rsid w:val="51A10BE1"/>
    <w:rsid w:val="51B4449F"/>
    <w:rsid w:val="51ECF121"/>
    <w:rsid w:val="5222D546"/>
    <w:rsid w:val="52291CE7"/>
    <w:rsid w:val="52417EB1"/>
    <w:rsid w:val="5248B909"/>
    <w:rsid w:val="529BA6A0"/>
    <w:rsid w:val="52BC795F"/>
    <w:rsid w:val="52DD8BBB"/>
    <w:rsid w:val="52E87633"/>
    <w:rsid w:val="52FBB576"/>
    <w:rsid w:val="53187435"/>
    <w:rsid w:val="533CA903"/>
    <w:rsid w:val="533D5ED9"/>
    <w:rsid w:val="5347F429"/>
    <w:rsid w:val="537D9606"/>
    <w:rsid w:val="53952556"/>
    <w:rsid w:val="539FCDB5"/>
    <w:rsid w:val="53E3EC2E"/>
    <w:rsid w:val="53FDBF21"/>
    <w:rsid w:val="5409F182"/>
    <w:rsid w:val="5428F891"/>
    <w:rsid w:val="543A553C"/>
    <w:rsid w:val="545A0894"/>
    <w:rsid w:val="549F23BD"/>
    <w:rsid w:val="54A59A32"/>
    <w:rsid w:val="54BA84E7"/>
    <w:rsid w:val="54D0051E"/>
    <w:rsid w:val="551242A2"/>
    <w:rsid w:val="55185D88"/>
    <w:rsid w:val="551DE7C6"/>
    <w:rsid w:val="55727711"/>
    <w:rsid w:val="5588BA17"/>
    <w:rsid w:val="55A29D4A"/>
    <w:rsid w:val="55B7128D"/>
    <w:rsid w:val="562CA20F"/>
    <w:rsid w:val="56358B3E"/>
    <w:rsid w:val="56399CF0"/>
    <w:rsid w:val="56A00143"/>
    <w:rsid w:val="56BDC10F"/>
    <w:rsid w:val="56DF1F49"/>
    <w:rsid w:val="56ED85A6"/>
    <w:rsid w:val="56FE0D79"/>
    <w:rsid w:val="57629A3A"/>
    <w:rsid w:val="57AC8020"/>
    <w:rsid w:val="5827695B"/>
    <w:rsid w:val="58826B65"/>
    <w:rsid w:val="58B816CB"/>
    <w:rsid w:val="58C0EF6B"/>
    <w:rsid w:val="5910296C"/>
    <w:rsid w:val="593ED58C"/>
    <w:rsid w:val="59511465"/>
    <w:rsid w:val="59774CF4"/>
    <w:rsid w:val="5983DCEC"/>
    <w:rsid w:val="59846A6C"/>
    <w:rsid w:val="59C235F8"/>
    <w:rsid w:val="5A03DCDB"/>
    <w:rsid w:val="5A190573"/>
    <w:rsid w:val="5A695537"/>
    <w:rsid w:val="5AA2B235"/>
    <w:rsid w:val="5AD4CBCD"/>
    <w:rsid w:val="5ADF3555"/>
    <w:rsid w:val="5AF1054F"/>
    <w:rsid w:val="5B1E51A3"/>
    <w:rsid w:val="5B1F8971"/>
    <w:rsid w:val="5B3F9DA7"/>
    <w:rsid w:val="5B41D989"/>
    <w:rsid w:val="5B4E1052"/>
    <w:rsid w:val="5BB2F80F"/>
    <w:rsid w:val="5BC2B8A8"/>
    <w:rsid w:val="5C392D08"/>
    <w:rsid w:val="5C545118"/>
    <w:rsid w:val="5C5696DF"/>
    <w:rsid w:val="5C598873"/>
    <w:rsid w:val="5C66A816"/>
    <w:rsid w:val="5C8C08C6"/>
    <w:rsid w:val="5C9E8051"/>
    <w:rsid w:val="5CD5FB92"/>
    <w:rsid w:val="5CF1DD3B"/>
    <w:rsid w:val="5D193BD8"/>
    <w:rsid w:val="5D1EDA4A"/>
    <w:rsid w:val="5DA15C95"/>
    <w:rsid w:val="5DBC4FC9"/>
    <w:rsid w:val="5DE911B5"/>
    <w:rsid w:val="5DED3413"/>
    <w:rsid w:val="5E2F1D13"/>
    <w:rsid w:val="5E56BB1B"/>
    <w:rsid w:val="5E6AA76D"/>
    <w:rsid w:val="5E74BCCE"/>
    <w:rsid w:val="5E901A0A"/>
    <w:rsid w:val="5EA63B8B"/>
    <w:rsid w:val="5EDE9BC7"/>
    <w:rsid w:val="5EE233E7"/>
    <w:rsid w:val="5F5FE93E"/>
    <w:rsid w:val="5F8BCF68"/>
    <w:rsid w:val="5FD68B88"/>
    <w:rsid w:val="60285DCB"/>
    <w:rsid w:val="602AD283"/>
    <w:rsid w:val="60323ACC"/>
    <w:rsid w:val="603FFBD6"/>
    <w:rsid w:val="60653270"/>
    <w:rsid w:val="606C50E1"/>
    <w:rsid w:val="60AA575E"/>
    <w:rsid w:val="60AF34F2"/>
    <w:rsid w:val="60B2EDF9"/>
    <w:rsid w:val="60FF3FA3"/>
    <w:rsid w:val="611692C0"/>
    <w:rsid w:val="61A5392D"/>
    <w:rsid w:val="61B0B0B4"/>
    <w:rsid w:val="6242E73D"/>
    <w:rsid w:val="624342A7"/>
    <w:rsid w:val="626EDFD6"/>
    <w:rsid w:val="62D9487B"/>
    <w:rsid w:val="62E0F4CA"/>
    <w:rsid w:val="62E2DE7F"/>
    <w:rsid w:val="62E6038C"/>
    <w:rsid w:val="62F1C7DC"/>
    <w:rsid w:val="630834B5"/>
    <w:rsid w:val="631DDF8E"/>
    <w:rsid w:val="63253922"/>
    <w:rsid w:val="634CD4E1"/>
    <w:rsid w:val="6359A072"/>
    <w:rsid w:val="635A3947"/>
    <w:rsid w:val="63635D91"/>
    <w:rsid w:val="63690F3B"/>
    <w:rsid w:val="63BD7A07"/>
    <w:rsid w:val="63CF4A02"/>
    <w:rsid w:val="63EA7B60"/>
    <w:rsid w:val="6417FE2B"/>
    <w:rsid w:val="6438D905"/>
    <w:rsid w:val="647103F5"/>
    <w:rsid w:val="64871D23"/>
    <w:rsid w:val="64898534"/>
    <w:rsid w:val="648DB6EC"/>
    <w:rsid w:val="649BBE35"/>
    <w:rsid w:val="64ADE684"/>
    <w:rsid w:val="65329357"/>
    <w:rsid w:val="65D064AB"/>
    <w:rsid w:val="65D087E1"/>
    <w:rsid w:val="65DE0056"/>
    <w:rsid w:val="660F9AC1"/>
    <w:rsid w:val="66282B0B"/>
    <w:rsid w:val="6655DEF3"/>
    <w:rsid w:val="666A1229"/>
    <w:rsid w:val="66836E73"/>
    <w:rsid w:val="669907DF"/>
    <w:rsid w:val="66AB2B8A"/>
    <w:rsid w:val="66B61E23"/>
    <w:rsid w:val="67294863"/>
    <w:rsid w:val="676B903B"/>
    <w:rsid w:val="67C9ED09"/>
    <w:rsid w:val="67D78C32"/>
    <w:rsid w:val="67F9A7FE"/>
    <w:rsid w:val="683DAC97"/>
    <w:rsid w:val="684DF759"/>
    <w:rsid w:val="6851511D"/>
    <w:rsid w:val="686A119A"/>
    <w:rsid w:val="68A32E77"/>
    <w:rsid w:val="69736D9F"/>
    <w:rsid w:val="697709F1"/>
    <w:rsid w:val="697A94F1"/>
    <w:rsid w:val="6987F05E"/>
    <w:rsid w:val="6996C2A1"/>
    <w:rsid w:val="69A0B2FC"/>
    <w:rsid w:val="69A492F6"/>
    <w:rsid w:val="6A23C563"/>
    <w:rsid w:val="6A474BC4"/>
    <w:rsid w:val="6A4D1DD1"/>
    <w:rsid w:val="6A72E8C0"/>
    <w:rsid w:val="6A741848"/>
    <w:rsid w:val="6A745706"/>
    <w:rsid w:val="6A9B537E"/>
    <w:rsid w:val="6AB29C3D"/>
    <w:rsid w:val="6AC28B96"/>
    <w:rsid w:val="6AEB02C9"/>
    <w:rsid w:val="6B103CC7"/>
    <w:rsid w:val="6B168E2A"/>
    <w:rsid w:val="6B9DA878"/>
    <w:rsid w:val="6BAF5657"/>
    <w:rsid w:val="6BB426BD"/>
    <w:rsid w:val="6BD8AB26"/>
    <w:rsid w:val="6BE9A529"/>
    <w:rsid w:val="6BFA846A"/>
    <w:rsid w:val="6C333F42"/>
    <w:rsid w:val="6C436698"/>
    <w:rsid w:val="6C5D562A"/>
    <w:rsid w:val="6C74EBD0"/>
    <w:rsid w:val="6C78F36C"/>
    <w:rsid w:val="6C9A9F36"/>
    <w:rsid w:val="6CA64656"/>
    <w:rsid w:val="6CA9FF5B"/>
    <w:rsid w:val="6CE5555A"/>
    <w:rsid w:val="6D006D76"/>
    <w:rsid w:val="6D03F216"/>
    <w:rsid w:val="6D0917F9"/>
    <w:rsid w:val="6D0D68E4"/>
    <w:rsid w:val="6D538959"/>
    <w:rsid w:val="6D65C723"/>
    <w:rsid w:val="6D6A4140"/>
    <w:rsid w:val="6D745B3D"/>
    <w:rsid w:val="6DB9FF2F"/>
    <w:rsid w:val="6DFD7E9E"/>
    <w:rsid w:val="6E0DD9A0"/>
    <w:rsid w:val="6E80AE8A"/>
    <w:rsid w:val="6E8BC8CC"/>
    <w:rsid w:val="6E9A0F32"/>
    <w:rsid w:val="6EC6091B"/>
    <w:rsid w:val="6EC98E5C"/>
    <w:rsid w:val="6F4DE0BB"/>
    <w:rsid w:val="6FB0F29C"/>
    <w:rsid w:val="7061EC56"/>
    <w:rsid w:val="7086E8DE"/>
    <w:rsid w:val="70A16F03"/>
    <w:rsid w:val="70F7AD36"/>
    <w:rsid w:val="7128824D"/>
    <w:rsid w:val="713E74F6"/>
    <w:rsid w:val="7189D9C5"/>
    <w:rsid w:val="71912502"/>
    <w:rsid w:val="71E1B9B4"/>
    <w:rsid w:val="7219D2A1"/>
    <w:rsid w:val="721A6E3D"/>
    <w:rsid w:val="724AA8FF"/>
    <w:rsid w:val="72DAFDD1"/>
    <w:rsid w:val="72E800B2"/>
    <w:rsid w:val="72FF8196"/>
    <w:rsid w:val="732C9DD7"/>
    <w:rsid w:val="73574BC4"/>
    <w:rsid w:val="737FA22B"/>
    <w:rsid w:val="73B7D0E2"/>
    <w:rsid w:val="749CA5A0"/>
    <w:rsid w:val="74AB1010"/>
    <w:rsid w:val="74AD51AC"/>
    <w:rsid w:val="74C85779"/>
    <w:rsid w:val="74EE1E3B"/>
    <w:rsid w:val="752433FE"/>
    <w:rsid w:val="7524B21D"/>
    <w:rsid w:val="7553C86C"/>
    <w:rsid w:val="756A5CFE"/>
    <w:rsid w:val="7582D7BE"/>
    <w:rsid w:val="75B94E06"/>
    <w:rsid w:val="75F1AC35"/>
    <w:rsid w:val="75FA36B5"/>
    <w:rsid w:val="760CE3FB"/>
    <w:rsid w:val="7621DAB1"/>
    <w:rsid w:val="765AA707"/>
    <w:rsid w:val="767A85B0"/>
    <w:rsid w:val="7687612F"/>
    <w:rsid w:val="769DC0C5"/>
    <w:rsid w:val="76B4EC1B"/>
    <w:rsid w:val="76BBC014"/>
    <w:rsid w:val="76E8780D"/>
    <w:rsid w:val="76F093BF"/>
    <w:rsid w:val="770E0B76"/>
    <w:rsid w:val="771A5600"/>
    <w:rsid w:val="773888D0"/>
    <w:rsid w:val="7749358A"/>
    <w:rsid w:val="77C7C76C"/>
    <w:rsid w:val="77D69E23"/>
    <w:rsid w:val="77E9203E"/>
    <w:rsid w:val="77F0F40E"/>
    <w:rsid w:val="780F9588"/>
    <w:rsid w:val="78991B3F"/>
    <w:rsid w:val="789F6148"/>
    <w:rsid w:val="78DBB2B7"/>
    <w:rsid w:val="7926A97E"/>
    <w:rsid w:val="79CA1BB9"/>
    <w:rsid w:val="7A2B9824"/>
    <w:rsid w:val="7A2BF0E6"/>
    <w:rsid w:val="7A42769F"/>
    <w:rsid w:val="7ABF77B8"/>
    <w:rsid w:val="7ACD7DF0"/>
    <w:rsid w:val="7AD0FD77"/>
    <w:rsid w:val="7B6DE565"/>
    <w:rsid w:val="7B9B6855"/>
    <w:rsid w:val="7BCF734D"/>
    <w:rsid w:val="7C38BD4F"/>
    <w:rsid w:val="7C408CDE"/>
    <w:rsid w:val="7C4A46C8"/>
    <w:rsid w:val="7C4AE01D"/>
    <w:rsid w:val="7C553946"/>
    <w:rsid w:val="7C811A20"/>
    <w:rsid w:val="7C81ACB1"/>
    <w:rsid w:val="7CAAA34F"/>
    <w:rsid w:val="7CB40FA0"/>
    <w:rsid w:val="7CB79D30"/>
    <w:rsid w:val="7CF870B3"/>
    <w:rsid w:val="7CFAE6ED"/>
    <w:rsid w:val="7D030364"/>
    <w:rsid w:val="7D077716"/>
    <w:rsid w:val="7D1F4CC7"/>
    <w:rsid w:val="7D216606"/>
    <w:rsid w:val="7D4A0502"/>
    <w:rsid w:val="7D586AC8"/>
    <w:rsid w:val="7D71A79B"/>
    <w:rsid w:val="7D784F56"/>
    <w:rsid w:val="7D7F8881"/>
    <w:rsid w:val="7D80CA0C"/>
    <w:rsid w:val="7D8E3CD4"/>
    <w:rsid w:val="7D9852B6"/>
    <w:rsid w:val="7DACEBE5"/>
    <w:rsid w:val="7DFAFAA5"/>
    <w:rsid w:val="7E384BBE"/>
    <w:rsid w:val="7E4893E6"/>
    <w:rsid w:val="7E69168D"/>
    <w:rsid w:val="7EB631C6"/>
    <w:rsid w:val="7ED3373F"/>
    <w:rsid w:val="7ED34F88"/>
    <w:rsid w:val="7ED5BA1A"/>
    <w:rsid w:val="7F12C427"/>
    <w:rsid w:val="7F53C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9571B"/>
  <w15:docId w15:val="{61B978AD-0AB6-420D-A801-BBA9CCADD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B8"/>
    <w:pPr>
      <w:keepNext/>
      <w:keepLines/>
      <w:spacing w:before="360" w:after="80" w:line="278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99C"/>
    <w:pPr>
      <w:spacing w:after="0"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425C"/>
    <w:pPr>
      <w:spacing w:after="120" w:line="480" w:lineRule="auto"/>
      <w:contextualSpacing/>
      <w:outlineLvl w:val="2"/>
    </w:pPr>
    <w:rPr>
      <w:rFonts w:ascii="Times New Roman" w:eastAsia="Aptos" w:hAnsi="Times New Roman" w:cs="Times New Roman"/>
      <w:b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0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0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0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0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0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0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6879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87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7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D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575F6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92187"/>
    <w:pPr>
      <w:ind w:left="720"/>
      <w:contextualSpacing/>
    </w:pPr>
  </w:style>
  <w:style w:type="paragraph" w:styleId="Revision">
    <w:name w:val="Revision"/>
    <w:hidden/>
    <w:uiPriority w:val="99"/>
    <w:semiHidden/>
    <w:rsid w:val="007449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1263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12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3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EAB"/>
  </w:style>
  <w:style w:type="paragraph" w:styleId="Footer">
    <w:name w:val="footer"/>
    <w:basedOn w:val="Normal"/>
    <w:link w:val="FooterChar"/>
    <w:uiPriority w:val="99"/>
    <w:unhideWhenUsed/>
    <w:rsid w:val="00DD3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EAB"/>
  </w:style>
  <w:style w:type="character" w:customStyle="1" w:styleId="Heading1Char">
    <w:name w:val="Heading 1 Char"/>
    <w:basedOn w:val="DefaultParagraphFont"/>
    <w:link w:val="Heading1"/>
    <w:uiPriority w:val="9"/>
    <w:rsid w:val="004A11B8"/>
    <w:rPr>
      <w:rFonts w:ascii="Times New Roman" w:eastAsiaTheme="majorEastAsia" w:hAnsi="Times New Roman" w:cstheme="majorBidi"/>
      <w:b/>
      <w:kern w:val="2"/>
      <w:sz w:val="24"/>
      <w:szCs w:val="40"/>
      <w:lang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E299C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3425C"/>
    <w:rPr>
      <w:rFonts w:ascii="Times New Roman" w:eastAsia="Aptos" w:hAnsi="Times New Roman" w:cs="Times New Roman"/>
      <w:b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014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014"/>
    <w:rPr>
      <w:rFonts w:eastAsiaTheme="majorEastAsia" w:cstheme="majorBidi"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014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014"/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014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014"/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10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01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0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01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1001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014"/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01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01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014"/>
    <w:rPr>
      <w:rFonts w:eastAsiaTheme="minorHAns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10014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1001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0014"/>
    <w:pPr>
      <w:spacing w:after="0" w:line="278" w:lineRule="auto"/>
      <w:jc w:val="center"/>
    </w:pPr>
    <w:rPr>
      <w:rFonts w:ascii="Times New Roman" w:eastAsiaTheme="minorHAnsi" w:hAnsi="Times New Roman" w:cs="Times New Roman"/>
      <w:noProof/>
      <w:kern w:val="2"/>
      <w:sz w:val="24"/>
      <w:szCs w:val="24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014"/>
    <w:rPr>
      <w:rFonts w:ascii="Times New Roman" w:eastAsiaTheme="minorHAnsi" w:hAnsi="Times New Roman" w:cs="Times New Roman"/>
      <w:noProof/>
      <w:kern w:val="2"/>
      <w:sz w:val="24"/>
      <w:szCs w:val="24"/>
      <w:lang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10014"/>
    <w:pPr>
      <w:spacing w:after="160" w:line="240" w:lineRule="auto"/>
    </w:pPr>
    <w:rPr>
      <w:rFonts w:ascii="Times New Roman" w:eastAsiaTheme="minorHAnsi" w:hAnsi="Times New Roman" w:cs="Times New Roman"/>
      <w:noProof/>
      <w:kern w:val="2"/>
      <w:sz w:val="24"/>
      <w:szCs w:val="24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10014"/>
    <w:rPr>
      <w:rFonts w:ascii="Times New Roman" w:eastAsiaTheme="minorHAnsi" w:hAnsi="Times New Roman" w:cs="Times New Roman"/>
      <w:noProof/>
      <w:kern w:val="2"/>
      <w:sz w:val="24"/>
      <w:szCs w:val="24"/>
      <w:lang w:eastAsia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310014"/>
    <w:pPr>
      <w:spacing w:after="160" w:line="278" w:lineRule="auto"/>
    </w:pPr>
    <w:rPr>
      <w:rFonts w:ascii="Times New Roman" w:eastAsiaTheme="minorHAnsi" w:hAnsi="Times New Roman" w:cs="Times New Roman"/>
      <w:kern w:val="2"/>
      <w:sz w:val="24"/>
      <w:szCs w:val="24"/>
      <w:lang w:eastAsia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310014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2FDB"/>
  </w:style>
  <w:style w:type="paragraph" w:customStyle="1" w:styleId="Default">
    <w:name w:val="Default"/>
    <w:rsid w:val="003848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tandard">
    <w:name w:val="Standard"/>
    <w:rsid w:val="00454F1D"/>
    <w:pPr>
      <w:suppressAutoHyphens/>
      <w:autoSpaceDN w:val="0"/>
      <w:textAlignment w:val="baseline"/>
    </w:pPr>
    <w:rPr>
      <w:rFonts w:ascii="Calibri" w:eastAsia="SimSun" w:hAnsi="Calibri" w:cs="Arial"/>
    </w:rPr>
  </w:style>
  <w:style w:type="character" w:customStyle="1" w:styleId="Absatz-Standardschriftart">
    <w:name w:val="Absatz-Standardschriftart"/>
    <w:rsid w:val="00454F1D"/>
  </w:style>
  <w:style w:type="paragraph" w:customStyle="1" w:styleId="Kommentartext">
    <w:name w:val="Kommentartext"/>
    <w:basedOn w:val="Standard"/>
    <w:rsid w:val="00165F0B"/>
    <w:pPr>
      <w:spacing w:line="240" w:lineRule="auto"/>
    </w:pPr>
    <w:rPr>
      <w:sz w:val="20"/>
      <w:szCs w:val="20"/>
    </w:rPr>
  </w:style>
  <w:style w:type="character" w:customStyle="1" w:styleId="Kommentarzeichen">
    <w:name w:val="Kommentarzeichen"/>
    <w:basedOn w:val="Absatz-Standardschriftart"/>
    <w:rsid w:val="00165F0B"/>
    <w:rPr>
      <w:sz w:val="16"/>
      <w:szCs w:val="16"/>
    </w:rPr>
  </w:style>
  <w:style w:type="paragraph" w:customStyle="1" w:styleId="Normale1">
    <w:name w:val="Normale1"/>
    <w:rsid w:val="00022C4D"/>
    <w:pPr>
      <w:autoSpaceDN w:val="0"/>
      <w:textAlignment w:val="baseline"/>
    </w:pPr>
    <w:rPr>
      <w:rFonts w:ascii="Calibri" w:eastAsia="SimSun" w:hAnsi="Calibri" w:cs="Arial"/>
    </w:rPr>
  </w:style>
  <w:style w:type="character" w:customStyle="1" w:styleId="Carpredefinitoparagrafo1">
    <w:name w:val="Car. predefinito paragrafo1"/>
    <w:rsid w:val="00022C4D"/>
  </w:style>
  <w:style w:type="paragraph" w:customStyle="1" w:styleId="berschrift1">
    <w:name w:val="Überschrift 1"/>
    <w:basedOn w:val="Standard"/>
    <w:next w:val="Standard"/>
    <w:rsid w:val="008D2443"/>
    <w:pPr>
      <w:keepNext/>
      <w:keepLines/>
      <w:spacing w:before="360" w:after="80"/>
      <w:outlineLvl w:val="0"/>
    </w:pPr>
    <w:rPr>
      <w:rFonts w:ascii="Times New Roman" w:hAnsi="Times New Roman" w:cs="Times New Roman"/>
      <w:b/>
      <w:kern w:val="3"/>
      <w:sz w:val="24"/>
      <w:szCs w:val="40"/>
      <w:lang w:eastAsia="en-US"/>
    </w:rPr>
  </w:style>
  <w:style w:type="character" w:customStyle="1" w:styleId="Collegamentoipertestuale1">
    <w:name w:val="Collegamento ipertestuale1"/>
    <w:basedOn w:val="Absatz-Standardschriftart"/>
    <w:rsid w:val="00DF0F76"/>
    <w:rPr>
      <w:color w:val="0000FF"/>
      <w:u w:val="single"/>
    </w:rPr>
  </w:style>
  <w:style w:type="paragraph" w:customStyle="1" w:styleId="Normale">
    <w:name w:val="Normale"/>
    <w:rsid w:val="007B5B21"/>
    <w:pPr>
      <w:autoSpaceDN w:val="0"/>
      <w:textAlignment w:val="baseline"/>
    </w:pPr>
    <w:rPr>
      <w:rFonts w:ascii="Calibri" w:eastAsia="SimSun" w:hAnsi="Calibri" w:cs="Arial"/>
    </w:rPr>
  </w:style>
  <w:style w:type="character" w:customStyle="1" w:styleId="Carpredefinitoparagrafo">
    <w:name w:val="Car. predefinito paragrafo"/>
    <w:rsid w:val="007B5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b40d8c-bf67-42bb-911a-c326d8cf05e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A3AC15FFF2014AB96E4992678D30B7" ma:contentTypeVersion="14" ma:contentTypeDescription="Create a new document." ma:contentTypeScope="" ma:versionID="f3240417540b0aa5f3eb3986ac479b8a">
  <xsd:schema xmlns:xsd="http://www.w3.org/2001/XMLSchema" xmlns:xs="http://www.w3.org/2001/XMLSchema" xmlns:p="http://schemas.microsoft.com/office/2006/metadata/properties" xmlns:ns3="a0b40d8c-bf67-42bb-911a-c326d8cf05ec" xmlns:ns4="696755db-6d0b-4ebe-aa15-b0c970dc8660" targetNamespace="http://schemas.microsoft.com/office/2006/metadata/properties" ma:root="true" ma:fieldsID="13f255e8c51aa763dfda44ccb263fb14" ns3:_="" ns4:_="">
    <xsd:import namespace="a0b40d8c-bf67-42bb-911a-c326d8cf05ec"/>
    <xsd:import namespace="696755db-6d0b-4ebe-aa15-b0c970dc8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40d8c-bf67-42bb-911a-c326d8cf05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755db-6d0b-4ebe-aa15-b0c970dc8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EBCFAB-990F-40C3-B6EC-85A77B6B21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17ABC7-7187-413F-9118-F5F4F1FEB67A}">
  <ds:schemaRefs>
    <ds:schemaRef ds:uri="http://schemas.microsoft.com/office/2006/metadata/properties"/>
    <ds:schemaRef ds:uri="http://schemas.microsoft.com/office/infopath/2007/PartnerControls"/>
    <ds:schemaRef ds:uri="a0b40d8c-bf67-42bb-911a-c326d8cf05ec"/>
  </ds:schemaRefs>
</ds:datastoreItem>
</file>

<file path=customXml/itemProps3.xml><?xml version="1.0" encoding="utf-8"?>
<ds:datastoreItem xmlns:ds="http://schemas.openxmlformats.org/officeDocument/2006/customXml" ds:itemID="{A913FE44-BA05-4EC8-81FF-E7A33E6615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F57512-C83A-4C23-BD6F-4D3700089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40d8c-bf67-42bb-911a-c326d8cf05ec"/>
    <ds:schemaRef ds:uri="696755db-6d0b-4ebe-aa15-b0c970dc8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02</Words>
  <Characters>8249</Characters>
  <Application>Microsoft Office Word</Application>
  <DocSecurity>0</DocSecurity>
  <Lines>343</Lines>
  <Paragraphs>241</Paragraphs>
  <ScaleCrop>false</ScaleCrop>
  <Company>Pfizer Inc</Company>
  <LinksUpToDate>false</LinksUpToDate>
  <CharactersWithSpaces>9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, Xianchen</dc:creator>
  <cp:lastModifiedBy>OxPG</cp:lastModifiedBy>
  <cp:revision>3</cp:revision>
  <cp:lastPrinted>2019-04-29T19:19:00Z</cp:lastPrinted>
  <dcterms:created xsi:type="dcterms:W3CDTF">2026-03-17T14:06:00Z</dcterms:created>
  <dcterms:modified xsi:type="dcterms:W3CDTF">2026-03-1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5-01-24T13:09:33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feb5ad08-542e-4652-bef2-16bd0acbc257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F2A3AC15FFF2014AB96E4992678D30B7</vt:lpwstr>
  </property>
</Properties>
</file>